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C6100B" w14:textId="11835E66" w:rsidR="00B05717" w:rsidRPr="00F523E5" w:rsidRDefault="004517B8" w:rsidP="00FD35CE">
      <w:pPr>
        <w:spacing w:line="480" w:lineRule="auto"/>
        <w:ind w:leftChars="-202" w:left="42" w:rightChars="-270" w:right="-567" w:hangingChars="211" w:hanging="466"/>
        <w:jc w:val="center"/>
        <w:rPr>
          <w:rFonts w:ascii="Times New Roman" w:hAnsi="Times New Roman" w:cs="Times New Roman"/>
          <w:b/>
          <w:color w:val="000000" w:themeColor="text1"/>
          <w:sz w:val="22"/>
        </w:rPr>
      </w:pPr>
      <w:r w:rsidRPr="00F523E5">
        <w:rPr>
          <w:rFonts w:ascii="Times New Roman" w:hAnsi="Times New Roman" w:cs="Times New Roman"/>
          <w:b/>
          <w:sz w:val="22"/>
        </w:rPr>
        <w:t>I</w:t>
      </w:r>
      <w:r w:rsidR="004A26A9" w:rsidRPr="00F523E5">
        <w:rPr>
          <w:rFonts w:ascii="Times New Roman" w:hAnsi="Times New Roman" w:cs="Times New Roman"/>
          <w:b/>
          <w:sz w:val="22"/>
        </w:rPr>
        <w:t>ntegrative</w:t>
      </w:r>
      <w:r w:rsidRPr="00F523E5">
        <w:rPr>
          <w:rFonts w:ascii="Times New Roman" w:hAnsi="Times New Roman" w:cs="Times New Roman"/>
          <w:b/>
          <w:sz w:val="22"/>
        </w:rPr>
        <w:t xml:space="preserve"> analyses</w:t>
      </w:r>
      <w:r w:rsidR="004A26A9" w:rsidRPr="00F523E5">
        <w:rPr>
          <w:rFonts w:ascii="Times New Roman" w:hAnsi="Times New Roman" w:cs="Times New Roman"/>
          <w:b/>
          <w:sz w:val="22"/>
        </w:rPr>
        <w:t xml:space="preserve"> on </w:t>
      </w:r>
      <w:r w:rsidR="006D3AB6" w:rsidRPr="00F523E5">
        <w:rPr>
          <w:rFonts w:ascii="Times New Roman" w:hAnsi="Times New Roman" w:cs="Times New Roman"/>
          <w:b/>
          <w:sz w:val="22"/>
        </w:rPr>
        <w:t xml:space="preserve">the </w:t>
      </w:r>
      <w:r w:rsidR="00E326B3" w:rsidRPr="00F523E5">
        <w:rPr>
          <w:rFonts w:ascii="Times New Roman" w:hAnsi="Times New Roman" w:cs="Times New Roman"/>
          <w:b/>
          <w:sz w:val="22"/>
        </w:rPr>
        <w:t>ciliates</w:t>
      </w:r>
      <w:r w:rsidR="00D471C1" w:rsidRPr="00F523E5">
        <w:rPr>
          <w:rFonts w:ascii="Times New Roman" w:hAnsi="Times New Roman" w:cs="Times New Roman"/>
          <w:b/>
          <w:sz w:val="22"/>
        </w:rPr>
        <w:t xml:space="preserve"> </w:t>
      </w:r>
      <w:bookmarkStart w:id="0" w:name="_Hlk146557043"/>
      <w:r w:rsidR="00D471C1" w:rsidRPr="00F523E5">
        <w:rPr>
          <w:rFonts w:ascii="Times New Roman" w:hAnsi="Times New Roman" w:cs="Times New Roman"/>
          <w:b/>
          <w:i/>
          <w:sz w:val="22"/>
        </w:rPr>
        <w:t>Colpoda</w:t>
      </w:r>
      <w:r w:rsidR="00580A1D" w:rsidRPr="00F523E5">
        <w:rPr>
          <w:rFonts w:ascii="Times New Roman" w:hAnsi="Times New Roman" w:cs="Times New Roman"/>
          <w:b/>
          <w:i/>
          <w:sz w:val="22"/>
        </w:rPr>
        <w:t xml:space="preserve"> </w:t>
      </w:r>
      <w:r w:rsidR="00BB5BBB" w:rsidRPr="00F523E5">
        <w:rPr>
          <w:rFonts w:ascii="Times New Roman" w:hAnsi="Times New Roman" w:cs="Times New Roman"/>
          <w:b/>
          <w:sz w:val="22"/>
        </w:rPr>
        <w:t>illuminate</w:t>
      </w:r>
      <w:r w:rsidR="00580A1D" w:rsidRPr="00F523E5">
        <w:rPr>
          <w:rFonts w:ascii="Times New Roman" w:hAnsi="Times New Roman" w:cs="Times New Roman"/>
          <w:b/>
          <w:sz w:val="22"/>
        </w:rPr>
        <w:t xml:space="preserve"> the life history evolution of soil microorganisms</w:t>
      </w:r>
    </w:p>
    <w:p w14:paraId="1A6226C7" w14:textId="3E79A335" w:rsidR="00B05717" w:rsidRPr="00F523E5" w:rsidRDefault="00B05717" w:rsidP="003D1042">
      <w:pPr>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Haichao Li</w:t>
      </w:r>
      <w:r w:rsidRPr="00F523E5">
        <w:rPr>
          <w:rFonts w:ascii="Times New Roman" w:hAnsi="Times New Roman" w:cs="Times New Roman"/>
          <w:color w:val="000000" w:themeColor="text1"/>
          <w:sz w:val="22"/>
          <w:vertAlign w:val="superscript"/>
        </w:rPr>
        <w:t>1</w:t>
      </w:r>
      <w:r w:rsidR="0077063E" w:rsidRPr="00F523E5">
        <w:rPr>
          <w:rFonts w:ascii="Times New Roman" w:hAnsi="Times New Roman" w:cs="Times New Roman"/>
          <w:color w:val="000000" w:themeColor="text1"/>
          <w:sz w:val="22"/>
          <w:vertAlign w:val="superscript"/>
        </w:rPr>
        <w:t>,2</w:t>
      </w:r>
      <w:r w:rsidRPr="00F523E5">
        <w:rPr>
          <w:rFonts w:ascii="Times New Roman" w:hAnsi="Times New Roman" w:cs="Times New Roman"/>
          <w:color w:val="000000" w:themeColor="text1"/>
          <w:sz w:val="22"/>
        </w:rPr>
        <w:t>, Kun Wu</w:t>
      </w:r>
      <w:r w:rsidRPr="00F523E5">
        <w:rPr>
          <w:rFonts w:ascii="Times New Roman" w:hAnsi="Times New Roman" w:cs="Times New Roman"/>
          <w:color w:val="000000" w:themeColor="text1"/>
          <w:sz w:val="22"/>
          <w:vertAlign w:val="superscript"/>
        </w:rPr>
        <w:t>1</w:t>
      </w:r>
      <w:r w:rsidRPr="00F523E5">
        <w:rPr>
          <w:rFonts w:ascii="Times New Roman" w:hAnsi="Times New Roman" w:cs="Times New Roman"/>
          <w:color w:val="000000" w:themeColor="text1"/>
          <w:sz w:val="22"/>
        </w:rPr>
        <w:t>, Yuan Feng</w:t>
      </w:r>
      <w:r w:rsidRPr="00F523E5">
        <w:rPr>
          <w:rFonts w:ascii="Times New Roman" w:hAnsi="Times New Roman" w:cs="Times New Roman"/>
          <w:color w:val="000000" w:themeColor="text1"/>
          <w:sz w:val="22"/>
          <w:vertAlign w:val="superscript"/>
        </w:rPr>
        <w:t>1</w:t>
      </w:r>
      <w:r w:rsidRPr="00F523E5">
        <w:rPr>
          <w:rFonts w:ascii="Times New Roman" w:hAnsi="Times New Roman" w:cs="Times New Roman"/>
          <w:color w:val="000000" w:themeColor="text1"/>
          <w:sz w:val="22"/>
        </w:rPr>
        <w:t>, Chao Gao</w:t>
      </w:r>
      <w:r w:rsidRPr="00F523E5">
        <w:rPr>
          <w:rFonts w:ascii="Times New Roman" w:hAnsi="Times New Roman" w:cs="Times New Roman"/>
          <w:color w:val="000000" w:themeColor="text1"/>
          <w:sz w:val="22"/>
          <w:vertAlign w:val="superscript"/>
        </w:rPr>
        <w:t>1</w:t>
      </w:r>
      <w:r w:rsidRPr="00F523E5">
        <w:rPr>
          <w:rFonts w:ascii="Times New Roman" w:hAnsi="Times New Roman" w:cs="Times New Roman"/>
          <w:color w:val="000000" w:themeColor="text1"/>
          <w:sz w:val="22"/>
        </w:rPr>
        <w:t>, Yaohai Wang</w:t>
      </w:r>
      <w:r w:rsidRPr="00F523E5">
        <w:rPr>
          <w:rFonts w:ascii="Times New Roman" w:hAnsi="Times New Roman" w:cs="Times New Roman"/>
          <w:color w:val="000000" w:themeColor="text1"/>
          <w:sz w:val="22"/>
          <w:vertAlign w:val="superscript"/>
        </w:rPr>
        <w:t>1</w:t>
      </w:r>
      <w:r w:rsidRPr="00F523E5">
        <w:rPr>
          <w:rFonts w:ascii="Times New Roman" w:hAnsi="Times New Roman" w:cs="Times New Roman"/>
          <w:color w:val="000000" w:themeColor="text1"/>
          <w:sz w:val="22"/>
        </w:rPr>
        <w:t>, Yuanyuan Zhang</w:t>
      </w:r>
      <w:r w:rsidRPr="00F523E5">
        <w:rPr>
          <w:rFonts w:ascii="Times New Roman" w:hAnsi="Times New Roman" w:cs="Times New Roman"/>
          <w:color w:val="000000" w:themeColor="text1"/>
          <w:sz w:val="22"/>
          <w:vertAlign w:val="superscript"/>
        </w:rPr>
        <w:t>1</w:t>
      </w:r>
      <w:r w:rsidRPr="00F523E5">
        <w:rPr>
          <w:rFonts w:ascii="Times New Roman" w:hAnsi="Times New Roman" w:cs="Times New Roman"/>
          <w:color w:val="000000" w:themeColor="text1"/>
          <w:sz w:val="22"/>
        </w:rPr>
        <w:t>, Jiao Pan</w:t>
      </w:r>
      <w:r w:rsidRPr="00F523E5">
        <w:rPr>
          <w:rFonts w:ascii="Times New Roman" w:hAnsi="Times New Roman" w:cs="Times New Roman"/>
          <w:color w:val="000000" w:themeColor="text1"/>
          <w:sz w:val="22"/>
          <w:vertAlign w:val="superscript"/>
        </w:rPr>
        <w:t>1</w:t>
      </w:r>
      <w:r w:rsidRPr="00F523E5">
        <w:rPr>
          <w:rFonts w:ascii="Times New Roman" w:hAnsi="Times New Roman" w:cs="Times New Roman"/>
          <w:color w:val="000000" w:themeColor="text1"/>
          <w:sz w:val="22"/>
        </w:rPr>
        <w:t xml:space="preserve">, </w:t>
      </w:r>
      <w:r w:rsidR="003E1F06" w:rsidRPr="00F523E5">
        <w:rPr>
          <w:rFonts w:ascii="Times New Roman" w:hAnsi="Times New Roman" w:cs="Times New Roman"/>
          <w:color w:val="000000" w:themeColor="text1"/>
          <w:sz w:val="22"/>
        </w:rPr>
        <w:t>Xiaopeng Shen</w:t>
      </w:r>
      <w:r w:rsidR="003E1F06" w:rsidRPr="00F523E5">
        <w:rPr>
          <w:rFonts w:ascii="Times New Roman" w:hAnsi="Times New Roman" w:cs="Times New Roman"/>
          <w:color w:val="000000" w:themeColor="text1"/>
          <w:sz w:val="22"/>
          <w:vertAlign w:val="superscript"/>
        </w:rPr>
        <w:t>3</w:t>
      </w:r>
      <w:r w:rsidR="003E1F06" w:rsidRPr="00F523E5">
        <w:rPr>
          <w:rFonts w:ascii="Times New Roman" w:hAnsi="Times New Roman" w:cs="Times New Roman"/>
          <w:color w:val="000000" w:themeColor="text1"/>
          <w:sz w:val="22"/>
        </w:rPr>
        <w:t xml:space="preserve">, </w:t>
      </w:r>
      <w:r w:rsidR="00893A52" w:rsidRPr="00F523E5">
        <w:rPr>
          <w:rFonts w:ascii="Times New Roman" w:hAnsi="Times New Roman" w:cs="Times New Roman"/>
          <w:color w:val="000000" w:themeColor="text1"/>
          <w:sz w:val="22"/>
        </w:rPr>
        <w:t>Rebecca A. Zufall</w:t>
      </w:r>
      <w:r w:rsidR="00893A52" w:rsidRPr="00F523E5">
        <w:rPr>
          <w:rFonts w:ascii="Times New Roman" w:hAnsi="Times New Roman" w:cs="Times New Roman"/>
          <w:color w:val="000000" w:themeColor="text1"/>
          <w:sz w:val="22"/>
          <w:vertAlign w:val="superscript"/>
        </w:rPr>
        <w:t>4</w:t>
      </w:r>
      <w:r w:rsidR="00893A52" w:rsidRPr="00F523E5">
        <w:rPr>
          <w:rFonts w:ascii="Times New Roman" w:hAnsi="Times New Roman" w:cs="Times New Roman"/>
          <w:color w:val="000000" w:themeColor="text1"/>
          <w:sz w:val="22"/>
        </w:rPr>
        <w:t xml:space="preserve">, </w:t>
      </w:r>
      <w:r w:rsidR="00FD0186" w:rsidRPr="00F523E5">
        <w:rPr>
          <w:rFonts w:ascii="Times New Roman" w:hAnsi="Times New Roman" w:cs="Times New Roman"/>
          <w:color w:val="000000" w:themeColor="text1"/>
          <w:sz w:val="22"/>
        </w:rPr>
        <w:t>Yu Zhang</w:t>
      </w:r>
      <w:r w:rsidR="00FD0186" w:rsidRPr="00F523E5">
        <w:rPr>
          <w:rFonts w:ascii="Times New Roman" w:hAnsi="Times New Roman" w:cs="Times New Roman"/>
          <w:color w:val="000000" w:themeColor="text1"/>
          <w:sz w:val="22"/>
          <w:vertAlign w:val="superscript"/>
        </w:rPr>
        <w:t>5</w:t>
      </w:r>
      <w:r w:rsidR="00FD0186" w:rsidRPr="00F523E5">
        <w:rPr>
          <w:rFonts w:ascii="Times New Roman" w:hAnsi="Times New Roman" w:cs="Times New Roman"/>
          <w:color w:val="000000" w:themeColor="text1"/>
          <w:sz w:val="22"/>
        </w:rPr>
        <w:t xml:space="preserve">, </w:t>
      </w:r>
      <w:r w:rsidR="00580A1D" w:rsidRPr="00F523E5">
        <w:rPr>
          <w:rFonts w:ascii="Times New Roman" w:hAnsi="Times New Roman" w:cs="Times New Roman"/>
          <w:color w:val="000000" w:themeColor="text1"/>
          <w:sz w:val="22"/>
        </w:rPr>
        <w:t>Weipeng Zhang</w:t>
      </w:r>
      <w:r w:rsidR="00580A1D" w:rsidRPr="00F523E5">
        <w:rPr>
          <w:rFonts w:ascii="Times New Roman" w:hAnsi="Times New Roman" w:cs="Times New Roman"/>
          <w:color w:val="000000" w:themeColor="text1"/>
          <w:sz w:val="22"/>
          <w:vertAlign w:val="superscript"/>
        </w:rPr>
        <w:t>1</w:t>
      </w:r>
      <w:r w:rsidR="00580A1D" w:rsidRPr="00F523E5">
        <w:rPr>
          <w:rFonts w:ascii="Times New Roman" w:hAnsi="Times New Roman" w:cs="Times New Roman"/>
          <w:color w:val="000000" w:themeColor="text1"/>
          <w:sz w:val="22"/>
        </w:rPr>
        <w:t>, Jin Sun</w:t>
      </w:r>
      <w:r w:rsidR="00580A1D" w:rsidRPr="00F523E5">
        <w:rPr>
          <w:rFonts w:ascii="Times New Roman" w:hAnsi="Times New Roman" w:cs="Times New Roman"/>
          <w:color w:val="000000" w:themeColor="text1"/>
          <w:sz w:val="22"/>
          <w:vertAlign w:val="superscript"/>
        </w:rPr>
        <w:t>1</w:t>
      </w:r>
      <w:r w:rsidR="00580A1D" w:rsidRPr="00F523E5">
        <w:rPr>
          <w:rFonts w:ascii="Times New Roman" w:hAnsi="Times New Roman" w:cs="Times New Roman"/>
          <w:color w:val="000000" w:themeColor="text1"/>
          <w:sz w:val="22"/>
        </w:rPr>
        <w:t xml:space="preserve">, </w:t>
      </w:r>
      <w:r w:rsidR="004B3C9C" w:rsidRPr="00F523E5">
        <w:rPr>
          <w:rFonts w:ascii="Times New Roman" w:hAnsi="Times New Roman" w:cs="Times New Roman"/>
          <w:color w:val="000000" w:themeColor="text1"/>
          <w:sz w:val="22"/>
        </w:rPr>
        <w:t>Zhiqiang Ye</w:t>
      </w:r>
      <w:r w:rsidR="00FD0186" w:rsidRPr="00F523E5">
        <w:rPr>
          <w:rFonts w:ascii="Times New Roman" w:hAnsi="Times New Roman" w:cs="Times New Roman"/>
          <w:color w:val="000000" w:themeColor="text1"/>
          <w:sz w:val="22"/>
          <w:vertAlign w:val="superscript"/>
        </w:rPr>
        <w:t>6</w:t>
      </w:r>
      <w:r w:rsidR="004B3C9C" w:rsidRPr="00F523E5">
        <w:rPr>
          <w:rFonts w:ascii="Times New Roman" w:hAnsi="Times New Roman" w:cs="Times New Roman"/>
          <w:color w:val="000000" w:themeColor="text1"/>
          <w:sz w:val="22"/>
        </w:rPr>
        <w:t>,</w:t>
      </w:r>
      <w:r w:rsidR="00C0738D" w:rsidRPr="00F523E5">
        <w:rPr>
          <w:rFonts w:ascii="Times New Roman" w:hAnsi="Times New Roman" w:cs="Times New Roman"/>
          <w:color w:val="000000" w:themeColor="text1"/>
          <w:sz w:val="22"/>
        </w:rPr>
        <w:t xml:space="preserve"> </w:t>
      </w:r>
      <w:r w:rsidR="007A6D3E" w:rsidRPr="00F523E5">
        <w:rPr>
          <w:rFonts w:ascii="Times New Roman" w:hAnsi="Times New Roman" w:cs="Times New Roman"/>
          <w:color w:val="000000" w:themeColor="text1"/>
          <w:sz w:val="22"/>
        </w:rPr>
        <w:t>Weiyi Li</w:t>
      </w:r>
      <w:r w:rsidR="00FD0186" w:rsidRPr="00F523E5">
        <w:rPr>
          <w:rFonts w:ascii="Times New Roman" w:hAnsi="Times New Roman" w:cs="Times New Roman"/>
          <w:color w:val="000000" w:themeColor="text1"/>
          <w:sz w:val="22"/>
          <w:vertAlign w:val="superscript"/>
        </w:rPr>
        <w:t>7</w:t>
      </w:r>
      <w:r w:rsidR="00C0738D" w:rsidRPr="00F523E5">
        <w:rPr>
          <w:rFonts w:ascii="Times New Roman" w:hAnsi="Times New Roman" w:cs="Times New Roman"/>
          <w:color w:val="000000" w:themeColor="text1"/>
          <w:sz w:val="22"/>
        </w:rPr>
        <w:t>,</w:t>
      </w:r>
      <w:r w:rsidR="004B3C9C" w:rsidRPr="00F523E5">
        <w:rPr>
          <w:rFonts w:ascii="Times New Roman" w:hAnsi="Times New Roman" w:cs="Times New Roman"/>
          <w:color w:val="000000" w:themeColor="text1"/>
          <w:sz w:val="22"/>
        </w:rPr>
        <w:t xml:space="preserve"> </w:t>
      </w:r>
      <w:r w:rsidRPr="00F523E5">
        <w:rPr>
          <w:rFonts w:ascii="Times New Roman" w:hAnsi="Times New Roman" w:cs="Times New Roman"/>
          <w:color w:val="000000" w:themeColor="text1"/>
          <w:sz w:val="22"/>
        </w:rPr>
        <w:t xml:space="preserve">Michael </w:t>
      </w:r>
      <w:r w:rsidR="006F60AB" w:rsidRPr="00F523E5">
        <w:rPr>
          <w:rFonts w:ascii="Times New Roman" w:hAnsi="Times New Roman" w:cs="Times New Roman"/>
          <w:color w:val="000000" w:themeColor="text1"/>
          <w:sz w:val="22"/>
        </w:rPr>
        <w:t>Lynch</w:t>
      </w:r>
      <w:r w:rsidR="00FD0186" w:rsidRPr="00F523E5">
        <w:rPr>
          <w:rFonts w:ascii="Times New Roman" w:hAnsi="Times New Roman" w:cs="Times New Roman"/>
          <w:color w:val="000000" w:themeColor="text1"/>
          <w:sz w:val="22"/>
          <w:vertAlign w:val="superscript"/>
        </w:rPr>
        <w:t>8</w:t>
      </w:r>
      <w:r w:rsidRPr="00F523E5">
        <w:rPr>
          <w:rFonts w:ascii="Times New Roman" w:hAnsi="Times New Roman" w:cs="Times New Roman"/>
          <w:color w:val="000000" w:themeColor="text1"/>
          <w:sz w:val="22"/>
        </w:rPr>
        <w:t>, Hongan Long</w:t>
      </w:r>
      <w:r w:rsidRPr="00F523E5">
        <w:rPr>
          <w:rFonts w:ascii="Times New Roman" w:hAnsi="Times New Roman" w:cs="Times New Roman"/>
          <w:color w:val="000000" w:themeColor="text1"/>
          <w:sz w:val="22"/>
          <w:vertAlign w:val="superscript"/>
        </w:rPr>
        <w:t>*,1</w:t>
      </w:r>
      <w:r w:rsidR="0077063E" w:rsidRPr="00F523E5">
        <w:rPr>
          <w:rFonts w:ascii="Times New Roman" w:hAnsi="Times New Roman" w:cs="Times New Roman"/>
          <w:color w:val="000000" w:themeColor="text1"/>
          <w:sz w:val="22"/>
          <w:vertAlign w:val="superscript"/>
        </w:rPr>
        <w:t>,2</w:t>
      </w:r>
    </w:p>
    <w:p w14:paraId="42765D49" w14:textId="77777777" w:rsidR="00B05717" w:rsidRPr="00F523E5" w:rsidRDefault="00B05717" w:rsidP="003D1042">
      <w:pPr>
        <w:spacing w:line="480" w:lineRule="auto"/>
        <w:rPr>
          <w:rFonts w:ascii="Times New Roman" w:hAnsi="Times New Roman" w:cs="Times New Roman"/>
          <w:color w:val="000000" w:themeColor="text1"/>
          <w:sz w:val="22"/>
        </w:rPr>
      </w:pPr>
    </w:p>
    <w:p w14:paraId="51E58DD0" w14:textId="7D9BF196" w:rsidR="00B05717" w:rsidRPr="00F523E5" w:rsidRDefault="00F93435" w:rsidP="003D1042">
      <w:pPr>
        <w:pStyle w:val="a3"/>
        <w:numPr>
          <w:ilvl w:val="0"/>
          <w:numId w:val="1"/>
        </w:numPr>
        <w:spacing w:line="480" w:lineRule="auto"/>
        <w:ind w:firstLineChars="0" w:firstLine="0"/>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Key Laboratory of Evolution and Marine Biodiversity (Ministry of Education), </w:t>
      </w:r>
      <w:r w:rsidR="00B05717" w:rsidRPr="00F523E5">
        <w:rPr>
          <w:rFonts w:ascii="Times New Roman" w:hAnsi="Times New Roman" w:cs="Times New Roman"/>
          <w:color w:val="000000" w:themeColor="text1"/>
          <w:sz w:val="22"/>
        </w:rPr>
        <w:t>Institute of Evolution and Marine Biodiversity, KLMME, Ocean University of China, Qingdao, Shandong Province, China 266003.</w:t>
      </w:r>
    </w:p>
    <w:p w14:paraId="0392906D" w14:textId="77D3ADB0" w:rsidR="0077063E" w:rsidRPr="00F523E5" w:rsidRDefault="0077063E" w:rsidP="003D1042">
      <w:pPr>
        <w:pStyle w:val="a3"/>
        <w:numPr>
          <w:ilvl w:val="0"/>
          <w:numId w:val="1"/>
        </w:numPr>
        <w:spacing w:line="480" w:lineRule="auto"/>
        <w:ind w:firstLineChars="0" w:firstLine="0"/>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Laboratory for Marine Biology and Biotechnology, Laoshan Laboratory, Qingdao, Shandong Province, China</w:t>
      </w:r>
      <w:r w:rsidR="00C40EC1" w:rsidRPr="00F523E5">
        <w:rPr>
          <w:rFonts w:ascii="Times New Roman" w:hAnsi="Times New Roman" w:cs="Times New Roman"/>
          <w:color w:val="000000" w:themeColor="text1"/>
          <w:sz w:val="22"/>
        </w:rPr>
        <w:t xml:space="preserve"> 266237</w:t>
      </w:r>
      <w:r w:rsidRPr="00F523E5">
        <w:rPr>
          <w:rFonts w:ascii="Times New Roman" w:hAnsi="Times New Roman" w:cs="Times New Roman"/>
          <w:color w:val="000000" w:themeColor="text1"/>
          <w:sz w:val="22"/>
        </w:rPr>
        <w:t>.</w:t>
      </w:r>
    </w:p>
    <w:p w14:paraId="0F151152" w14:textId="799925D8" w:rsidR="00E83838" w:rsidRPr="00F523E5" w:rsidRDefault="00E83838" w:rsidP="003D1042">
      <w:pPr>
        <w:pStyle w:val="a3"/>
        <w:numPr>
          <w:ilvl w:val="0"/>
          <w:numId w:val="1"/>
        </w:numPr>
        <w:spacing w:line="480" w:lineRule="auto"/>
        <w:ind w:firstLineChars="0" w:firstLine="0"/>
        <w:rPr>
          <w:rFonts w:ascii="Times New Roman" w:hAnsi="Times New Roman" w:cs="Times New Roman"/>
          <w:color w:val="000000" w:themeColor="text1"/>
          <w:sz w:val="22"/>
        </w:rPr>
      </w:pPr>
      <w:r w:rsidRPr="00F523E5">
        <w:rPr>
          <w:rFonts w:ascii="Times New Roman" w:hAnsi="Times New Roman" w:cs="Times New Roman"/>
          <w:sz w:val="22"/>
        </w:rPr>
        <w:t>College of Life Sciences, Anhui Normal University, Wuhu, Anhui Province, China 241000</w:t>
      </w:r>
      <w:r w:rsidR="00664FE6" w:rsidRPr="00F523E5">
        <w:rPr>
          <w:rFonts w:ascii="Times New Roman" w:hAnsi="Times New Roman" w:cs="Times New Roman"/>
          <w:sz w:val="22"/>
        </w:rPr>
        <w:t>.</w:t>
      </w:r>
    </w:p>
    <w:p w14:paraId="4DC417E2" w14:textId="0EBB3F5D" w:rsidR="00893A52" w:rsidRPr="00F523E5" w:rsidRDefault="00893A52" w:rsidP="003D1042">
      <w:pPr>
        <w:pStyle w:val="a3"/>
        <w:numPr>
          <w:ilvl w:val="0"/>
          <w:numId w:val="1"/>
        </w:numPr>
        <w:spacing w:line="480" w:lineRule="auto"/>
        <w:ind w:firstLineChars="0" w:firstLine="0"/>
        <w:rPr>
          <w:rFonts w:ascii="Times New Roman" w:hAnsi="Times New Roman" w:cs="Times New Roman"/>
          <w:color w:val="000000" w:themeColor="text1"/>
          <w:sz w:val="22"/>
        </w:rPr>
      </w:pPr>
      <w:r w:rsidRPr="00F523E5">
        <w:rPr>
          <w:rFonts w:ascii="Times New Roman" w:hAnsi="Times New Roman" w:cs="Times New Roman"/>
          <w:sz w:val="22"/>
        </w:rPr>
        <w:t xml:space="preserve">Department of Biology and Biochemistry, University of Houston, Houston </w:t>
      </w:r>
      <w:r w:rsidR="00C40EC1" w:rsidRPr="00F523E5">
        <w:rPr>
          <w:rFonts w:ascii="Times New Roman" w:hAnsi="Times New Roman" w:cs="Times New Roman"/>
          <w:sz w:val="22"/>
        </w:rPr>
        <w:t>Texas</w:t>
      </w:r>
      <w:r w:rsidRPr="00F523E5">
        <w:rPr>
          <w:rFonts w:ascii="Times New Roman" w:hAnsi="Times New Roman" w:cs="Times New Roman"/>
          <w:sz w:val="22"/>
        </w:rPr>
        <w:t>, USA 77204</w:t>
      </w:r>
      <w:r w:rsidR="00C40EC1" w:rsidRPr="00F523E5">
        <w:rPr>
          <w:rFonts w:ascii="Times New Roman" w:hAnsi="Times New Roman" w:cs="Times New Roman"/>
          <w:sz w:val="22"/>
        </w:rPr>
        <w:t>-5001</w:t>
      </w:r>
      <w:r w:rsidR="00664FE6" w:rsidRPr="00F523E5">
        <w:rPr>
          <w:rFonts w:ascii="Times New Roman" w:hAnsi="Times New Roman" w:cs="Times New Roman"/>
          <w:sz w:val="22"/>
        </w:rPr>
        <w:t>.</w:t>
      </w:r>
    </w:p>
    <w:p w14:paraId="06C54BE8" w14:textId="1D046D47" w:rsidR="00FD0186" w:rsidRPr="00F523E5" w:rsidRDefault="00FD0186" w:rsidP="003D1042">
      <w:pPr>
        <w:pStyle w:val="a3"/>
        <w:numPr>
          <w:ilvl w:val="0"/>
          <w:numId w:val="1"/>
        </w:numPr>
        <w:spacing w:line="480" w:lineRule="auto"/>
        <w:ind w:firstLineChars="0" w:firstLine="0"/>
        <w:rPr>
          <w:rFonts w:ascii="Times New Roman" w:hAnsi="Times New Roman" w:cs="Times New Roman"/>
          <w:color w:val="000000" w:themeColor="text1"/>
          <w:sz w:val="22"/>
        </w:rPr>
      </w:pPr>
      <w:r w:rsidRPr="00F523E5">
        <w:rPr>
          <w:rFonts w:ascii="Times New Roman" w:hAnsi="Times New Roman" w:cs="Times New Roman"/>
          <w:sz w:val="22"/>
        </w:rPr>
        <w:t>School of Mathematics Science, Ocean University of China, Qingdao, Shandong Province, China 266000</w:t>
      </w:r>
      <w:r w:rsidR="009517D5" w:rsidRPr="00F523E5">
        <w:rPr>
          <w:rFonts w:ascii="Times New Roman" w:hAnsi="Times New Roman" w:cs="Times New Roman"/>
          <w:sz w:val="22"/>
        </w:rPr>
        <w:t>.</w:t>
      </w:r>
    </w:p>
    <w:p w14:paraId="271B5136" w14:textId="0D59EEC4" w:rsidR="00C0738D" w:rsidRPr="00F523E5" w:rsidRDefault="006F60AB" w:rsidP="003D1042">
      <w:pPr>
        <w:numPr>
          <w:ilvl w:val="0"/>
          <w:numId w:val="1"/>
        </w:numPr>
        <w:spacing w:line="480" w:lineRule="auto"/>
        <w:ind w:firstLine="0"/>
        <w:rPr>
          <w:rFonts w:ascii="Times New Roman" w:hAnsi="Times New Roman" w:cs="Times New Roman"/>
          <w:color w:val="000000" w:themeColor="text1"/>
          <w:sz w:val="22"/>
        </w:rPr>
      </w:pPr>
      <w:r w:rsidRPr="00F523E5">
        <w:rPr>
          <w:rFonts w:ascii="Times New Roman" w:hAnsi="Times New Roman" w:cs="Times New Roman"/>
          <w:sz w:val="22"/>
        </w:rPr>
        <w:t>School of Life Sciences, Central China Normal University, Wuhan, Hubei Province, China 430079</w:t>
      </w:r>
      <w:r w:rsidR="009517D5" w:rsidRPr="00F523E5">
        <w:rPr>
          <w:rFonts w:ascii="Times New Roman" w:hAnsi="Times New Roman" w:cs="Times New Roman"/>
          <w:sz w:val="22"/>
        </w:rPr>
        <w:t>.</w:t>
      </w:r>
    </w:p>
    <w:p w14:paraId="0A95D9FC" w14:textId="24BAEA04" w:rsidR="00C0738D" w:rsidRPr="00F523E5" w:rsidRDefault="007A6D3E" w:rsidP="003D1042">
      <w:pPr>
        <w:numPr>
          <w:ilvl w:val="0"/>
          <w:numId w:val="1"/>
        </w:numPr>
        <w:spacing w:line="480" w:lineRule="auto"/>
        <w:ind w:firstLine="0"/>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Department of Genetics, Stanford University School of Medicine, Stanford, CA, USA 94305</w:t>
      </w:r>
      <w:r w:rsidR="009517D5" w:rsidRPr="00F523E5">
        <w:rPr>
          <w:rFonts w:ascii="Times New Roman" w:hAnsi="Times New Roman" w:cs="Times New Roman"/>
          <w:color w:val="000000" w:themeColor="text1"/>
          <w:sz w:val="22"/>
        </w:rPr>
        <w:t>.</w:t>
      </w:r>
    </w:p>
    <w:p w14:paraId="6E7E4BA9" w14:textId="3CC4EDCD" w:rsidR="00B05717" w:rsidRPr="00F523E5" w:rsidRDefault="00B05717" w:rsidP="003D1042">
      <w:pPr>
        <w:pStyle w:val="a3"/>
        <w:numPr>
          <w:ilvl w:val="0"/>
          <w:numId w:val="1"/>
        </w:numPr>
        <w:spacing w:line="480" w:lineRule="auto"/>
        <w:ind w:firstLineChars="0" w:firstLine="0"/>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Biodesign Center for Mechanisms of Evolution, Arizona State University, Tempe Arizona, USA 85287.</w:t>
      </w:r>
    </w:p>
    <w:p w14:paraId="2A103F73" w14:textId="77B6B743" w:rsidR="00B05717" w:rsidRPr="00F523E5" w:rsidRDefault="00B05717" w:rsidP="003D1042">
      <w:pPr>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 Corresponding author, Email: </w:t>
      </w:r>
      <w:hyperlink r:id="rId8" w:history="1">
        <w:r w:rsidR="00D66D07" w:rsidRPr="00F523E5">
          <w:rPr>
            <w:rStyle w:val="a8"/>
            <w:rFonts w:ascii="Times New Roman" w:hAnsi="Times New Roman" w:cs="Times New Roman"/>
            <w:sz w:val="22"/>
          </w:rPr>
          <w:t>longhongan@</w:t>
        </w:r>
      </w:hyperlink>
      <w:r w:rsidR="005F6B6E" w:rsidRPr="00F523E5">
        <w:rPr>
          <w:rStyle w:val="a8"/>
          <w:rFonts w:ascii="Times New Roman" w:hAnsi="Times New Roman" w:cs="Times New Roman"/>
          <w:sz w:val="22"/>
        </w:rPr>
        <w:t>gmail.com</w:t>
      </w:r>
    </w:p>
    <w:bookmarkEnd w:id="0"/>
    <w:p w14:paraId="66510141" w14:textId="77777777" w:rsidR="00F012A5" w:rsidRPr="00F523E5" w:rsidRDefault="00F012A5" w:rsidP="00AA124A">
      <w:pPr>
        <w:spacing w:line="480" w:lineRule="auto"/>
        <w:rPr>
          <w:rFonts w:ascii="Times New Roman" w:hAnsi="Times New Roman" w:cs="Times New Roman"/>
          <w:color w:val="000000" w:themeColor="text1"/>
          <w:sz w:val="22"/>
        </w:rPr>
      </w:pPr>
    </w:p>
    <w:p w14:paraId="0F177561" w14:textId="54B8355E" w:rsidR="00067150" w:rsidRPr="00F523E5" w:rsidRDefault="000F51F4" w:rsidP="00067150">
      <w:pPr>
        <w:spacing w:line="480" w:lineRule="auto"/>
        <w:rPr>
          <w:rFonts w:ascii="Times New Roman" w:hAnsi="Times New Roman" w:cs="Times New Roman"/>
          <w:b/>
          <w:sz w:val="22"/>
        </w:rPr>
      </w:pPr>
      <w:r w:rsidRPr="00F523E5">
        <w:rPr>
          <w:rFonts w:ascii="Times New Roman" w:hAnsi="Times New Roman" w:cs="Times New Roman"/>
          <w:b/>
          <w:sz w:val="22"/>
        </w:rPr>
        <w:lastRenderedPageBreak/>
        <w:t>MATERIALS AND METHODS</w:t>
      </w:r>
    </w:p>
    <w:p w14:paraId="11FEC283" w14:textId="0AC87A75"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 xml:space="preserve">Strain isolation and identification </w:t>
      </w:r>
    </w:p>
    <w:p w14:paraId="7578DEDF" w14:textId="68D11667" w:rsidR="00067150" w:rsidRPr="00F523E5" w:rsidRDefault="00067150" w:rsidP="00067150">
      <w:pPr>
        <w:spacing w:line="480" w:lineRule="auto"/>
        <w:rPr>
          <w:rFonts w:ascii="Times New Roman" w:eastAsia="黑体" w:hAnsi="Times New Roman" w:cs="Times New Roman"/>
          <w:color w:val="000000" w:themeColor="text1"/>
          <w:sz w:val="22"/>
        </w:rPr>
      </w:pPr>
      <w:r w:rsidRPr="00F523E5">
        <w:rPr>
          <w:rFonts w:ascii="Times New Roman" w:hAnsi="Times New Roman" w:cs="Times New Roman"/>
          <w:color w:val="000000" w:themeColor="text1"/>
          <w:sz w:val="22"/>
        </w:rPr>
        <w:t>We first collected moist soil ~15 cm underground at the Yushan campus of Ocean University of China (36</w:t>
      </w:r>
      <w:r w:rsidR="00405C00" w:rsidRPr="00F523E5">
        <w:rPr>
          <w:rFonts w:ascii="Times New Roman" w:hAnsi="Times New Roman" w:cs="Times New Roman"/>
          <w:color w:val="4D5156"/>
          <w:sz w:val="22"/>
          <w:shd w:val="clear" w:color="auto" w:fill="FFFFFF"/>
        </w:rPr>
        <w:t>°</w:t>
      </w:r>
      <w:r w:rsidRPr="00F523E5">
        <w:rPr>
          <w:rFonts w:ascii="Times New Roman" w:hAnsi="Times New Roman" w:cs="Times New Roman"/>
          <w:color w:val="000000" w:themeColor="text1"/>
          <w:sz w:val="22"/>
        </w:rPr>
        <w:t>3</w:t>
      </w:r>
      <w:r w:rsidR="001D2CE4" w:rsidRPr="00F523E5">
        <w:rPr>
          <w:rFonts w:ascii="Times New Roman" w:hAnsi="Times New Roman" w:cs="Times New Roman"/>
          <w:color w:val="000000" w:themeColor="text1"/>
          <w:sz w:val="22"/>
        </w:rPr>
        <w:t>′</w:t>
      </w:r>
      <w:r w:rsidRPr="00F523E5">
        <w:rPr>
          <w:rFonts w:ascii="Times New Roman" w:hAnsi="Times New Roman" w:cs="Times New Roman"/>
          <w:color w:val="000000" w:themeColor="text1"/>
          <w:sz w:val="22"/>
        </w:rPr>
        <w:t>42</w:t>
      </w:r>
      <w:r w:rsidR="001D2CE4" w:rsidRPr="00F523E5">
        <w:rPr>
          <w:rFonts w:ascii="Times New Roman" w:hAnsi="Times New Roman" w:cs="Times New Roman"/>
          <w:color w:val="24292F"/>
          <w:sz w:val="22"/>
          <w:shd w:val="clear" w:color="auto" w:fill="FFFFFF"/>
        </w:rPr>
        <w:t>″</w:t>
      </w:r>
      <w:r w:rsidRPr="00F523E5">
        <w:rPr>
          <w:rFonts w:ascii="Times New Roman" w:hAnsi="Times New Roman" w:cs="Times New Roman"/>
          <w:color w:val="000000" w:themeColor="text1"/>
          <w:sz w:val="22"/>
        </w:rPr>
        <w:t>N, 120</w:t>
      </w:r>
      <w:r w:rsidR="00405C00" w:rsidRPr="00F523E5">
        <w:rPr>
          <w:rFonts w:ascii="Times New Roman" w:hAnsi="Times New Roman" w:cs="Times New Roman"/>
          <w:color w:val="4D5156"/>
          <w:sz w:val="22"/>
          <w:shd w:val="clear" w:color="auto" w:fill="FFFFFF"/>
        </w:rPr>
        <w:t>°</w:t>
      </w:r>
      <w:r w:rsidRPr="00F523E5">
        <w:rPr>
          <w:rFonts w:ascii="Times New Roman" w:hAnsi="Times New Roman" w:cs="Times New Roman"/>
          <w:color w:val="000000" w:themeColor="text1"/>
          <w:sz w:val="22"/>
        </w:rPr>
        <w:t>19</w:t>
      </w:r>
      <w:r w:rsidR="001D2CE4" w:rsidRPr="00F523E5">
        <w:rPr>
          <w:rFonts w:ascii="Times New Roman" w:hAnsi="Times New Roman" w:cs="Times New Roman"/>
          <w:sz w:val="22"/>
          <w:shd w:val="clear" w:color="auto" w:fill="FFFFFF"/>
        </w:rPr>
        <w:t>′</w:t>
      </w:r>
      <w:r w:rsidRPr="00F523E5">
        <w:rPr>
          <w:rFonts w:ascii="Times New Roman" w:hAnsi="Times New Roman" w:cs="Times New Roman"/>
          <w:color w:val="000000" w:themeColor="text1"/>
          <w:sz w:val="22"/>
        </w:rPr>
        <w:t>56</w:t>
      </w:r>
      <w:r w:rsidR="001D2CE4" w:rsidRPr="00F523E5">
        <w:rPr>
          <w:rFonts w:ascii="Times New Roman" w:hAnsi="Times New Roman" w:cs="Times New Roman"/>
          <w:color w:val="24292F"/>
          <w:sz w:val="22"/>
          <w:shd w:val="clear" w:color="auto" w:fill="FFFFFF"/>
        </w:rPr>
        <w:t>″</w:t>
      </w:r>
      <w:r w:rsidRPr="00F523E5">
        <w:rPr>
          <w:rFonts w:ascii="Times New Roman" w:hAnsi="Times New Roman" w:cs="Times New Roman"/>
          <w:color w:val="000000" w:themeColor="text1"/>
          <w:sz w:val="22"/>
        </w:rPr>
        <w:t>E), Qingdao, China, on August 22, 2018 (</w:t>
      </w:r>
      <w:r w:rsidR="0045049F" w:rsidRPr="00F523E5">
        <w:rPr>
          <w:rFonts w:ascii="Times New Roman" w:hAnsi="Times New Roman" w:cs="Times New Roman"/>
          <w:color w:val="000000" w:themeColor="text1"/>
          <w:sz w:val="22"/>
        </w:rPr>
        <w:t xml:space="preserve">Fig. </w:t>
      </w:r>
      <w:r w:rsidR="00B23F2B" w:rsidRPr="00F523E5">
        <w:rPr>
          <w:rFonts w:ascii="Times New Roman" w:hAnsi="Times New Roman" w:cs="Times New Roman"/>
          <w:color w:val="000000" w:themeColor="text1"/>
          <w:sz w:val="22"/>
        </w:rPr>
        <w:t>1a to</w:t>
      </w:r>
      <w:r w:rsidRPr="00F523E5">
        <w:rPr>
          <w:rFonts w:ascii="Times New Roman" w:hAnsi="Times New Roman" w:cs="Times New Roman"/>
          <w:color w:val="000000" w:themeColor="text1"/>
          <w:sz w:val="22"/>
        </w:rPr>
        <w:t xml:space="preserve"> </w:t>
      </w:r>
      <w:r w:rsidR="007455BE" w:rsidRPr="00F523E5">
        <w:rPr>
          <w:rFonts w:ascii="Times New Roman" w:hAnsi="Times New Roman" w:cs="Times New Roman"/>
          <w:color w:val="000000" w:themeColor="text1"/>
          <w:sz w:val="22"/>
        </w:rPr>
        <w:t>c</w:t>
      </w:r>
      <w:r w:rsidRPr="00F523E5">
        <w:rPr>
          <w:rFonts w:ascii="Times New Roman" w:hAnsi="Times New Roman" w:cs="Times New Roman"/>
          <w:color w:val="000000" w:themeColor="text1"/>
          <w:sz w:val="22"/>
        </w:rPr>
        <w:t>)</w:t>
      </w:r>
      <w:r w:rsidRPr="00F523E5">
        <w:rPr>
          <w:rFonts w:ascii="Times New Roman" w:eastAsia="黑体" w:hAnsi="Times New Roman" w:cs="Times New Roman"/>
          <w:color w:val="000000" w:themeColor="text1"/>
          <w:sz w:val="22"/>
        </w:rPr>
        <w:t>.</w:t>
      </w:r>
      <w:r w:rsidRPr="00F523E5">
        <w:rPr>
          <w:rFonts w:ascii="Times New Roman" w:hAnsi="Times New Roman" w:cs="Times New Roman"/>
          <w:color w:val="000000" w:themeColor="text1"/>
          <w:sz w:val="22"/>
        </w:rPr>
        <w:t xml:space="preserve"> Then, </w:t>
      </w:r>
      <w:r w:rsidRPr="00F523E5">
        <w:rPr>
          <w:rFonts w:ascii="Times New Roman" w:eastAsia="黑体" w:hAnsi="Times New Roman" w:cs="Times New Roman"/>
          <w:color w:val="000000" w:themeColor="text1"/>
          <w:sz w:val="22"/>
        </w:rPr>
        <w:t>~5 g</w:t>
      </w:r>
      <w:r w:rsidRPr="00F523E5">
        <w:rPr>
          <w:rFonts w:ascii="Times New Roman" w:hAnsi="Times New Roman" w:cs="Times New Roman"/>
          <w:color w:val="000000" w:themeColor="text1"/>
          <w:sz w:val="22"/>
        </w:rPr>
        <w:t xml:space="preserve"> soil was wrapped in gauze and soaked in distilled water for </w:t>
      </w:r>
      <w:r w:rsidR="00192151" w:rsidRPr="00F523E5">
        <w:rPr>
          <w:rFonts w:ascii="Times New Roman" w:eastAsia="黑体" w:hAnsi="Times New Roman" w:cs="Times New Roman"/>
          <w:color w:val="000000" w:themeColor="text1"/>
          <w:sz w:val="22"/>
        </w:rPr>
        <w:t xml:space="preserve">one </w:t>
      </w:r>
      <w:r w:rsidRPr="00F523E5">
        <w:rPr>
          <w:rFonts w:ascii="Times New Roman" w:eastAsia="黑体" w:hAnsi="Times New Roman" w:cs="Times New Roman"/>
          <w:color w:val="000000" w:themeColor="text1"/>
          <w:sz w:val="22"/>
        </w:rPr>
        <w:t>day</w:t>
      </w:r>
      <w:r w:rsidRPr="00F523E5">
        <w:rPr>
          <w:rFonts w:ascii="Times New Roman" w:hAnsi="Times New Roman" w:cs="Times New Roman"/>
          <w:color w:val="000000" w:themeColor="text1"/>
          <w:sz w:val="22"/>
        </w:rPr>
        <w:t xml:space="preserve">. </w:t>
      </w:r>
      <w:r w:rsidRPr="00F523E5">
        <w:rPr>
          <w:rFonts w:ascii="Times New Roman" w:hAnsi="Times New Roman" w:cs="Times New Roman"/>
          <w:i/>
          <w:color w:val="000000" w:themeColor="text1"/>
          <w:sz w:val="22"/>
        </w:rPr>
        <w:t>Colpoda</w:t>
      </w:r>
      <w:r w:rsidRPr="00F523E5">
        <w:rPr>
          <w:rFonts w:ascii="Times New Roman" w:hAnsi="Times New Roman" w:cs="Times New Roman"/>
          <w:color w:val="000000" w:themeColor="text1"/>
          <w:sz w:val="22"/>
        </w:rPr>
        <w:t xml:space="preserve">-like single cells were picked on an Olympus SZX2-ILLTQ (Olympus, Tokyo, Japan) or a Vihent VHL745 (Vihent, Shanghai, China) dissection microscope. Single cells were cultured in 48-well cell culture plates. Species identification was done by 18S rRNA gene sequencing (PCR primers:5'-AACCTGGTTGATCCTGCCAGT-3' and 5'-TGATCCTTCTGCAGGTTCACCTAC-3'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Medlin&lt;/Author&gt;&lt;Year&gt;1988&lt;/Year&gt;&lt;RecNum&gt;327&lt;/RecNum&gt;&lt;DisplayText&gt;&lt;style font="Times New Roman"&gt;(1)&lt;/style&gt;&lt;/DisplayText&gt;&lt;record&gt;&lt;rec-number&gt;327&lt;/rec-number&gt;&lt;foreign-keys&gt;&lt;key app="EN" db-id="z05ae9zdoeeswve9x96pw2vrr025d09tdfwd" timestamp="1699232451"&gt;327&lt;/key&gt;&lt;/foreign-keys&gt;&lt;ref-type name="Journal Article"&gt;17&lt;/ref-type&gt;&lt;contributors&gt;&lt;authors&gt;&lt;author&gt;Medlin, Linda&lt;/author&gt;&lt;author&gt;Elwood, Hille J.&lt;/author&gt;&lt;author&gt;Stickel, Shawn&lt;/author&gt;&lt;author&gt;Sogin, Mitchell L.&lt;/author&gt;&lt;/authors&gt;&lt;/contributors&gt;&lt;titles&gt;&lt;title&gt;The characterization of enzymatically amplified eukaryotic 16S-like rRNA-coding regions&lt;/title&gt;&lt;secondary-title&gt;Gene&lt;/secondary-title&gt;&lt;/titles&gt;&lt;periodical&gt;&lt;full-title&gt;Gene&lt;/full-title&gt;&lt;abbr-1&gt;Gene&lt;/abbr-1&gt;&lt;abbr-2&gt;Gene&lt;/abbr-2&gt;&lt;/periodical&gt;&lt;pages&gt;491–499&lt;/pages&gt;&lt;volume&gt;71&lt;/volume&gt;&lt;number&gt;2&lt;/number&gt;&lt;section&gt;491&lt;/section&gt;&lt;dates&gt;&lt;year&gt;1988&lt;/year&gt;&lt;/dates&gt;&lt;isbn&gt;03781119&lt;/isbn&gt;&lt;urls&gt;&lt;/urls&gt;&lt;electronic-resource-num&gt;10.1016/0378-1119(88)90066-2&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PCR conditions: step1 98 °C for 30 s, step2 18 cycles of 98 °C for 10 s, 69 °C for 30 s and 72 °C for 60 s, step3 18 cycles of 98 °C for 10 s, 51 °C for 30 s and 72 °C for 60 s, step4 72 °C for 5 min) and morphological observation on a Nikon ECLIPSE Ni-U (Nikon, Tokyo, Japan) microscope. In order to purify the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and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RL4B reference strains for </w:t>
      </w:r>
      <w:r w:rsidRPr="00F523E5">
        <w:rPr>
          <w:rFonts w:ascii="Times New Roman" w:hAnsi="Times New Roman" w:cs="Times New Roman"/>
          <w:i/>
          <w:color w:val="000000" w:themeColor="text1"/>
          <w:sz w:val="22"/>
        </w:rPr>
        <w:t>de novo</w:t>
      </w:r>
      <w:r w:rsidRPr="00F523E5">
        <w:rPr>
          <w:rFonts w:ascii="Times New Roman" w:hAnsi="Times New Roman" w:cs="Times New Roman"/>
          <w:color w:val="000000" w:themeColor="text1"/>
          <w:sz w:val="22"/>
        </w:rPr>
        <w:t xml:space="preserve"> macronuclear genome assembling, we also performed </w:t>
      </w:r>
      <w:r w:rsidR="00192151" w:rsidRPr="00F523E5">
        <w:rPr>
          <w:rFonts w:ascii="Times New Roman" w:eastAsia="黑体" w:hAnsi="Times New Roman" w:cs="Times New Roman"/>
          <w:color w:val="000000" w:themeColor="text1"/>
          <w:sz w:val="22"/>
        </w:rPr>
        <w:t>five</w:t>
      </w:r>
      <w:r w:rsidR="00192151" w:rsidRPr="00F523E5">
        <w:rPr>
          <w:rFonts w:ascii="Times New Roman" w:hAnsi="Times New Roman" w:cs="Times New Roman"/>
          <w:color w:val="000000" w:themeColor="text1"/>
          <w:sz w:val="22"/>
        </w:rPr>
        <w:t xml:space="preserve"> </w:t>
      </w:r>
      <w:r w:rsidRPr="00F523E5">
        <w:rPr>
          <w:rFonts w:ascii="Times New Roman" w:hAnsi="Times New Roman" w:cs="Times New Roman"/>
          <w:color w:val="000000" w:themeColor="text1"/>
          <w:sz w:val="22"/>
        </w:rPr>
        <w:t>rounds of single-cell transfers (</w:t>
      </w:r>
      <w:r w:rsidR="0045049F" w:rsidRPr="00F523E5">
        <w:rPr>
          <w:rFonts w:ascii="Times New Roman" w:eastAsia="黑体" w:hAnsi="Times New Roman" w:cs="Times New Roman"/>
          <w:color w:val="000000" w:themeColor="text1"/>
          <w:sz w:val="22"/>
        </w:rPr>
        <w:t xml:space="preserve">Fig. </w:t>
      </w:r>
      <w:r w:rsidRPr="00F523E5">
        <w:rPr>
          <w:rFonts w:ascii="Times New Roman" w:eastAsia="黑体" w:hAnsi="Times New Roman" w:cs="Times New Roman"/>
          <w:color w:val="000000" w:themeColor="text1"/>
          <w:sz w:val="22"/>
        </w:rPr>
        <w:t>1</w:t>
      </w:r>
      <w:r w:rsidR="007455BE" w:rsidRPr="00F523E5">
        <w:rPr>
          <w:rFonts w:ascii="Times New Roman" w:eastAsia="黑体" w:hAnsi="Times New Roman" w:cs="Times New Roman"/>
          <w:color w:val="000000" w:themeColor="text1"/>
          <w:sz w:val="22"/>
        </w:rPr>
        <w:t>b</w:t>
      </w:r>
      <w:r w:rsidRPr="00F523E5">
        <w:rPr>
          <w:rFonts w:ascii="Times New Roman" w:hAnsi="Times New Roman" w:cs="Times New Roman"/>
          <w:color w:val="000000" w:themeColor="text1"/>
          <w:sz w:val="22"/>
        </w:rPr>
        <w:t xml:space="preserve">). For population-level analyses, in order to preserve the natural heterozygosity,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strains collected across China were only single-cell transferred twice to purify, and identified by 18S rRNA (sequence identity </w:t>
      </w:r>
      <w:r w:rsidRPr="00F523E5">
        <w:rPr>
          <w:rFonts w:ascii="Times New Roman" w:hAnsi="Times New Roman" w:cs="Times New Roman"/>
          <w:color w:val="202124"/>
          <w:sz w:val="22"/>
          <w:shd w:val="clear" w:color="auto" w:fill="FFFFFF"/>
        </w:rPr>
        <w:t>≥</w:t>
      </w:r>
      <w:r w:rsidRPr="00F523E5">
        <w:rPr>
          <w:rFonts w:ascii="Times New Roman" w:hAnsi="Times New Roman" w:cs="Times New Roman"/>
          <w:color w:val="000000" w:themeColor="text1"/>
          <w:sz w:val="22"/>
        </w:rPr>
        <w:t xml:space="preserve"> 99.60% with the reference strains</w:t>
      </w:r>
      <w:r w:rsidRPr="00F523E5">
        <w:rPr>
          <w:rFonts w:ascii="Times New Roman" w:eastAsia="黑体" w:hAnsi="Times New Roman" w:cs="Times New Roman"/>
          <w:color w:val="000000" w:themeColor="text1"/>
          <w:sz w:val="22"/>
        </w:rPr>
        <w:t>).</w:t>
      </w:r>
    </w:p>
    <w:p w14:paraId="5F15DFED" w14:textId="77777777" w:rsidR="00F012A5" w:rsidRPr="00F523E5" w:rsidRDefault="00F012A5" w:rsidP="00067150">
      <w:pPr>
        <w:spacing w:line="480" w:lineRule="auto"/>
        <w:rPr>
          <w:rFonts w:ascii="Times New Roman" w:hAnsi="Times New Roman" w:cs="Times New Roman"/>
          <w:color w:val="000000" w:themeColor="text1"/>
          <w:sz w:val="22"/>
        </w:rPr>
      </w:pPr>
    </w:p>
    <w:p w14:paraId="390B1590" w14:textId="15F58ACD"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 xml:space="preserve">Strain cultivation, DNA extraction, library preparation and sequencing </w:t>
      </w:r>
    </w:p>
    <w:p w14:paraId="7946F539" w14:textId="1E4D9C8D" w:rsidR="00067150" w:rsidRPr="00F523E5" w:rsidRDefault="00067150" w:rsidP="00067150">
      <w:pPr>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Initially,</w:t>
      </w:r>
      <w:r w:rsidRPr="00F523E5" w:rsidDel="00A41DD3">
        <w:rPr>
          <w:rFonts w:ascii="Times New Roman" w:hAnsi="Times New Roman" w:cs="Times New Roman"/>
          <w:color w:val="000000" w:themeColor="text1"/>
          <w:sz w:val="22"/>
        </w:rPr>
        <w:t xml:space="preserve"> </w:t>
      </w:r>
      <w:r w:rsidRPr="00F523E5">
        <w:rPr>
          <w:rFonts w:ascii="Times New Roman" w:hAnsi="Times New Roman" w:cs="Times New Roman"/>
          <w:color w:val="000000" w:themeColor="text1"/>
          <w:sz w:val="22"/>
        </w:rPr>
        <w:t xml:space="preserve">we inoculated ~ 400 cells of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or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into 400mL of 10mM Tris-HCl medium (pH 7.5) with </w:t>
      </w:r>
      <w:r w:rsidRPr="00F523E5">
        <w:rPr>
          <w:rFonts w:ascii="Times New Roman" w:hAnsi="Times New Roman" w:cs="Times New Roman"/>
          <w:i/>
          <w:color w:val="000000" w:themeColor="text1"/>
          <w:sz w:val="22"/>
        </w:rPr>
        <w:t xml:space="preserve">Escherichia coli </w:t>
      </w:r>
      <w:r w:rsidRPr="00F523E5">
        <w:rPr>
          <w:rFonts w:ascii="Times New Roman" w:hAnsi="Times New Roman" w:cs="Times New Roman"/>
          <w:color w:val="000000" w:themeColor="text1"/>
          <w:sz w:val="22"/>
        </w:rPr>
        <w:t>MG1655 (OD</w:t>
      </w:r>
      <w:r w:rsidR="005F5701" w:rsidRPr="00F523E5">
        <w:rPr>
          <w:rFonts w:ascii="Times New Roman" w:hAnsi="Times New Roman" w:cs="Times New Roman" w:hint="eastAsia"/>
          <w:color w:val="000000" w:themeColor="text1"/>
          <w:sz w:val="22"/>
        </w:rPr>
        <w:t>600</w:t>
      </w:r>
      <w:r w:rsidRPr="00F523E5">
        <w:rPr>
          <w:rFonts w:ascii="Times New Roman" w:hAnsi="Times New Roman" w:cs="Times New Roman"/>
          <w:color w:val="000000" w:themeColor="text1"/>
          <w:sz w:val="22"/>
        </w:rPr>
        <w:t xml:space="preserve"> = 0.2) as the sole food source in a 1L flask at 25 °C, 80 rpm. After 7</w:t>
      </w:r>
      <w:r w:rsidRPr="00F523E5">
        <w:rPr>
          <w:rFonts w:ascii="Times New Roman" w:hAnsi="Times New Roman" w:cs="Times New Roman"/>
          <w:color w:val="4D5156"/>
          <w:sz w:val="22"/>
          <w:shd w:val="clear" w:color="auto" w:fill="FFFFFF"/>
        </w:rPr>
        <w:t>–</w:t>
      </w:r>
      <w:r w:rsidRPr="00F523E5">
        <w:rPr>
          <w:rFonts w:ascii="Times New Roman" w:hAnsi="Times New Roman" w:cs="Times New Roman"/>
          <w:color w:val="000000" w:themeColor="text1"/>
          <w:sz w:val="22"/>
        </w:rPr>
        <w:t>10 days of culture, we collected these cells when the flask contents turned clear due to the resting cyst formation, along with the exhaustion of food bacteria. Genomic DNA was extracted using the MasterPure Complete DNA&amp;RNA Purification kit (Lucigen, Cat. No. MC85200). The extracted DNA was further purified by the Genomic DNA Clean &amp; Concentrator</w:t>
      </w:r>
      <w:r w:rsidRPr="00F523E5">
        <w:rPr>
          <w:rFonts w:ascii="Times New Roman" w:hAnsi="Times New Roman" w:cs="Times New Roman"/>
          <w:color w:val="000000" w:themeColor="text1"/>
          <w:sz w:val="22"/>
          <w:vertAlign w:val="superscript"/>
        </w:rPr>
        <w:t>TM</w:t>
      </w:r>
      <w:r w:rsidRPr="00F523E5">
        <w:rPr>
          <w:rFonts w:ascii="Times New Roman" w:hAnsi="Times New Roman" w:cs="Times New Roman"/>
          <w:color w:val="000000" w:themeColor="text1"/>
          <w:sz w:val="22"/>
        </w:rPr>
        <w:t>-10 kit (ZYMO, Cat. No. ZRC000496). Illumina libraries were constructed by the NovaSeq</w:t>
      </w:r>
      <w:r w:rsidRPr="00F523E5">
        <w:rPr>
          <w:rFonts w:ascii="Times New Roman" w:hAnsi="Times New Roman" w:cs="Times New Roman"/>
          <w:color w:val="000000" w:themeColor="text1"/>
          <w:sz w:val="22"/>
          <w:vertAlign w:val="superscript"/>
        </w:rPr>
        <w:t>TM</w:t>
      </w:r>
      <w:r w:rsidRPr="00F523E5">
        <w:rPr>
          <w:rFonts w:ascii="Times New Roman" w:hAnsi="Times New Roman" w:cs="Times New Roman"/>
          <w:color w:val="000000" w:themeColor="text1"/>
          <w:sz w:val="22"/>
        </w:rPr>
        <w:t xml:space="preserve"> 6000 v1.5 Reagent kit (Cat. No. 20028312). Finally, </w:t>
      </w:r>
      <w:r w:rsidR="00590FFD" w:rsidRPr="00F523E5">
        <w:rPr>
          <w:rFonts w:ascii="Times New Roman" w:hAnsi="Times New Roman" w:cs="Times New Roman"/>
          <w:color w:val="000000" w:themeColor="text1"/>
          <w:sz w:val="22"/>
        </w:rPr>
        <w:t>32</w:t>
      </w:r>
      <w:r w:rsidRPr="00F523E5">
        <w:rPr>
          <w:rFonts w:ascii="Times New Roman" w:hAnsi="Times New Roman" w:cs="Times New Roman"/>
          <w:color w:val="000000" w:themeColor="text1"/>
          <w:sz w:val="22"/>
        </w:rPr>
        <w:t>.</w:t>
      </w:r>
      <w:r w:rsidR="00590FFD" w:rsidRPr="00F523E5">
        <w:rPr>
          <w:rFonts w:ascii="Times New Roman" w:hAnsi="Times New Roman" w:cs="Times New Roman"/>
          <w:color w:val="000000" w:themeColor="text1"/>
          <w:sz w:val="22"/>
        </w:rPr>
        <w:t xml:space="preserve">12 </w:t>
      </w:r>
      <w:r w:rsidRPr="00F523E5">
        <w:rPr>
          <w:rFonts w:ascii="Times New Roman" w:hAnsi="Times New Roman" w:cs="Times New Roman"/>
          <w:color w:val="000000" w:themeColor="text1"/>
          <w:sz w:val="22"/>
        </w:rPr>
        <w:t xml:space="preserve">and 35.18 Gbp (PE150 mode) sequences were generated for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and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RL4B, respectively. </w:t>
      </w:r>
      <w:r w:rsidRPr="00F523E5">
        <w:rPr>
          <w:rFonts w:ascii="Times New Roman" w:eastAsia="黑体" w:hAnsi="Times New Roman" w:cs="Times New Roman"/>
          <w:color w:val="000000" w:themeColor="text1"/>
          <w:sz w:val="22"/>
        </w:rPr>
        <w:t>For the natural strains in the population genomic analyses, the extracted DNA</w:t>
      </w:r>
      <w:r w:rsidRPr="00F523E5">
        <w:rPr>
          <w:rFonts w:ascii="Times New Roman" w:hAnsi="Times New Roman" w:cs="Times New Roman"/>
          <w:color w:val="000000" w:themeColor="text1"/>
          <w:sz w:val="22"/>
        </w:rPr>
        <w:t xml:space="preserve"> was used to construct Illumina libraries using the TruePrep</w:t>
      </w:r>
      <w:r w:rsidRPr="00F523E5">
        <w:rPr>
          <w:rFonts w:ascii="Times New Roman" w:hAnsi="Times New Roman" w:cs="Times New Roman"/>
          <w:color w:val="000000" w:themeColor="text1"/>
          <w:sz w:val="22"/>
          <w:vertAlign w:val="superscript"/>
        </w:rPr>
        <w:t>®</w:t>
      </w:r>
      <w:r w:rsidRPr="00F523E5">
        <w:rPr>
          <w:rFonts w:ascii="Times New Roman" w:hAnsi="Times New Roman" w:cs="Times New Roman"/>
          <w:color w:val="000000" w:themeColor="text1"/>
          <w:sz w:val="22"/>
        </w:rPr>
        <w:t xml:space="preserve"> DNA Library Prep Kit V2 for Illumina (Vazyme, Cat. No. TD501), and whole genome sequencing was performed using NovaSeq 6000 at Novogene Inc. (Tianjin, China) following </w:t>
      </w:r>
      <w:r w:rsidRPr="00F523E5">
        <w:rPr>
          <w:rFonts w:ascii="Times New Roman" w:hAnsi="Times New Roman" w:cs="Times New Roman"/>
          <w:color w:val="000000" w:themeColor="text1"/>
          <w:sz w:val="22"/>
        </w:rPr>
        <w:fldChar w:fldCharType="begin"/>
      </w:r>
      <w:r w:rsidR="00740C1F" w:rsidRPr="00F523E5">
        <w:rPr>
          <w:rFonts w:ascii="Times New Roman" w:hAnsi="Times New Roman" w:cs="Times New Roman"/>
          <w:color w:val="000000" w:themeColor="text1"/>
          <w:sz w:val="22"/>
        </w:rPr>
        <w:instrText xml:space="preserve"> ADDIN EN.CITE &lt;EndNote&gt;&lt;Cite AuthorYear="1"&gt;&lt;Author&gt;Li&lt;/Author&gt;&lt;Year&gt;2019&lt;/Year&gt;&lt;RecNum&gt;195&lt;/RecNum&gt;&lt;DisplayText&gt;Li et al. (2019)&lt;/DisplayText&gt;&lt;record&gt;&lt;rec-number&gt;195&lt;/rec-number&gt;&lt;foreign-keys&gt;&lt;key app="EN" db-id="z05ae9zdoeeswve9x96pw2vrr025d09tdfwd" timestamp="1669948555"&gt;195&lt;/key&gt;&lt;/foreign-keys&gt;&lt;ref-type name="Journal Article"&gt;17&lt;/ref-type&gt;&lt;contributors&gt;&lt;authors&gt;&lt;author&gt;Li, H. &lt;/author&gt;&lt;author&gt;Wu, K.&lt;/author&gt;&lt;author&gt;Ruan, C.&lt;/author&gt;&lt;author&gt;Pan, J.&lt;/author&gt;&lt;author&gt;Wang, Y.&lt;/author&gt;&lt;author&gt;Long, H.&lt;/author&gt;&lt;/authors&gt;&lt;/contributors&gt;&lt;auth-address&gt;Ocean Univ China, Inst Evolut &amp;amp; Marine Biodivers, KLMME, Qingdao 266003, Peoples R China&lt;/auth-address&gt;&lt;titles&gt;&lt;title&gt;Cost-reduction strategies in massive genomics experiments&lt;/title&gt;&lt;secondary-title&gt;Mar. Life Sci. Tech.&lt;/secondary-title&gt;&lt;alt-title&gt;Mar Life Sci Tech&lt;/alt-title&gt;&lt;/titles&gt;&lt;periodical&gt;&lt;full-title&gt;Mar. Life Sci. Tech.&lt;/full-title&gt;&lt;/periodical&gt;&lt;alt-periodical&gt;&lt;full-title&gt;Mar Life Sci Tech&lt;/full-title&gt;&lt;/alt-periodical&gt;&lt;pages&gt;15–21&lt;/pages&gt;&lt;volume&gt;1&lt;/volume&gt;&lt;number&gt;1&lt;/number&gt;&lt;section&gt;15&lt;/section&gt;&lt;keywords&gt;&lt;keyword&gt;3d model designing and printing&lt;/keyword&gt;&lt;keyword&gt;genome sequencing&lt;/keyword&gt;&lt;keyword&gt;lab-made tools&lt;/keyword&gt;&lt;keyword&gt;library construction&lt;/keyword&gt;&lt;keyword&gt;miniaturization&lt;/keyword&gt;&lt;keyword&gt;generation&lt;/keyword&gt;&lt;keyword&gt;technologies&lt;/keyword&gt;&lt;keyword&gt;framework&lt;/keyword&gt;&lt;/keywords&gt;&lt;dates&gt;&lt;year&gt;2019&lt;/year&gt;&lt;pub-dates&gt;&lt;date&gt;Nov&lt;/date&gt;&lt;/pub-dates&gt;&lt;/dates&gt;&lt;isbn&gt;2096-6490&lt;/isbn&gt;&lt;accession-num&gt;WOS:000649452300003&lt;/accession-num&gt;&lt;urls&gt;&lt;related-urls&gt;&lt;url&gt;&lt;style face="underline" font="default" size="100%"&gt;&amp;lt;Go to ISI&amp;gt;://WOS:000649452300003&lt;/style&gt;&lt;/url&gt;&lt;/related-urls&gt;&lt;/urls&gt;&lt;electronic-resource-num&gt;10.1007/s42995-019-00013-2&lt;/electronic-resource-num&gt;&lt;language&gt;English&lt;/language&gt;&lt;/record&gt;&lt;/Cite&gt;&lt;/EndNote&gt;</w:instrText>
      </w:r>
      <w:r w:rsidRPr="00F523E5">
        <w:rPr>
          <w:rFonts w:ascii="Times New Roman" w:hAnsi="Times New Roman" w:cs="Times New Roman"/>
          <w:color w:val="000000" w:themeColor="text1"/>
          <w:sz w:val="22"/>
        </w:rPr>
        <w:fldChar w:fldCharType="separate"/>
      </w:r>
      <w:r w:rsidR="00FF14F1" w:rsidRPr="00F523E5">
        <w:rPr>
          <w:rFonts w:ascii="Times New Roman" w:hAnsi="Times New Roman" w:cs="Times New Roman"/>
          <w:noProof/>
          <w:color w:val="000000" w:themeColor="text1"/>
          <w:sz w:val="22"/>
        </w:rPr>
        <w:t>Li et al. (2019)</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w:t>
      </w:r>
    </w:p>
    <w:p w14:paraId="323A8996" w14:textId="71D9691C" w:rsidR="00067150" w:rsidRPr="00F523E5" w:rsidRDefault="00067150" w:rsidP="00067150">
      <w:pPr>
        <w:spacing w:line="480" w:lineRule="auto"/>
        <w:ind w:firstLineChars="200" w:firstLine="440"/>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For low-input RNAseq of each life stage (trophonts in vegetative growth, reproductive cysts, resting cysts</w:t>
      </w:r>
      <w:r w:rsidRPr="00F523E5">
        <w:rPr>
          <w:rFonts w:ascii="Times New Roman" w:eastAsia="黑体" w:hAnsi="Times New Roman" w:cs="Times New Roman"/>
          <w:color w:val="000000" w:themeColor="text1"/>
          <w:sz w:val="22"/>
        </w:rPr>
        <w:t>,</w:t>
      </w:r>
      <w:r w:rsidRPr="00F523E5">
        <w:rPr>
          <w:rFonts w:ascii="Times New Roman" w:hAnsi="Times New Roman" w:cs="Times New Roman"/>
          <w:color w:val="000000" w:themeColor="text1"/>
          <w:sz w:val="22"/>
        </w:rPr>
        <w:t xml:space="preserve"> </w:t>
      </w:r>
      <w:r w:rsidRPr="00F523E5">
        <w:rPr>
          <w:rFonts w:ascii="Times New Roman" w:eastAsia="黑体" w:hAnsi="Times New Roman" w:cs="Times New Roman"/>
          <w:color w:val="000000" w:themeColor="text1"/>
          <w:sz w:val="22"/>
        </w:rPr>
        <w:t>revived</w:t>
      </w:r>
      <w:r w:rsidRPr="00F523E5">
        <w:rPr>
          <w:rFonts w:ascii="Times New Roman" w:hAnsi="Times New Roman" w:cs="Times New Roman"/>
          <w:color w:val="000000" w:themeColor="text1"/>
          <w:sz w:val="22"/>
        </w:rPr>
        <w:t xml:space="preserve"> trophonts), </w:t>
      </w:r>
      <w:r w:rsidR="009517D5" w:rsidRPr="00F523E5">
        <w:rPr>
          <w:rFonts w:ascii="Times New Roman" w:hAnsi="Times New Roman" w:cs="Times New Roman"/>
          <w:color w:val="000000" w:themeColor="text1"/>
          <w:sz w:val="22"/>
        </w:rPr>
        <w:t xml:space="preserve">initially, </w:t>
      </w:r>
      <w:r w:rsidRPr="00F523E5">
        <w:rPr>
          <w:rFonts w:ascii="Times New Roman" w:hAnsi="Times New Roman" w:cs="Times New Roman"/>
          <w:color w:val="000000" w:themeColor="text1"/>
          <w:sz w:val="22"/>
        </w:rPr>
        <w:t xml:space="preserve">100 trophonts were inoculated into a 15 × 2.5 (diameter × depth) cm Petri dish with 100mL of 10mM Tris-HCl (pH 7.5) with </w:t>
      </w:r>
      <w:r w:rsidRPr="00F523E5">
        <w:rPr>
          <w:rFonts w:ascii="Times New Roman" w:hAnsi="Times New Roman" w:cs="Times New Roman"/>
          <w:i/>
          <w:color w:val="000000" w:themeColor="text1"/>
          <w:sz w:val="22"/>
        </w:rPr>
        <w:t xml:space="preserve">E. coli </w:t>
      </w:r>
      <w:r w:rsidRPr="00F523E5">
        <w:rPr>
          <w:rFonts w:ascii="Times New Roman" w:hAnsi="Times New Roman" w:cs="Times New Roman"/>
          <w:color w:val="000000" w:themeColor="text1"/>
          <w:sz w:val="22"/>
        </w:rPr>
        <w:t>(OD = 0.2) at 25 °C, and</w:t>
      </w:r>
      <w:r w:rsidRPr="00F523E5">
        <w:rPr>
          <w:rFonts w:ascii="Times New Roman" w:hAnsi="Times New Roman" w:cs="Times New Roman"/>
          <w:i/>
          <w:color w:val="000000" w:themeColor="text1"/>
          <w:sz w:val="22"/>
        </w:rPr>
        <w:t xml:space="preserve"> </w:t>
      </w:r>
      <w:r w:rsidRPr="00F523E5">
        <w:rPr>
          <w:rFonts w:ascii="Times New Roman" w:hAnsi="Times New Roman" w:cs="Times New Roman"/>
          <w:color w:val="000000" w:themeColor="text1"/>
          <w:sz w:val="22"/>
        </w:rPr>
        <w:t>3</w:t>
      </w:r>
      <w:r w:rsidRPr="00F523E5">
        <w:rPr>
          <w:rFonts w:ascii="Times New Roman" w:hAnsi="Times New Roman" w:cs="Times New Roman"/>
          <w:sz w:val="22"/>
        </w:rPr>
        <w:t>–</w:t>
      </w:r>
      <w:r w:rsidRPr="00F523E5">
        <w:rPr>
          <w:rFonts w:ascii="Times New Roman" w:hAnsi="Times New Roman" w:cs="Times New Roman"/>
          <w:color w:val="000000" w:themeColor="text1"/>
          <w:sz w:val="22"/>
        </w:rPr>
        <w:t xml:space="preserve">4 replicates for each life stage of each strain. In the course of the experiment,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and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RL4B were mostly in trophonts at 0</w:t>
      </w:r>
      <w:r w:rsidRPr="00F523E5">
        <w:rPr>
          <w:rFonts w:ascii="Times New Roman" w:hAnsi="Times New Roman" w:cs="Times New Roman"/>
          <w:sz w:val="22"/>
        </w:rPr>
        <w:t>–</w:t>
      </w:r>
      <w:r w:rsidRPr="00F523E5">
        <w:rPr>
          <w:rFonts w:ascii="Times New Roman" w:hAnsi="Times New Roman" w:cs="Times New Roman"/>
          <w:color w:val="000000" w:themeColor="text1"/>
          <w:sz w:val="22"/>
        </w:rPr>
        <w:t>60h. They gradually transformed into reproductive cysts at 60</w:t>
      </w:r>
      <w:r w:rsidRPr="00F523E5">
        <w:rPr>
          <w:rFonts w:ascii="Times New Roman" w:hAnsi="Times New Roman" w:cs="Times New Roman"/>
          <w:sz w:val="22"/>
        </w:rPr>
        <w:t>–</w:t>
      </w:r>
      <w:r w:rsidRPr="00F523E5">
        <w:rPr>
          <w:rFonts w:ascii="Times New Roman" w:hAnsi="Times New Roman" w:cs="Times New Roman"/>
          <w:color w:val="000000" w:themeColor="text1"/>
          <w:sz w:val="22"/>
        </w:rPr>
        <w:t xml:space="preserve">80h. After 120 hours, almost all of them became resting cysts. </w:t>
      </w:r>
      <w:r w:rsidRPr="00F523E5">
        <w:rPr>
          <w:rFonts w:ascii="Times New Roman" w:eastAsia="黑体" w:hAnsi="Times New Roman" w:cs="Times New Roman"/>
          <w:color w:val="000000" w:themeColor="text1"/>
          <w:sz w:val="22"/>
        </w:rPr>
        <w:t xml:space="preserve">We then re-introduced food bacteria to the resting cysts. 12 hours later, the resting cysts began to gradually transform into trophonts. </w:t>
      </w:r>
      <w:r w:rsidR="00E326B3" w:rsidRPr="00F523E5">
        <w:rPr>
          <w:rFonts w:ascii="Times New Roman" w:hAnsi="Times New Roman" w:cs="Times New Roman"/>
          <w:color w:val="000000" w:themeColor="text1"/>
          <w:sz w:val="22"/>
        </w:rPr>
        <w:t>For</w:t>
      </w:r>
      <w:r w:rsidR="003D4604" w:rsidRPr="00F523E5">
        <w:rPr>
          <w:rFonts w:ascii="Times New Roman" w:hAnsi="Times New Roman" w:cs="Times New Roman"/>
          <w:color w:val="000000" w:themeColor="text1"/>
          <w:sz w:val="22"/>
        </w:rPr>
        <w:t xml:space="preserve"> </w:t>
      </w:r>
      <w:r w:rsidR="00E326B3" w:rsidRPr="00F523E5">
        <w:rPr>
          <w:rFonts w:ascii="Times New Roman" w:hAnsi="Times New Roman" w:cs="Times New Roman"/>
          <w:color w:val="000000" w:themeColor="text1"/>
          <w:sz w:val="22"/>
        </w:rPr>
        <w:t>each life stage</w:t>
      </w:r>
      <w:r w:rsidR="003D4604" w:rsidRPr="00F523E5">
        <w:rPr>
          <w:rFonts w:ascii="Times New Roman" w:hAnsi="Times New Roman" w:cs="Times New Roman"/>
          <w:color w:val="000000" w:themeColor="text1"/>
          <w:sz w:val="22"/>
        </w:rPr>
        <w:t>, ~20 cells</w:t>
      </w:r>
      <w:r w:rsidRPr="00F523E5">
        <w:rPr>
          <w:rFonts w:ascii="Times New Roman" w:hAnsi="Times New Roman" w:cs="Times New Roman"/>
          <w:color w:val="000000" w:themeColor="text1"/>
          <w:sz w:val="22"/>
        </w:rPr>
        <w:t xml:space="preserve"> were collected and lysed, and mRNA was reverse transcribed into cDNA. cDNA 2</w:t>
      </w:r>
      <w:r w:rsidRPr="00F523E5">
        <w:rPr>
          <w:rFonts w:ascii="Times New Roman" w:hAnsi="Times New Roman" w:cs="Times New Roman"/>
          <w:color w:val="000000" w:themeColor="text1"/>
          <w:sz w:val="22"/>
          <w:vertAlign w:val="superscript"/>
        </w:rPr>
        <w:t>nd</w:t>
      </w:r>
      <w:r w:rsidRPr="00F523E5">
        <w:rPr>
          <w:rFonts w:ascii="Times New Roman" w:hAnsi="Times New Roman" w:cs="Times New Roman"/>
          <w:color w:val="000000" w:themeColor="text1"/>
          <w:sz w:val="22"/>
        </w:rPr>
        <w:t>-strand synthesis, fragmentation, amplification and library preparation were conducted following the NEBNext</w:t>
      </w:r>
      <w:r w:rsidRPr="00F523E5">
        <w:rPr>
          <w:rFonts w:ascii="Times New Roman" w:hAnsi="Times New Roman" w:cs="Times New Roman"/>
          <w:color w:val="000000" w:themeColor="text1"/>
          <w:sz w:val="22"/>
          <w:vertAlign w:val="superscript"/>
        </w:rPr>
        <w:t>®</w:t>
      </w:r>
      <w:r w:rsidRPr="00F523E5">
        <w:rPr>
          <w:rFonts w:ascii="Times New Roman" w:hAnsi="Times New Roman" w:cs="Times New Roman"/>
          <w:color w:val="000000" w:themeColor="text1"/>
          <w:sz w:val="22"/>
        </w:rPr>
        <w:t xml:space="preserve"> Single Cell/Low Input RNA Library Prep Kit for Illumina</w:t>
      </w:r>
      <w:r w:rsidRPr="00F523E5">
        <w:rPr>
          <w:rFonts w:ascii="Times New Roman" w:hAnsi="Times New Roman" w:cs="Times New Roman"/>
          <w:color w:val="000000" w:themeColor="text1"/>
          <w:sz w:val="22"/>
          <w:vertAlign w:val="superscript"/>
        </w:rPr>
        <w:t xml:space="preserve">® </w:t>
      </w:r>
      <w:r w:rsidRPr="00F523E5">
        <w:rPr>
          <w:rFonts w:ascii="Times New Roman" w:hAnsi="Times New Roman" w:cs="Times New Roman"/>
          <w:color w:val="000000" w:themeColor="text1"/>
          <w:sz w:val="22"/>
        </w:rPr>
        <w:t>(NEB, Cat. No. E6420S) protocol. All Illumina sequencing was done by Berry Genomics, Inc. (Beijing, China).</w:t>
      </w:r>
    </w:p>
    <w:p w14:paraId="4EC8D806" w14:textId="77777777" w:rsidR="00F012A5" w:rsidRPr="00F523E5" w:rsidRDefault="00F012A5" w:rsidP="00067150">
      <w:pPr>
        <w:spacing w:line="480" w:lineRule="auto"/>
        <w:ind w:firstLineChars="200" w:firstLine="440"/>
        <w:rPr>
          <w:rFonts w:ascii="Times New Roman" w:hAnsi="Times New Roman" w:cs="Times New Roman"/>
          <w:color w:val="000000" w:themeColor="text1"/>
          <w:sz w:val="22"/>
        </w:rPr>
      </w:pPr>
    </w:p>
    <w:p w14:paraId="0ABD1F54" w14:textId="356FC35B"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Oxford Nanopore Technologies (ONT) library preparation and MinION sequencing</w:t>
      </w:r>
    </w:p>
    <w:p w14:paraId="14679935" w14:textId="77777777" w:rsidR="00067150" w:rsidRPr="00F523E5" w:rsidRDefault="00067150" w:rsidP="00067150">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We first prepared 2 μg high-quality genomic DNA for each strain, using the </w:t>
      </w:r>
      <w:r w:rsidRPr="00F523E5">
        <w:rPr>
          <w:rFonts w:ascii="Times New Roman" w:eastAsia="黑体" w:hAnsi="Times New Roman" w:cs="Times New Roman"/>
          <w:color w:val="000000" w:themeColor="text1"/>
          <w:sz w:val="22"/>
        </w:rPr>
        <w:t xml:space="preserve">MasterPure Complete DNA&amp;RNA Purification kit (Lucigen, Cat. </w:t>
      </w:r>
      <w:r w:rsidRPr="00F523E5">
        <w:rPr>
          <w:rFonts w:ascii="Times New Roman" w:hAnsi="Times New Roman" w:cs="Times New Roman"/>
          <w:color w:val="000000" w:themeColor="text1"/>
          <w:sz w:val="22"/>
        </w:rPr>
        <w:t xml:space="preserve">No. </w:t>
      </w:r>
      <w:r w:rsidRPr="00F523E5">
        <w:rPr>
          <w:rFonts w:ascii="Times New Roman" w:eastAsia="黑体" w:hAnsi="Times New Roman" w:cs="Times New Roman"/>
          <w:color w:val="000000" w:themeColor="text1"/>
          <w:sz w:val="22"/>
        </w:rPr>
        <w:t>MC85200).</w:t>
      </w:r>
      <w:r w:rsidRPr="00F523E5">
        <w:rPr>
          <w:rFonts w:ascii="Times New Roman" w:hAnsi="Times New Roman" w:cs="Times New Roman"/>
          <w:color w:val="000000" w:themeColor="text1"/>
          <w:sz w:val="22"/>
        </w:rPr>
        <w:t xml:space="preserve"> Nanopore library construction was then done with the NEBNext Ultra II End-Repair/dA-tailing Module kit (NEB, Cat. No. E7546) and ligation sequencing kit (SQK-LSK109; flow-cell R9.4), and sequenced with a MinION sequencer in the lab. </w:t>
      </w:r>
      <w:r w:rsidRPr="00F523E5">
        <w:rPr>
          <w:rFonts w:ascii="Times New Roman" w:hAnsi="Times New Roman" w:cs="Times New Roman"/>
          <w:color w:val="000000" w:themeColor="text1"/>
          <w:sz w:val="22"/>
          <w:shd w:val="clear" w:color="auto" w:fill="FFFFFF"/>
        </w:rPr>
        <w:t>36.34</w:t>
      </w:r>
      <w:r w:rsidRPr="00F523E5">
        <w:rPr>
          <w:rFonts w:ascii="Times New Roman" w:hAnsi="Times New Roman" w:cs="Times New Roman"/>
          <w:color w:val="000000" w:themeColor="text1"/>
          <w:sz w:val="22"/>
        </w:rPr>
        <w:t xml:space="preserve"> and </w:t>
      </w:r>
      <w:r w:rsidRPr="00F523E5">
        <w:rPr>
          <w:rFonts w:ascii="Times New Roman" w:hAnsi="Times New Roman" w:cs="Times New Roman"/>
          <w:color w:val="000000" w:themeColor="text1"/>
          <w:sz w:val="22"/>
          <w:shd w:val="clear" w:color="auto" w:fill="FFFFFF"/>
        </w:rPr>
        <w:t>37.93</w:t>
      </w:r>
      <w:r w:rsidRPr="00F523E5">
        <w:rPr>
          <w:rFonts w:ascii="Times New Roman" w:hAnsi="Times New Roman" w:cs="Times New Roman"/>
          <w:color w:val="000000" w:themeColor="text1"/>
          <w:sz w:val="22"/>
        </w:rPr>
        <w:t xml:space="preserve"> Gbp raw bases were generated for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and </w:t>
      </w:r>
      <w:r w:rsidRPr="00F523E5">
        <w:rPr>
          <w:rFonts w:ascii="Times New Roman" w:hAnsi="Times New Roman" w:cs="Times New Roman"/>
          <w:i/>
          <w:color w:val="000000" w:themeColor="text1"/>
          <w:sz w:val="22"/>
        </w:rPr>
        <w:t xml:space="preserve">C. inflata </w:t>
      </w:r>
      <w:r w:rsidRPr="00F523E5">
        <w:rPr>
          <w:rFonts w:ascii="Times New Roman" w:hAnsi="Times New Roman" w:cs="Times New Roman"/>
          <w:color w:val="000000" w:themeColor="text1"/>
          <w:sz w:val="22"/>
        </w:rPr>
        <w:t>RL4B using MinKNOW version 3.1.8, respectively.</w:t>
      </w:r>
    </w:p>
    <w:p w14:paraId="36D47E05" w14:textId="77777777" w:rsidR="00F012A5" w:rsidRPr="00F523E5" w:rsidRDefault="00F012A5" w:rsidP="00067150">
      <w:pPr>
        <w:widowControl/>
        <w:spacing w:line="480" w:lineRule="auto"/>
        <w:rPr>
          <w:rFonts w:ascii="Times New Roman" w:hAnsi="Times New Roman" w:cs="Times New Roman"/>
          <w:color w:val="000000" w:themeColor="text1"/>
          <w:sz w:val="22"/>
        </w:rPr>
      </w:pPr>
    </w:p>
    <w:p w14:paraId="656D48DD" w14:textId="4ACFE617"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i/>
          <w:sz w:val="22"/>
        </w:rPr>
        <w:t>de novo</w:t>
      </w:r>
      <w:r w:rsidRPr="00F523E5">
        <w:rPr>
          <w:rFonts w:ascii="Times New Roman" w:hAnsi="Times New Roman" w:cs="Times New Roman"/>
          <w:b/>
          <w:sz w:val="22"/>
        </w:rPr>
        <w:t xml:space="preserve"> assembly, polishing and filtering of the macronuclear genome</w:t>
      </w:r>
    </w:p>
    <w:p w14:paraId="2C91327C" w14:textId="783EBB7D" w:rsidR="00067150" w:rsidRPr="00F523E5" w:rsidRDefault="00067150" w:rsidP="00067150">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Adaptors and low-quality bases of raw Illumina reads were trimmed using fastp ver. 0.20.1 with the default settings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Chen&lt;/Author&gt;&lt;Year&gt;2018&lt;/Year&gt;&lt;RecNum&gt;69&lt;/RecNum&gt;&lt;DisplayText&gt;&lt;style font="Times New Roman"&gt;(3)&lt;/style&gt;&lt;/DisplayText&gt;&lt;record&gt;&lt;rec-number&gt;69&lt;/rec-number&gt;&lt;foreign-keys&gt;&lt;key app="EN" db-id="z05ae9zdoeeswve9x96pw2vrr025d09tdfwd" timestamp="1664523554"&gt;69&lt;/key&gt;&lt;/foreign-keys&gt;&lt;ref-type name="Journal Article"&gt;17&lt;/ref-type&gt;&lt;contributors&gt;&lt;authors&gt;&lt;author&gt;Chen, S.&lt;/author&gt;&lt;author&gt;Zhou, Y.&lt;/author&gt;&lt;author&gt;Chen, Y.&lt;/author&gt;&lt;author&gt;Gu, J.&lt;/author&gt;&lt;/authors&gt;&lt;/contributors&gt;&lt;titles&gt;&lt;title&gt;fastp: an ultra-fast all-in-one FASTQ preprocessor&lt;/title&gt;&lt;secondary-title&gt;Bioinformatics&lt;/secondary-title&gt;&lt;/titles&gt;&lt;periodical&gt;&lt;full-title&gt;Bioinformatics&lt;/full-title&gt;&lt;abbr-1&gt;Bioinformatics&lt;/abbr-1&gt;&lt;abbr-2&gt;Bioinformatics&lt;/abbr-2&gt;&lt;/periodical&gt;&lt;pages&gt;&lt;style face="normal" font="default" size="100%"&gt;i884&lt;/style&gt;&lt;style face="normal" font="??????" size="100%"&gt;–&lt;/style&gt;&lt;style face="normal" font="default" size="100%"&gt;i890&lt;/style&gt;&lt;/pages&gt;&lt;volume&gt;34&lt;/volume&gt;&lt;number&gt;17&lt;/number&gt;&lt;edition&gt;2018/11/14&lt;/edition&gt;&lt;dates&gt;&lt;year&gt;2018&lt;/year&gt;&lt;pub-dates&gt;&lt;date&gt;Sep 1&lt;/date&gt;&lt;/pub-dates&gt;&lt;/dates&gt;&lt;isbn&gt;1367-4811 (Electronic)&amp;#xD;1367-4803 (Linking)&lt;/isbn&gt;&lt;accession-num&gt;30423086&lt;/accession-num&gt;&lt;urls&gt;&lt;related-urls&gt;&lt;url&gt;https://www.ncbi.nlm.nih.gov/pubmed/30423086&lt;/url&gt;&lt;/related-urls&gt;&lt;/urls&gt;&lt;custom2&gt;PMC6129281&lt;/custom2&gt;&lt;electronic-resource-num&gt;10.1093/bioinformatics/bty560&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ONT sequencing reads were trimmed using Nanofilt ver. 2.8.0 with the settings “-q 9 -l 1000”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De Coster&lt;/Author&gt;&lt;Year&gt;2018&lt;/Year&gt;&lt;RecNum&gt;70&lt;/RecNum&gt;&lt;DisplayText&gt;&lt;style font="Times New Roman"&gt;(4)&lt;/style&gt;&lt;/DisplayText&gt;&lt;record&gt;&lt;rec-number&gt;70&lt;/rec-number&gt;&lt;foreign-keys&gt;&lt;key app="EN" db-id="z05ae9zdoeeswve9x96pw2vrr025d09tdfwd" timestamp="1664523658"&gt;70&lt;/key&gt;&lt;/foreign-keys&gt;&lt;ref-type name="Journal Article"&gt;17&lt;/ref-type&gt;&lt;contributors&gt;&lt;authors&gt;&lt;author&gt;De Coster, W.&lt;/author&gt;&lt;author&gt;D&amp;apos;Hert, S.&lt;/author&gt;&lt;author&gt;Schultz, D. T.&lt;/author&gt;&lt;author&gt;Cruts, M.&lt;/author&gt;&lt;author&gt;Van Broeckhoven, C.&lt;/author&gt;&lt;/authors&gt;&lt;/contributors&gt;&lt;titles&gt;&lt;title&gt;NanoPack: visualizing and processing long-read sequencing data&lt;/title&gt;&lt;secondary-title&gt;Bioinformatics&lt;/secondary-title&gt;&lt;/titles&gt;&lt;periodical&gt;&lt;full-title&gt;Bioinformatics&lt;/full-title&gt;&lt;abbr-1&gt;Bioinformatics&lt;/abbr-1&gt;&lt;abbr-2&gt;Bioinformatics&lt;/abbr-2&gt;&lt;/periodical&gt;&lt;pages&gt;&lt;style face="normal" font="default" size="100%"&gt;2666&lt;/style&gt;&lt;style face="normal" font="??????" size="100%"&gt;–&lt;/style&gt;&lt;style face="normal" font="default" size="100%"&gt;2669&lt;/style&gt;&lt;/pages&gt;&lt;volume&gt;34&lt;/volume&gt;&lt;number&gt;15&lt;/number&gt;&lt;edition&gt;2018/03/17&lt;/edition&gt;&lt;dates&gt;&lt;year&gt;2018&lt;/year&gt;&lt;pub-dates&gt;&lt;date&gt;Aug 1&lt;/date&gt;&lt;/pub-dates&gt;&lt;/dates&gt;&lt;isbn&gt;1367-4811 (Electronic)&amp;#xD;1367-4803 (Linking)&lt;/isbn&gt;&lt;accession-num&gt;29547981&lt;/accession-num&gt;&lt;urls&gt;&lt;related-urls&gt;&lt;url&gt;https://www.ncbi.nlm.nih.gov/pubmed/29547981&lt;/url&gt;&lt;/related-urls&gt;&lt;/urls&gt;&lt;custom2&gt;PMC6061794&lt;/custom2&gt;&lt;electronic-resource-num&gt;https://doi.org/10.1093/bioinformatics/bty149&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4)</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To filter out food bacteria contaminations (</w:t>
      </w:r>
      <w:r w:rsidRPr="00F523E5">
        <w:rPr>
          <w:rFonts w:ascii="Times New Roman" w:hAnsi="Times New Roman" w:cs="Times New Roman"/>
          <w:i/>
          <w:color w:val="000000" w:themeColor="text1"/>
          <w:sz w:val="22"/>
        </w:rPr>
        <w:t xml:space="preserve">Escherichia. coli </w:t>
      </w:r>
      <w:r w:rsidRPr="00F523E5">
        <w:rPr>
          <w:rFonts w:ascii="Times New Roman" w:hAnsi="Times New Roman" w:cs="Times New Roman"/>
          <w:color w:val="000000" w:themeColor="text1"/>
          <w:sz w:val="22"/>
        </w:rPr>
        <w:t xml:space="preserve">K-12 MG1655) and obtain clean reads, the Illumina short reads and ONT long reads were aligned against the reference genome of </w:t>
      </w:r>
      <w:r w:rsidRPr="00F523E5">
        <w:rPr>
          <w:rFonts w:ascii="Times New Roman" w:hAnsi="Times New Roman" w:cs="Times New Roman"/>
          <w:i/>
          <w:color w:val="000000" w:themeColor="text1"/>
          <w:sz w:val="22"/>
        </w:rPr>
        <w:t>E. coli</w:t>
      </w:r>
      <w:r w:rsidRPr="00F523E5">
        <w:rPr>
          <w:rFonts w:ascii="Times New Roman" w:hAnsi="Times New Roman" w:cs="Times New Roman"/>
          <w:color w:val="000000" w:themeColor="text1"/>
          <w:sz w:val="22"/>
        </w:rPr>
        <w:t xml:space="preserve"> MG1655 (NCBI genome accession number: NC_000913.3) using BWA ver. 0.7.17 and Minimap2 ver. 2.17 with the default settings respectively. Then clean reads were extracted using SAMtools ver. 0.1.9 with the parameters “-bf 4” </w:t>
      </w:r>
      <w:r w:rsidRPr="00F523E5">
        <w:rPr>
          <w:rFonts w:ascii="Times New Roman" w:hAnsi="Times New Roman" w:cs="Times New Roman"/>
          <w:color w:val="000000" w:themeColor="text1"/>
          <w:sz w:val="22"/>
        </w:rPr>
        <w:fldChar w:fldCharType="begin">
          <w:fldData xml:space="preserve">PEVuZE5vdGU+PENpdGU+PEF1dGhvcj5MaTwvQXV0aG9yPjxZZWFyPjIwMTM8L1llYXI+PFJlY051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MaTwvQXV0aG9yPjxZZWFyPjIwMTM8L1llYXI+PFJlY051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5-7)</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Finally, we obtained a total of 23 Gbp nanopore and 16 Gbp Illumina PE150 sequences for </w:t>
      </w:r>
      <w:r w:rsidRPr="00F523E5">
        <w:rPr>
          <w:rFonts w:ascii="Times New Roman" w:hAnsi="Times New Roman" w:cs="Times New Roman"/>
          <w:i/>
          <w:color w:val="000000" w:themeColor="text1"/>
          <w:sz w:val="22"/>
        </w:rPr>
        <w:t xml:space="preserve">C. steinii </w:t>
      </w:r>
      <w:r w:rsidRPr="00F523E5">
        <w:rPr>
          <w:rFonts w:ascii="Times New Roman" w:hAnsi="Times New Roman" w:cs="Times New Roman"/>
          <w:color w:val="000000" w:themeColor="text1"/>
          <w:sz w:val="22"/>
        </w:rPr>
        <w:t xml:space="preserve">RZ4A; 19 Gbp nanopore and 16 Gbp Illumina PE150 sequences for </w:t>
      </w:r>
      <w:r w:rsidRPr="00F523E5">
        <w:rPr>
          <w:rFonts w:ascii="Times New Roman" w:hAnsi="Times New Roman" w:cs="Times New Roman"/>
          <w:i/>
          <w:color w:val="000000" w:themeColor="text1"/>
          <w:sz w:val="22"/>
        </w:rPr>
        <w:t xml:space="preserve">C. inflata </w:t>
      </w:r>
      <w:r w:rsidRPr="00F523E5">
        <w:rPr>
          <w:rFonts w:ascii="Times New Roman" w:hAnsi="Times New Roman" w:cs="Times New Roman"/>
          <w:color w:val="000000" w:themeColor="text1"/>
          <w:sz w:val="22"/>
        </w:rPr>
        <w:t xml:space="preserve">RL4B (Table 1). The high-quality Illumina reads were used to assess genome size and heterozygosity. Firstly, we used Jellyfish ver. 2.3 to calculate the k-mer frequency (k-mer values were 21, 33, 55, 77, 99, and 127)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Marcais&lt;/Author&gt;&lt;Year&gt;2011&lt;/Year&gt;&lt;RecNum&gt;134&lt;/RecNum&gt;&lt;DisplayText&gt;&lt;style font="Times New Roman"&gt;(8)&lt;/style&gt;&lt;/DisplayText&gt;&lt;record&gt;&lt;rec-number&gt;134&lt;/rec-number&gt;&lt;foreign-keys&gt;&lt;key app="EN" db-id="z05ae9zdoeeswve9x96pw2vrr025d09tdfwd" timestamp="1669720420"&gt;134&lt;/key&gt;&lt;/foreign-keys&gt;&lt;ref-type name="Journal Article"&gt;17&lt;/ref-type&gt;&lt;contributors&gt;&lt;authors&gt;&lt;author&gt;Marcais, G.&lt;/author&gt;&lt;author&gt;Kingsford, C.&lt;/author&gt;&lt;/authors&gt;&lt;/contributors&gt;&lt;auth-address&gt;Department of Computer Science, University of Maryland, College Park, MD 20742, USA. gmarcais@umd.edu&lt;/auth-address&gt;&lt;titles&gt;&lt;title&gt;A fast, lock-free approach for efficient parallel counting of occurrences of k-mers&lt;/title&gt;&lt;secondary-title&gt;Bioinformatics&lt;/secondary-title&gt;&lt;/titles&gt;&lt;periodical&gt;&lt;full-title&gt;Bioinformatics&lt;/full-title&gt;&lt;abbr-1&gt;Bioinformatics&lt;/abbr-1&gt;&lt;abbr-2&gt;Bioinformatics&lt;/abbr-2&gt;&lt;/periodical&gt;&lt;pages&gt;&lt;style face="normal" font="default" size="100%"&gt;764&lt;/style&gt;&lt;style face="normal" font="??????" size="100%"&gt;–&lt;/style&gt;&lt;style face="normal" font="default" size="100%"&gt;70&lt;/style&gt;&lt;/pages&gt;&lt;volume&gt;27&lt;/volume&gt;&lt;number&gt;6&lt;/number&gt;&lt;edition&gt;2011/01/11&lt;/edition&gt;&lt;keywords&gt;&lt;keyword&gt;*Algorithms&lt;/keyword&gt;&lt;keyword&gt;Animals&lt;/keyword&gt;&lt;keyword&gt;Base Sequence&lt;/keyword&gt;&lt;keyword&gt;Computational Biology/*methods&lt;/keyword&gt;&lt;keyword&gt;Genome&lt;/keyword&gt;&lt;keyword&gt;Humans&lt;/keyword&gt;&lt;keyword&gt;Sequence Alignment&lt;/keyword&gt;&lt;keyword&gt;Sequence Analysis, DNA/*methods&lt;/keyword&gt;&lt;keyword&gt;*Software&lt;/keyword&gt;&lt;/keywords&gt;&lt;dates&gt;&lt;year&gt;2011&lt;/year&gt;&lt;pub-dates&gt;&lt;date&gt;Mar 15&lt;/date&gt;&lt;/pub-dates&gt;&lt;/dates&gt;&lt;isbn&gt;1367-4811 (Electronic)&amp;#xD;1367-4803 (Print)&amp;#xD;1367-4803 (Linking)&lt;/isbn&gt;&lt;accession-num&gt;21217122&lt;/accession-num&gt;&lt;urls&gt;&lt;related-urls&gt;&lt;url&gt;https://www.ncbi.nlm.nih.gov/pubmed/21217122&lt;/url&gt;&lt;/related-urls&gt;&lt;/urls&gt;&lt;custom2&gt;PMC3051319&lt;/custom2&gt;&lt;electronic-resource-num&gt;10.1093/bioinformatics/btr011&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8)</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The software GenomeScope ver. 2.0 was then used to evaluate genome size and heterozygosity based on the polyploid-aware mixture model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Ranallo-Benavidez&lt;/Author&gt;&lt;Year&gt;2020&lt;/Year&gt;&lt;RecNum&gt;135&lt;/RecNum&gt;&lt;DisplayText&gt;&lt;style font="Times New Roman"&gt;(9)&lt;/style&gt;&lt;/DisplayText&gt;&lt;record&gt;&lt;rec-number&gt;135&lt;/rec-number&gt;&lt;foreign-keys&gt;&lt;key app="EN" db-id="z05ae9zdoeeswve9x96pw2vrr025d09tdfwd" timestamp="1669720549"&gt;135&lt;/key&gt;&lt;/foreign-keys&gt;&lt;ref-type name="Journal Article"&gt;17&lt;/ref-type&gt;&lt;contributors&gt;&lt;authors&gt;&lt;author&gt;Ranallo-Benavidez, T. R.&lt;/author&gt;&lt;author&gt;Jaron, K. S.&lt;/author&gt;&lt;author&gt;Schatz, M. C.&lt;/author&gt;&lt;/authors&gt;&lt;/contributors&gt;&lt;auth-address&gt;Johns Hopkins University, Baltimore, MD, USA. tbenavi1@jhu.edu.&amp;#xD;University of Lausanne, Lausanne, CH, Switzerland.&amp;#xD;Swiss Institute of Bioinformatics, Lausanne, CH, Switzerland.&amp;#xD;Johns Hopkins University, Baltimore, MD, USA.&amp;#xD;Cold Spring Harbor Laboratory, Cold Spring Harbor, New York, NY, USA.&lt;/auth-address&gt;&lt;titles&gt;&lt;title&gt;GenomeScope 2.0 and smudgeplot for reference-free profiling of polyploid genomes&lt;/title&gt;&lt;secondary-title&gt;Nat. Commun.&lt;/secondary-title&gt;&lt;/titles&gt;&lt;periodical&gt;&lt;full-title&gt;Nat. Commun.&lt;/full-title&gt;&lt;/periodical&gt;&lt;pages&gt;1432&lt;/pages&gt;&lt;volume&gt;11&lt;/volume&gt;&lt;number&gt;1&lt;/number&gt;&lt;edition&gt;2020/03/20&lt;/edition&gt;&lt;keywords&gt;&lt;keyword&gt;Algorithms&lt;/keyword&gt;&lt;keyword&gt;Animals&lt;/keyword&gt;&lt;keyword&gt;Computational Biology/instrumentation/*methods&lt;/keyword&gt;&lt;keyword&gt;Fragaria/classification/*genetics&lt;/keyword&gt;&lt;keyword&gt;Genome, Plant&lt;/keyword&gt;&lt;keyword&gt;Heterozygote&lt;/keyword&gt;&lt;keyword&gt;Phylogeny&lt;/keyword&gt;&lt;keyword&gt;*Polyploidy&lt;/keyword&gt;&lt;keyword&gt;Software&lt;/keyword&gt;&lt;keyword&gt;Tylenchoidea/classification/*genetics&lt;/keyword&gt;&lt;/keywords&gt;&lt;dates&gt;&lt;year&gt;2020&lt;/year&gt;&lt;pub-dates&gt;&lt;date&gt;Mar 18&lt;/date&gt;&lt;/pub-dates&gt;&lt;/dates&gt;&lt;isbn&gt;2041-1723 (Electronic)&amp;#xD;2041-1723 (Linking)&lt;/isbn&gt;&lt;accession-num&gt;32188846&lt;/accession-num&gt;&lt;urls&gt;&lt;related-urls&gt;&lt;url&gt;https://www.ncbi.nlm.nih.gov/pubmed/32188846&lt;/url&gt;&lt;/related-urls&gt;&lt;/urls&gt;&lt;custom2&gt;PMC7080791&lt;/custom2&gt;&lt;electronic-resource-num&gt;10.1038/s41467-020-14998-3&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9)</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Both of the final estimated genome sizes of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and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RL4B were 200 Mbp </w:t>
      </w:r>
      <w:r w:rsidRPr="00F523E5">
        <w:rPr>
          <w:rFonts w:ascii="Times New Roman" w:eastAsia="黑体" w:hAnsi="Times New Roman" w:cs="Times New Roman"/>
          <w:color w:val="000000" w:themeColor="text1"/>
          <w:sz w:val="22"/>
        </w:rPr>
        <w:t>(Table S1</w:t>
      </w:r>
      <w:r w:rsidR="00E64B45" w:rsidRPr="00F523E5">
        <w:rPr>
          <w:rFonts w:ascii="Times New Roman" w:eastAsia="黑体" w:hAnsi="Times New Roman" w:cs="Times New Roman"/>
          <w:color w:val="000000" w:themeColor="text1"/>
          <w:sz w:val="22"/>
        </w:rPr>
        <w:t>5</w:t>
      </w:r>
      <w:r w:rsidRPr="00F523E5">
        <w:rPr>
          <w:rFonts w:ascii="Times New Roman" w:eastAsia="黑体" w:hAnsi="Times New Roman" w:cs="Times New Roman"/>
          <w:color w:val="000000" w:themeColor="text1"/>
          <w:sz w:val="22"/>
        </w:rPr>
        <w:t>).</w:t>
      </w:r>
      <w:r w:rsidRPr="00F523E5">
        <w:rPr>
          <w:rFonts w:ascii="Times New Roman" w:hAnsi="Times New Roman" w:cs="Times New Roman"/>
          <w:color w:val="000000" w:themeColor="text1"/>
          <w:sz w:val="22"/>
        </w:rPr>
        <w:t xml:space="preserve"> Based on the estimation, we assembled the genome by SPAdes ver. 3.13.0, and finally obtained 221 Mbp and 223 Mbp draft genomes for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and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RL4B, respectively (</w:t>
      </w:r>
      <w:r w:rsidRPr="00F523E5">
        <w:rPr>
          <w:rFonts w:ascii="Times New Roman" w:eastAsia="黑体" w:hAnsi="Times New Roman" w:cs="Times New Roman"/>
          <w:color w:val="000000" w:themeColor="text1"/>
          <w:sz w:val="22"/>
        </w:rPr>
        <w:t xml:space="preserve">Table </w:t>
      </w:r>
      <w:r w:rsidR="00762A75" w:rsidRPr="00F523E5">
        <w:rPr>
          <w:rFonts w:ascii="Times New Roman" w:eastAsia="黑体" w:hAnsi="Times New Roman" w:cs="Times New Roman"/>
          <w:color w:val="000000" w:themeColor="text1"/>
          <w:sz w:val="22"/>
        </w:rPr>
        <w:t>S</w:t>
      </w:r>
      <w:r w:rsidR="00E64B45" w:rsidRPr="00F523E5">
        <w:rPr>
          <w:rFonts w:ascii="Times New Roman" w:eastAsia="黑体" w:hAnsi="Times New Roman" w:cs="Times New Roman"/>
          <w:color w:val="000000" w:themeColor="text1"/>
          <w:sz w:val="22"/>
        </w:rPr>
        <w:t>16</w:t>
      </w:r>
      <w:r w:rsidRPr="00F523E5">
        <w:rPr>
          <w:rFonts w:ascii="Times New Roman" w:hAnsi="Times New Roman" w:cs="Times New Roman"/>
          <w:color w:val="000000" w:themeColor="text1"/>
          <w:sz w:val="22"/>
        </w:rPr>
        <w:t xml:space="preserve">)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Bankevich&lt;/Author&gt;&lt;Year&gt;2012&lt;/Year&gt;&lt;RecNum&gt;36&lt;/RecNum&gt;&lt;DisplayText&gt;&lt;style font="Times New Roman"&gt;(10)&lt;/style&gt;&lt;/DisplayText&gt;&lt;record&gt;&lt;rec-number&gt;36&lt;/rec-number&gt;&lt;foreign-keys&gt;&lt;key app="EN" db-id="z05ae9zdoeeswve9x96pw2vrr025d09tdfwd" timestamp="1646656448"&gt;36&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ournal of Computational Biology&lt;/full-title&gt;&lt;abbr-1&gt;J. Comput. Biol.&lt;/abbr-1&gt;&lt;abbr-2&gt;J Comput Biol&lt;/abbr-2&gt;&lt;/periodical&gt;&lt;pages&gt;455–77&lt;/pages&gt;&lt;volume&gt;19&lt;/volume&gt;&lt;number&gt;5&lt;/number&gt;&lt;edition&gt;2012/04/18&lt;/edition&gt;&lt;dates&gt;&lt;year&gt;2012&lt;/year&gt;&lt;pub-dates&gt;&lt;date&gt;May&lt;/date&gt;&lt;/pub-dates&gt;&lt;/dates&gt;&lt;isbn&gt;1557-8666 (Electronic)&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0)</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w:t>
      </w:r>
    </w:p>
    <w:p w14:paraId="594A7D9C" w14:textId="3D312968" w:rsidR="00067150" w:rsidRPr="00F523E5" w:rsidRDefault="00067150" w:rsidP="00067150">
      <w:pPr>
        <w:widowControl/>
        <w:spacing w:line="480" w:lineRule="auto"/>
        <w:ind w:firstLineChars="200" w:firstLine="440"/>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To further improve the quality of the assemblies, we performed two rounds of polishing with Racon ver. 1.4.3 and Pilon ver. 1.23 </w:t>
      </w:r>
      <w:r w:rsidRPr="00F523E5">
        <w:rPr>
          <w:rFonts w:ascii="Times New Roman" w:hAnsi="Times New Roman" w:cs="Times New Roman"/>
          <w:color w:val="000000" w:themeColor="text1"/>
          <w:sz w:val="22"/>
        </w:rPr>
        <w:fldChar w:fldCharType="begin">
          <w:fldData xml:space="preserve">PEVuZE5vdGU+PENpdGU+PEF1dGhvcj5WYXNlcjwvQXV0aG9yPjxZZWFyPjIwMTc8L1llYXI+PFJl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WYXNlcjwvQXV0aG9yPjxZZWFyPjIwMTc8L1llYXI+PFJl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1, 12)</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To filter out the contamination sequences, we downloaded all the available bacterial genome sequences from NCBI (</w:t>
      </w:r>
      <w:hyperlink r:id="rId9" w:history="1">
        <w:r w:rsidRPr="00F523E5">
          <w:rPr>
            <w:rStyle w:val="a8"/>
            <w:rFonts w:ascii="Times New Roman" w:hAnsi="Times New Roman" w:cs="Times New Roman"/>
            <w:color w:val="000000" w:themeColor="text1"/>
            <w:sz w:val="22"/>
          </w:rPr>
          <w:t>https://www.ncbi.nlm.nih.gov/</w:t>
        </w:r>
      </w:hyperlink>
      <w:r w:rsidRPr="00F523E5">
        <w:rPr>
          <w:rFonts w:ascii="Times New Roman" w:hAnsi="Times New Roman" w:cs="Times New Roman"/>
          <w:color w:val="000000" w:themeColor="text1"/>
          <w:sz w:val="22"/>
        </w:rPr>
        <w:t xml:space="preserve">; January 3, 2021). </w:t>
      </w:r>
      <w:r w:rsidR="005945F5" w:rsidRPr="00F523E5">
        <w:rPr>
          <w:rFonts w:ascii="Times New Roman" w:hAnsi="Times New Roman" w:cs="Times New Roman"/>
          <w:color w:val="000000" w:themeColor="text1"/>
          <w:sz w:val="22"/>
        </w:rPr>
        <w:t>Scaffolds</w:t>
      </w:r>
      <w:r w:rsidRPr="00F523E5">
        <w:rPr>
          <w:rFonts w:ascii="Times New Roman" w:hAnsi="Times New Roman" w:cs="Times New Roman"/>
          <w:color w:val="000000" w:themeColor="text1"/>
          <w:sz w:val="22"/>
        </w:rPr>
        <w:t xml:space="preserve"> of the polished genomes were blasted against the database using BLASTN ver. 2.10.1 (e-value 1e-5), and any </w:t>
      </w:r>
      <w:r w:rsidR="005945F5" w:rsidRPr="00F523E5">
        <w:rPr>
          <w:rFonts w:ascii="Times New Roman" w:hAnsi="Times New Roman" w:cs="Times New Roman"/>
          <w:color w:val="000000" w:themeColor="text1"/>
          <w:sz w:val="22"/>
        </w:rPr>
        <w:t>scaffolds</w:t>
      </w:r>
      <w:r w:rsidRPr="00F523E5">
        <w:rPr>
          <w:rFonts w:ascii="Times New Roman" w:hAnsi="Times New Roman" w:cs="Times New Roman"/>
          <w:color w:val="000000" w:themeColor="text1"/>
          <w:sz w:val="22"/>
        </w:rPr>
        <w:t xml:space="preserve"> with ≥ 80% identity and accumulated hit length ≥ 60% were filtered out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Johnson&lt;/Author&gt;&lt;Year&gt;2008&lt;/Year&gt;&lt;RecNum&gt;78&lt;/RecNum&gt;&lt;DisplayText&gt;&lt;style font="Times New Roman"&gt;(13)&lt;/style&gt;&lt;/DisplayText&gt;&lt;record&gt;&lt;rec-number&gt;78&lt;/rec-number&gt;&lt;foreign-keys&gt;&lt;key app="EN" db-id="z05ae9zdoeeswve9x96pw2vrr025d09tdfwd" timestamp="1664525577"&gt;78&lt;/key&gt;&lt;/foreign-keys&gt;&lt;ref-type name="Journal Article"&gt;17&lt;/ref-type&gt;&lt;contributors&gt;&lt;authors&gt;&lt;author&gt;Johnson, M.&lt;/author&gt;&lt;author&gt;Zaretskaya, I.&lt;/author&gt;&lt;author&gt;Raytselis, Y.&lt;/author&gt;&lt;author&gt;Merezhuk, Y.&lt;/author&gt;&lt;author&gt;McGinnis, S.&lt;/author&gt;&lt;author&gt;Madden, T. L.&lt;/author&gt;&lt;/authors&gt;&lt;/contributors&gt;&lt;titles&gt;&lt;title&gt;NCBI BLAST: a better web interface&lt;/title&gt;&lt;secondary-title&gt;Nucleic Acids Res.&lt;/secondary-title&gt;&lt;/titles&gt;&lt;periodical&gt;&lt;full-title&gt;Nucleic Acids Research&lt;/full-title&gt;&lt;abbr-1&gt;Nucleic Acids Res.&lt;/abbr-1&gt;&lt;abbr-2&gt;Nucleic Acids Res&lt;/abbr-2&gt;&lt;/periodical&gt;&lt;pages&gt;W5–9&lt;/pages&gt;&lt;volume&gt;36&lt;/volume&gt;&lt;number&gt;Web Server issue&lt;/number&gt;&lt;edition&gt;2008/04/29&lt;/edition&gt;&lt;dates&gt;&lt;year&gt;2008&lt;/year&gt;&lt;pub-dates&gt;&lt;date&gt;Jul 1&lt;/date&gt;&lt;/pub-dates&gt;&lt;/dates&gt;&lt;isbn&gt;1362-4962 (Electronic)&amp;#xD;0305-1048 (Linking)&lt;/isbn&gt;&lt;accession-num&gt;18440982&lt;/accession-num&gt;&lt;urls&gt;&lt;related-urls&gt;&lt;url&gt;https://www.ncbi.nlm.nih.gov/pubmed/18440982&lt;/url&gt;&lt;/related-urls&gt;&lt;/urls&gt;&lt;custom2&gt;PMC2447716&lt;/custom2&gt;&lt;electronic-resource-num&gt;10.1093/nar/gkn201&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3)</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In addition, </w:t>
      </w:r>
      <w:r w:rsidR="005945F5" w:rsidRPr="00F523E5">
        <w:rPr>
          <w:rFonts w:ascii="Times New Roman" w:hAnsi="Times New Roman" w:cs="Times New Roman"/>
          <w:color w:val="000000" w:themeColor="text1"/>
          <w:sz w:val="22"/>
        </w:rPr>
        <w:t>scaffolds</w:t>
      </w:r>
      <w:r w:rsidRPr="00F523E5">
        <w:rPr>
          <w:rFonts w:ascii="Times New Roman" w:hAnsi="Times New Roman" w:cs="Times New Roman"/>
          <w:color w:val="000000" w:themeColor="text1"/>
          <w:sz w:val="22"/>
        </w:rPr>
        <w:t xml:space="preserve"> with GC content &gt;45% were removed because of the distinguishing GC content distribution in the genome of bacteria and ciliates (~ 60% in bacteria and ~30% in ciliates; </w:t>
      </w:r>
      <w:r w:rsidR="0045049F" w:rsidRPr="00F523E5">
        <w:rPr>
          <w:rFonts w:ascii="Times New Roman" w:eastAsia="黑体" w:hAnsi="Times New Roman" w:cs="Times New Roman"/>
          <w:color w:val="000000" w:themeColor="text1"/>
          <w:sz w:val="22"/>
        </w:rPr>
        <w:t xml:space="preserve">Fig. </w:t>
      </w:r>
      <w:r w:rsidR="00B31C52" w:rsidRPr="00F523E5">
        <w:rPr>
          <w:rFonts w:ascii="Times New Roman" w:eastAsia="黑体" w:hAnsi="Times New Roman" w:cs="Times New Roman"/>
          <w:color w:val="000000" w:themeColor="text1"/>
          <w:sz w:val="22"/>
        </w:rPr>
        <w:t>S6</w:t>
      </w:r>
      <w:r w:rsidRPr="00F523E5">
        <w:rPr>
          <w:rFonts w:ascii="Times New Roman" w:hAnsi="Times New Roman" w:cs="Times New Roman"/>
          <w:color w:val="000000" w:themeColor="text1"/>
          <w:sz w:val="22"/>
        </w:rPr>
        <w:t xml:space="preserve">)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Lightfield&lt;/Author&gt;&lt;Year&gt;2011&lt;/Year&gt;&lt;RecNum&gt;298&lt;/RecNum&gt;&lt;DisplayText&gt;&lt;style font="Times New Roman"&gt;(14)&lt;/style&gt;&lt;/DisplayText&gt;&lt;record&gt;&lt;rec-number&gt;298&lt;/rec-number&gt;&lt;foreign-keys&gt;&lt;key app="EN" db-id="z05ae9zdoeeswve9x96pw2vrr025d09tdfwd" timestamp="1678430158"&gt;298&lt;/key&gt;&lt;/foreign-keys&gt;&lt;ref-type name="Journal Article"&gt;17&lt;/ref-type&gt;&lt;contributors&gt;&lt;authors&gt;&lt;author&gt;Lightfield, J.&lt;/author&gt;&lt;author&gt;Fram, N. R.&lt;/author&gt;&lt;author&gt;Ely, B.&lt;/author&gt;&lt;/authors&gt;&lt;/contributors&gt;&lt;auth-address&gt;Department of Biological Sciences, University of South Carolina, Columbia, South Carolina, United States of America.&lt;/auth-address&gt;&lt;titles&gt;&lt;title&gt;Across bacterial phyla, distantly-related genomes with similar genomic GC content have similar patterns of amino acid usage&lt;/title&gt;&lt;secondary-title&gt;PLoS One&lt;/secondary-title&gt;&lt;/titles&gt;&lt;periodical&gt;&lt;full-title&gt;PLoS One&lt;/full-title&gt;&lt;/periodical&gt;&lt;pages&gt;e17677&lt;/pages&gt;&lt;volume&gt;6&lt;/volume&gt;&lt;number&gt;3&lt;/number&gt;&lt;edition&gt;2011/03/23&lt;/edition&gt;&lt;keywords&gt;&lt;keyword&gt;Amino Acids/*genetics&lt;/keyword&gt;&lt;keyword&gt;Bacteria/*classification/*genetics&lt;/keyword&gt;&lt;keyword&gt;Base Composition/*genetics&lt;/keyword&gt;&lt;keyword&gt;Codon/genetics&lt;/keyword&gt;&lt;keyword&gt;Genetic Variation&lt;/keyword&gt;&lt;keyword&gt;Genome, Bacterial/*genetics&lt;/keyword&gt;&lt;keyword&gt;Species Specificity&lt;/keyword&gt;&lt;/keywords&gt;&lt;dates&gt;&lt;year&gt;2011&lt;/year&gt;&lt;pub-dates&gt;&lt;date&gt;Mar 10&lt;/date&gt;&lt;/pub-dates&gt;&lt;/dates&gt;&lt;isbn&gt;1932-6203 (Electronic)&amp;#xD;1932-6203 (Linking)&lt;/isbn&gt;&lt;accession-num&gt;21423704&lt;/accession-num&gt;&lt;urls&gt;&lt;related-urls&gt;&lt;url&gt;https://www.ncbi.nlm.nih.gov/pubmed/21423704&lt;/url&gt;&lt;/related-urls&gt;&lt;/urls&gt;&lt;custom2&gt;PMC3053387&lt;/custom2&gt;&lt;electronic-resource-num&gt;10.1371/journal.pone.0017677&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4)</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We further filtered out the micronuclear sequences as follows: suppose that DNA content is correlated with nuclear volume, the micronucleus was spherical and the macronucleus ellipsoid, after measuring their dimensions on the microscope, we calculated the volume ratio (R) of the micronucleus to the macronucleus by</w:t>
      </w:r>
    </w:p>
    <w:p w14:paraId="19C1BD37" w14:textId="77777777" w:rsidR="00067150" w:rsidRPr="00F523E5" w:rsidRDefault="00067150" w:rsidP="00067150">
      <w:pPr>
        <w:widowControl/>
        <w:spacing w:line="480" w:lineRule="auto"/>
        <w:ind w:firstLine="420"/>
        <w:rPr>
          <w:rFonts w:ascii="Times New Roman" w:hAnsi="Times New Roman" w:cs="Times New Roman"/>
          <w:color w:val="000000" w:themeColor="text1"/>
          <w:sz w:val="22"/>
        </w:rPr>
      </w:pPr>
      <m:oMathPara>
        <m:oMath>
          <m:r>
            <m:rPr>
              <m:sty m:val="p"/>
            </m:rPr>
            <w:rPr>
              <w:rFonts w:ascii="Cambria Math" w:hAnsi="Cambria Math" w:cs="Times New Roman"/>
              <w:color w:val="000000" w:themeColor="text1"/>
              <w:sz w:val="22"/>
            </w:rPr>
            <m:t>R=</m:t>
          </m:r>
          <m:f>
            <m:fPr>
              <m:ctrlPr>
                <w:rPr>
                  <w:rFonts w:ascii="Cambria Math" w:hAnsi="Cambria Math" w:cs="Times New Roman"/>
                  <w:color w:val="000000" w:themeColor="text1"/>
                  <w:sz w:val="22"/>
                </w:rPr>
              </m:ctrlPr>
            </m:fPr>
            <m:num>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4π</m:t>
                  </m:r>
                  <m:sSup>
                    <m:sSupPr>
                      <m:ctrlPr>
                        <w:rPr>
                          <w:rFonts w:ascii="Cambria Math" w:hAnsi="Cambria Math" w:cs="Times New Roman"/>
                          <w:i/>
                          <w:color w:val="000000" w:themeColor="text1"/>
                          <w:sz w:val="22"/>
                        </w:rPr>
                      </m:ctrlPr>
                    </m:sSupPr>
                    <m:e>
                      <m:r>
                        <w:rPr>
                          <w:rFonts w:ascii="Cambria Math" w:hAnsi="Cambria Math" w:cs="Times New Roman"/>
                          <w:color w:val="000000" w:themeColor="text1"/>
                          <w:sz w:val="22"/>
                        </w:rPr>
                        <m:t>r</m:t>
                      </m:r>
                    </m:e>
                    <m:sup>
                      <m:r>
                        <w:rPr>
                          <w:rFonts w:ascii="Cambria Math" w:hAnsi="Cambria Math" w:cs="Times New Roman"/>
                          <w:color w:val="000000" w:themeColor="text1"/>
                          <w:sz w:val="22"/>
                        </w:rPr>
                        <m:t>3</m:t>
                      </m:r>
                    </m:sup>
                  </m:sSup>
                </m:num>
                <m:den>
                  <m:r>
                    <w:rPr>
                      <w:rFonts w:ascii="Cambria Math" w:hAnsi="Cambria Math" w:cs="Times New Roman"/>
                      <w:color w:val="000000" w:themeColor="text1"/>
                      <w:sz w:val="22"/>
                    </w:rPr>
                    <m:t>3</m:t>
                  </m:r>
                </m:den>
              </m:f>
            </m:num>
            <m:den>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4πabc</m:t>
                  </m:r>
                </m:num>
                <m:den>
                  <m:r>
                    <w:rPr>
                      <w:rFonts w:ascii="Cambria Math" w:hAnsi="Cambria Math" w:cs="Times New Roman"/>
                      <w:color w:val="000000" w:themeColor="text1"/>
                      <w:sz w:val="22"/>
                    </w:rPr>
                    <m:t>3</m:t>
                  </m:r>
                </m:den>
              </m:f>
            </m:den>
          </m:f>
        </m:oMath>
      </m:oMathPara>
    </w:p>
    <w:p w14:paraId="38849DE7" w14:textId="77777777" w:rsidR="00067150" w:rsidRPr="00F523E5" w:rsidRDefault="00067150" w:rsidP="00067150">
      <w:pPr>
        <w:widowControl/>
        <w:spacing w:line="480" w:lineRule="auto"/>
        <w:ind w:left="420" w:firstLineChars="25" w:firstLine="55"/>
        <w:rPr>
          <w:rFonts w:ascii="Times New Roman" w:hAnsi="Times New Roman" w:cs="Times New Roman"/>
          <w:color w:val="000000" w:themeColor="text1"/>
          <w:sz w:val="22"/>
        </w:rPr>
      </w:pPr>
    </w:p>
    <w:p w14:paraId="6FF84DF6" w14:textId="038A1C7C" w:rsidR="00E326B3" w:rsidRPr="00F523E5" w:rsidRDefault="00067150" w:rsidP="00067150">
      <w:pPr>
        <w:widowControl/>
        <w:spacing w:line="480" w:lineRule="auto"/>
        <w:ind w:firstLineChars="200" w:firstLine="440"/>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where a, b and c represent the length, width and height of the macronucleus respectively; r represents the radius of the micronucleus (a, b, c and r were measured on a fluorescence microscope after staining, </w:t>
      </w:r>
      <w:r w:rsidR="0045049F" w:rsidRPr="00F523E5">
        <w:rPr>
          <w:rFonts w:ascii="Times New Roman" w:eastAsia="黑体" w:hAnsi="Times New Roman" w:cs="Times New Roman"/>
          <w:color w:val="000000" w:themeColor="text1"/>
          <w:sz w:val="22"/>
        </w:rPr>
        <w:t xml:space="preserve">Fig. </w:t>
      </w:r>
      <w:r w:rsidR="00B23F2B" w:rsidRPr="00F523E5">
        <w:rPr>
          <w:rFonts w:ascii="Times New Roman" w:hAnsi="Times New Roman" w:cs="Times New Roman"/>
          <w:color w:val="000000" w:themeColor="text1"/>
          <w:sz w:val="22"/>
        </w:rPr>
        <w:t>1h</w:t>
      </w:r>
      <w:r w:rsidRPr="00F523E5">
        <w:rPr>
          <w:rFonts w:ascii="Times New Roman" w:hAnsi="Times New Roman" w:cs="Times New Roman"/>
          <w:color w:val="000000" w:themeColor="text1"/>
          <w:sz w:val="22"/>
        </w:rPr>
        <w:t xml:space="preserve">, </w:t>
      </w:r>
      <w:r w:rsidR="00B23F2B" w:rsidRPr="00F523E5">
        <w:rPr>
          <w:rFonts w:ascii="Times New Roman" w:hAnsi="Times New Roman" w:cs="Times New Roman"/>
          <w:color w:val="000000" w:themeColor="text1"/>
          <w:sz w:val="22"/>
        </w:rPr>
        <w:t>m</w:t>
      </w:r>
      <w:r w:rsidRPr="00F523E5">
        <w:rPr>
          <w:rFonts w:ascii="Times New Roman" w:hAnsi="Times New Roman" w:cs="Times New Roman"/>
          <w:color w:val="000000" w:themeColor="text1"/>
          <w:sz w:val="22"/>
        </w:rPr>
        <w:t xml:space="preserve">). Based on the volume ratio and the rankings of sequencing depth of </w:t>
      </w:r>
      <w:r w:rsidR="005945F5" w:rsidRPr="00F523E5">
        <w:rPr>
          <w:rFonts w:ascii="Times New Roman" w:hAnsi="Times New Roman" w:cs="Times New Roman"/>
          <w:color w:val="000000" w:themeColor="text1"/>
          <w:sz w:val="22"/>
        </w:rPr>
        <w:t>scaffold</w:t>
      </w:r>
      <w:r w:rsidRPr="00F523E5">
        <w:rPr>
          <w:rFonts w:ascii="Times New Roman" w:hAnsi="Times New Roman" w:cs="Times New Roman"/>
          <w:color w:val="000000" w:themeColor="text1"/>
          <w:sz w:val="22"/>
        </w:rPr>
        <w:t>s, we then identified the cutoff sequencing depth, below which was taken as micronuclear</w:t>
      </w:r>
      <w:r w:rsidR="005945F5" w:rsidRPr="00F523E5">
        <w:rPr>
          <w:rFonts w:ascii="Times New Roman" w:hAnsi="Times New Roman" w:cs="Times New Roman"/>
          <w:color w:val="000000" w:themeColor="text1"/>
          <w:sz w:val="22"/>
        </w:rPr>
        <w:t xml:space="preserve"> scaffolds</w:t>
      </w:r>
      <w:r w:rsidRPr="00F523E5">
        <w:rPr>
          <w:rFonts w:ascii="Times New Roman" w:hAnsi="Times New Roman" w:cs="Times New Roman"/>
          <w:color w:val="000000" w:themeColor="text1"/>
          <w:sz w:val="22"/>
        </w:rPr>
        <w:t xml:space="preserve">, i.e. 4.30-fold and 8.67-fold for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and </w:t>
      </w:r>
      <w:r w:rsidRPr="00F523E5">
        <w:rPr>
          <w:rFonts w:ascii="Times New Roman" w:hAnsi="Times New Roman" w:cs="Times New Roman"/>
          <w:i/>
          <w:color w:val="000000" w:themeColor="text1"/>
          <w:sz w:val="22"/>
        </w:rPr>
        <w:t>C. inflata</w:t>
      </w:r>
      <w:r w:rsidRPr="00F523E5">
        <w:rPr>
          <w:rFonts w:ascii="Times New Roman" w:eastAsia="黑体" w:hAnsi="Times New Roman" w:cs="Times New Roman"/>
          <w:i/>
          <w:color w:val="000000" w:themeColor="text1"/>
          <w:sz w:val="22"/>
        </w:rPr>
        <w:t xml:space="preserve"> </w:t>
      </w:r>
      <w:r w:rsidRPr="00F523E5">
        <w:rPr>
          <w:rFonts w:ascii="Times New Roman" w:hAnsi="Times New Roman" w:cs="Times New Roman"/>
          <w:color w:val="000000" w:themeColor="text1"/>
          <w:sz w:val="22"/>
        </w:rPr>
        <w:t>RL4B</w:t>
      </w:r>
      <w:r w:rsidRPr="00F523E5">
        <w:rPr>
          <w:rFonts w:ascii="Times New Roman" w:eastAsia="黑体" w:hAnsi="Times New Roman" w:cs="Times New Roman"/>
          <w:color w:val="000000" w:themeColor="text1"/>
          <w:sz w:val="22"/>
        </w:rPr>
        <w:t>,</w:t>
      </w:r>
      <w:r w:rsidRPr="00F523E5">
        <w:rPr>
          <w:rFonts w:ascii="Times New Roman" w:hAnsi="Times New Roman" w:cs="Times New Roman"/>
          <w:color w:val="000000" w:themeColor="text1"/>
          <w:sz w:val="22"/>
        </w:rPr>
        <w:t xml:space="preserve"> respectively </w:t>
      </w:r>
      <w:r w:rsidRPr="00F523E5">
        <w:rPr>
          <w:rFonts w:ascii="Times New Roman" w:eastAsia="黑体" w:hAnsi="Times New Roman" w:cs="Times New Roman"/>
          <w:color w:val="000000" w:themeColor="text1"/>
          <w:sz w:val="22"/>
        </w:rPr>
        <w:t>(</w:t>
      </w:r>
      <w:r w:rsidR="0045049F" w:rsidRPr="00F523E5">
        <w:rPr>
          <w:rFonts w:ascii="Times New Roman" w:eastAsia="黑体" w:hAnsi="Times New Roman" w:cs="Times New Roman"/>
          <w:color w:val="000000" w:themeColor="text1"/>
          <w:sz w:val="22"/>
        </w:rPr>
        <w:t xml:space="preserve">Fig. </w:t>
      </w:r>
      <w:r w:rsidR="00AC3FEE" w:rsidRPr="00F523E5">
        <w:rPr>
          <w:rFonts w:ascii="Times New Roman" w:eastAsia="黑体" w:hAnsi="Times New Roman" w:cs="Times New Roman"/>
          <w:color w:val="000000" w:themeColor="text1"/>
          <w:sz w:val="22"/>
        </w:rPr>
        <w:t>S</w:t>
      </w:r>
      <w:r w:rsidR="00E64B45" w:rsidRPr="00F523E5">
        <w:rPr>
          <w:rFonts w:ascii="Times New Roman" w:eastAsia="黑体" w:hAnsi="Times New Roman" w:cs="Times New Roman"/>
          <w:color w:val="000000" w:themeColor="text1"/>
          <w:sz w:val="22"/>
        </w:rPr>
        <w:t>8</w:t>
      </w:r>
      <w:r w:rsidRPr="00F523E5">
        <w:rPr>
          <w:rFonts w:ascii="Times New Roman" w:eastAsia="黑体" w:hAnsi="Times New Roman" w:cs="Times New Roman"/>
          <w:color w:val="000000" w:themeColor="text1"/>
          <w:sz w:val="22"/>
        </w:rPr>
        <w:t xml:space="preserve">) and removed </w:t>
      </w:r>
      <w:r w:rsidR="005945F5" w:rsidRPr="00F523E5">
        <w:rPr>
          <w:rFonts w:ascii="Times New Roman" w:eastAsia="黑体" w:hAnsi="Times New Roman" w:cs="Times New Roman"/>
          <w:color w:val="000000" w:themeColor="text1"/>
          <w:sz w:val="22"/>
        </w:rPr>
        <w:t>scaffold</w:t>
      </w:r>
      <w:r w:rsidRPr="00F523E5">
        <w:rPr>
          <w:rFonts w:ascii="Times New Roman" w:eastAsia="黑体" w:hAnsi="Times New Roman" w:cs="Times New Roman"/>
          <w:color w:val="000000" w:themeColor="text1"/>
          <w:sz w:val="22"/>
        </w:rPr>
        <w:t>s with lower depth</w:t>
      </w:r>
      <w:r w:rsidRPr="00F523E5">
        <w:rPr>
          <w:rFonts w:ascii="Times New Roman" w:hAnsi="Times New Roman" w:cs="Times New Roman"/>
          <w:color w:val="000000" w:themeColor="text1"/>
          <w:sz w:val="22"/>
        </w:rPr>
        <w:t xml:space="preserve">. </w:t>
      </w:r>
    </w:p>
    <w:p w14:paraId="54AB0607" w14:textId="5C6F06C8" w:rsidR="00E326B3" w:rsidRPr="00F523E5" w:rsidRDefault="00E326B3" w:rsidP="0026462B">
      <w:pPr>
        <w:widowControl/>
        <w:spacing w:line="480" w:lineRule="auto"/>
        <w:ind w:firstLineChars="200" w:firstLine="440"/>
        <w:rPr>
          <w:rFonts w:ascii="Times New Roman" w:hAnsi="Times New Roman" w:cs="Times New Roman"/>
          <w:color w:val="000000" w:themeColor="text1"/>
          <w:sz w:val="22"/>
        </w:rPr>
      </w:pPr>
      <w:r w:rsidRPr="00F523E5">
        <w:rPr>
          <w:rFonts w:ascii="Times New Roman" w:hAnsi="Times New Roman" w:cs="Times New Roman"/>
          <w:sz w:val="22"/>
        </w:rPr>
        <w:t xml:space="preserve">Among the initially-excluded scaffolds during assembly filtering, we reintegrated those with both telomeres back into the assembly, as they probably represented genuine </w:t>
      </w:r>
      <w:r w:rsidRPr="00F523E5">
        <w:rPr>
          <w:rFonts w:ascii="Times New Roman" w:hAnsi="Times New Roman" w:cs="Times New Roman"/>
          <w:i/>
          <w:sz w:val="22"/>
        </w:rPr>
        <w:t>Colpoda</w:t>
      </w:r>
      <w:r w:rsidRPr="00F523E5">
        <w:rPr>
          <w:rFonts w:ascii="Times New Roman" w:hAnsi="Times New Roman" w:cs="Times New Roman"/>
          <w:sz w:val="22"/>
        </w:rPr>
        <w:t xml:space="preserve"> chromosomes. Additionally, we also reintegrated scaffolds containing </w:t>
      </w:r>
      <w:r w:rsidRPr="00F523E5">
        <w:rPr>
          <w:rFonts w:ascii="Times New Roman" w:hAnsi="Times New Roman" w:cs="Times New Roman"/>
          <w:i/>
          <w:sz w:val="22"/>
        </w:rPr>
        <w:t>Colpoda</w:t>
      </w:r>
      <w:r w:rsidRPr="00F523E5">
        <w:rPr>
          <w:rFonts w:ascii="Times New Roman" w:hAnsi="Times New Roman" w:cs="Times New Roman"/>
          <w:sz w:val="22"/>
        </w:rPr>
        <w:t xml:space="preserve"> ribosomal DNA, which are relatively high in G/C content and usually outliers in genomic G/C content distribution, and prone to being mistakenly filtered out by the commonly-used G/C content filter in </w:t>
      </w:r>
      <w:r w:rsidR="00D92BF3" w:rsidRPr="00F523E5">
        <w:rPr>
          <w:rFonts w:ascii="Times New Roman" w:hAnsi="Times New Roman" w:cs="Times New Roman"/>
          <w:sz w:val="22"/>
        </w:rPr>
        <w:t xml:space="preserve">ciliate </w:t>
      </w:r>
      <w:r w:rsidRPr="00F523E5">
        <w:rPr>
          <w:rFonts w:ascii="Times New Roman" w:hAnsi="Times New Roman" w:cs="Times New Roman"/>
          <w:sz w:val="22"/>
        </w:rPr>
        <w:t>genome assembly filtering.</w:t>
      </w:r>
      <w:r w:rsidR="0026462B" w:rsidRPr="00F523E5" w:rsidDel="0026462B">
        <w:rPr>
          <w:rFonts w:ascii="Times New Roman" w:hAnsi="Times New Roman" w:cs="Times New Roman"/>
          <w:sz w:val="22"/>
        </w:rPr>
        <w:t xml:space="preserve"> </w:t>
      </w:r>
      <w:r w:rsidR="00067150" w:rsidRPr="00F523E5">
        <w:rPr>
          <w:rFonts w:ascii="Times New Roman" w:hAnsi="Times New Roman" w:cs="Times New Roman"/>
          <w:color w:val="000000" w:themeColor="text1"/>
          <w:sz w:val="22"/>
        </w:rPr>
        <w:t>The final versions of the genomes (</w:t>
      </w:r>
      <w:r w:rsidR="00067150" w:rsidRPr="00F523E5">
        <w:rPr>
          <w:rFonts w:ascii="Times New Roman" w:eastAsia="黑体" w:hAnsi="Times New Roman" w:cs="Times New Roman"/>
          <w:color w:val="000000" w:themeColor="text1"/>
          <w:sz w:val="22"/>
        </w:rPr>
        <w:t>Table</w:t>
      </w:r>
      <w:r w:rsidR="00067150" w:rsidRPr="00F523E5">
        <w:rPr>
          <w:rFonts w:ascii="Times New Roman" w:hAnsi="Times New Roman" w:cs="Times New Roman"/>
          <w:color w:val="000000" w:themeColor="text1"/>
          <w:sz w:val="22"/>
        </w:rPr>
        <w:t xml:space="preserve"> </w:t>
      </w:r>
      <w:r w:rsidR="00762A75" w:rsidRPr="00F523E5">
        <w:rPr>
          <w:rFonts w:ascii="Times New Roman" w:eastAsia="黑体" w:hAnsi="Times New Roman" w:cs="Times New Roman"/>
          <w:color w:val="000000" w:themeColor="text1"/>
          <w:sz w:val="22"/>
        </w:rPr>
        <w:t>S</w:t>
      </w:r>
      <w:r w:rsidR="00E64B45" w:rsidRPr="00F523E5">
        <w:rPr>
          <w:rFonts w:ascii="Times New Roman" w:eastAsia="黑体" w:hAnsi="Times New Roman" w:cs="Times New Roman"/>
          <w:color w:val="000000" w:themeColor="text1"/>
          <w:sz w:val="22"/>
        </w:rPr>
        <w:t>16</w:t>
      </w:r>
      <w:r w:rsidR="00067150" w:rsidRPr="00F523E5">
        <w:rPr>
          <w:rFonts w:ascii="Times New Roman" w:hAnsi="Times New Roman" w:cs="Times New Roman"/>
          <w:color w:val="000000" w:themeColor="text1"/>
          <w:sz w:val="22"/>
        </w:rPr>
        <w:t xml:space="preserve">), were evaluated using QUAST ver. 5.0.2 and BUSCO ver. 4.1.4 with the settings “-l alveolata_odb10 -augustus_species Tetrahymena” </w:t>
      </w:r>
      <w:r w:rsidR="00067150" w:rsidRPr="00F523E5">
        <w:rPr>
          <w:rFonts w:ascii="Times New Roman" w:hAnsi="Times New Roman" w:cs="Times New Roman"/>
          <w:color w:val="000000" w:themeColor="text1"/>
          <w:sz w:val="22"/>
        </w:rPr>
        <w:fldChar w:fldCharType="begin">
          <w:fldData xml:space="preserve">PEVuZE5vdGU+PENpdGU+PEF1dGhvcj5HdXJldmljaDwvQXV0aG9yPjxZZWFyPjIwMTM8L1llYXI+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HdXJldmljaDwvQXV0aG9yPjxZZWFyPjIwMTM8L1llYXI+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00067150" w:rsidRPr="00F523E5">
        <w:rPr>
          <w:rFonts w:ascii="Times New Roman" w:hAnsi="Times New Roman" w:cs="Times New Roman"/>
          <w:color w:val="000000" w:themeColor="text1"/>
          <w:sz w:val="22"/>
        </w:rPr>
      </w:r>
      <w:r w:rsidR="00067150"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5, 16)</w:t>
      </w:r>
      <w:r w:rsidR="00067150" w:rsidRPr="00F523E5">
        <w:rPr>
          <w:rFonts w:ascii="Times New Roman" w:hAnsi="Times New Roman" w:cs="Times New Roman"/>
          <w:color w:val="000000" w:themeColor="text1"/>
          <w:sz w:val="22"/>
        </w:rPr>
        <w:fldChar w:fldCharType="end"/>
      </w:r>
      <w:r w:rsidR="00067150" w:rsidRPr="00F523E5">
        <w:rPr>
          <w:rFonts w:ascii="Times New Roman" w:hAnsi="Times New Roman" w:cs="Times New Roman"/>
          <w:color w:val="000000" w:themeColor="text1"/>
          <w:sz w:val="22"/>
        </w:rPr>
        <w:t xml:space="preserve">. </w:t>
      </w:r>
    </w:p>
    <w:p w14:paraId="6F96D260" w14:textId="77777777" w:rsidR="00F012A5" w:rsidRPr="00F523E5" w:rsidRDefault="00F012A5" w:rsidP="00067150">
      <w:pPr>
        <w:widowControl/>
        <w:spacing w:line="480" w:lineRule="auto"/>
        <w:ind w:firstLineChars="200" w:firstLine="440"/>
        <w:rPr>
          <w:rFonts w:ascii="Times New Roman" w:hAnsi="Times New Roman" w:cs="Times New Roman"/>
          <w:color w:val="000000" w:themeColor="text1"/>
          <w:sz w:val="22"/>
        </w:rPr>
      </w:pPr>
    </w:p>
    <w:p w14:paraId="72EC3AB4" w14:textId="50F5B2BD"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Structural and functional annotations</w:t>
      </w:r>
    </w:p>
    <w:p w14:paraId="6B951136" w14:textId="1425D3B4" w:rsidR="00067150" w:rsidRPr="00F523E5" w:rsidRDefault="00067150" w:rsidP="00067150">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To identify protein-coding genes, we applied </w:t>
      </w:r>
      <w:r w:rsidRPr="00F523E5">
        <w:rPr>
          <w:rFonts w:ascii="Times New Roman" w:hAnsi="Times New Roman" w:cs="Times New Roman"/>
          <w:i/>
          <w:color w:val="000000" w:themeColor="text1"/>
          <w:sz w:val="22"/>
        </w:rPr>
        <w:t>de novo</w:t>
      </w:r>
      <w:r w:rsidRPr="00F523E5">
        <w:rPr>
          <w:rFonts w:ascii="Times New Roman" w:hAnsi="Times New Roman" w:cs="Times New Roman"/>
          <w:color w:val="000000" w:themeColor="text1"/>
          <w:sz w:val="22"/>
        </w:rPr>
        <w:t xml:space="preserve"> gene prediction and transcriptome-based methods. To thoroughly recover the transcriptional profiles, we assembled transcripts with RNAseq data from three different life stages (trophonts in vegetative growth, reproductive cysts, and resting cysts) using Trinity ver. 2.8.5 with the setting “-genome_guided_max_intron 10000” </w:t>
      </w:r>
      <w:r w:rsidRPr="00F523E5">
        <w:rPr>
          <w:rFonts w:ascii="Times New Roman" w:hAnsi="Times New Roman" w:cs="Times New Roman"/>
          <w:color w:val="000000" w:themeColor="text1"/>
          <w:sz w:val="22"/>
        </w:rPr>
        <w:fldChar w:fldCharType="begin">
          <w:fldData xml:space="preserve">PEVuZE5vdGU+PENpdGU+PEF1dGhvcj5HcmFiaGVycjwvQXV0aG9yPjxZZWFyPjIwMTE8L1llYXI+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HcmFiaGVycjwvQXV0aG9yPjxZZWFyPjIwMTE8L1llYXI+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7)</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Then transcripts were mapped to the reference to provide genome evidences using PASA ver. 2.4.1 with the setting “-ALIGNERS blat,gmap”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Haas&lt;/Author&gt;&lt;Year&gt;2008&lt;/Year&gt;&lt;RecNum&gt;83&lt;/RecNum&gt;&lt;DisplayText&gt;&lt;style font="Times New Roman"&gt;(18)&lt;/style&gt;&lt;/DisplayText&gt;&lt;record&gt;&lt;rec-number&gt;83&lt;/rec-number&gt;&lt;foreign-keys&gt;&lt;key app="EN" db-id="z05ae9zdoeeswve9x96pw2vrr025d09tdfwd" timestamp="1664526668"&gt;83&lt;/key&gt;&lt;/foreign-keys&gt;&lt;ref-type name="Journal Article"&gt;17&lt;/ref-type&gt;&lt;contributors&gt;&lt;authors&gt;&lt;author&gt;Haas, B. J.&lt;/author&gt;&lt;author&gt;Salzberg, S. L.&lt;/author&gt;&lt;author&gt;Zhu, W.&lt;/author&gt;&lt;author&gt;Pertea, M.&lt;/author&gt;&lt;author&gt;Allen, J. E.&lt;/author&gt;&lt;author&gt;Orvis, J.&lt;/author&gt;&lt;author&gt;White, O.&lt;/author&gt;&lt;author&gt;Buell, C. R.&lt;/author&gt;&lt;author&gt;Wortman, J. R.&lt;/author&gt;&lt;/authors&gt;&lt;/contributors&gt;&lt;auth-address&gt;J Craig Venter Institute, The Institute for Genomic Research, Rockville, Maryland 20850, USA. bhaas@broad.mit.edu&lt;/auth-address&gt;&lt;titles&gt;&lt;title&gt;Automated eukaryotic gene structure annotation using EVidenceModeler and the program to assemble spliced alignments&lt;/title&gt;&lt;secondary-title&gt;Genome Biol.&lt;/secondary-title&gt;&lt;/titles&gt;&lt;periodical&gt;&lt;full-title&gt;Genome Biol.&lt;/full-title&gt;&lt;/periodical&gt;&lt;pages&gt;R7&lt;/pages&gt;&lt;volume&gt;9&lt;/volume&gt;&lt;number&gt;1&lt;/number&gt;&lt;edition&gt;2008/01/15&lt;/edition&gt;&lt;dates&gt;&lt;year&gt;2008&lt;/year&gt;&lt;pub-dates&gt;&lt;date&gt;Jan 11&lt;/date&gt;&lt;/pub-dates&gt;&lt;/dates&gt;&lt;isbn&gt;1474-760X (Electronic)&amp;#xD;1474-7596 (Linking)&lt;/isbn&gt;&lt;accession-num&gt;18190707&lt;/accession-num&gt;&lt;urls&gt;&lt;related-urls&gt;&lt;url&gt;https://www.ncbi.nlm.nih.gov/pubmed/18190707&lt;/url&gt;&lt;/related-urls&gt;&lt;/urls&gt;&lt;custom2&gt;PMC2395244&lt;/custom2&gt;&lt;electronic-resource-num&gt;10.1186/gb-2008-9-1-r7&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8)</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The genome evidence was used to train a gene prediction model using Augustus ver. 3.3.3 and then genome structures were predicted </w:t>
      </w:r>
      <w:r w:rsidRPr="00F523E5">
        <w:rPr>
          <w:rFonts w:ascii="Times New Roman" w:hAnsi="Times New Roman" w:cs="Times New Roman"/>
          <w:color w:val="000000" w:themeColor="text1"/>
          <w:sz w:val="22"/>
        </w:rPr>
        <w:fldChar w:fldCharType="begin"/>
      </w:r>
      <w:r w:rsidR="000441CB" w:rsidRPr="00F523E5">
        <w:rPr>
          <w:rFonts w:ascii="Times New Roman" w:hAnsi="Times New Roman" w:cs="Times New Roman"/>
          <w:color w:val="000000" w:themeColor="text1"/>
          <w:sz w:val="22"/>
        </w:rPr>
        <w:instrText xml:space="preserve"> ADDIN EN.CITE &lt;EndNote&gt;&lt;Cite&gt;&lt;Author&gt;Stanke&lt;/Author&gt;&lt;Year&gt;2006&lt;/Year&gt;&lt;RecNum&gt;81&lt;/RecNum&gt;&lt;DisplayText&gt;&lt;style font="Times New Roman"&gt;(19)&lt;/style&gt;&lt;/DisplayText&gt;&lt;record&gt;&lt;rec-number&gt;81&lt;/rec-number&gt;&lt;foreign-keys&gt;&lt;key app="EN" db-id="z05ae9zdoeeswve9x96pw2vrr025d09tdfwd" timestamp="1664526381"&gt;81&lt;/key&gt;&lt;/foreign-keys&gt;&lt;ref-type name="Journal Article"&gt;17&lt;/ref-type&gt;&lt;contributors&gt;&lt;authors&gt;&lt;author&gt;Stanke, M.&lt;/author&gt;&lt;author&gt;Keller, O.&lt;/author&gt;&lt;author&gt;Gunduz, I.&lt;/author&gt;&lt;author&gt;Hayes, A.&lt;/author&gt;&lt;author&gt;Waack, S.&lt;/author&gt;&lt;author&gt;Morgenstern, B.&lt;/author&gt;&lt;/authors&gt;&lt;/contributors&gt;&lt;auth-address&gt;Institut fur Mikrobiologie und Genetik, Abteilung Bioinformatik, Goldschmidtstrasse 1, 37077 Gottingen, Germany. mstanke@gwdg.de&lt;/auth-address&gt;&lt;titles&gt;&lt;title&gt;&lt;style face="normal" font="default" size="100%"&gt;AUGUSTUS:&lt;/style&gt;&lt;style face="italic" font="default" size="100%"&gt; ab initio&lt;/style&gt;&lt;style face="normal" font="default" size="100%"&gt; prediction of alternative transcripts&lt;/style&gt;&lt;/title&gt;&lt;secondary-title&gt;Nucleic Acids Res.&lt;/secondary-title&gt;&lt;/titles&gt;&lt;periodical&gt;&lt;full-title&gt;Nucleic Acids Research&lt;/full-title&gt;&lt;abbr-1&gt;Nucleic Acids Res.&lt;/abbr-1&gt;&lt;abbr-2&gt;Nucleic Acids Res&lt;/abbr-2&gt;&lt;/periodical&gt;&lt;pages&gt;W435–9&lt;/pages&gt;&lt;volume&gt;34&lt;/volume&gt;&lt;number&gt;Web Server issue&lt;/number&gt;&lt;edition&gt;2006/07/18&lt;/edition&gt;&lt;dates&gt;&lt;year&gt;2006&lt;/year&gt;&lt;pub-dates&gt;&lt;date&gt;Jul 1&lt;/date&gt;&lt;/pub-dates&gt;&lt;/dates&gt;&lt;isbn&gt;1362-4962 (Electronic)&amp;#xD;0305-1048 (Linking)&lt;/isbn&gt;&lt;accession-num&gt;16845043&lt;/accession-num&gt;&lt;urls&gt;&lt;related-urls&gt;&lt;url&gt;https://www.ncbi.nlm.nih.gov/pubmed/16845043&lt;/url&gt;&lt;/related-urls&gt;&lt;/urls&gt;&lt;custom2&gt;PMC1538822&lt;/custom2&gt;&lt;electronic-resource-num&gt;10.1093/nar/gkl200&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9)</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For further prediction, we mapped the RNAseq reads to the assembled genome to obtain gene coding regions using HISAT2 ver. 2.2.1 and then predicted genome structures by Braker2 ver. 2.1.6 and StringTie ver. 1.3.7 </w:t>
      </w:r>
      <w:r w:rsidRPr="00F523E5">
        <w:rPr>
          <w:rFonts w:ascii="Times New Roman" w:hAnsi="Times New Roman" w:cs="Times New Roman"/>
          <w:color w:val="000000" w:themeColor="text1"/>
          <w:sz w:val="22"/>
        </w:rPr>
        <w:fldChar w:fldCharType="begin">
          <w:fldData xml:space="preserve">PEVuZE5vdGU+PENpdGU+PEF1dGhvcj5LaW08L0F1dGhvcj48WWVhcj4yMDE5PC9ZZWFyPjxSZWNO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LaW08L0F1dGhvcj48WWVhcj4yMDE5PC9ZZWFyPjxSZWNO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20-22)</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The predicted genes generated by Augustus, Braker2, and StringTie were integrated to yield robust gene sets using a lab-developed Perl script. This process required that the predicted gene positions from both Braker2 and StringTie exhibit a substantial (&gt;90%) overlap with those from Augustus. The gene sets were used as the evidence for a second round of gene training and prediction by Augustus. Finally, we identified 37,123 and 22,668 highly supported genes in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and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RL4B, respectively.</w:t>
      </w:r>
    </w:p>
    <w:p w14:paraId="50C22E57" w14:textId="0BAF64F9" w:rsidR="00067150" w:rsidRPr="00F523E5" w:rsidRDefault="00067150" w:rsidP="00067150">
      <w:pPr>
        <w:widowControl/>
        <w:spacing w:line="480" w:lineRule="auto"/>
        <w:ind w:firstLine="420"/>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To get gene symbol IDs, all genes were blasted with BLASTP ver. 2.10.1 against the NCBI NR database (January 5, 2021), with the setting “-evalue 1e-5 -word_size 3 -num_alignments 20 -max_hsps 20 -show_gis”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Johnson&lt;/Author&gt;&lt;Year&gt;2008&lt;/Year&gt;&lt;RecNum&gt;78&lt;/RecNum&gt;&lt;DisplayText&gt;&lt;style font="Times New Roman"&gt;(13)&lt;/style&gt;&lt;/DisplayText&gt;&lt;record&gt;&lt;rec-number&gt;78&lt;/rec-number&gt;&lt;foreign-keys&gt;&lt;key app="EN" db-id="z05ae9zdoeeswve9x96pw2vrr025d09tdfwd" timestamp="1664525577"&gt;78&lt;/key&gt;&lt;/foreign-keys&gt;&lt;ref-type name="Journal Article"&gt;17&lt;/ref-type&gt;&lt;contributors&gt;&lt;authors&gt;&lt;author&gt;Johnson, M.&lt;/author&gt;&lt;author&gt;Zaretskaya, I.&lt;/author&gt;&lt;author&gt;Raytselis, Y.&lt;/author&gt;&lt;author&gt;Merezhuk, Y.&lt;/author&gt;&lt;author&gt;McGinnis, S.&lt;/author&gt;&lt;author&gt;Madden, T. L.&lt;/author&gt;&lt;/authors&gt;&lt;/contributors&gt;&lt;titles&gt;&lt;title&gt;NCBI BLAST: a better web interface&lt;/title&gt;&lt;secondary-title&gt;Nucleic Acids Res.&lt;/secondary-title&gt;&lt;/titles&gt;&lt;periodical&gt;&lt;full-title&gt;Nucleic Acids Research&lt;/full-title&gt;&lt;abbr-1&gt;Nucleic Acids Res.&lt;/abbr-1&gt;&lt;abbr-2&gt;Nucleic Acids Res&lt;/abbr-2&gt;&lt;/periodical&gt;&lt;pages&gt;W5–9&lt;/pages&gt;&lt;volume&gt;36&lt;/volume&gt;&lt;number&gt;Web Server issue&lt;/number&gt;&lt;edition&gt;2008/04/29&lt;/edition&gt;&lt;dates&gt;&lt;year&gt;2008&lt;/year&gt;&lt;pub-dates&gt;&lt;date&gt;Jul 1&lt;/date&gt;&lt;/pub-dates&gt;&lt;/dates&gt;&lt;isbn&gt;1362-4962 (Electronic)&amp;#xD;0305-1048 (Linking)&lt;/isbn&gt;&lt;accession-num&gt;18440982&lt;/accession-num&gt;&lt;urls&gt;&lt;related-urls&gt;&lt;url&gt;https://www.ncbi.nlm.nih.gov/pubmed/18440982&lt;/url&gt;&lt;/related-urls&gt;&lt;/urls&gt;&lt;custom2&gt;PMC2447716&lt;/custom2&gt;&lt;electronic-resource-num&gt;10.1093/nar/gkn201&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13)</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Gene ontology (GO) annotation was performed based on Blast2GO of OmicsBox ver. 1.4.11 with default parameters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Conesa&lt;/Author&gt;&lt;Year&gt;2005&lt;/Year&gt;&lt;RecNum&gt;87&lt;/RecNum&gt;&lt;DisplayText&gt;&lt;style font="Times New Roman"&gt;(23)&lt;/style&gt;&lt;/DisplayText&gt;&lt;record&gt;&lt;rec-number&gt;87&lt;/rec-number&gt;&lt;foreign-keys&gt;&lt;key app="EN" db-id="z05ae9zdoeeswve9x96pw2vrr025d09tdfwd" timestamp="1664527109"&gt;87&lt;/key&gt;&lt;/foreign-keys&gt;&lt;ref-type name="Journal Article"&gt;17&lt;/ref-type&gt;&lt;contributors&gt;&lt;authors&gt;&lt;author&gt;Conesa, A.&lt;/author&gt;&lt;author&gt;Gotz, S.&lt;/author&gt;&lt;author&gt;Garcia-Gomez, J. M.&lt;/author&gt;&lt;author&gt;Terol, J.&lt;/author&gt;&lt;author&gt;Talon, M.&lt;/author&gt;&lt;author&gt;Robles, M.&lt;/author&gt;&lt;/authors&gt;&lt;/contributors&gt;&lt;auth-address&gt;Centro de Genomica, Instituto Valenciano de Investigaciones Agrarias, Moncada, Valencia, Spain. aconesa@ivia.es&lt;/auth-address&gt;&lt;titles&gt;&lt;title&gt;Blast2GO: a universal tool for annotation, visualization and analysis in functional genomics research&lt;/title&gt;&lt;secondary-title&gt;Bioinformatics&lt;/secondary-title&gt;&lt;/titles&gt;&lt;periodical&gt;&lt;full-title&gt;Bioinformatics&lt;/full-title&gt;&lt;abbr-1&gt;Bioinformatics&lt;/abbr-1&gt;&lt;abbr-2&gt;Bioinformatics&lt;/abbr-2&gt;&lt;/periodical&gt;&lt;pages&gt;&lt;style face="normal" font="default" size="100%"&gt;3674&lt;/style&gt;&lt;style face="normal" font="??????" size="100%"&gt;–&lt;/style&gt;&lt;style face="normal" font="default" size="100%"&gt;6&lt;/style&gt;&lt;/pages&gt;&lt;volume&gt;21&lt;/volume&gt;&lt;number&gt;18&lt;/number&gt;&lt;edition&gt;2005/08/06&lt;/edition&gt;&lt;dates&gt;&lt;year&gt;2005&lt;/year&gt;&lt;pub-dates&gt;&lt;date&gt;Sep 15&lt;/date&gt;&lt;/pub-dates&gt;&lt;/dates&gt;&lt;isbn&gt;1367-4803 (Print)&amp;#xD;1367-4803 (Linking)&lt;/isbn&gt;&lt;accession-num&gt;16081474&lt;/accession-num&gt;&lt;urls&gt;&lt;related-urls&gt;&lt;url&gt;https://www.ncbi.nlm.nih.gov/pubmed/16081474&lt;/url&gt;&lt;/related-urls&gt;&lt;/urls&gt;&lt;electronic-resource-num&gt;10.1093/bioinformatics/bti610&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23)</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w:t>
      </w:r>
    </w:p>
    <w:p w14:paraId="4B9F221D" w14:textId="77777777" w:rsidR="00F012A5" w:rsidRPr="00F523E5" w:rsidRDefault="00F012A5" w:rsidP="00067150">
      <w:pPr>
        <w:widowControl/>
        <w:spacing w:line="480" w:lineRule="auto"/>
        <w:ind w:firstLine="420"/>
        <w:rPr>
          <w:rFonts w:ascii="Times New Roman" w:hAnsi="Times New Roman" w:cs="Times New Roman"/>
          <w:color w:val="000000" w:themeColor="text1"/>
          <w:sz w:val="22"/>
        </w:rPr>
      </w:pPr>
    </w:p>
    <w:p w14:paraId="4478A4D5" w14:textId="4EEC0375"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Gene family clustering</w:t>
      </w:r>
    </w:p>
    <w:p w14:paraId="6358686D" w14:textId="2D81E7C9" w:rsidR="00067150" w:rsidRPr="00F523E5" w:rsidRDefault="00067150" w:rsidP="00067150">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Orthofinder ver. 2.5.4 was used to identify the orthologous groups shared by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w:t>
      </w:r>
      <w:r w:rsidRPr="00F523E5">
        <w:rPr>
          <w:rFonts w:ascii="Times New Roman" w:hAnsi="Times New Roman" w:cs="Times New Roman"/>
          <w:i/>
          <w:color w:val="000000" w:themeColor="text1"/>
          <w:sz w:val="22"/>
        </w:rPr>
        <w:t xml:space="preserve"> C. inflata</w:t>
      </w:r>
      <w:r w:rsidRPr="00F523E5">
        <w:rPr>
          <w:rFonts w:ascii="Times New Roman" w:hAnsi="Times New Roman" w:cs="Times New Roman"/>
          <w:color w:val="000000" w:themeColor="text1"/>
          <w:sz w:val="22"/>
        </w:rPr>
        <w:t xml:space="preserve"> RL4B and other ciliates (Table</w:t>
      </w:r>
      <w:r w:rsidRPr="00F523E5">
        <w:rPr>
          <w:rFonts w:ascii="Times New Roman" w:eastAsia="黑体" w:hAnsi="Times New Roman" w:cs="Times New Roman"/>
          <w:color w:val="000000" w:themeColor="text1"/>
          <w:sz w:val="22"/>
        </w:rPr>
        <w:t xml:space="preserve"> </w:t>
      </w:r>
      <w:r w:rsidR="00762A75" w:rsidRPr="00F523E5">
        <w:rPr>
          <w:rFonts w:ascii="Times New Roman" w:eastAsia="黑体" w:hAnsi="Times New Roman" w:cs="Times New Roman"/>
          <w:color w:val="000000" w:themeColor="text1"/>
          <w:sz w:val="22"/>
        </w:rPr>
        <w:t>S</w:t>
      </w:r>
      <w:r w:rsidR="00E64B45" w:rsidRPr="00F523E5">
        <w:rPr>
          <w:rFonts w:ascii="Times New Roman" w:eastAsia="黑体" w:hAnsi="Times New Roman" w:cs="Times New Roman"/>
          <w:color w:val="000000" w:themeColor="text1"/>
          <w:sz w:val="22"/>
        </w:rPr>
        <w:t>9</w:t>
      </w:r>
      <w:r w:rsidRPr="00F523E5">
        <w:rPr>
          <w:rFonts w:ascii="Times New Roman" w:hAnsi="Times New Roman" w:cs="Times New Roman"/>
          <w:color w:val="000000" w:themeColor="text1"/>
          <w:sz w:val="22"/>
        </w:rPr>
        <w:t xml:space="preserve">), using pairwise alignment with settings “-M msa -S diamond” </w:t>
      </w:r>
      <w:r w:rsidRPr="00F523E5">
        <w:rPr>
          <w:rFonts w:ascii="Times New Roman" w:hAnsi="Times New Roman" w:cs="Times New Roman"/>
          <w:color w:val="000000" w:themeColor="text1"/>
          <w:sz w:val="22"/>
        </w:rPr>
        <w:fldChar w:fldCharType="begin">
          <w:fldData xml:space="preserve">PEVuZE5vdGU+PENpdGU+PEF1dGhvcj5FbW1zPC9BdXRob3I+PFllYXI+MjAxNTwvWWVhcj48UmVj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FbW1zPC9BdXRob3I+PFllYXI+MjAxNTwvWWVhcj48UmVj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24, 25)</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A total of 406,576 genes derived from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w:t>
      </w:r>
      <w:r w:rsidRPr="00F523E5">
        <w:rPr>
          <w:rFonts w:ascii="Times New Roman" w:hAnsi="Times New Roman" w:cs="Times New Roman"/>
          <w:i/>
          <w:color w:val="000000" w:themeColor="text1"/>
          <w:sz w:val="22"/>
        </w:rPr>
        <w:t>T. thermophila</w:t>
      </w:r>
      <w:r w:rsidRPr="00F523E5">
        <w:rPr>
          <w:rFonts w:ascii="Times New Roman" w:hAnsi="Times New Roman" w:cs="Times New Roman"/>
          <w:color w:val="000000" w:themeColor="text1"/>
          <w:sz w:val="22"/>
        </w:rPr>
        <w:t>,</w:t>
      </w:r>
      <w:r w:rsidRPr="00F523E5">
        <w:rPr>
          <w:rFonts w:ascii="Times New Roman" w:hAnsi="Times New Roman" w:cs="Times New Roman"/>
          <w:i/>
          <w:color w:val="000000" w:themeColor="text1"/>
          <w:sz w:val="22"/>
        </w:rPr>
        <w:t xml:space="preserve"> T. borealis</w:t>
      </w:r>
      <w:r w:rsidRPr="00F523E5">
        <w:rPr>
          <w:rFonts w:ascii="Times New Roman" w:hAnsi="Times New Roman" w:cs="Times New Roman"/>
          <w:color w:val="000000" w:themeColor="text1"/>
          <w:sz w:val="22"/>
        </w:rPr>
        <w:t>,</w:t>
      </w:r>
      <w:r w:rsidRPr="00F523E5">
        <w:rPr>
          <w:rFonts w:ascii="Times New Roman" w:hAnsi="Times New Roman" w:cs="Times New Roman"/>
          <w:i/>
          <w:color w:val="000000" w:themeColor="text1"/>
          <w:sz w:val="22"/>
        </w:rPr>
        <w:t xml:space="preserve"> T. elliotti</w:t>
      </w:r>
      <w:r w:rsidRPr="00F523E5">
        <w:rPr>
          <w:rFonts w:ascii="Times New Roman" w:hAnsi="Times New Roman" w:cs="Times New Roman"/>
          <w:color w:val="000000" w:themeColor="text1"/>
          <w:sz w:val="22"/>
        </w:rPr>
        <w:t xml:space="preserve">, </w:t>
      </w:r>
      <w:r w:rsidRPr="00F523E5">
        <w:rPr>
          <w:rFonts w:ascii="Times New Roman" w:hAnsi="Times New Roman" w:cs="Times New Roman"/>
          <w:i/>
          <w:color w:val="000000" w:themeColor="text1"/>
          <w:sz w:val="22"/>
        </w:rPr>
        <w:t>T. malaccensis</w:t>
      </w:r>
      <w:r w:rsidRPr="00F523E5">
        <w:rPr>
          <w:rFonts w:ascii="Times New Roman" w:hAnsi="Times New Roman" w:cs="Times New Roman"/>
          <w:color w:val="000000" w:themeColor="text1"/>
          <w:sz w:val="22"/>
        </w:rPr>
        <w:t xml:space="preserve">, </w:t>
      </w:r>
      <w:r w:rsidRPr="00F523E5">
        <w:rPr>
          <w:rFonts w:ascii="Times New Roman" w:hAnsi="Times New Roman" w:cs="Times New Roman"/>
          <w:i/>
          <w:color w:val="000000" w:themeColor="text1"/>
          <w:sz w:val="22"/>
        </w:rPr>
        <w:t>P. biaurelia</w:t>
      </w:r>
      <w:r w:rsidRPr="00F523E5">
        <w:rPr>
          <w:rFonts w:ascii="Times New Roman" w:hAnsi="Times New Roman" w:cs="Times New Roman"/>
          <w:color w:val="000000" w:themeColor="text1"/>
          <w:sz w:val="22"/>
        </w:rPr>
        <w:t xml:space="preserve">, </w:t>
      </w:r>
      <w:r w:rsidRPr="00F523E5">
        <w:rPr>
          <w:rFonts w:ascii="Times New Roman" w:hAnsi="Times New Roman" w:cs="Times New Roman"/>
          <w:i/>
          <w:color w:val="000000" w:themeColor="text1"/>
          <w:sz w:val="22"/>
        </w:rPr>
        <w:t>P. bursaria</w:t>
      </w:r>
      <w:r w:rsidRPr="00F523E5">
        <w:rPr>
          <w:rFonts w:ascii="Times New Roman" w:hAnsi="Times New Roman" w:cs="Times New Roman"/>
          <w:color w:val="000000" w:themeColor="text1"/>
          <w:sz w:val="22"/>
        </w:rPr>
        <w:t xml:space="preserve">, </w:t>
      </w:r>
      <w:r w:rsidRPr="00F523E5">
        <w:rPr>
          <w:rFonts w:ascii="Times New Roman" w:hAnsi="Times New Roman" w:cs="Times New Roman"/>
          <w:i/>
          <w:color w:val="000000" w:themeColor="text1"/>
          <w:sz w:val="22"/>
        </w:rPr>
        <w:t>P. caudatum</w:t>
      </w:r>
      <w:r w:rsidRPr="00F523E5">
        <w:rPr>
          <w:rFonts w:ascii="Times New Roman" w:hAnsi="Times New Roman" w:cs="Times New Roman"/>
          <w:color w:val="000000" w:themeColor="text1"/>
          <w:sz w:val="22"/>
        </w:rPr>
        <w:t>,</w:t>
      </w:r>
      <w:r w:rsidRPr="00F523E5">
        <w:rPr>
          <w:rFonts w:ascii="Times New Roman" w:hAnsi="Times New Roman" w:cs="Times New Roman"/>
          <w:i/>
          <w:color w:val="000000" w:themeColor="text1"/>
          <w:sz w:val="22"/>
        </w:rPr>
        <w:t xml:space="preserve"> P. dodecaurelia</w:t>
      </w:r>
      <w:r w:rsidRPr="00F523E5">
        <w:rPr>
          <w:rFonts w:ascii="Times New Roman" w:hAnsi="Times New Roman" w:cs="Times New Roman"/>
          <w:color w:val="000000" w:themeColor="text1"/>
          <w:sz w:val="22"/>
        </w:rPr>
        <w:t>,</w:t>
      </w:r>
      <w:r w:rsidRPr="00F523E5">
        <w:rPr>
          <w:rFonts w:ascii="Times New Roman" w:hAnsi="Times New Roman" w:cs="Times New Roman"/>
          <w:i/>
          <w:color w:val="000000" w:themeColor="text1"/>
          <w:sz w:val="22"/>
        </w:rPr>
        <w:t xml:space="preserve"> P. octaurelia</w:t>
      </w:r>
      <w:r w:rsidRPr="00F523E5">
        <w:rPr>
          <w:rFonts w:ascii="Times New Roman" w:hAnsi="Times New Roman" w:cs="Times New Roman"/>
          <w:color w:val="000000" w:themeColor="text1"/>
          <w:sz w:val="22"/>
        </w:rPr>
        <w:t>,</w:t>
      </w:r>
      <w:r w:rsidRPr="00F523E5">
        <w:rPr>
          <w:rFonts w:ascii="Times New Roman" w:hAnsi="Times New Roman" w:cs="Times New Roman"/>
          <w:i/>
          <w:color w:val="000000" w:themeColor="text1"/>
          <w:sz w:val="22"/>
        </w:rPr>
        <w:t xml:space="preserve"> P. pentaurelia</w:t>
      </w:r>
      <w:r w:rsidRPr="00F523E5">
        <w:rPr>
          <w:rFonts w:ascii="Times New Roman" w:hAnsi="Times New Roman" w:cs="Times New Roman"/>
          <w:color w:val="000000" w:themeColor="text1"/>
          <w:sz w:val="22"/>
        </w:rPr>
        <w:t xml:space="preserve">, </w:t>
      </w:r>
      <w:r w:rsidRPr="00F523E5">
        <w:rPr>
          <w:rFonts w:ascii="Times New Roman" w:hAnsi="Times New Roman" w:cs="Times New Roman"/>
          <w:i/>
          <w:color w:val="000000" w:themeColor="text1"/>
          <w:sz w:val="22"/>
        </w:rPr>
        <w:t>P. primaurelia</w:t>
      </w:r>
      <w:r w:rsidRPr="00F523E5">
        <w:rPr>
          <w:rFonts w:ascii="Times New Roman" w:hAnsi="Times New Roman" w:cs="Times New Roman"/>
          <w:color w:val="000000" w:themeColor="text1"/>
          <w:sz w:val="22"/>
        </w:rPr>
        <w:t xml:space="preserve"> and </w:t>
      </w:r>
      <w:r w:rsidRPr="00F523E5">
        <w:rPr>
          <w:rFonts w:ascii="Times New Roman" w:hAnsi="Times New Roman" w:cs="Times New Roman"/>
          <w:i/>
          <w:color w:val="000000" w:themeColor="text1"/>
          <w:sz w:val="22"/>
        </w:rPr>
        <w:t>P. sexaurelia</w:t>
      </w:r>
      <w:r w:rsidRPr="00F523E5">
        <w:rPr>
          <w:rFonts w:ascii="Times New Roman" w:hAnsi="Times New Roman" w:cs="Times New Roman"/>
          <w:color w:val="000000" w:themeColor="text1"/>
          <w:sz w:val="22"/>
        </w:rPr>
        <w:t xml:space="preserve"> were clustered into 41,111 gene families and 102,897 genes of 3,584 gene families shared by all the species. The gene families of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and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had 34,638 and 19,753 genes in orthogroups, respectively. </w:t>
      </w:r>
    </w:p>
    <w:p w14:paraId="31892EF1" w14:textId="77777777" w:rsidR="00F012A5" w:rsidRPr="00F523E5" w:rsidRDefault="00F012A5" w:rsidP="00067150">
      <w:pPr>
        <w:widowControl/>
        <w:spacing w:line="480" w:lineRule="auto"/>
        <w:rPr>
          <w:rFonts w:ascii="Times New Roman" w:hAnsi="Times New Roman" w:cs="Times New Roman"/>
          <w:color w:val="000000" w:themeColor="text1"/>
          <w:sz w:val="22"/>
        </w:rPr>
      </w:pPr>
    </w:p>
    <w:p w14:paraId="51AB10C3" w14:textId="3B6486C8"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Phylogenetic and gene family expansion/contraction</w:t>
      </w:r>
      <w:r w:rsidRPr="00F523E5" w:rsidDel="008A68E0">
        <w:rPr>
          <w:rFonts w:ascii="Times New Roman" w:hAnsi="Times New Roman" w:cs="Times New Roman"/>
          <w:b/>
          <w:sz w:val="22"/>
        </w:rPr>
        <w:t xml:space="preserve"> </w:t>
      </w:r>
      <w:r w:rsidRPr="00F523E5">
        <w:rPr>
          <w:rFonts w:ascii="Times New Roman" w:hAnsi="Times New Roman" w:cs="Times New Roman"/>
          <w:b/>
          <w:sz w:val="22"/>
        </w:rPr>
        <w:t xml:space="preserve">analysis </w:t>
      </w:r>
    </w:p>
    <w:p w14:paraId="2AAEE9A6" w14:textId="45686129" w:rsidR="00067150" w:rsidRPr="00F523E5" w:rsidRDefault="00067150" w:rsidP="00067150">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Based on the orthologous groups,</w:t>
      </w:r>
      <w:r w:rsidRPr="00F523E5">
        <w:rPr>
          <w:rFonts w:ascii="Times New Roman" w:hAnsi="Times New Roman" w:cs="Times New Roman"/>
          <w:b/>
          <w:color w:val="000000" w:themeColor="text1"/>
          <w:sz w:val="22"/>
        </w:rPr>
        <w:t xml:space="preserve"> </w:t>
      </w:r>
      <w:r w:rsidRPr="00F523E5">
        <w:rPr>
          <w:rFonts w:ascii="Times New Roman" w:hAnsi="Times New Roman" w:cs="Times New Roman"/>
          <w:color w:val="000000" w:themeColor="text1"/>
          <w:sz w:val="22"/>
        </w:rPr>
        <w:t>we constructed the phylogenetic tree using single-copy genes. Briefly, each group of single-copy genes were aligned separately using MUSCLE ver. 3.8.1551 and then these genes were concatenated,</w:t>
      </w:r>
      <w:r w:rsidRPr="00F523E5">
        <w:rPr>
          <w:rFonts w:ascii="Times New Roman" w:hAnsi="Times New Roman" w:cs="Times New Roman"/>
          <w:sz w:val="22"/>
        </w:rPr>
        <w:t xml:space="preserve"> </w:t>
      </w:r>
      <w:r w:rsidRPr="00F523E5">
        <w:rPr>
          <w:rFonts w:ascii="Times New Roman" w:hAnsi="Times New Roman" w:cs="Times New Roman"/>
          <w:color w:val="000000" w:themeColor="text1"/>
          <w:sz w:val="22"/>
        </w:rPr>
        <w:t xml:space="preserve">after which the low alignment-quality regions (e.g., indels, mismatches, and gaps) were trimmed using Gblocks ver. 0.91b </w:t>
      </w:r>
      <w:r w:rsidRPr="00F523E5">
        <w:rPr>
          <w:rFonts w:ascii="Times New Roman" w:hAnsi="Times New Roman" w:cs="Times New Roman"/>
          <w:color w:val="000000" w:themeColor="text1"/>
          <w:sz w:val="22"/>
        </w:rPr>
        <w:fldChar w:fldCharType="begin">
          <w:fldData xml:space="preserve">PEVuZE5vdGU+PENpdGU+PEF1dGhvcj5FZGdhcjwvQXV0aG9yPjxZZWFyPjIwMDQ8L1llYXI+PFJl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FZGdhcjwvQXV0aG9yPjxZZWFyPjIwMDQ8L1llYXI+PFJl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26, 27)</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We constructed the phylogenetic tree using IQ-tree ver.2.1.4 with settings “-m MFP -B 1000 –bnni” </w:t>
      </w:r>
      <w:r w:rsidRPr="00F523E5">
        <w:rPr>
          <w:rFonts w:ascii="Times New Roman" w:hAnsi="Times New Roman" w:cs="Times New Roman"/>
          <w:color w:val="000000" w:themeColor="text1"/>
          <w:sz w:val="22"/>
        </w:rPr>
        <w:fldChar w:fldCharType="begin">
          <w:fldData xml:space="preserve">PEVuZE5vdGU+PENpdGU+PEF1dGhvcj5OZ3V5ZW48L0F1dGhvcj48WWVhcj4yMDE1PC9ZZWFyPjxS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OZ3V5ZW48L0F1dGhvcj48WWVhcj4yMDE1PC9ZZWFyPjxS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28-30)</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According to </w:t>
      </w:r>
      <w:r w:rsidRPr="00F523E5">
        <w:rPr>
          <w:rFonts w:ascii="Times New Roman" w:hAnsi="Times New Roman" w:cs="Times New Roman"/>
          <w:color w:val="000000" w:themeColor="text1"/>
          <w:sz w:val="22"/>
        </w:rPr>
        <w:fldChar w:fldCharType="begin">
          <w:fldData xml:space="preserve">PEVuZE5vdGU+PENpdGUgQXV0aG9yWWVhcj0iMSI+PEF1dGhvcj5KaWFuZzwvQXV0aG9yPjxZZWFy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</w:fldData>
        </w:fldChar>
      </w:r>
      <w:r w:rsidR="00740C1F" w:rsidRPr="00F523E5">
        <w:rPr>
          <w:rFonts w:ascii="Times New Roman" w:hAnsi="Times New Roman" w:cs="Times New Roman"/>
          <w:color w:val="000000" w:themeColor="text1"/>
          <w:sz w:val="22"/>
        </w:rPr>
        <w:instrText xml:space="preserve"> ADDIN EN.CITE </w:instrText>
      </w:r>
      <w:r w:rsidR="00740C1F" w:rsidRPr="00F523E5">
        <w:rPr>
          <w:rFonts w:ascii="Times New Roman" w:hAnsi="Times New Roman" w:cs="Times New Roman"/>
          <w:color w:val="000000" w:themeColor="text1"/>
          <w:sz w:val="22"/>
        </w:rPr>
        <w:fldChar w:fldCharType="begin">
          <w:fldData xml:space="preserve">PEVuZE5vdGU+PENpdGUgQXV0aG9yWWVhcj0iMSI+PEF1dGhvcj5KaWFuZzwvQXV0aG9yPjxZZWFy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</w:fldData>
        </w:fldChar>
      </w:r>
      <w:r w:rsidR="00740C1F" w:rsidRPr="00F523E5">
        <w:rPr>
          <w:rFonts w:ascii="Times New Roman" w:hAnsi="Times New Roman" w:cs="Times New Roman"/>
          <w:color w:val="000000" w:themeColor="text1"/>
          <w:sz w:val="22"/>
        </w:rPr>
        <w:instrText xml:space="preserve"> ADDIN EN.CITE.DATA </w:instrText>
      </w:r>
      <w:r w:rsidR="00740C1F" w:rsidRPr="00F523E5">
        <w:rPr>
          <w:rFonts w:ascii="Times New Roman" w:hAnsi="Times New Roman" w:cs="Times New Roman"/>
          <w:color w:val="000000" w:themeColor="text1"/>
          <w:sz w:val="22"/>
        </w:rPr>
      </w:r>
      <w:r w:rsidR="00740C1F"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740C1F" w:rsidRPr="00F523E5">
        <w:rPr>
          <w:rFonts w:ascii="Times New Roman" w:hAnsi="Times New Roman" w:cs="Times New Roman"/>
          <w:noProof/>
          <w:color w:val="000000" w:themeColor="text1"/>
          <w:sz w:val="22"/>
        </w:rPr>
        <w:t>Jiang et al. (2019)</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the divergence time of </w:t>
      </w:r>
      <w:r w:rsidRPr="00F523E5">
        <w:rPr>
          <w:rFonts w:ascii="Times New Roman" w:hAnsi="Times New Roman" w:cs="Times New Roman"/>
          <w:i/>
          <w:color w:val="000000" w:themeColor="text1"/>
          <w:sz w:val="22"/>
        </w:rPr>
        <w:t>Tetrahymena</w:t>
      </w:r>
      <w:r w:rsidRPr="00F523E5">
        <w:rPr>
          <w:rFonts w:ascii="Times New Roman" w:hAnsi="Times New Roman" w:cs="Times New Roman"/>
          <w:color w:val="000000" w:themeColor="text1"/>
          <w:sz w:val="22"/>
        </w:rPr>
        <w:t xml:space="preserve"> was used as the approximate calibration time point, and the divergence time for </w:t>
      </w:r>
      <w:r w:rsidRPr="00F523E5">
        <w:rPr>
          <w:rFonts w:ascii="Times New Roman" w:hAnsi="Times New Roman" w:cs="Times New Roman"/>
          <w:i/>
          <w:color w:val="000000" w:themeColor="text1"/>
          <w:sz w:val="22"/>
        </w:rPr>
        <w:t>Colpoda</w:t>
      </w:r>
      <w:r w:rsidRPr="00F523E5">
        <w:rPr>
          <w:rFonts w:ascii="Times New Roman" w:hAnsi="Times New Roman" w:cs="Times New Roman"/>
          <w:color w:val="000000" w:themeColor="text1"/>
          <w:sz w:val="22"/>
        </w:rPr>
        <w:t xml:space="preserve"> species was estimated using r8s ver. 1.81</w:t>
      </w:r>
      <w:r w:rsidR="005F5701" w:rsidRPr="00F523E5">
        <w:rPr>
          <w:rFonts w:ascii="Times New Roman" w:hAnsi="Times New Roman" w:cs="Times New Roman" w:hint="eastAsia"/>
          <w:color w:val="000000" w:themeColor="text1"/>
          <w:sz w:val="22"/>
        </w:rPr>
        <w:t xml:space="preserve">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Sanderson&lt;/Author&gt;&lt;Year&gt;2003&lt;/Year&gt;&lt;RecNum&gt;330&lt;/RecNum&gt;&lt;DisplayText&gt;&lt;style font="Times New Roman"&gt;(32)&lt;/style&gt;&lt;/DisplayText&gt;&lt;record&gt;&lt;rec-number&gt;330&lt;/rec-number&gt;&lt;foreign-keys&gt;&lt;key app="EN" db-id="z05ae9zdoeeswve9x96pw2vrr025d09tdfwd" timestamp="1700529822"&gt;330&lt;/key&gt;&lt;/foreign-keys&gt;&lt;ref-type name="Journal Article"&gt;17&lt;/ref-type&gt;&lt;contributors&gt;&lt;authors&gt;&lt;author&gt;Sanderson, Michael J.&lt;/author&gt;&lt;/authors&gt;&lt;/contributors&gt;&lt;titles&gt;&lt;title&gt;r8s: inferring absolute rates of molecular evolution and divergence times in the absence of a molecular clock&lt;/title&gt;&lt;secondary-title&gt;Bioinformatics&lt;/secondary-title&gt;&lt;/titles&gt;&lt;periodical&gt;&lt;full-title&gt;Bioinformatics&lt;/full-title&gt;&lt;abbr-1&gt;Bioinformatics&lt;/abbr-1&gt;&lt;abbr-2&gt;Bioinformatics&lt;/abbr-2&gt;&lt;/periodical&gt;&lt;pages&gt;301–302&lt;/pages&gt;&lt;volume&gt;19&lt;/volume&gt;&lt;number&gt;2&lt;/number&gt;&lt;section&gt;301&lt;/section&gt;&lt;dates&gt;&lt;year&gt;2003&lt;/year&gt;&lt;/dates&gt;&lt;isbn&gt;1367-4811&amp;#xD;1367-4803&lt;/isbn&gt;&lt;urls&gt;&lt;/urls&gt;&lt;electronic-resource-num&gt;10.1093/bioinformatics/19.2.301&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2)</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w:t>
      </w:r>
      <w:r w:rsidRPr="00F523E5">
        <w:rPr>
          <w:rFonts w:ascii="Times New Roman" w:hAnsi="Times New Roman" w:cs="Times New Roman"/>
          <w:sz w:val="22"/>
        </w:rPr>
        <w:t xml:space="preserve"> </w:t>
      </w:r>
      <w:r w:rsidRPr="00F523E5">
        <w:rPr>
          <w:rFonts w:ascii="Times New Roman" w:hAnsi="Times New Roman" w:cs="Times New Roman"/>
          <w:color w:val="000000" w:themeColor="text1"/>
          <w:sz w:val="22"/>
        </w:rPr>
        <w:t xml:space="preserve">The </w:t>
      </w:r>
      <w:r w:rsidRPr="00F523E5">
        <w:rPr>
          <w:rFonts w:ascii="Times New Roman" w:hAnsi="Times New Roman" w:cs="Times New Roman"/>
          <w:sz w:val="22"/>
        </w:rPr>
        <w:t>gene family expansion/contraction</w:t>
      </w:r>
      <w:r w:rsidRPr="00F523E5">
        <w:rPr>
          <w:rFonts w:ascii="Times New Roman" w:hAnsi="Times New Roman" w:cs="Times New Roman"/>
          <w:b/>
          <w:sz w:val="22"/>
        </w:rPr>
        <w:t xml:space="preserve"> </w:t>
      </w:r>
      <w:r w:rsidRPr="00F523E5">
        <w:rPr>
          <w:rFonts w:ascii="Times New Roman" w:hAnsi="Times New Roman" w:cs="Times New Roman"/>
          <w:color w:val="000000" w:themeColor="text1"/>
          <w:sz w:val="22"/>
        </w:rPr>
        <w:t xml:space="preserve">was processed by CAFE ver. 5.0.0 with the setting “-fixed_lambda 1”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Mendes&lt;/Author&gt;&lt;Year&gt;2020&lt;/Year&gt;&lt;RecNum&gt;93&lt;/RecNum&gt;&lt;DisplayText&gt;&lt;style font="Times New Roman"&gt;(33)&lt;/style&gt;&lt;/DisplayText&gt;&lt;record&gt;&lt;rec-number&gt;93&lt;/rec-number&gt;&lt;foreign-keys&gt;&lt;key app="EN" db-id="z05ae9zdoeeswve9x96pw2vrr025d09tdfwd" timestamp="1664527750"&gt;93&lt;/key&gt;&lt;/foreign-keys&gt;&lt;ref-type name="Journal Article"&gt;17&lt;/ref-type&gt;&lt;contributors&gt;&lt;authors&gt;&lt;author&gt;Mendes, F. K.&lt;/author&gt;&lt;author&gt;Vanderpool, D.&lt;/author&gt;&lt;author&gt;Fulton, B.&lt;/author&gt;&lt;author&gt;Hahn, M. W.&lt;/author&gt;&lt;/authors&gt;&lt;/contributors&gt;&lt;titles&gt;&lt;title&gt;CAFE 5 models variation in evolutionary rates among gene families&lt;/title&gt;&lt;secondary-title&gt;Bioinformatics&lt;/secondary-title&gt;&lt;/titles&gt;&lt;periodical&gt;&lt;full-title&gt;Bioinformatics&lt;/full-title&gt;&lt;abbr-1&gt;Bioinformatics&lt;/abbr-1&gt;&lt;abbr-2&gt;Bioinformatics&lt;/abbr-2&gt;&lt;/periodical&gt;&lt;pages&gt;5516–5518&lt;/pages&gt;&lt;volume&gt;36&lt;/volume&gt;&lt;number&gt;22-23&lt;/number&gt;&lt;edition&gt;2020/12/17&lt;/edition&gt;&lt;dates&gt;&lt;year&gt;2020&lt;/year&gt;&lt;pub-dates&gt;&lt;date&gt;Dec 16&lt;/date&gt;&lt;/pub-dates&gt;&lt;/dates&gt;&lt;isbn&gt;1367-4811 (Electronic)&amp;#xD;1367-4803 (Linking)&lt;/isbn&gt;&lt;accession-num&gt;33325502&lt;/accession-num&gt;&lt;urls&gt;&lt;related-urls&gt;&lt;url&gt;https://www.ncbi.nlm.nih.gov/pubmed/33325502&lt;/url&gt;&lt;/related-urls&gt;&lt;/urls&gt;&lt;electronic-resource-num&gt;10.1093/bioinformatics/btaa1022&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3)</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w:t>
      </w:r>
    </w:p>
    <w:p w14:paraId="32F6F311" w14:textId="77777777" w:rsidR="00F012A5" w:rsidRPr="00F523E5" w:rsidRDefault="00F012A5" w:rsidP="00067150">
      <w:pPr>
        <w:widowControl/>
        <w:spacing w:line="480" w:lineRule="auto"/>
        <w:rPr>
          <w:rFonts w:ascii="Times New Roman" w:hAnsi="Times New Roman" w:cs="Times New Roman"/>
          <w:color w:val="000000" w:themeColor="text1"/>
          <w:sz w:val="22"/>
        </w:rPr>
      </w:pPr>
    </w:p>
    <w:p w14:paraId="134652DC" w14:textId="5D29BF3D"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Whole genome duplication</w:t>
      </w:r>
    </w:p>
    <w:p w14:paraId="0BE57554" w14:textId="4266F995" w:rsidR="00067150" w:rsidRPr="00F523E5" w:rsidRDefault="00067150" w:rsidP="00067150">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For the synteny analysis of homologous gene pairs, the protein sequences of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and </w:t>
      </w:r>
      <w:r w:rsidRPr="00F523E5">
        <w:rPr>
          <w:rFonts w:ascii="Times New Roman" w:hAnsi="Times New Roman" w:cs="Times New Roman"/>
          <w:i/>
          <w:color w:val="000000" w:themeColor="text1"/>
          <w:sz w:val="22"/>
        </w:rPr>
        <w:t>C. inflata</w:t>
      </w:r>
      <w:r w:rsidRPr="00F523E5">
        <w:rPr>
          <w:rFonts w:ascii="Times New Roman" w:hAnsi="Times New Roman" w:cs="Times New Roman"/>
          <w:color w:val="000000" w:themeColor="text1"/>
          <w:sz w:val="22"/>
        </w:rPr>
        <w:t xml:space="preserve"> RL4B were aligned against themselves using Diamond ver. 2.0.12.150 with the setting “E-value &lt;1e-5”. Then, we determined the syntenic blocks, estimated </w:t>
      </w:r>
      <w:r w:rsidRPr="00F523E5">
        <w:rPr>
          <w:rFonts w:ascii="Times New Roman" w:hAnsi="Times New Roman" w:cs="Times New Roman"/>
          <w:i/>
          <w:iCs/>
          <w:color w:val="000000" w:themeColor="text1"/>
          <w:sz w:val="22"/>
        </w:rPr>
        <w:t>Ks</w:t>
      </w:r>
      <w:r w:rsidRPr="00F523E5">
        <w:rPr>
          <w:rFonts w:ascii="Times New Roman" w:hAnsi="Times New Roman" w:cs="Times New Roman"/>
          <w:color w:val="000000" w:themeColor="text1"/>
          <w:sz w:val="22"/>
        </w:rPr>
        <w:t xml:space="preserve"> values for each block, and calculated </w:t>
      </w:r>
      <w:r w:rsidRPr="00F523E5">
        <w:rPr>
          <w:rFonts w:ascii="Times New Roman" w:hAnsi="Times New Roman" w:cs="Times New Roman"/>
          <w:i/>
          <w:iCs/>
          <w:color w:val="000000" w:themeColor="text1"/>
          <w:sz w:val="22"/>
        </w:rPr>
        <w:t>Ks</w:t>
      </w:r>
      <w:r w:rsidRPr="00F523E5">
        <w:rPr>
          <w:rFonts w:ascii="Times New Roman" w:hAnsi="Times New Roman" w:cs="Times New Roman"/>
          <w:color w:val="000000" w:themeColor="text1"/>
          <w:sz w:val="22"/>
        </w:rPr>
        <w:t xml:space="preserve"> distributions of gene pairs in collinearity blocks using WGDI ver.0.5.163 with the setting “-block_length 5”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Sun&lt;/Author&gt;&lt;Year&gt;2022&lt;/Year&gt;&lt;RecNum&gt;97&lt;/RecNum&gt;&lt;DisplayText&gt;&lt;style font="Times New Roman"&gt;(34)&lt;/style&gt;&lt;/DisplayText&gt;&lt;record&gt;&lt;rec-number&gt;97&lt;/rec-number&gt;&lt;foreign-keys&gt;&lt;key app="EN" db-id="z05ae9zdoeeswve9x96pw2vrr025d09tdfwd" timestamp="1664531912"&gt;97&lt;/key&gt;&lt;/foreign-keys&gt;&lt;ref-type name="Journal Article"&gt;17&lt;/ref-type&gt;&lt;contributors&gt;&lt;authors&gt;&lt;author&gt;Sun, P.&lt;/author&gt;&lt;author&gt;Jiao, B.&lt;/author&gt;&lt;author&gt;Yang, Y.&lt;/author&gt;&lt;author&gt;Shan, L.&lt;/author&gt;&lt;author&gt;Li, T.&lt;/author&gt;&lt;author&gt;Li, X.&lt;/author&gt;&lt;author&gt;Xi, Z.&lt;/author&gt;&lt;author&gt;Wang, X.&lt;/author&gt;&lt;author&gt;Liu, J.&lt;/author&gt;&lt;/authors&gt;&lt;/contributors&gt;&lt;titles&gt;&lt;title&gt;WGDI: A user-friendly toolkit for evolutionary analyses of whole-genome duplications and ancestral karyotypes&lt;/title&gt;&lt;secondary-title&gt;Mol. Plant.&lt;/secondary-title&gt;&lt;/titles&gt;&lt;periodical&gt;&lt;full-title&gt;Mol. Plant.&lt;/full-title&gt;&lt;/periodical&gt;&lt;pages&gt;1841–1851&lt;/pages&gt;&lt;volume&gt;15&lt;/volume&gt;&lt;number&gt;12&lt;/number&gt;&lt;dates&gt;&lt;year&gt;2022&lt;/year&gt;&lt;/dates&gt;&lt;urls&gt;&lt;/urls&gt;&lt;electronic-resource-num&gt;https://doi.org/10.1016/j.molp.2022.10.018&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4)</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w:t>
      </w:r>
    </w:p>
    <w:p w14:paraId="079E67DB" w14:textId="77777777" w:rsidR="00FD35CE" w:rsidRPr="00F523E5" w:rsidRDefault="00FD35CE" w:rsidP="00067150">
      <w:pPr>
        <w:widowControl/>
        <w:spacing w:line="480" w:lineRule="auto"/>
        <w:rPr>
          <w:rFonts w:ascii="Times New Roman" w:hAnsi="Times New Roman" w:cs="Times New Roman"/>
          <w:color w:val="000000" w:themeColor="text1"/>
          <w:sz w:val="22"/>
        </w:rPr>
      </w:pPr>
    </w:p>
    <w:p w14:paraId="7CD2BBDA" w14:textId="029A02E9"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Gene differential expression analysis</w:t>
      </w:r>
    </w:p>
    <w:p w14:paraId="3B7D9E12" w14:textId="4FEDDA82" w:rsidR="00067150" w:rsidRPr="00F523E5" w:rsidRDefault="00067150" w:rsidP="00067150">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The RNAseq datasets of different life stages were mapped to reference genomes using HISAT2 ver. 2.2.1, and the reads count of each gene was evaluated using featureCounts ver. 1.0 with the default parameters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Liao&lt;/Author&gt;&lt;Year&gt;2014&lt;/Year&gt;&lt;RecNum&gt;94&lt;/RecNum&gt;&lt;DisplayText&gt;&lt;style font="Times New Roman"&gt;(35)&lt;/style&gt;&lt;/DisplayText&gt;&lt;record&gt;&lt;rec-number&gt;94&lt;/rec-number&gt;&lt;foreign-keys&gt;&lt;key app="EN" db-id="z05ae9zdoeeswve9x96pw2vrr025d09tdfwd" timestamp="1664527822"&gt;94&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abbr-1&gt;Bioinformatics&lt;/abbr-1&gt;&lt;abbr-2&gt;Bioinformatics&lt;/abbr-2&gt;&lt;/periodical&gt;&lt;pages&gt;&lt;style face="normal" font="default" size="100%"&gt;923&lt;/style&gt;&lt;style face="normal" font="??????" size="100%"&gt;–&lt;/style&gt;&lt;style face="normal" font="default" size="100%"&gt;30&lt;/style&gt;&lt;/pages&gt;&lt;volume&gt;30&lt;/volume&gt;&lt;number&gt;7&lt;/number&gt;&lt;edition&gt;2013/11/15&lt;/edition&gt;&lt;dates&gt;&lt;year&gt;2014&lt;/year&gt;&lt;pub-dates&gt;&lt;date&gt;Apr 1&lt;/date&gt;&lt;/pub-dates&gt;&lt;/dates&gt;&lt;isbn&gt;1367-4811 (Electronic)&amp;#xD;1367-4803 (Linking)&lt;/isbn&gt;&lt;accession-num&gt;24227677&lt;/accession-num&gt;&lt;urls&gt;&lt;related-urls&gt;&lt;url&gt;https://www.ncbi.nlm.nih.gov/pubmed/24227677&lt;/url&gt;&lt;/related-urls&gt;&lt;/urls&gt;&lt;electronic-resource-num&gt;10.1093/bioinformatics/btt656&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5)</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Genes with significantly different expression levels were analyzed by DESeq2 ver. 1.32.0 with </w:t>
      </w:r>
      <w:r w:rsidR="000441CB" w:rsidRPr="00F523E5">
        <w:rPr>
          <w:rFonts w:ascii="Times New Roman" w:hAnsi="Times New Roman" w:cs="Times New Roman"/>
          <w:color w:val="000000" w:themeColor="text1"/>
          <w:sz w:val="22"/>
        </w:rPr>
        <w:t>|fold</w:t>
      </w:r>
      <w:r w:rsidR="00EB2D14" w:rsidRPr="00F523E5">
        <w:rPr>
          <w:rFonts w:ascii="Times New Roman" w:hAnsi="Times New Roman" w:cs="Times New Roman"/>
          <w:color w:val="000000" w:themeColor="text1"/>
          <w:sz w:val="22"/>
        </w:rPr>
        <w:t>-</w:t>
      </w:r>
      <w:r w:rsidR="000441CB" w:rsidRPr="00F523E5">
        <w:rPr>
          <w:rFonts w:ascii="Times New Roman" w:hAnsi="Times New Roman" w:cs="Times New Roman"/>
          <w:color w:val="000000" w:themeColor="text1"/>
          <w:sz w:val="22"/>
        </w:rPr>
        <w:t>change| &gt; 2</w:t>
      </w:r>
      <w:r w:rsidRPr="00F523E5">
        <w:rPr>
          <w:rFonts w:ascii="Times New Roman" w:hAnsi="Times New Roman" w:cs="Times New Roman"/>
          <w:color w:val="000000" w:themeColor="text1"/>
          <w:sz w:val="22"/>
        </w:rPr>
        <w:t xml:space="preserve">, </w:t>
      </w:r>
      <w:r w:rsidRPr="00F523E5">
        <w:rPr>
          <w:rFonts w:ascii="Times New Roman" w:hAnsi="Times New Roman" w:cs="Times New Roman"/>
          <w:i/>
          <w:color w:val="000000" w:themeColor="text1"/>
          <w:sz w:val="22"/>
        </w:rPr>
        <w:t>P</w:t>
      </w:r>
      <w:r w:rsidRPr="00F523E5">
        <w:rPr>
          <w:rFonts w:ascii="Times New Roman" w:hAnsi="Times New Roman" w:cs="Times New Roman"/>
          <w:color w:val="000000" w:themeColor="text1"/>
          <w:sz w:val="22"/>
        </w:rPr>
        <w:t xml:space="preserve">-adjusted value &lt; 0.05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Love&lt;/Author&gt;&lt;Year&gt;2014&lt;/Year&gt;&lt;RecNum&gt;95&lt;/RecNum&gt;&lt;DisplayText&gt;&lt;style font="Times New Roman"&gt;(36)&lt;/style&gt;&lt;/DisplayText&gt;&lt;record&gt;&lt;rec-number&gt;95&lt;/rec-number&gt;&lt;foreign-keys&gt;&lt;key app="EN" db-id="z05ae9zdoeeswve9x96pw2vrr025d09tdfwd" timestamp="1664527852"&gt;9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6)</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Gene functional enrichments were performed by clusterProfiler ver. 4.0.2 (</w:t>
      </w:r>
      <w:r w:rsidRPr="00F523E5">
        <w:rPr>
          <w:rFonts w:ascii="Times New Roman" w:hAnsi="Times New Roman" w:cs="Times New Roman"/>
          <w:i/>
          <w:color w:val="000000" w:themeColor="text1"/>
          <w:sz w:val="22"/>
        </w:rPr>
        <w:t>P</w:t>
      </w:r>
      <w:r w:rsidRPr="00F523E5">
        <w:rPr>
          <w:rFonts w:ascii="Times New Roman" w:hAnsi="Times New Roman" w:cs="Times New Roman"/>
          <w:color w:val="000000" w:themeColor="text1"/>
          <w:sz w:val="22"/>
        </w:rPr>
        <w:t xml:space="preserve"> value &lt; 0.05)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Yu&lt;/Author&gt;&lt;Year&gt;2012&lt;/Year&gt;&lt;RecNum&gt;96&lt;/RecNum&gt;&lt;DisplayText&gt;&lt;style font="Times New Roman"&gt;(37)&lt;/style&gt;&lt;/DisplayText&gt;&lt;record&gt;&lt;rec-number&gt;96&lt;/rec-number&gt;&lt;foreign-keys&gt;&lt;key app="EN" db-id="z05ae9zdoeeswve9x96pw2vrr025d09tdfwd" timestamp="1664527942"&gt;96&lt;/key&gt;&lt;/foreign-keys&gt;&lt;ref-type name="Journal Article"&gt;17&lt;/ref-type&gt;&lt;contributors&gt;&lt;authors&gt;&lt;author&gt;Yu, G.&lt;/author&gt;&lt;author&gt;Wang, L.&lt;/author&gt;&lt;author&gt;Han, Y.&lt;/author&gt;&lt;author&gt;He, Q.&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7)</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w:t>
      </w:r>
    </w:p>
    <w:p w14:paraId="6A49F021" w14:textId="77777777" w:rsidR="00F012A5" w:rsidRPr="00F523E5" w:rsidRDefault="00F012A5" w:rsidP="00067150">
      <w:pPr>
        <w:widowControl/>
        <w:spacing w:line="480" w:lineRule="auto"/>
        <w:rPr>
          <w:rFonts w:ascii="Times New Roman" w:hAnsi="Times New Roman" w:cs="Times New Roman"/>
          <w:color w:val="000000" w:themeColor="text1"/>
          <w:sz w:val="22"/>
        </w:rPr>
      </w:pPr>
    </w:p>
    <w:p w14:paraId="5D25E663" w14:textId="1E281956"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Label-free proteome quantification</w:t>
      </w:r>
    </w:p>
    <w:p w14:paraId="1204599B" w14:textId="46280785" w:rsidR="00067150" w:rsidRPr="00F523E5" w:rsidRDefault="00067150" w:rsidP="00067150">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To study the proteome of resting cysts, we prepared two replicates for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We collected ~2×10</w:t>
      </w:r>
      <w:r w:rsidRPr="00F523E5">
        <w:rPr>
          <w:rFonts w:ascii="Times New Roman" w:hAnsi="Times New Roman" w:cs="Times New Roman"/>
          <w:color w:val="000000" w:themeColor="text1"/>
          <w:sz w:val="22"/>
          <w:vertAlign w:val="superscript"/>
        </w:rPr>
        <w:t>6</w:t>
      </w:r>
      <w:r w:rsidRPr="00F523E5">
        <w:rPr>
          <w:rFonts w:ascii="Times New Roman" w:hAnsi="Times New Roman" w:cs="Times New Roman"/>
          <w:color w:val="000000" w:themeColor="text1"/>
          <w:sz w:val="22"/>
        </w:rPr>
        <w:t xml:space="preserve"> resting cysts of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for each replicate and extracted proteins using the 4% sodium dodecyl sulfate (Sangon Biotech, Cat. No. SB0485-500g), 100mM Tris-HCl, pH 7.6 (SDT) lysis method, and the protein was quantified by the BCA protein assay kit (P0012, Cat. No. Beyotime) </w:t>
      </w:r>
      <w:r w:rsidRPr="00F523E5">
        <w:rPr>
          <w:rFonts w:ascii="Times New Roman" w:hAnsi="Times New Roman" w:cs="Times New Roman"/>
          <w:color w:val="000000" w:themeColor="text1"/>
          <w:sz w:val="22"/>
        </w:rPr>
        <w:fldChar w:fldCharType="begin">
          <w:fldData xml:space="preserve">PEVuZE5vdGU+PENpdGU+PEF1dGhvcj5XaXNuaWV3c2tpPC9BdXRob3I+PFllYXI+MjAwOTwvWWVh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XaXNuaWV3c2tpPC9BdXRob3I+PFllYXI+MjAwOTwvWWVh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8)</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The enzymatic hydrolysis of protein samples was performed by the filter-aided sample preparation (FASP) method, and the salt was removed using a C18 cartridge (Waters, Cat. No. WAT023590) </w:t>
      </w:r>
      <w:r w:rsidRPr="00F523E5">
        <w:rPr>
          <w:rFonts w:ascii="Times New Roman" w:hAnsi="Times New Roman" w:cs="Times New Roman"/>
          <w:color w:val="000000" w:themeColor="text1"/>
          <w:sz w:val="22"/>
        </w:rPr>
        <w:fldChar w:fldCharType="begin">
          <w:fldData xml:space="preserve">PEVuZE5vdGU+PENpdGU+PEF1dGhvcj5XaXNuaWV3c2tpPC9BdXRob3I+PFllYXI+MjAwOTwvWWVh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XaXNuaWV3c2tpPC9BdXRob3I+PFllYXI+MjAwOTwvWWVh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8)</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The peptides from each sample were separated and subject to mass spectrometry analysis by nanoElute (Bruker, Bremen, Germany) coupled to a timsTOF Pro (Bruker, Bremen, Germany) equipped with a CaptiveSpray source at Lianchuan Biotechnology, Inc. (Hangzhou, China). Finally, we got the mass spectrometry (MS) data—DDA raw files which were then searched against the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RZ4A protein database annotated by ourselves using MaxQuant ver. 1.6.17 </w:t>
      </w:r>
      <w:r w:rsidRPr="00F523E5">
        <w:rPr>
          <w:rFonts w:ascii="Times New Roman" w:hAnsi="Times New Roman" w:cs="Times New Roman"/>
          <w:color w:val="000000" w:themeColor="text1"/>
          <w:sz w:val="22"/>
        </w:rPr>
        <w:fldChar w:fldCharType="begin"/>
      </w:r>
      <w:r w:rsidR="001A72E9" w:rsidRPr="00F523E5">
        <w:rPr>
          <w:rFonts w:ascii="Times New Roman" w:hAnsi="Times New Roman" w:cs="Times New Roman"/>
          <w:color w:val="000000" w:themeColor="text1"/>
          <w:sz w:val="22"/>
        </w:rPr>
        <w:instrText xml:space="preserve"> ADDIN EN.CITE &lt;EndNote&gt;&lt;Cite&gt;&lt;Author&gt;Tyanova&lt;/Author&gt;&lt;Year&gt;2016&lt;/Year&gt;&lt;RecNum&gt;144&lt;/RecNum&gt;&lt;DisplayText&gt;&lt;style font="Times New Roman"&gt;(39)&lt;/style&gt;&lt;/DisplayText&gt;&lt;record&gt;&lt;rec-number&gt;144&lt;/rec-number&gt;&lt;foreign-keys&gt;&lt;key app="EN" db-id="z05ae9zdoeeswve9x96pw2vrr025d09tdfwd" timestamp="1669722874"&gt;144&lt;/key&gt;&lt;/foreign-keys&gt;&lt;ref-type name="Journal Article"&gt;17&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titles&gt;&lt;periodical&gt;&lt;full-title&gt;Nat. Protoc.&lt;/full-title&gt;&lt;/periodical&gt;&lt;pages&gt;2301–2319&lt;/pages&gt;&lt;volume&gt;11&lt;/volume&gt;&lt;number&gt;12&lt;/number&gt;&lt;edition&gt;2016/11/04&lt;/edition&gt;&lt;keywords&gt;&lt;keyword&gt;Mass Spectrometry/*methods&lt;/keyword&gt;&lt;keyword&gt;Protein Processing, Post-Translational&lt;/keyword&gt;&lt;keyword&gt;Proteomics/*methods&lt;/keyword&gt;&lt;keyword&gt;Software&lt;/keyword&gt;&lt;/keywords&gt;&lt;dates&gt;&lt;year&gt;2016&lt;/year&gt;&lt;pub-dates&gt;&lt;date&gt;Dec&lt;/date&gt;&lt;/pub-dates&gt;&lt;/dates&gt;&lt;isbn&gt;1750-2799 (Electronic)&amp;#xD;1750-2799 (Linking)&lt;/isbn&gt;&lt;accession-num&gt;27809316&lt;/accession-num&gt;&lt;urls&gt;&lt;related-urls&gt;&lt;url&gt;https://www.ncbi.nlm.nih.gov/pubmed/27809316&lt;/url&gt;&lt;/related-urls&gt;&lt;/urls&gt;&lt;electronic-resource-num&gt;10.1038/nprot.2016.136&lt;/electronic-resource-num&gt;&lt;/record&gt;&lt;/Cite&gt;&lt;/EndNote&gt;</w:instrText>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39)</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The search followed an enzymatic cleavage rule of Trypsin/P, with a maximum of two missed cleavage sites and a mass tolerance of 20ppm for fragment ions. Carbamidomethylation of cysteines was defined as a fixed modification, whereas protein N-terminal acetylation and methionine oxidation were defined as variable modifications for database searching. The cutoff of the global false discovery rate (FDR) for peptide and protein identification was set to 0.01. Protein abundance was calculated on the basis of the normalized spectral protein intensity (LFQ intensity). Finally, we identified 1,483 genes from the proteome.</w:t>
      </w:r>
    </w:p>
    <w:p w14:paraId="1A61C712" w14:textId="77777777" w:rsidR="00F012A5" w:rsidRPr="00F523E5" w:rsidRDefault="00F012A5" w:rsidP="00067150">
      <w:pPr>
        <w:widowControl/>
        <w:spacing w:line="480" w:lineRule="auto"/>
        <w:rPr>
          <w:rFonts w:ascii="Times New Roman" w:hAnsi="Times New Roman" w:cs="Times New Roman"/>
          <w:color w:val="000000" w:themeColor="text1"/>
          <w:sz w:val="22"/>
        </w:rPr>
      </w:pPr>
    </w:p>
    <w:p w14:paraId="4BEE4987" w14:textId="16FB7B6B"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Quantitative real-time PCR (RT-qPCR)</w:t>
      </w:r>
    </w:p>
    <w:p w14:paraId="0F879F0E" w14:textId="750F4416" w:rsidR="00067150" w:rsidRPr="00F523E5" w:rsidRDefault="00067150" w:rsidP="00067150">
      <w:pPr>
        <w:spacing w:line="480" w:lineRule="auto"/>
        <w:rPr>
          <w:rFonts w:ascii="Times New Roman" w:eastAsia="黑体" w:hAnsi="Times New Roman" w:cs="Times New Roman"/>
          <w:color w:val="000000" w:themeColor="text1"/>
          <w:sz w:val="22"/>
        </w:rPr>
      </w:pPr>
      <w:r w:rsidRPr="00F523E5">
        <w:rPr>
          <w:rFonts w:ascii="Times New Roman" w:eastAsia="黑体" w:hAnsi="Times New Roman" w:cs="Times New Roman"/>
          <w:color w:val="000000" w:themeColor="text1"/>
          <w:sz w:val="22"/>
        </w:rPr>
        <w:t xml:space="preserve">To ensure the reliability of the differential gene expression analysis, we used RT-qPCR to confirm the expression patterns of 6 randomly chosen genes, of which 3 genes were significantly up-regulated and the other 3 significantly down-regulated in the resting cysts (vs. trophonts in vegetative growth). Gene-specific primers were designed using Primer Premier5 </w:t>
      </w:r>
      <w:r w:rsidRPr="00F523E5">
        <w:rPr>
          <w:rFonts w:ascii="Times New Roman" w:eastAsia="黑体" w:hAnsi="Times New Roman" w:cs="Times New Roman"/>
          <w:sz w:val="22"/>
        </w:rPr>
        <w:t>(</w:t>
      </w:r>
      <w:r w:rsidRPr="00F523E5">
        <w:rPr>
          <w:rFonts w:ascii="Times New Roman" w:eastAsia="黑体" w:hAnsi="Times New Roman" w:cs="Times New Roman"/>
          <w:color w:val="000000" w:themeColor="text1"/>
          <w:sz w:val="22"/>
        </w:rPr>
        <w:t xml:space="preserve">Table </w:t>
      </w:r>
      <w:r w:rsidR="00762A75" w:rsidRPr="00F523E5">
        <w:rPr>
          <w:rFonts w:ascii="Times New Roman" w:eastAsia="黑体" w:hAnsi="Times New Roman" w:cs="Times New Roman"/>
          <w:color w:val="000000" w:themeColor="text1"/>
          <w:sz w:val="22"/>
        </w:rPr>
        <w:t>S</w:t>
      </w:r>
      <w:r w:rsidR="00E64B45" w:rsidRPr="00F523E5">
        <w:rPr>
          <w:rFonts w:ascii="Times New Roman" w:eastAsia="黑体" w:hAnsi="Times New Roman" w:cs="Times New Roman"/>
          <w:color w:val="000000" w:themeColor="text1"/>
          <w:sz w:val="22"/>
        </w:rPr>
        <w:t>5</w:t>
      </w:r>
      <w:r w:rsidRPr="00F523E5">
        <w:rPr>
          <w:rFonts w:ascii="Times New Roman" w:eastAsia="黑体" w:hAnsi="Times New Roman" w:cs="Times New Roman"/>
          <w:sz w:val="22"/>
        </w:rPr>
        <w:t>)</w:t>
      </w:r>
      <w:r w:rsidRPr="00F523E5">
        <w:rPr>
          <w:rFonts w:ascii="Times New Roman" w:eastAsia="黑体" w:hAnsi="Times New Roman" w:cs="Times New Roman"/>
          <w:color w:val="000000" w:themeColor="text1"/>
          <w:sz w:val="22"/>
        </w:rPr>
        <w:t xml:space="preserve">. All reactions were performed on the StepOnePlus™ Real-Time PCR System (Thermo Fisher Scientific, Massachusetts, America) with three technical replicates. Using the Hieff UNICON® Universal Blue qPCR SYBR Green Master Mix (YEASEN, Cat. </w:t>
      </w:r>
      <w:r w:rsidRPr="00F523E5">
        <w:rPr>
          <w:rFonts w:ascii="Times New Roman" w:hAnsi="Times New Roman" w:cs="Times New Roman"/>
          <w:color w:val="000000" w:themeColor="text1"/>
          <w:sz w:val="22"/>
        </w:rPr>
        <w:t>No.</w:t>
      </w:r>
      <w:r w:rsidRPr="00F523E5">
        <w:rPr>
          <w:rFonts w:ascii="Times New Roman" w:hAnsi="Times New Roman" w:cs="Times New Roman"/>
          <w:sz w:val="22"/>
        </w:rPr>
        <w:t xml:space="preserve"> </w:t>
      </w:r>
      <w:r w:rsidRPr="00F523E5">
        <w:rPr>
          <w:rFonts w:ascii="Times New Roman" w:eastAsia="黑体" w:hAnsi="Times New Roman" w:cs="Times New Roman"/>
          <w:color w:val="000000" w:themeColor="text1"/>
          <w:sz w:val="22"/>
        </w:rPr>
        <w:t xml:space="preserve">11184ES08), the total volume of each reaction was 20 µL. The amplification reactions were incubated at 95°C for 5 min, followed by 40 cycles of 95°C for 10 s, 60°C for 30 s, and then the melt curves reading increased from 60 to 95°C, each time by 0.3°C. We selected gene </w:t>
      </w:r>
      <w:r w:rsidRPr="00F523E5">
        <w:rPr>
          <w:rFonts w:ascii="Times New Roman" w:eastAsia="宋体" w:hAnsi="Times New Roman" w:cs="Times New Roman"/>
          <w:sz w:val="22"/>
        </w:rPr>
        <w:t>g4956.t1</w:t>
      </w:r>
      <w:r w:rsidRPr="00F523E5">
        <w:rPr>
          <w:rFonts w:ascii="Times New Roman" w:eastAsia="黑体" w:hAnsi="Times New Roman" w:cs="Times New Roman"/>
          <w:color w:val="000000" w:themeColor="text1"/>
          <w:sz w:val="22"/>
        </w:rPr>
        <w:t xml:space="preserve"> as the normalizer, whose expression level remained unchanged in the trophonts and resting cysts of </w:t>
      </w:r>
      <w:r w:rsidRPr="00F523E5">
        <w:rPr>
          <w:rFonts w:ascii="Times New Roman" w:eastAsia="黑体" w:hAnsi="Times New Roman" w:cs="Times New Roman"/>
          <w:i/>
          <w:color w:val="000000" w:themeColor="text1"/>
          <w:sz w:val="22"/>
        </w:rPr>
        <w:t>C. steinii</w:t>
      </w:r>
      <w:r w:rsidRPr="00F523E5">
        <w:rPr>
          <w:rFonts w:ascii="Times New Roman" w:eastAsia="黑体" w:hAnsi="Times New Roman" w:cs="Times New Roman"/>
          <w:color w:val="000000" w:themeColor="text1"/>
          <w:sz w:val="22"/>
        </w:rPr>
        <w:t xml:space="preserve"> RZ4A. All data were comparably analyzed by the Livak method.</w:t>
      </w:r>
    </w:p>
    <w:p w14:paraId="2739B0BE" w14:textId="77777777" w:rsidR="00F012A5" w:rsidRPr="00F523E5" w:rsidRDefault="00F012A5" w:rsidP="00067150">
      <w:pPr>
        <w:spacing w:line="480" w:lineRule="auto"/>
        <w:rPr>
          <w:rFonts w:ascii="Times New Roman" w:eastAsia="黑体" w:hAnsi="Times New Roman" w:cs="Times New Roman"/>
          <w:color w:val="000000" w:themeColor="text1"/>
          <w:sz w:val="22"/>
        </w:rPr>
      </w:pPr>
    </w:p>
    <w:p w14:paraId="60ED9BD9" w14:textId="756956F4" w:rsidR="00067150" w:rsidRPr="00F523E5" w:rsidRDefault="00067150" w:rsidP="00067150">
      <w:pPr>
        <w:spacing w:line="480" w:lineRule="auto"/>
        <w:rPr>
          <w:rFonts w:ascii="Times New Roman" w:hAnsi="Times New Roman" w:cs="Times New Roman"/>
          <w:b/>
          <w:sz w:val="22"/>
        </w:rPr>
      </w:pPr>
      <w:r w:rsidRPr="00F523E5">
        <w:rPr>
          <w:rFonts w:ascii="Times New Roman" w:hAnsi="Times New Roman" w:cs="Times New Roman"/>
          <w:b/>
          <w:sz w:val="22"/>
        </w:rPr>
        <w:t>SNP calling and population genetic parameter estimation</w:t>
      </w:r>
    </w:p>
    <w:p w14:paraId="1680C3C7" w14:textId="19043D1D" w:rsidR="00067150" w:rsidRPr="00F523E5" w:rsidRDefault="00067150" w:rsidP="00067150">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To minimize errors in data analysis, series of filter strategies were implemented: fastp ver. 0.20.1 was used to remove adaptors and filter out low-quality bases from raw reads. Clean reads were then mapped to the reference genome using BWA ver. 0.7.17 with the default settings for bwa mem. We removed reads with multiple hits, which were possibly caused by mis-mapping, and then converted the SAM file to a BAM file using SAMtools ver. 0.1.9. Picard and GATK ver. 4.2.6.0 were used to mark and remove duplicates and filter low-quality SNPs. Finally, a vcf file was generated </w:t>
      </w:r>
      <w:r w:rsidRPr="00F523E5">
        <w:rPr>
          <w:rFonts w:ascii="Times New Roman" w:hAnsi="Times New Roman" w:cs="Times New Roman"/>
          <w:color w:val="000000" w:themeColor="text1"/>
          <w:sz w:val="22"/>
        </w:rPr>
        <w:fldChar w:fldCharType="begin">
          <w:fldData xml:space="preserve">PEVuZE5vdGU+PENpdGU+PEF1dGhvcj5NY0tlbm5hPC9BdXRob3I+PFllYXI+MjAxMDwvWWVhcj48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NY0tlbm5hPC9BdXRob3I+PFllYXI+MjAxMDwvWWVhcj48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40-42)</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w:t>
      </w:r>
      <w:r w:rsidRPr="00F523E5" w:rsidDel="006452D4">
        <w:rPr>
          <w:rFonts w:ascii="Times New Roman" w:hAnsi="Times New Roman" w:cs="Times New Roman"/>
          <w:color w:val="000000" w:themeColor="text1"/>
          <w:sz w:val="22"/>
        </w:rPr>
        <w:t xml:space="preserve"> </w:t>
      </w:r>
    </w:p>
    <w:p w14:paraId="64E36B01" w14:textId="0608BFA9" w:rsidR="00067150" w:rsidRPr="00F523E5" w:rsidRDefault="00067150" w:rsidP="00067150">
      <w:pPr>
        <w:widowControl/>
        <w:spacing w:line="480" w:lineRule="auto"/>
        <w:ind w:firstLine="420"/>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Using the curated SNPs, we estimated the population genetic parameters such as nucleotide diversity (π), Tajima's D, neutrality index (NI), and Linkage Disequilibrium (LD) Decay. We also calculated the heterozygosity of the natural lines for population analyses. Due to the high sensitivity of π and Tajima's D to sampling errors at single SNP level, we calculated these parameters by sliding-windows (200bp) along each gene by VCFTools ver. 4.2 </w:t>
      </w:r>
      <w:r w:rsidRPr="00F523E5">
        <w:rPr>
          <w:rFonts w:ascii="Times New Roman" w:hAnsi="Times New Roman" w:cs="Times New Roman"/>
          <w:color w:val="000000" w:themeColor="text1"/>
          <w:sz w:val="22"/>
        </w:rPr>
        <w:fldChar w:fldCharType="begin">
          <w:fldData xml:space="preserve">PEVuZE5vdGU+PENpdGU+PEF1dGhvcj5XZWlyPC9BdXRob3I+PFllYXI+MjAwMjwvWWVhcj48UmVj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</w:fldData>
        </w:fldChar>
      </w:r>
      <w:r w:rsidR="001A72E9" w:rsidRPr="00F523E5">
        <w:rPr>
          <w:rFonts w:ascii="Times New Roman" w:hAnsi="Times New Roman" w:cs="Times New Roman"/>
          <w:color w:val="000000" w:themeColor="text1"/>
          <w:sz w:val="22"/>
        </w:rPr>
        <w:instrText xml:space="preserve"> ADDIN EN.CITE </w:instrText>
      </w:r>
      <w:r w:rsidR="001A72E9" w:rsidRPr="00F523E5">
        <w:rPr>
          <w:rFonts w:ascii="Times New Roman" w:hAnsi="Times New Roman" w:cs="Times New Roman"/>
          <w:color w:val="000000" w:themeColor="text1"/>
          <w:sz w:val="22"/>
        </w:rPr>
        <w:fldChar w:fldCharType="begin">
          <w:fldData xml:space="preserve">PEVuZE5vdGU+PENpdGU+PEF1dGhvcj5XZWlyPC9BdXRob3I+PFllYXI+MjAwMjwvWWVhcj48UmVj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</w:fldData>
        </w:fldChar>
      </w:r>
      <w:r w:rsidR="001A72E9" w:rsidRPr="00F523E5">
        <w:rPr>
          <w:rFonts w:ascii="Times New Roman" w:hAnsi="Times New Roman" w:cs="Times New Roman"/>
          <w:color w:val="000000" w:themeColor="text1"/>
          <w:sz w:val="22"/>
        </w:rPr>
        <w:instrText xml:space="preserve"> ADDIN EN.CITE.DATA </w:instrText>
      </w:r>
      <w:r w:rsidR="001A72E9" w:rsidRPr="00F523E5">
        <w:rPr>
          <w:rFonts w:ascii="Times New Roman" w:hAnsi="Times New Roman" w:cs="Times New Roman"/>
          <w:color w:val="000000" w:themeColor="text1"/>
          <w:sz w:val="22"/>
        </w:rPr>
      </w:r>
      <w:r w:rsidR="001A72E9"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r>
      <w:r w:rsidRPr="00F523E5">
        <w:rPr>
          <w:rFonts w:ascii="Times New Roman" w:hAnsi="Times New Roman" w:cs="Times New Roman"/>
          <w:color w:val="000000" w:themeColor="text1"/>
          <w:sz w:val="22"/>
        </w:rPr>
        <w:fldChar w:fldCharType="separate"/>
      </w:r>
      <w:r w:rsidR="001A72E9" w:rsidRPr="00F523E5">
        <w:rPr>
          <w:rFonts w:ascii="Times New Roman" w:hAnsi="Times New Roman" w:cs="Times New Roman"/>
          <w:noProof/>
          <w:color w:val="000000" w:themeColor="text1"/>
          <w:sz w:val="22"/>
        </w:rPr>
        <w:t>(43, 44)</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The calculation of NI followed the formula of the method in </w:t>
      </w:r>
      <w:r w:rsidRPr="00F523E5">
        <w:rPr>
          <w:rFonts w:ascii="Times New Roman" w:hAnsi="Times New Roman" w:cs="Times New Roman"/>
          <w:color w:val="000000" w:themeColor="text1"/>
          <w:sz w:val="22"/>
        </w:rPr>
        <w:fldChar w:fldCharType="begin"/>
      </w:r>
      <w:r w:rsidR="00AA124A" w:rsidRPr="00F523E5">
        <w:rPr>
          <w:rFonts w:ascii="Times New Roman" w:hAnsi="Times New Roman" w:cs="Times New Roman"/>
          <w:color w:val="000000" w:themeColor="text1"/>
          <w:sz w:val="22"/>
        </w:rPr>
        <w:instrText xml:space="preserve"> ADDIN EN.CITE &lt;EndNote&gt;&lt;Cite AuthorYear="1"&gt;&lt;Author&gt;Walsh&lt;/Author&gt;&lt;Year&gt;2018&lt;/Year&gt;&lt;RecNum&gt;328&lt;/RecNum&gt;&lt;DisplayText&gt;Walsh and Lynch (2018)&lt;/DisplayText&gt;&lt;record&gt;&lt;rec-number&gt;328&lt;/rec-number&gt;&lt;foreign-keys&gt;&lt;key app="EN" db-id="z05ae9zdoeeswve9x96pw2vrr025d09tdfwd" timestamp="1699406096"&gt;328&lt;/key&gt;&lt;/foreign-keys&gt;&lt;ref-type name="Book"&gt;6&lt;/ref-type&gt;&lt;contributors&gt;&lt;authors&gt;&lt;author&gt;Walsh, Bruce&lt;/author&gt;&lt;author&gt;Lynch, Michael&lt;/author&gt;&lt;/authors&gt;&lt;/contributors&gt;&lt;titles&gt;&lt;title&gt;Evolution and selection of quantitative traits&lt;/title&gt;&lt;/titles&gt;&lt;dates&gt;&lt;year&gt;2018&lt;/year&gt;&lt;/dates&gt;&lt;pub-location&gt;Oxford (UK)&lt;/pub-location&gt;&lt;publisher&gt;Oxford University Press&lt;/publisher&gt;&lt;isbn&gt;0192566644&lt;/isbn&gt;&lt;urls&gt;&lt;/urls&gt;&lt;/record&gt;&lt;/Cite&gt;&lt;/EndNote&gt;</w:instrText>
      </w:r>
      <w:r w:rsidRPr="00F523E5">
        <w:rPr>
          <w:rFonts w:ascii="Times New Roman" w:hAnsi="Times New Roman" w:cs="Times New Roman"/>
          <w:color w:val="000000" w:themeColor="text1"/>
          <w:sz w:val="22"/>
        </w:rPr>
        <w:fldChar w:fldCharType="separate"/>
      </w:r>
      <w:r w:rsidR="00FF14F1" w:rsidRPr="00F523E5">
        <w:rPr>
          <w:rFonts w:ascii="Times New Roman" w:hAnsi="Times New Roman" w:cs="Times New Roman"/>
          <w:noProof/>
          <w:color w:val="000000" w:themeColor="text1"/>
          <w:sz w:val="22"/>
        </w:rPr>
        <w:t>Walsh and Lynch (2018)</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 xml:space="preserve">. The LD Decay of </w:t>
      </w:r>
      <w:r w:rsidRPr="00F523E5">
        <w:rPr>
          <w:rFonts w:ascii="Times New Roman" w:hAnsi="Times New Roman" w:cs="Times New Roman"/>
          <w:i/>
          <w:color w:val="000000" w:themeColor="text1"/>
          <w:sz w:val="22"/>
        </w:rPr>
        <w:t>C. steinii</w:t>
      </w:r>
      <w:r w:rsidRPr="00F523E5">
        <w:rPr>
          <w:rFonts w:ascii="Times New Roman" w:hAnsi="Times New Roman" w:cs="Times New Roman"/>
          <w:color w:val="000000" w:themeColor="text1"/>
          <w:sz w:val="22"/>
        </w:rPr>
        <w:t xml:space="preserve"> and heterozygosity of each population line were calculated by plink ver.1.90b6.21 </w:t>
      </w:r>
      <w:r w:rsidRPr="00F523E5">
        <w:rPr>
          <w:rFonts w:ascii="Times New Roman" w:hAnsi="Times New Roman" w:cs="Times New Roman"/>
          <w:color w:val="000000" w:themeColor="text1"/>
          <w:sz w:val="22"/>
        </w:rPr>
        <w:fldChar w:fldCharType="begin"/>
      </w:r>
      <w:r w:rsidR="0002139F" w:rsidRPr="00F523E5">
        <w:rPr>
          <w:rFonts w:ascii="Times New Roman" w:hAnsi="Times New Roman" w:cs="Times New Roman"/>
          <w:color w:val="000000" w:themeColor="text1"/>
          <w:sz w:val="22"/>
        </w:rPr>
        <w:instrText xml:space="preserve"> ADDIN EN.CITE &lt;EndNote&gt;&lt;Cite&gt;&lt;Author&gt;Purcell&lt;/Author&gt;&lt;Year&gt;2007&lt;/Year&gt;&lt;RecNum&gt;329&lt;/RecNum&gt;&lt;DisplayText&gt;&lt;style font="Times New Roman"&gt;(46)&lt;/style&gt;&lt;/DisplayText&gt;&lt;record&gt;&lt;rec-number&gt;329&lt;/rec-number&gt;&lt;foreign-keys&gt;&lt;key app="EN" db-id="z05ae9zdoeeswve9x96pw2vrr025d09tdfwd" timestamp="1699406786"&gt;329&lt;/key&gt;&lt;/foreign-keys&gt;&lt;ref-type name="Journal Article"&gt;17&lt;/ref-type&gt;&lt;contributors&gt;&lt;authors&gt;&lt;author&gt;Purcell, Shaun&lt;/author&gt;&lt;author&gt;Neale, Benjamin&lt;/author&gt;&lt;author&gt;Todd-Brown, Kathe&lt;/author&gt;&lt;author&gt;Thomas, Lori&lt;/author&gt;&lt;author&gt;Ferreira, Manuel AR&lt;/author&gt;&lt;author&gt;Bender, David&lt;/author&gt;&lt;author&gt;Maller, Julian&lt;/author&gt;&lt;author&gt;Sklar, Pamela&lt;/author&gt;&lt;author&gt;De Bakker, Paul IW&lt;/author&gt;&lt;author&gt;Daly, Mark J &lt;/author&gt;&lt;author&gt;Sham,  Pak C&lt;/author&gt;&lt;/authors&gt;&lt;/contributors&gt;&lt;titles&gt;&lt;title&gt;PLINK: a tool set for whole-genome association and population-based linkage analyses&lt;/title&gt;&lt;secondary-title&gt;Am. J. Hum. Genet.&lt;/secondary-title&gt;&lt;/titles&gt;&lt;periodical&gt;&lt;full-title&gt;American Journal of Human Genetics&lt;/full-title&gt;&lt;abbr-1&gt;Am. J. Hum. Genet.&lt;/abbr-1&gt;&lt;abbr-2&gt;Am J Hum Genet&lt;/abbr-2&gt;&lt;/periodical&gt;&lt;pages&gt;559–575&lt;/pages&gt;&lt;volume&gt;81&lt;/volume&gt;&lt;number&gt;3&lt;/number&gt;&lt;dates&gt;&lt;year&gt;2007&lt;/year&gt;&lt;/dates&gt;&lt;isbn&gt;0002-9297&lt;/isbn&gt;&lt;urls&gt;&lt;/urls&gt;&lt;/record&gt;&lt;/Cite&gt;&lt;/EndNote&gt;</w:instrText>
      </w:r>
      <w:r w:rsidRPr="00F523E5">
        <w:rPr>
          <w:rFonts w:ascii="Times New Roman" w:hAnsi="Times New Roman" w:cs="Times New Roman"/>
          <w:color w:val="000000" w:themeColor="text1"/>
          <w:sz w:val="22"/>
        </w:rPr>
        <w:fldChar w:fldCharType="separate"/>
      </w:r>
      <w:r w:rsidR="0002139F" w:rsidRPr="00F523E5">
        <w:rPr>
          <w:rFonts w:ascii="Times New Roman" w:hAnsi="Times New Roman" w:cs="Times New Roman"/>
          <w:noProof/>
          <w:color w:val="000000" w:themeColor="text1"/>
          <w:sz w:val="22"/>
        </w:rPr>
        <w:t>(46)</w:t>
      </w:r>
      <w:r w:rsidRPr="00F523E5">
        <w:rPr>
          <w:rFonts w:ascii="Times New Roman" w:hAnsi="Times New Roman" w:cs="Times New Roman"/>
          <w:color w:val="000000" w:themeColor="text1"/>
          <w:sz w:val="22"/>
        </w:rPr>
        <w:fldChar w:fldCharType="end"/>
      </w:r>
      <w:r w:rsidRPr="00F523E5">
        <w:rPr>
          <w:rFonts w:ascii="Times New Roman" w:hAnsi="Times New Roman" w:cs="Times New Roman"/>
          <w:color w:val="000000" w:themeColor="text1"/>
          <w:sz w:val="22"/>
        </w:rPr>
        <w:t>.</w:t>
      </w:r>
    </w:p>
    <w:p w14:paraId="6854CB5E" w14:textId="77777777" w:rsidR="00645636" w:rsidRPr="00F523E5" w:rsidRDefault="00645636" w:rsidP="00385D99">
      <w:pPr>
        <w:widowControl/>
        <w:spacing w:line="480" w:lineRule="auto"/>
        <w:rPr>
          <w:rFonts w:ascii="Times New Roman" w:eastAsiaTheme="majorEastAsia" w:hAnsi="Times New Roman" w:cs="Times New Roman"/>
          <w:b/>
          <w:bCs/>
          <w:color w:val="000000" w:themeColor="text1"/>
          <w:sz w:val="22"/>
        </w:rPr>
      </w:pPr>
    </w:p>
    <w:p w14:paraId="74C02462" w14:textId="1A22C016" w:rsidR="00385D99" w:rsidRPr="00F523E5" w:rsidRDefault="00385D99" w:rsidP="00491D06">
      <w:pPr>
        <w:widowControl/>
        <w:spacing w:line="480" w:lineRule="auto"/>
        <w:rPr>
          <w:rFonts w:ascii="Times New Roman" w:eastAsiaTheme="majorEastAsia" w:hAnsi="Times New Roman" w:cs="Times New Roman"/>
          <w:b/>
          <w:bCs/>
          <w:color w:val="000000" w:themeColor="text1"/>
          <w:sz w:val="22"/>
        </w:rPr>
      </w:pPr>
      <w:r w:rsidRPr="00F523E5">
        <w:rPr>
          <w:rFonts w:ascii="Times New Roman" w:eastAsiaTheme="majorEastAsia" w:hAnsi="Times New Roman" w:cs="Times New Roman"/>
          <w:b/>
          <w:bCs/>
          <w:color w:val="000000" w:themeColor="text1"/>
          <w:sz w:val="22"/>
        </w:rPr>
        <w:t xml:space="preserve">Identification of </w:t>
      </w:r>
      <w:r w:rsidR="00A82F27" w:rsidRPr="00F523E5">
        <w:rPr>
          <w:rFonts w:ascii="Times New Roman" w:eastAsiaTheme="majorEastAsia" w:hAnsi="Times New Roman" w:cs="Times New Roman"/>
          <w:b/>
          <w:bCs/>
          <w:color w:val="000000" w:themeColor="text1"/>
          <w:sz w:val="22"/>
        </w:rPr>
        <w:t>meiosis</w:t>
      </w:r>
      <w:r w:rsidRPr="00F523E5">
        <w:rPr>
          <w:rFonts w:ascii="Times New Roman" w:eastAsiaTheme="majorEastAsia" w:hAnsi="Times New Roman" w:cs="Times New Roman"/>
          <w:b/>
          <w:bCs/>
          <w:color w:val="000000" w:themeColor="text1"/>
          <w:sz w:val="22"/>
        </w:rPr>
        <w:t xml:space="preserve"> genes</w:t>
      </w:r>
    </w:p>
    <w:p w14:paraId="4C9F475A" w14:textId="45DD2B61" w:rsidR="00AB6493" w:rsidRPr="00F523E5" w:rsidRDefault="00EE6D1B" w:rsidP="00491D06">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 xml:space="preserve">In order to build the database of </w:t>
      </w:r>
      <w:r w:rsidR="0001474D" w:rsidRPr="00F523E5">
        <w:rPr>
          <w:rFonts w:ascii="Times New Roman" w:eastAsia="宋体" w:hAnsi="Times New Roman" w:cs="Times New Roman"/>
          <w:color w:val="000000"/>
          <w:kern w:val="0"/>
          <w:sz w:val="22"/>
        </w:rPr>
        <w:t>meiosis</w:t>
      </w:r>
      <w:r w:rsidRPr="00F523E5">
        <w:rPr>
          <w:rFonts w:ascii="Times New Roman" w:hAnsi="Times New Roman" w:cs="Times New Roman"/>
          <w:color w:val="000000" w:themeColor="text1"/>
          <w:sz w:val="22"/>
        </w:rPr>
        <w:t xml:space="preserve"> genes, we searched the keywords "meiosis" and "sexual reproduction" on the website UniProt (https://www.uniprot.org/), and </w:t>
      </w:r>
      <w:r w:rsidR="00756ACA" w:rsidRPr="00F523E5">
        <w:rPr>
          <w:rFonts w:ascii="Times New Roman" w:hAnsi="Times New Roman" w:cs="Times New Roman"/>
          <w:color w:val="000000" w:themeColor="text1"/>
          <w:sz w:val="22"/>
        </w:rPr>
        <w:t xml:space="preserve">also </w:t>
      </w:r>
      <w:r w:rsidR="002902C9" w:rsidRPr="00F523E5">
        <w:rPr>
          <w:rFonts w:ascii="Times New Roman" w:hAnsi="Times New Roman" w:cs="Times New Roman"/>
          <w:color w:val="000000" w:themeColor="text1"/>
          <w:sz w:val="22"/>
        </w:rPr>
        <w:t xml:space="preserve">referred to </w:t>
      </w:r>
      <w:r w:rsidRPr="00F523E5">
        <w:rPr>
          <w:rFonts w:ascii="Times New Roman" w:hAnsi="Times New Roman" w:cs="Times New Roman"/>
          <w:color w:val="000000" w:themeColor="text1"/>
          <w:sz w:val="22"/>
        </w:rPr>
        <w:t xml:space="preserve">the </w:t>
      </w:r>
      <w:r w:rsidR="00076A1D" w:rsidRPr="00F523E5">
        <w:rPr>
          <w:rFonts w:ascii="Times New Roman" w:eastAsia="宋体" w:hAnsi="Times New Roman" w:cs="Times New Roman"/>
          <w:color w:val="000000"/>
          <w:kern w:val="0"/>
          <w:sz w:val="22"/>
        </w:rPr>
        <w:t>meiosis</w:t>
      </w:r>
      <w:r w:rsidRPr="00F523E5">
        <w:rPr>
          <w:rFonts w:ascii="Times New Roman" w:hAnsi="Times New Roman" w:cs="Times New Roman"/>
          <w:color w:val="000000" w:themeColor="text1"/>
          <w:sz w:val="22"/>
        </w:rPr>
        <w:t xml:space="preserve"> genes </w:t>
      </w:r>
      <w:r w:rsidR="00756ACA" w:rsidRPr="00F523E5">
        <w:rPr>
          <w:rFonts w:ascii="Times New Roman" w:hAnsi="Times New Roman" w:cs="Times New Roman"/>
          <w:color w:val="000000" w:themeColor="text1"/>
          <w:sz w:val="22"/>
        </w:rPr>
        <w:t>reported</w:t>
      </w:r>
      <w:r w:rsidR="00285608" w:rsidRPr="00F523E5">
        <w:rPr>
          <w:rFonts w:ascii="Times New Roman" w:hAnsi="Times New Roman" w:cs="Times New Roman"/>
          <w:color w:val="000000" w:themeColor="text1"/>
          <w:sz w:val="22"/>
        </w:rPr>
        <w:t xml:space="preserve"> </w:t>
      </w:r>
      <w:r w:rsidR="008E7D81" w:rsidRPr="00F523E5">
        <w:rPr>
          <w:rFonts w:ascii="Times New Roman" w:hAnsi="Times New Roman" w:cs="Times New Roman"/>
          <w:color w:val="000000" w:themeColor="text1"/>
          <w:sz w:val="22"/>
        </w:rPr>
        <w:fldChar w:fldCharType="begin">
          <w:fldData xml:space="preserve">PEVuZE5vdGU+PENpdGU+PEF1dGhvcj5DaGk8L0F1dGhvcj48WWVhcj4yMDE0PC9ZZWFyPjxSZWNO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</w:fldData>
        </w:fldChar>
      </w:r>
      <w:r w:rsidR="0002139F" w:rsidRPr="00F523E5">
        <w:rPr>
          <w:rFonts w:ascii="Times New Roman" w:hAnsi="Times New Roman" w:cs="Times New Roman"/>
          <w:color w:val="000000" w:themeColor="text1"/>
          <w:sz w:val="22"/>
        </w:rPr>
        <w:instrText xml:space="preserve"> ADDIN EN.CITE </w:instrText>
      </w:r>
      <w:r w:rsidR="0002139F" w:rsidRPr="00F523E5">
        <w:rPr>
          <w:rFonts w:ascii="Times New Roman" w:hAnsi="Times New Roman" w:cs="Times New Roman"/>
          <w:color w:val="000000" w:themeColor="text1"/>
          <w:sz w:val="22"/>
        </w:rPr>
        <w:fldChar w:fldCharType="begin">
          <w:fldData xml:space="preserve">PEVuZE5vdGU+PENpdGU+PEF1dGhvcj5DaGk8L0F1dGhvcj48WWVhcj4yMDE0PC9ZZWFyPjxSZWNO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</w:fldData>
        </w:fldChar>
      </w:r>
      <w:r w:rsidR="0002139F" w:rsidRPr="00F523E5">
        <w:rPr>
          <w:rFonts w:ascii="Times New Roman" w:hAnsi="Times New Roman" w:cs="Times New Roman"/>
          <w:color w:val="000000" w:themeColor="text1"/>
          <w:sz w:val="22"/>
        </w:rPr>
        <w:instrText xml:space="preserve"> ADDIN EN.CITE.DATA </w:instrText>
      </w:r>
      <w:r w:rsidR="0002139F" w:rsidRPr="00F523E5">
        <w:rPr>
          <w:rFonts w:ascii="Times New Roman" w:hAnsi="Times New Roman" w:cs="Times New Roman"/>
          <w:color w:val="000000" w:themeColor="text1"/>
          <w:sz w:val="22"/>
        </w:rPr>
      </w:r>
      <w:r w:rsidR="0002139F" w:rsidRPr="00F523E5">
        <w:rPr>
          <w:rFonts w:ascii="Times New Roman" w:hAnsi="Times New Roman" w:cs="Times New Roman"/>
          <w:color w:val="000000" w:themeColor="text1"/>
          <w:sz w:val="22"/>
        </w:rPr>
        <w:fldChar w:fldCharType="end"/>
      </w:r>
      <w:r w:rsidR="008E7D81" w:rsidRPr="00F523E5">
        <w:rPr>
          <w:rFonts w:ascii="Times New Roman" w:hAnsi="Times New Roman" w:cs="Times New Roman"/>
          <w:color w:val="000000" w:themeColor="text1"/>
          <w:sz w:val="22"/>
        </w:rPr>
      </w:r>
      <w:r w:rsidR="008E7D81" w:rsidRPr="00F523E5">
        <w:rPr>
          <w:rFonts w:ascii="Times New Roman" w:hAnsi="Times New Roman" w:cs="Times New Roman"/>
          <w:color w:val="000000" w:themeColor="text1"/>
          <w:sz w:val="22"/>
        </w:rPr>
        <w:fldChar w:fldCharType="separate"/>
      </w:r>
      <w:r w:rsidR="0002139F" w:rsidRPr="00F523E5">
        <w:rPr>
          <w:rFonts w:ascii="Times New Roman" w:hAnsi="Times New Roman" w:cs="Times New Roman"/>
          <w:noProof/>
          <w:color w:val="000000" w:themeColor="text1"/>
          <w:sz w:val="22"/>
        </w:rPr>
        <w:t>(47, 48)</w:t>
      </w:r>
      <w:r w:rsidR="008E7D81" w:rsidRPr="00F523E5">
        <w:rPr>
          <w:rFonts w:ascii="Times New Roman" w:hAnsi="Times New Roman" w:cs="Times New Roman"/>
          <w:color w:val="000000" w:themeColor="text1"/>
          <w:sz w:val="22"/>
        </w:rPr>
        <w:fldChar w:fldCharType="end"/>
      </w:r>
      <w:r w:rsidR="00756ACA" w:rsidRPr="00F523E5">
        <w:rPr>
          <w:rFonts w:ascii="Times New Roman" w:hAnsi="Times New Roman" w:cs="Times New Roman"/>
          <w:color w:val="000000" w:themeColor="text1"/>
          <w:sz w:val="22"/>
        </w:rPr>
        <w:t>. This yielded</w:t>
      </w:r>
      <w:r w:rsidRPr="00F523E5">
        <w:rPr>
          <w:rFonts w:ascii="Times New Roman" w:hAnsi="Times New Roman" w:cs="Times New Roman"/>
          <w:color w:val="000000" w:themeColor="text1"/>
          <w:sz w:val="22"/>
        </w:rPr>
        <w:t xml:space="preserve"> 51 </w:t>
      </w:r>
      <w:r w:rsidR="004A28D1" w:rsidRPr="00F523E5">
        <w:rPr>
          <w:rFonts w:ascii="Times New Roman" w:hAnsi="Times New Roman" w:cs="Times New Roman"/>
          <w:color w:val="000000" w:themeColor="text1"/>
          <w:sz w:val="22"/>
        </w:rPr>
        <w:t>meiosis</w:t>
      </w:r>
      <w:r w:rsidRPr="00F523E5">
        <w:rPr>
          <w:rFonts w:ascii="Times New Roman" w:hAnsi="Times New Roman" w:cs="Times New Roman"/>
          <w:color w:val="000000" w:themeColor="text1"/>
          <w:sz w:val="22"/>
        </w:rPr>
        <w:t xml:space="preserve"> genes</w:t>
      </w:r>
      <w:r w:rsidR="00756ACA" w:rsidRPr="00F523E5">
        <w:rPr>
          <w:rFonts w:ascii="Times New Roman" w:hAnsi="Times New Roman" w:cs="Times New Roman"/>
          <w:color w:val="000000" w:themeColor="text1"/>
          <w:sz w:val="22"/>
        </w:rPr>
        <w:t xml:space="preserve"> in total</w:t>
      </w:r>
      <w:r w:rsidRPr="00F523E5">
        <w:rPr>
          <w:rFonts w:ascii="Times New Roman" w:hAnsi="Times New Roman" w:cs="Times New Roman"/>
          <w:color w:val="000000" w:themeColor="text1"/>
          <w:sz w:val="22"/>
        </w:rPr>
        <w:t xml:space="preserve">. Among them, 11 genes are meiosis-specific genes in eukaryotes, </w:t>
      </w:r>
      <w:r w:rsidR="00DB0CE0" w:rsidRPr="00F523E5">
        <w:rPr>
          <w:rFonts w:ascii="Times New Roman" w:hAnsi="Times New Roman" w:cs="Times New Roman"/>
          <w:color w:val="000000" w:themeColor="text1"/>
          <w:sz w:val="22"/>
        </w:rPr>
        <w:t xml:space="preserve">and </w:t>
      </w:r>
      <w:r w:rsidRPr="00F523E5">
        <w:rPr>
          <w:rFonts w:ascii="Times New Roman" w:hAnsi="Times New Roman" w:cs="Times New Roman"/>
          <w:color w:val="000000" w:themeColor="text1"/>
          <w:sz w:val="22"/>
        </w:rPr>
        <w:t>40 genes are meiosis-related genes</w:t>
      </w:r>
      <w:r w:rsidR="00DB0CE0" w:rsidRPr="00F523E5">
        <w:rPr>
          <w:rFonts w:ascii="Times New Roman" w:hAnsi="Times New Roman" w:cs="Times New Roman"/>
          <w:color w:val="000000" w:themeColor="text1"/>
          <w:sz w:val="22"/>
        </w:rPr>
        <w:t xml:space="preserve">. </w:t>
      </w:r>
      <w:r w:rsidR="00FE7226" w:rsidRPr="00F523E5">
        <w:rPr>
          <w:rFonts w:ascii="Times New Roman" w:hAnsi="Times New Roman" w:cs="Times New Roman"/>
          <w:color w:val="000000" w:themeColor="text1"/>
          <w:sz w:val="22"/>
        </w:rPr>
        <w:t>Eventually</w:t>
      </w:r>
      <w:r w:rsidR="00700F73" w:rsidRPr="00F523E5">
        <w:rPr>
          <w:rFonts w:ascii="Times New Roman" w:hAnsi="Times New Roman" w:cs="Times New Roman"/>
          <w:color w:val="000000" w:themeColor="text1"/>
          <w:sz w:val="22"/>
        </w:rPr>
        <w:t>,</w:t>
      </w:r>
      <w:r w:rsidRPr="00F523E5">
        <w:rPr>
          <w:rFonts w:ascii="Times New Roman" w:hAnsi="Times New Roman" w:cs="Times New Roman"/>
          <w:color w:val="000000" w:themeColor="text1"/>
          <w:sz w:val="22"/>
        </w:rPr>
        <w:t xml:space="preserve"> a total of 391 homologous genes </w:t>
      </w:r>
      <w:r w:rsidR="00FE7226" w:rsidRPr="00F523E5">
        <w:rPr>
          <w:rFonts w:ascii="Times New Roman" w:hAnsi="Times New Roman" w:cs="Times New Roman"/>
          <w:color w:val="000000" w:themeColor="text1"/>
          <w:sz w:val="22"/>
        </w:rPr>
        <w:t>we</w:t>
      </w:r>
      <w:r w:rsidRPr="00F523E5">
        <w:rPr>
          <w:rFonts w:ascii="Times New Roman" w:hAnsi="Times New Roman" w:cs="Times New Roman"/>
          <w:color w:val="000000" w:themeColor="text1"/>
          <w:sz w:val="22"/>
        </w:rPr>
        <w:t>re downloaded. All the genes of</w:t>
      </w:r>
      <w:r w:rsidRPr="00F523E5">
        <w:rPr>
          <w:rFonts w:ascii="Times New Roman" w:hAnsi="Times New Roman" w:cs="Times New Roman"/>
          <w:i/>
          <w:color w:val="000000" w:themeColor="text1"/>
          <w:sz w:val="22"/>
        </w:rPr>
        <w:t xml:space="preserve"> </w:t>
      </w:r>
      <w:r w:rsidR="00CA6EE8" w:rsidRPr="00F523E5">
        <w:rPr>
          <w:rFonts w:ascii="Times New Roman" w:hAnsi="Times New Roman" w:cs="Times New Roman"/>
          <w:i/>
          <w:color w:val="000000" w:themeColor="text1"/>
          <w:sz w:val="22"/>
        </w:rPr>
        <w:t>Colpoda</w:t>
      </w:r>
      <w:r w:rsidRPr="00F523E5">
        <w:rPr>
          <w:rFonts w:ascii="Times New Roman" w:hAnsi="Times New Roman" w:cs="Times New Roman"/>
          <w:color w:val="000000" w:themeColor="text1"/>
          <w:sz w:val="22"/>
        </w:rPr>
        <w:t xml:space="preserve">, </w:t>
      </w:r>
      <w:r w:rsidR="00CA6EE8" w:rsidRPr="00F523E5">
        <w:rPr>
          <w:rFonts w:ascii="Times New Roman" w:hAnsi="Times New Roman" w:cs="Times New Roman"/>
          <w:i/>
          <w:color w:val="000000" w:themeColor="text1"/>
          <w:sz w:val="22"/>
        </w:rPr>
        <w:t>T</w:t>
      </w:r>
      <w:r w:rsidRPr="00F523E5">
        <w:rPr>
          <w:rFonts w:ascii="Times New Roman" w:hAnsi="Times New Roman" w:cs="Times New Roman"/>
          <w:i/>
          <w:color w:val="000000" w:themeColor="text1"/>
          <w:sz w:val="22"/>
        </w:rPr>
        <w:t>etrahymena</w:t>
      </w:r>
      <w:r w:rsidRPr="00F523E5">
        <w:rPr>
          <w:rFonts w:ascii="Times New Roman" w:hAnsi="Times New Roman" w:cs="Times New Roman"/>
          <w:color w:val="000000" w:themeColor="text1"/>
          <w:sz w:val="22"/>
        </w:rPr>
        <w:t xml:space="preserve"> and </w:t>
      </w:r>
      <w:r w:rsidR="00CA6EE8" w:rsidRPr="00F523E5">
        <w:rPr>
          <w:rFonts w:ascii="Times New Roman" w:hAnsi="Times New Roman" w:cs="Times New Roman"/>
          <w:i/>
          <w:color w:val="000000" w:themeColor="text1"/>
          <w:sz w:val="22"/>
        </w:rPr>
        <w:t>P</w:t>
      </w:r>
      <w:r w:rsidRPr="00F523E5">
        <w:rPr>
          <w:rFonts w:ascii="Times New Roman" w:hAnsi="Times New Roman" w:cs="Times New Roman"/>
          <w:i/>
          <w:color w:val="000000" w:themeColor="text1"/>
          <w:sz w:val="22"/>
        </w:rPr>
        <w:t>aramecia</w:t>
      </w:r>
      <w:r w:rsidRPr="00F523E5">
        <w:rPr>
          <w:rFonts w:ascii="Times New Roman" w:hAnsi="Times New Roman" w:cs="Times New Roman"/>
          <w:color w:val="000000" w:themeColor="text1"/>
          <w:sz w:val="22"/>
        </w:rPr>
        <w:t xml:space="preserve"> were compared with the database</w:t>
      </w:r>
      <w:r w:rsidR="00700F73" w:rsidRPr="00F523E5">
        <w:rPr>
          <w:rFonts w:ascii="Times New Roman" w:hAnsi="Times New Roman" w:cs="Times New Roman"/>
          <w:color w:val="000000" w:themeColor="text1"/>
          <w:sz w:val="22"/>
        </w:rPr>
        <w:t xml:space="preserve"> respectively,</w:t>
      </w:r>
      <w:r w:rsidRPr="00F523E5">
        <w:rPr>
          <w:rFonts w:ascii="Times New Roman" w:hAnsi="Times New Roman" w:cs="Times New Roman"/>
          <w:color w:val="000000" w:themeColor="text1"/>
          <w:sz w:val="22"/>
        </w:rPr>
        <w:t xml:space="preserve"> and the specific parameter was blastp-evalue 1e-5.</w:t>
      </w:r>
    </w:p>
    <w:p w14:paraId="05BFBF7E" w14:textId="77777777" w:rsidR="00AB6493" w:rsidRPr="00F523E5" w:rsidRDefault="00AB6493" w:rsidP="00067150">
      <w:pPr>
        <w:widowControl/>
        <w:spacing w:line="480" w:lineRule="auto"/>
        <w:ind w:firstLine="420"/>
        <w:rPr>
          <w:rFonts w:ascii="Times New Roman" w:hAnsi="Times New Roman" w:cs="Times New Roman"/>
          <w:color w:val="000000" w:themeColor="text1"/>
          <w:sz w:val="22"/>
        </w:rPr>
      </w:pPr>
    </w:p>
    <w:p w14:paraId="038CEAAC" w14:textId="3D394F89" w:rsidR="00067150" w:rsidRPr="00F523E5" w:rsidRDefault="00067150" w:rsidP="00067150">
      <w:pPr>
        <w:widowControl/>
        <w:spacing w:line="480" w:lineRule="auto"/>
        <w:rPr>
          <w:rFonts w:ascii="Times New Roman" w:eastAsiaTheme="majorEastAsia" w:hAnsi="Times New Roman" w:cs="Times New Roman"/>
          <w:b/>
          <w:bCs/>
          <w:color w:val="000000" w:themeColor="text1"/>
          <w:sz w:val="22"/>
        </w:rPr>
      </w:pPr>
      <w:r w:rsidRPr="00F523E5">
        <w:rPr>
          <w:rFonts w:ascii="Times New Roman" w:eastAsiaTheme="majorEastAsia" w:hAnsi="Times New Roman" w:cs="Times New Roman"/>
          <w:b/>
          <w:bCs/>
          <w:color w:val="000000" w:themeColor="text1"/>
          <w:sz w:val="22"/>
        </w:rPr>
        <w:t>Data visualization</w:t>
      </w:r>
    </w:p>
    <w:p w14:paraId="265681CD" w14:textId="185BB4D3" w:rsidR="00B23A84" w:rsidRPr="00F523E5" w:rsidRDefault="00067150" w:rsidP="00CF4AC7">
      <w:pPr>
        <w:widowControl/>
        <w:spacing w:line="480" w:lineRule="auto"/>
        <w:rPr>
          <w:rFonts w:ascii="Times New Roman" w:hAnsi="Times New Roman" w:cs="Times New Roman"/>
          <w:color w:val="000000" w:themeColor="text1"/>
          <w:sz w:val="22"/>
        </w:rPr>
      </w:pPr>
      <w:r w:rsidRPr="00F523E5">
        <w:rPr>
          <w:rFonts w:ascii="Times New Roman" w:hAnsi="Times New Roman" w:cs="Times New Roman"/>
          <w:color w:val="000000" w:themeColor="text1"/>
          <w:sz w:val="22"/>
        </w:rPr>
        <w:t>Volcano maps and GO enrichment maps were displayed by online software SRplot (</w:t>
      </w:r>
      <w:hyperlink r:id="rId10" w:history="1">
        <w:r w:rsidRPr="00F523E5">
          <w:rPr>
            <w:rStyle w:val="a8"/>
            <w:rFonts w:ascii="Times New Roman" w:hAnsi="Times New Roman" w:cs="Times New Roman"/>
            <w:sz w:val="22"/>
          </w:rPr>
          <w:t>http://www.bioinformatics.com.cn/</w:t>
        </w:r>
      </w:hyperlink>
      <w:r w:rsidRPr="00F523E5">
        <w:rPr>
          <w:rFonts w:ascii="Times New Roman" w:hAnsi="Times New Roman" w:cs="Times New Roman"/>
          <w:color w:val="000000" w:themeColor="text1"/>
          <w:sz w:val="22"/>
        </w:rPr>
        <w:t>). The phylogenetic tree was visualized by iTOL (</w:t>
      </w:r>
      <w:hyperlink r:id="rId11" w:history="1">
        <w:r w:rsidRPr="00F523E5">
          <w:rPr>
            <w:rStyle w:val="a8"/>
            <w:rFonts w:ascii="Times New Roman" w:hAnsi="Times New Roman" w:cs="Times New Roman"/>
            <w:sz w:val="22"/>
          </w:rPr>
          <w:t>https://itol.embl.de/</w:t>
        </w:r>
      </w:hyperlink>
      <w:r w:rsidRPr="00F523E5">
        <w:rPr>
          <w:rFonts w:ascii="Times New Roman" w:hAnsi="Times New Roman" w:cs="Times New Roman"/>
          <w:color w:val="000000" w:themeColor="text1"/>
          <w:sz w:val="22"/>
        </w:rPr>
        <w:t>). The map showing sampling sites was plotted by ggplot2 in R. Parts of the experimental flow-chart were from Servier Medical Art (https://smart.servier.com/). All statistics were done in R ver4.1.2.</w:t>
      </w:r>
    </w:p>
    <w:p w14:paraId="36F8FFB9" w14:textId="77777777" w:rsidR="00067150" w:rsidRPr="00F523E5" w:rsidRDefault="00067150" w:rsidP="003D1042">
      <w:pPr>
        <w:spacing w:line="480" w:lineRule="auto"/>
        <w:rPr>
          <w:rFonts w:ascii="Times New Roman" w:hAnsi="Times New Roman" w:cs="Times New Roman"/>
          <w:color w:val="000000" w:themeColor="text1"/>
          <w:sz w:val="22"/>
        </w:rPr>
      </w:pPr>
    </w:p>
    <w:p w14:paraId="6CC706C1" w14:textId="79AC023A" w:rsidR="00AC761A" w:rsidRPr="00F523E5" w:rsidRDefault="00AC761A" w:rsidP="003D1042">
      <w:pPr>
        <w:widowControl/>
        <w:spacing w:line="480" w:lineRule="auto"/>
        <w:rPr>
          <w:rFonts w:ascii="Times New Roman" w:hAnsi="Times New Roman" w:cs="Times New Roman"/>
          <w:b/>
          <w:sz w:val="22"/>
        </w:rPr>
      </w:pPr>
      <w:r w:rsidRPr="00F523E5">
        <w:rPr>
          <w:rFonts w:ascii="Times New Roman" w:hAnsi="Times New Roman" w:cs="Times New Roman"/>
          <w:b/>
          <w:sz w:val="22"/>
        </w:rPr>
        <w:t>R</w:t>
      </w:r>
      <w:r w:rsidR="0095390E" w:rsidRPr="00F523E5">
        <w:rPr>
          <w:rFonts w:ascii="Times New Roman" w:hAnsi="Times New Roman" w:cs="Times New Roman"/>
          <w:b/>
          <w:sz w:val="22"/>
        </w:rPr>
        <w:t>EFERENCES</w:t>
      </w:r>
    </w:p>
    <w:p w14:paraId="3B0A2BDB" w14:textId="77777777" w:rsidR="00C04E1B" w:rsidRPr="00F523E5" w:rsidRDefault="00AC761A" w:rsidP="00C04E1B">
      <w:pPr>
        <w:pStyle w:val="EndNoteBibliography"/>
        <w:ind w:left="720" w:hanging="720"/>
        <w:rPr>
          <w:rFonts w:ascii="Times New Roman" w:hAnsi="Times New Roman" w:cs="Times New Roman"/>
        </w:rPr>
      </w:pPr>
      <w:r w:rsidRPr="00F523E5">
        <w:rPr>
          <w:rFonts w:ascii="Times New Roman" w:hAnsi="Times New Roman" w:cs="Times New Roman"/>
          <w:color w:val="000000" w:themeColor="text1"/>
          <w:sz w:val="22"/>
        </w:rPr>
        <w:fldChar w:fldCharType="begin"/>
      </w:r>
      <w:r w:rsidRPr="00F523E5">
        <w:rPr>
          <w:rFonts w:ascii="Times New Roman" w:hAnsi="Times New Roman" w:cs="Times New Roman"/>
          <w:color w:val="000000" w:themeColor="text1"/>
          <w:sz w:val="22"/>
        </w:rPr>
        <w:instrText xml:space="preserve"> ADDIN EN.REFLIST </w:instrText>
      </w:r>
      <w:r w:rsidRPr="00F523E5">
        <w:rPr>
          <w:rFonts w:ascii="Times New Roman" w:hAnsi="Times New Roman" w:cs="Times New Roman"/>
          <w:color w:val="000000" w:themeColor="text1"/>
          <w:sz w:val="22"/>
        </w:rPr>
        <w:fldChar w:fldCharType="separate"/>
      </w:r>
      <w:r w:rsidR="00C04E1B" w:rsidRPr="00F523E5">
        <w:t>1.</w:t>
      </w:r>
      <w:r w:rsidR="00C04E1B" w:rsidRPr="00F523E5">
        <w:tab/>
      </w:r>
      <w:r w:rsidR="00C04E1B" w:rsidRPr="00F523E5">
        <w:rPr>
          <w:rFonts w:ascii="Times New Roman" w:hAnsi="Times New Roman" w:cs="Times New Roman"/>
        </w:rPr>
        <w:t xml:space="preserve">Medlin L, Elwood HJ, Stickel S, Sogin ML. 1988. The characterization of enzymatically amplified eukaryotic 16S-like rRNA-coding regions. </w:t>
      </w:r>
      <w:r w:rsidR="00C04E1B" w:rsidRPr="00F523E5">
        <w:rPr>
          <w:rFonts w:ascii="Times New Roman" w:hAnsi="Times New Roman" w:cs="Times New Roman"/>
          <w:i/>
        </w:rPr>
        <w:t>Gene</w:t>
      </w:r>
      <w:r w:rsidR="00C04E1B" w:rsidRPr="00F523E5">
        <w:rPr>
          <w:rFonts w:ascii="Times New Roman" w:hAnsi="Times New Roman" w:cs="Times New Roman"/>
        </w:rPr>
        <w:t xml:space="preserve"> 71:491–499.</w:t>
      </w:r>
    </w:p>
    <w:p w14:paraId="239A153B" w14:textId="77777777" w:rsidR="00C04E1B" w:rsidRPr="00F523E5" w:rsidRDefault="00C04E1B" w:rsidP="00C04E1B">
      <w:pPr>
        <w:pStyle w:val="EndNoteBibliography"/>
        <w:ind w:left="720" w:hanging="720"/>
        <w:rPr>
          <w:rFonts w:ascii="Times New Roman" w:hAnsi="Times New Roman" w:cs="Times New Roman"/>
        </w:rPr>
      </w:pPr>
      <w:r w:rsidRPr="00F523E5">
        <w:t>2.</w:t>
      </w:r>
      <w:r w:rsidRPr="00F523E5">
        <w:tab/>
      </w:r>
      <w:r w:rsidRPr="00F523E5">
        <w:rPr>
          <w:rFonts w:ascii="Times New Roman" w:hAnsi="Times New Roman" w:cs="Times New Roman"/>
        </w:rPr>
        <w:t xml:space="preserve">Li H, Wu K, Ruan C, Pan J, Wang Y, Long H. 2019. Cost-reduction strategies in massive genomics experiments. </w:t>
      </w:r>
      <w:r w:rsidRPr="00F523E5">
        <w:rPr>
          <w:rFonts w:ascii="Times New Roman" w:hAnsi="Times New Roman" w:cs="Times New Roman"/>
          <w:i/>
        </w:rPr>
        <w:t>Mar Life Sci Tech</w:t>
      </w:r>
      <w:r w:rsidRPr="00F523E5">
        <w:rPr>
          <w:rFonts w:ascii="Times New Roman" w:hAnsi="Times New Roman" w:cs="Times New Roman"/>
        </w:rPr>
        <w:t xml:space="preserve"> 1:15–21.</w:t>
      </w:r>
    </w:p>
    <w:p w14:paraId="083BF5D1" w14:textId="77777777" w:rsidR="00C04E1B" w:rsidRPr="00F523E5" w:rsidRDefault="00C04E1B" w:rsidP="00C04E1B">
      <w:pPr>
        <w:pStyle w:val="EndNoteBibliography"/>
        <w:ind w:left="720" w:hanging="720"/>
        <w:rPr>
          <w:rFonts w:ascii="Times New Roman" w:hAnsi="Times New Roman" w:cs="Times New Roman"/>
        </w:rPr>
      </w:pPr>
      <w:r w:rsidRPr="00F523E5">
        <w:t>3.</w:t>
      </w:r>
      <w:r w:rsidRPr="00F523E5">
        <w:tab/>
      </w:r>
      <w:r w:rsidRPr="00F523E5">
        <w:rPr>
          <w:rFonts w:ascii="Times New Roman" w:hAnsi="Times New Roman" w:cs="Times New Roman"/>
        </w:rPr>
        <w:t xml:space="preserve">Chen S, Zhou Y, Chen Y, Gu J. 2018. fastp: an ultra-fast all-in-one FASTQ preprocessor. </w:t>
      </w:r>
      <w:r w:rsidRPr="00F523E5">
        <w:rPr>
          <w:rFonts w:ascii="Times New Roman" w:hAnsi="Times New Roman" w:cs="Times New Roman"/>
          <w:i/>
        </w:rPr>
        <w:t>Bioinformatics</w:t>
      </w:r>
      <w:r w:rsidRPr="00F523E5">
        <w:rPr>
          <w:rFonts w:ascii="Times New Roman" w:hAnsi="Times New Roman" w:cs="Times New Roman"/>
        </w:rPr>
        <w:t xml:space="preserve"> 34:i884–i890.</w:t>
      </w:r>
    </w:p>
    <w:p w14:paraId="76B3E013" w14:textId="77777777" w:rsidR="00C04E1B" w:rsidRPr="00F523E5" w:rsidRDefault="00C04E1B" w:rsidP="00C04E1B">
      <w:pPr>
        <w:pStyle w:val="EndNoteBibliography"/>
        <w:ind w:left="720" w:hanging="720"/>
        <w:rPr>
          <w:rFonts w:ascii="Times New Roman" w:hAnsi="Times New Roman" w:cs="Times New Roman"/>
        </w:rPr>
      </w:pPr>
      <w:r w:rsidRPr="00F523E5">
        <w:t>4.</w:t>
      </w:r>
      <w:r w:rsidRPr="00F523E5">
        <w:tab/>
      </w:r>
      <w:r w:rsidRPr="00F523E5">
        <w:rPr>
          <w:rFonts w:ascii="Times New Roman" w:hAnsi="Times New Roman" w:cs="Times New Roman"/>
        </w:rPr>
        <w:t xml:space="preserve">De Coster W, D'Hert S, Schultz DT, Cruts M, Van Broeckhoven C. 2018. NanoPack: visualizing and processing long-read sequencing data. </w:t>
      </w:r>
      <w:r w:rsidRPr="00F523E5">
        <w:rPr>
          <w:rFonts w:ascii="Times New Roman" w:hAnsi="Times New Roman" w:cs="Times New Roman"/>
          <w:i/>
        </w:rPr>
        <w:t>Bioinformatics</w:t>
      </w:r>
      <w:r w:rsidRPr="00F523E5">
        <w:rPr>
          <w:rFonts w:ascii="Times New Roman" w:hAnsi="Times New Roman" w:cs="Times New Roman"/>
        </w:rPr>
        <w:t xml:space="preserve"> 34:2666–2669.</w:t>
      </w:r>
    </w:p>
    <w:p w14:paraId="6B0522B9" w14:textId="77777777" w:rsidR="00C04E1B" w:rsidRPr="00F523E5" w:rsidRDefault="00C04E1B" w:rsidP="00C04E1B">
      <w:pPr>
        <w:pStyle w:val="EndNoteBibliography"/>
        <w:ind w:left="720" w:hanging="720"/>
        <w:rPr>
          <w:rFonts w:ascii="Times New Roman" w:hAnsi="Times New Roman" w:cs="Times New Roman"/>
        </w:rPr>
      </w:pPr>
      <w:r w:rsidRPr="00F523E5">
        <w:t>5.</w:t>
      </w:r>
      <w:r w:rsidRPr="00F523E5">
        <w:tab/>
      </w:r>
      <w:r w:rsidRPr="00F523E5">
        <w:rPr>
          <w:rFonts w:ascii="Times New Roman" w:hAnsi="Times New Roman" w:cs="Times New Roman"/>
        </w:rPr>
        <w:t xml:space="preserve">Li H. 2013. Aligning sequence reads, clone sequences and assembly contigs with BWA-MEM. </w:t>
      </w:r>
      <w:r w:rsidRPr="00F523E5">
        <w:rPr>
          <w:rFonts w:ascii="Times New Roman" w:hAnsi="Times New Roman" w:cs="Times New Roman"/>
          <w:i/>
        </w:rPr>
        <w:t>arXiv preprint</w:t>
      </w:r>
      <w:r w:rsidRPr="00F523E5">
        <w:rPr>
          <w:rFonts w:ascii="Times New Roman" w:hAnsi="Times New Roman" w:cs="Times New Roman"/>
        </w:rPr>
        <w:t xml:space="preserve"> arXiv:1303.3997.</w:t>
      </w:r>
    </w:p>
    <w:p w14:paraId="32AE2F4C" w14:textId="77777777" w:rsidR="00C04E1B" w:rsidRPr="00F523E5" w:rsidRDefault="00C04E1B" w:rsidP="00C04E1B">
      <w:pPr>
        <w:pStyle w:val="EndNoteBibliography"/>
        <w:ind w:left="720" w:hanging="720"/>
        <w:rPr>
          <w:rFonts w:ascii="Times New Roman" w:hAnsi="Times New Roman" w:cs="Times New Roman"/>
        </w:rPr>
      </w:pPr>
      <w:r w:rsidRPr="00F523E5">
        <w:t>6.</w:t>
      </w:r>
      <w:r w:rsidRPr="00F523E5">
        <w:tab/>
      </w:r>
      <w:r w:rsidRPr="00F523E5">
        <w:rPr>
          <w:rFonts w:ascii="Times New Roman" w:hAnsi="Times New Roman" w:cs="Times New Roman"/>
        </w:rPr>
        <w:t xml:space="preserve">Li H. 2018. Minimap2: pairwise alignment for nucleotide sequences. </w:t>
      </w:r>
      <w:r w:rsidRPr="00F523E5">
        <w:rPr>
          <w:rFonts w:ascii="Times New Roman" w:hAnsi="Times New Roman" w:cs="Times New Roman"/>
          <w:i/>
        </w:rPr>
        <w:t>Bioinformatics</w:t>
      </w:r>
      <w:r w:rsidRPr="00F523E5">
        <w:rPr>
          <w:rFonts w:ascii="Times New Roman" w:hAnsi="Times New Roman" w:cs="Times New Roman"/>
        </w:rPr>
        <w:t xml:space="preserve"> 34:3094–3100.</w:t>
      </w:r>
    </w:p>
    <w:p w14:paraId="7C5F8C43" w14:textId="77777777" w:rsidR="00C04E1B" w:rsidRPr="00F523E5" w:rsidRDefault="00C04E1B" w:rsidP="00C04E1B">
      <w:pPr>
        <w:pStyle w:val="EndNoteBibliography"/>
        <w:ind w:left="720" w:hanging="720"/>
        <w:rPr>
          <w:rFonts w:ascii="Times New Roman" w:hAnsi="Times New Roman" w:cs="Times New Roman"/>
        </w:rPr>
      </w:pPr>
      <w:r w:rsidRPr="00F523E5">
        <w:t>7.</w:t>
      </w:r>
      <w:r w:rsidRPr="00F523E5">
        <w:tab/>
      </w:r>
      <w:r w:rsidRPr="00F523E5">
        <w:rPr>
          <w:rFonts w:ascii="Times New Roman" w:hAnsi="Times New Roman" w:cs="Times New Roman"/>
        </w:rPr>
        <w:t xml:space="preserve">Li H, Handsaker B, Wysoker A, Fennell T, Ruan J, Homer N, Marth G, Abecasis G, Durbin R, Genome Project Data Processing S. 2009. The Sequence Alignment/Map format and SAMtools. </w:t>
      </w:r>
      <w:r w:rsidRPr="00F523E5">
        <w:rPr>
          <w:rFonts w:ascii="Times New Roman" w:hAnsi="Times New Roman" w:cs="Times New Roman"/>
          <w:i/>
        </w:rPr>
        <w:t>Bioinformatics</w:t>
      </w:r>
      <w:r w:rsidRPr="00F523E5">
        <w:rPr>
          <w:rFonts w:ascii="Times New Roman" w:hAnsi="Times New Roman" w:cs="Times New Roman"/>
        </w:rPr>
        <w:t xml:space="preserve"> 25:2078–9.</w:t>
      </w:r>
    </w:p>
    <w:p w14:paraId="180F95F5" w14:textId="77777777" w:rsidR="00C04E1B" w:rsidRPr="00F523E5" w:rsidRDefault="00C04E1B" w:rsidP="00C04E1B">
      <w:pPr>
        <w:pStyle w:val="EndNoteBibliography"/>
        <w:ind w:left="720" w:hanging="720"/>
        <w:rPr>
          <w:rFonts w:ascii="Times New Roman" w:hAnsi="Times New Roman" w:cs="Times New Roman"/>
        </w:rPr>
      </w:pPr>
      <w:r w:rsidRPr="00F523E5">
        <w:t>8.</w:t>
      </w:r>
      <w:r w:rsidRPr="00F523E5">
        <w:tab/>
      </w:r>
      <w:r w:rsidRPr="00F523E5">
        <w:rPr>
          <w:rFonts w:ascii="Times New Roman" w:hAnsi="Times New Roman" w:cs="Times New Roman"/>
        </w:rPr>
        <w:t xml:space="preserve">Marcais G, Kingsford C. 2011. A fast, lock-free approach for efficient parallel counting of occurrences of k-mers. </w:t>
      </w:r>
      <w:r w:rsidRPr="00F523E5">
        <w:rPr>
          <w:rFonts w:ascii="Times New Roman" w:hAnsi="Times New Roman" w:cs="Times New Roman"/>
          <w:i/>
        </w:rPr>
        <w:t>Bioinformatics</w:t>
      </w:r>
      <w:r w:rsidRPr="00F523E5">
        <w:rPr>
          <w:rFonts w:ascii="Times New Roman" w:hAnsi="Times New Roman" w:cs="Times New Roman"/>
        </w:rPr>
        <w:t xml:space="preserve"> 27:764–70.</w:t>
      </w:r>
    </w:p>
    <w:p w14:paraId="49CC5D8B" w14:textId="77777777" w:rsidR="00C04E1B" w:rsidRPr="00F523E5" w:rsidRDefault="00C04E1B" w:rsidP="00C04E1B">
      <w:pPr>
        <w:pStyle w:val="EndNoteBibliography"/>
        <w:ind w:left="720" w:hanging="720"/>
        <w:rPr>
          <w:rFonts w:ascii="Times New Roman" w:hAnsi="Times New Roman" w:cs="Times New Roman"/>
        </w:rPr>
      </w:pPr>
      <w:r w:rsidRPr="00F523E5">
        <w:t>9.</w:t>
      </w:r>
      <w:r w:rsidRPr="00F523E5">
        <w:tab/>
      </w:r>
      <w:r w:rsidRPr="00F523E5">
        <w:rPr>
          <w:rFonts w:ascii="Times New Roman" w:hAnsi="Times New Roman" w:cs="Times New Roman"/>
        </w:rPr>
        <w:t xml:space="preserve">Ranallo-Benavidez TR, Jaron KS, Schatz MC. 2020. GenomeScope 2.0 and smudgeplot for reference-free profiling of polyploid genomes. </w:t>
      </w:r>
      <w:r w:rsidRPr="00F523E5">
        <w:rPr>
          <w:rFonts w:ascii="Times New Roman" w:hAnsi="Times New Roman" w:cs="Times New Roman"/>
          <w:i/>
        </w:rPr>
        <w:t>Nat Commun</w:t>
      </w:r>
      <w:r w:rsidRPr="00F523E5">
        <w:rPr>
          <w:rFonts w:ascii="Times New Roman" w:hAnsi="Times New Roman" w:cs="Times New Roman"/>
        </w:rPr>
        <w:t xml:space="preserve"> 11:1432.</w:t>
      </w:r>
    </w:p>
    <w:p w14:paraId="03554A25" w14:textId="77777777" w:rsidR="00C04E1B" w:rsidRPr="00F523E5" w:rsidRDefault="00C04E1B" w:rsidP="00C04E1B">
      <w:pPr>
        <w:pStyle w:val="EndNoteBibliography"/>
        <w:ind w:left="720" w:hanging="720"/>
        <w:rPr>
          <w:rFonts w:ascii="Times New Roman" w:hAnsi="Times New Roman" w:cs="Times New Roman"/>
        </w:rPr>
      </w:pPr>
      <w:r w:rsidRPr="00F523E5">
        <w:t>10.</w:t>
      </w:r>
      <w:r w:rsidRPr="00F523E5">
        <w:tab/>
      </w:r>
      <w:r w:rsidRPr="00F523E5">
        <w:rPr>
          <w:rFonts w:ascii="Times New Roman" w:hAnsi="Times New Roman" w:cs="Times New Roman"/>
        </w:rPr>
        <w:t xml:space="preserve">Bankevich A, Nurk S, Antipov D, Gurevich AA, Dvorkin M, Kulikov AS, Lesin VM, Nikolenko SI, Pham S, Prjibelski AD, Pyshkin AV, Sirotkin AV, Vyahhi N, Tesler G, Alekseyev MA, Pevzner PA. 2012. SPAdes: a new genome assembly algorithm and its applications to single-cell sequencing. </w:t>
      </w:r>
      <w:r w:rsidRPr="00F523E5">
        <w:rPr>
          <w:rFonts w:ascii="Times New Roman" w:hAnsi="Times New Roman" w:cs="Times New Roman"/>
          <w:i/>
        </w:rPr>
        <w:t>J Comput Biol</w:t>
      </w:r>
      <w:r w:rsidRPr="00F523E5">
        <w:rPr>
          <w:rFonts w:ascii="Times New Roman" w:hAnsi="Times New Roman" w:cs="Times New Roman"/>
        </w:rPr>
        <w:t xml:space="preserve"> 19:455–77.</w:t>
      </w:r>
    </w:p>
    <w:p w14:paraId="7158AC25" w14:textId="77777777" w:rsidR="00C04E1B" w:rsidRPr="00F523E5" w:rsidRDefault="00C04E1B" w:rsidP="00C04E1B">
      <w:pPr>
        <w:pStyle w:val="EndNoteBibliography"/>
        <w:ind w:left="720" w:hanging="720"/>
        <w:rPr>
          <w:rFonts w:ascii="Times New Roman" w:hAnsi="Times New Roman" w:cs="Times New Roman"/>
        </w:rPr>
      </w:pPr>
      <w:r w:rsidRPr="00F523E5">
        <w:t>11.</w:t>
      </w:r>
      <w:r w:rsidRPr="00F523E5">
        <w:tab/>
      </w:r>
      <w:r w:rsidRPr="00F523E5">
        <w:rPr>
          <w:rFonts w:ascii="Times New Roman" w:hAnsi="Times New Roman" w:cs="Times New Roman"/>
        </w:rPr>
        <w:t>Vaser R, Sovic I, Nagarajan N, Sikic M. 2017. Fast and accurate</w:t>
      </w:r>
      <w:r w:rsidRPr="00F523E5">
        <w:rPr>
          <w:rFonts w:ascii="Times New Roman" w:hAnsi="Times New Roman" w:cs="Times New Roman"/>
          <w:i/>
        </w:rPr>
        <w:t xml:space="preserve"> de novo</w:t>
      </w:r>
      <w:r w:rsidRPr="00F523E5">
        <w:rPr>
          <w:rFonts w:ascii="Times New Roman" w:hAnsi="Times New Roman" w:cs="Times New Roman"/>
        </w:rPr>
        <w:t xml:space="preserve"> genome assembly from long uncorrected reads. </w:t>
      </w:r>
      <w:r w:rsidRPr="00F523E5">
        <w:rPr>
          <w:rFonts w:ascii="Times New Roman" w:hAnsi="Times New Roman" w:cs="Times New Roman"/>
          <w:i/>
        </w:rPr>
        <w:t>Genome Res</w:t>
      </w:r>
      <w:r w:rsidRPr="00F523E5">
        <w:rPr>
          <w:rFonts w:ascii="Times New Roman" w:hAnsi="Times New Roman" w:cs="Times New Roman"/>
        </w:rPr>
        <w:t xml:space="preserve"> 27:737–746.</w:t>
      </w:r>
    </w:p>
    <w:p w14:paraId="7E5DD0F7" w14:textId="77777777" w:rsidR="00C04E1B" w:rsidRPr="00F523E5" w:rsidRDefault="00C04E1B" w:rsidP="00C04E1B">
      <w:pPr>
        <w:pStyle w:val="EndNoteBibliography"/>
        <w:ind w:left="720" w:hanging="720"/>
        <w:rPr>
          <w:rFonts w:ascii="Times New Roman" w:hAnsi="Times New Roman" w:cs="Times New Roman"/>
        </w:rPr>
      </w:pPr>
      <w:r w:rsidRPr="00F523E5">
        <w:t>12.</w:t>
      </w:r>
      <w:r w:rsidRPr="00F523E5">
        <w:tab/>
      </w:r>
      <w:r w:rsidRPr="00F523E5">
        <w:rPr>
          <w:rFonts w:ascii="Times New Roman" w:hAnsi="Times New Roman" w:cs="Times New Roman"/>
        </w:rPr>
        <w:t xml:space="preserve">Walker BJ, Abeel T, Shea T, Priest M, Abouelliel A, Sakthikumar S, Cuomo CA, Zeng Q, Wortman J, Young SK, Earl AM. 2014. Pilon: an integrated tool for comprehensive microbial variant detection and genome assembly improvement. </w:t>
      </w:r>
      <w:r w:rsidRPr="00F523E5">
        <w:rPr>
          <w:rFonts w:ascii="Times New Roman" w:hAnsi="Times New Roman" w:cs="Times New Roman"/>
          <w:i/>
        </w:rPr>
        <w:t>PLoS One</w:t>
      </w:r>
      <w:r w:rsidRPr="00F523E5">
        <w:rPr>
          <w:rFonts w:ascii="Times New Roman" w:hAnsi="Times New Roman" w:cs="Times New Roman"/>
        </w:rPr>
        <w:t xml:space="preserve"> 9:e112963.</w:t>
      </w:r>
    </w:p>
    <w:p w14:paraId="1F34201F" w14:textId="77777777" w:rsidR="00C04E1B" w:rsidRPr="00F523E5" w:rsidRDefault="00C04E1B" w:rsidP="00C04E1B">
      <w:pPr>
        <w:pStyle w:val="EndNoteBibliography"/>
        <w:ind w:left="720" w:hanging="720"/>
        <w:rPr>
          <w:rFonts w:ascii="Times New Roman" w:hAnsi="Times New Roman" w:cs="Times New Roman"/>
        </w:rPr>
      </w:pPr>
      <w:r w:rsidRPr="00F523E5">
        <w:t>13.</w:t>
      </w:r>
      <w:r w:rsidRPr="00F523E5">
        <w:tab/>
      </w:r>
      <w:r w:rsidRPr="00F523E5">
        <w:rPr>
          <w:rFonts w:ascii="Times New Roman" w:hAnsi="Times New Roman" w:cs="Times New Roman"/>
        </w:rPr>
        <w:t xml:space="preserve">Johnson M, Zaretskaya I, Raytselis Y, Merezhuk Y, McGinnis S, Madden TL. 2008. NCBI BLAST: a better web interface. </w:t>
      </w:r>
      <w:r w:rsidRPr="00F523E5">
        <w:rPr>
          <w:rFonts w:ascii="Times New Roman" w:hAnsi="Times New Roman" w:cs="Times New Roman"/>
          <w:i/>
        </w:rPr>
        <w:t>Nucleic Acids Res</w:t>
      </w:r>
      <w:r w:rsidRPr="00F523E5">
        <w:rPr>
          <w:rFonts w:ascii="Times New Roman" w:hAnsi="Times New Roman" w:cs="Times New Roman"/>
        </w:rPr>
        <w:t xml:space="preserve"> 36:W5–9.</w:t>
      </w:r>
    </w:p>
    <w:p w14:paraId="4BFDD55D" w14:textId="77777777" w:rsidR="00C04E1B" w:rsidRPr="00F523E5" w:rsidRDefault="00C04E1B" w:rsidP="00C04E1B">
      <w:pPr>
        <w:pStyle w:val="EndNoteBibliography"/>
        <w:ind w:left="720" w:hanging="720"/>
        <w:rPr>
          <w:rFonts w:ascii="Times New Roman" w:hAnsi="Times New Roman" w:cs="Times New Roman"/>
        </w:rPr>
      </w:pPr>
      <w:r w:rsidRPr="00F523E5">
        <w:t>14.</w:t>
      </w:r>
      <w:r w:rsidRPr="00F523E5">
        <w:tab/>
      </w:r>
      <w:r w:rsidRPr="00F523E5">
        <w:rPr>
          <w:rFonts w:ascii="Times New Roman" w:hAnsi="Times New Roman" w:cs="Times New Roman"/>
        </w:rPr>
        <w:t xml:space="preserve">Lightfield J, Fram NR, Ely B. 2011. Across bacterial phyla, distantly-related genomes with similar genomic GC content have similar patterns of amino acid usage. </w:t>
      </w:r>
      <w:r w:rsidRPr="00F523E5">
        <w:rPr>
          <w:rFonts w:ascii="Times New Roman" w:hAnsi="Times New Roman" w:cs="Times New Roman"/>
          <w:i/>
        </w:rPr>
        <w:t>PLoS One</w:t>
      </w:r>
      <w:r w:rsidRPr="00F523E5">
        <w:rPr>
          <w:rFonts w:ascii="Times New Roman" w:hAnsi="Times New Roman" w:cs="Times New Roman"/>
        </w:rPr>
        <w:t xml:space="preserve"> 6:e17677.</w:t>
      </w:r>
    </w:p>
    <w:p w14:paraId="689C554C" w14:textId="77777777" w:rsidR="00C04E1B" w:rsidRPr="00F523E5" w:rsidRDefault="00C04E1B" w:rsidP="00C04E1B">
      <w:pPr>
        <w:pStyle w:val="EndNoteBibliography"/>
        <w:ind w:left="720" w:hanging="720"/>
        <w:rPr>
          <w:rFonts w:ascii="Times New Roman" w:hAnsi="Times New Roman" w:cs="Times New Roman"/>
        </w:rPr>
      </w:pPr>
      <w:r w:rsidRPr="00F523E5">
        <w:t>15.</w:t>
      </w:r>
      <w:r w:rsidRPr="00F523E5">
        <w:tab/>
      </w:r>
      <w:r w:rsidRPr="00F523E5">
        <w:rPr>
          <w:rFonts w:ascii="Times New Roman" w:hAnsi="Times New Roman" w:cs="Times New Roman"/>
        </w:rPr>
        <w:t xml:space="preserve">Gurevich A, Saveliev V, Vyahhi N, Tesler G. 2013. QUAST: quality assessment tool for genome assemblies. </w:t>
      </w:r>
      <w:r w:rsidRPr="00F523E5">
        <w:rPr>
          <w:rFonts w:ascii="Times New Roman" w:hAnsi="Times New Roman" w:cs="Times New Roman"/>
          <w:i/>
        </w:rPr>
        <w:t>Bioinformatics</w:t>
      </w:r>
      <w:r w:rsidRPr="00F523E5">
        <w:rPr>
          <w:rFonts w:ascii="Times New Roman" w:hAnsi="Times New Roman" w:cs="Times New Roman"/>
        </w:rPr>
        <w:t xml:space="preserve"> 29:1072–5.</w:t>
      </w:r>
    </w:p>
    <w:p w14:paraId="144BAFED" w14:textId="77777777" w:rsidR="00C04E1B" w:rsidRPr="00F523E5" w:rsidRDefault="00C04E1B" w:rsidP="00C04E1B">
      <w:pPr>
        <w:pStyle w:val="EndNoteBibliography"/>
        <w:ind w:left="720" w:hanging="720"/>
        <w:rPr>
          <w:rFonts w:ascii="Times New Roman" w:hAnsi="Times New Roman" w:cs="Times New Roman"/>
        </w:rPr>
      </w:pPr>
      <w:r w:rsidRPr="00F523E5">
        <w:t>16.</w:t>
      </w:r>
      <w:r w:rsidRPr="00F523E5">
        <w:tab/>
      </w:r>
      <w:r w:rsidRPr="00F523E5">
        <w:rPr>
          <w:rFonts w:ascii="Times New Roman" w:hAnsi="Times New Roman" w:cs="Times New Roman"/>
        </w:rPr>
        <w:t xml:space="preserve">Simao FA, Waterhouse RM, Ioannidis P, Kriventseva EV, Zdobnov EM. 2015. BUSCO: assessing genome assembly and annotation completeness with single-copy orthologs. </w:t>
      </w:r>
      <w:r w:rsidRPr="00F523E5">
        <w:rPr>
          <w:rFonts w:ascii="Times New Roman" w:hAnsi="Times New Roman" w:cs="Times New Roman"/>
          <w:i/>
        </w:rPr>
        <w:t>Bioinformatics</w:t>
      </w:r>
      <w:r w:rsidRPr="00F523E5">
        <w:rPr>
          <w:rFonts w:ascii="Times New Roman" w:hAnsi="Times New Roman" w:cs="Times New Roman"/>
        </w:rPr>
        <w:t xml:space="preserve"> 31:3210–2.</w:t>
      </w:r>
    </w:p>
    <w:p w14:paraId="4928DEFE" w14:textId="77777777" w:rsidR="00C04E1B" w:rsidRPr="00F523E5" w:rsidRDefault="00C04E1B" w:rsidP="00C04E1B">
      <w:pPr>
        <w:pStyle w:val="EndNoteBibliography"/>
        <w:ind w:left="720" w:hanging="720"/>
        <w:rPr>
          <w:rFonts w:ascii="Times New Roman" w:hAnsi="Times New Roman" w:cs="Times New Roman"/>
        </w:rPr>
      </w:pPr>
      <w:r w:rsidRPr="00F523E5">
        <w:t>17.</w:t>
      </w:r>
      <w:r w:rsidRPr="00F523E5">
        <w:tab/>
      </w:r>
      <w:r w:rsidRPr="00F523E5">
        <w:rPr>
          <w:rFonts w:ascii="Times New Roman" w:hAnsi="Times New Roman" w:cs="Times New Roman"/>
        </w:rPr>
        <w:t xml:space="preserve">Grabherr MG, Haas BJ, Yassour M, Levin JZ, Thompson DA, Amit I, Adiconis X, Fan L, Raychowdhury R, Zeng Q, Chen Z, Mauceli E, Hacohen N, Gnirke A, Rhind N, di Palma F, Birren BW, Nusbaum C, Lindblad-Toh K, Friedman N, Regev A. 2011. Full-length transcriptome assembly from RNA-Seq data without a reference genome. </w:t>
      </w:r>
      <w:r w:rsidRPr="00F523E5">
        <w:rPr>
          <w:rFonts w:ascii="Times New Roman" w:hAnsi="Times New Roman" w:cs="Times New Roman"/>
          <w:i/>
        </w:rPr>
        <w:t>Nat Biotechnol</w:t>
      </w:r>
      <w:r w:rsidRPr="00F523E5">
        <w:rPr>
          <w:rFonts w:ascii="Times New Roman" w:hAnsi="Times New Roman" w:cs="Times New Roman"/>
        </w:rPr>
        <w:t xml:space="preserve"> 29:644–52.</w:t>
      </w:r>
    </w:p>
    <w:p w14:paraId="3001F467" w14:textId="77777777" w:rsidR="00C04E1B" w:rsidRPr="00F523E5" w:rsidRDefault="00C04E1B" w:rsidP="00C04E1B">
      <w:pPr>
        <w:pStyle w:val="EndNoteBibliography"/>
        <w:ind w:left="720" w:hanging="720"/>
        <w:rPr>
          <w:rFonts w:ascii="Times New Roman" w:hAnsi="Times New Roman" w:cs="Times New Roman"/>
        </w:rPr>
      </w:pPr>
      <w:r w:rsidRPr="00F523E5">
        <w:t>18.</w:t>
      </w:r>
      <w:r w:rsidRPr="00F523E5">
        <w:tab/>
      </w:r>
      <w:r w:rsidRPr="00F523E5">
        <w:rPr>
          <w:rFonts w:ascii="Times New Roman" w:hAnsi="Times New Roman" w:cs="Times New Roman"/>
        </w:rPr>
        <w:t xml:space="preserve">Haas BJ, Salzberg SL, Zhu W, Pertea M, Allen JE, Orvis J, White O, Buell CR, Wortman JR. 2008. Automated eukaryotic gene structure annotation using EVidenceModeler and the program to assemble spliced alignments. </w:t>
      </w:r>
      <w:r w:rsidRPr="00F523E5">
        <w:rPr>
          <w:rFonts w:ascii="Times New Roman" w:hAnsi="Times New Roman" w:cs="Times New Roman"/>
          <w:i/>
        </w:rPr>
        <w:t>Genome Biol</w:t>
      </w:r>
      <w:r w:rsidRPr="00F523E5">
        <w:rPr>
          <w:rFonts w:ascii="Times New Roman" w:hAnsi="Times New Roman" w:cs="Times New Roman"/>
        </w:rPr>
        <w:t xml:space="preserve"> 9:R7.</w:t>
      </w:r>
    </w:p>
    <w:p w14:paraId="37476CCA" w14:textId="77777777" w:rsidR="00C04E1B" w:rsidRPr="00F523E5" w:rsidRDefault="00C04E1B" w:rsidP="00C04E1B">
      <w:pPr>
        <w:pStyle w:val="EndNoteBibliography"/>
        <w:ind w:left="720" w:hanging="720"/>
        <w:rPr>
          <w:rFonts w:ascii="Times New Roman" w:hAnsi="Times New Roman" w:cs="Times New Roman"/>
        </w:rPr>
      </w:pPr>
      <w:r w:rsidRPr="00F523E5">
        <w:t>19.</w:t>
      </w:r>
      <w:r w:rsidRPr="00F523E5">
        <w:tab/>
      </w:r>
      <w:r w:rsidRPr="00F523E5">
        <w:rPr>
          <w:rFonts w:ascii="Times New Roman" w:hAnsi="Times New Roman" w:cs="Times New Roman"/>
        </w:rPr>
        <w:t>Stanke M, Keller O, Gunduz I, Hayes A, Waack S, Morgenstern B. 2006. AUGUSTUS:</w:t>
      </w:r>
      <w:r w:rsidRPr="00F523E5">
        <w:rPr>
          <w:rFonts w:ascii="Times New Roman" w:hAnsi="Times New Roman" w:cs="Times New Roman"/>
          <w:i/>
        </w:rPr>
        <w:t xml:space="preserve"> ab initio</w:t>
      </w:r>
      <w:r w:rsidRPr="00F523E5">
        <w:rPr>
          <w:rFonts w:ascii="Times New Roman" w:hAnsi="Times New Roman" w:cs="Times New Roman"/>
        </w:rPr>
        <w:t xml:space="preserve"> prediction of alternative transcripts. </w:t>
      </w:r>
      <w:r w:rsidRPr="00F523E5">
        <w:rPr>
          <w:rFonts w:ascii="Times New Roman" w:hAnsi="Times New Roman" w:cs="Times New Roman"/>
          <w:i/>
        </w:rPr>
        <w:t>Nucleic Acids Res</w:t>
      </w:r>
      <w:r w:rsidRPr="00F523E5">
        <w:rPr>
          <w:rFonts w:ascii="Times New Roman" w:hAnsi="Times New Roman" w:cs="Times New Roman"/>
        </w:rPr>
        <w:t xml:space="preserve"> 34:W435–9.</w:t>
      </w:r>
    </w:p>
    <w:p w14:paraId="13DC25E5" w14:textId="77777777" w:rsidR="00C04E1B" w:rsidRPr="00F523E5" w:rsidRDefault="00C04E1B" w:rsidP="00C04E1B">
      <w:pPr>
        <w:pStyle w:val="EndNoteBibliography"/>
        <w:ind w:left="720" w:hanging="720"/>
        <w:rPr>
          <w:rFonts w:ascii="Times New Roman" w:hAnsi="Times New Roman" w:cs="Times New Roman"/>
        </w:rPr>
      </w:pPr>
      <w:r w:rsidRPr="00F523E5">
        <w:t>20.</w:t>
      </w:r>
      <w:r w:rsidRPr="00F523E5">
        <w:tab/>
      </w:r>
      <w:r w:rsidRPr="00F523E5">
        <w:rPr>
          <w:rFonts w:ascii="Times New Roman" w:hAnsi="Times New Roman" w:cs="Times New Roman"/>
        </w:rPr>
        <w:t xml:space="preserve">Kim D, Paggi JM, Park C, Bennett C, Salzberg SL. 2019. Graph-based genome alignment and genotyping with HISAT2 and HISAT-genotype. </w:t>
      </w:r>
      <w:r w:rsidRPr="00F523E5">
        <w:rPr>
          <w:rFonts w:ascii="Times New Roman" w:hAnsi="Times New Roman" w:cs="Times New Roman"/>
          <w:i/>
        </w:rPr>
        <w:t>Nat Biotechnol</w:t>
      </w:r>
      <w:r w:rsidRPr="00F523E5">
        <w:rPr>
          <w:rFonts w:ascii="Times New Roman" w:hAnsi="Times New Roman" w:cs="Times New Roman"/>
        </w:rPr>
        <w:t xml:space="preserve"> 37:907–915.</w:t>
      </w:r>
    </w:p>
    <w:p w14:paraId="3D5B40AA" w14:textId="77777777" w:rsidR="00C04E1B" w:rsidRPr="00F523E5" w:rsidRDefault="00C04E1B" w:rsidP="00C04E1B">
      <w:pPr>
        <w:pStyle w:val="EndNoteBibliography"/>
        <w:ind w:left="720" w:hanging="720"/>
        <w:rPr>
          <w:rFonts w:ascii="Times New Roman" w:hAnsi="Times New Roman" w:cs="Times New Roman"/>
        </w:rPr>
      </w:pPr>
      <w:r w:rsidRPr="00F523E5">
        <w:t>21.</w:t>
      </w:r>
      <w:r w:rsidRPr="00F523E5">
        <w:tab/>
      </w:r>
      <w:r w:rsidRPr="00F523E5">
        <w:rPr>
          <w:rFonts w:ascii="Times New Roman" w:hAnsi="Times New Roman" w:cs="Times New Roman"/>
        </w:rPr>
        <w:t xml:space="preserve">Bruna T, Hoff KJ, Lomsadze A, Stanke M, Borodovsky M. 2021. BRAKER2: automatic eukaryotic genome annotation with GeneMark-EP+ and AUGUSTUS supported by a protein database. </w:t>
      </w:r>
      <w:r w:rsidRPr="00F523E5">
        <w:rPr>
          <w:rFonts w:ascii="Times New Roman" w:hAnsi="Times New Roman" w:cs="Times New Roman"/>
          <w:i/>
        </w:rPr>
        <w:t>NAR Genom Bioinform</w:t>
      </w:r>
      <w:r w:rsidRPr="00F523E5">
        <w:rPr>
          <w:rFonts w:ascii="Times New Roman" w:hAnsi="Times New Roman" w:cs="Times New Roman"/>
        </w:rPr>
        <w:t xml:space="preserve"> 3:lqaa108.</w:t>
      </w:r>
    </w:p>
    <w:p w14:paraId="1B661720" w14:textId="77777777" w:rsidR="00C04E1B" w:rsidRPr="00F523E5" w:rsidRDefault="00C04E1B" w:rsidP="00C04E1B">
      <w:pPr>
        <w:pStyle w:val="EndNoteBibliography"/>
        <w:ind w:left="720" w:hanging="720"/>
        <w:rPr>
          <w:rFonts w:ascii="Times New Roman" w:hAnsi="Times New Roman" w:cs="Times New Roman"/>
        </w:rPr>
      </w:pPr>
      <w:r w:rsidRPr="00F523E5">
        <w:t>22.</w:t>
      </w:r>
      <w:r w:rsidRPr="00F523E5">
        <w:tab/>
      </w:r>
      <w:r w:rsidRPr="00F523E5">
        <w:rPr>
          <w:rFonts w:ascii="Times New Roman" w:hAnsi="Times New Roman" w:cs="Times New Roman"/>
        </w:rPr>
        <w:t xml:space="preserve">Pertea M, Pertea GM, Antonescu CM, Chang TC, Mendell JT, Salzberg SL. 2015. StringTie enables improved reconstruction of a transcriptome from RNA-seq reads. </w:t>
      </w:r>
      <w:r w:rsidRPr="00F523E5">
        <w:rPr>
          <w:rFonts w:ascii="Times New Roman" w:hAnsi="Times New Roman" w:cs="Times New Roman"/>
          <w:i/>
        </w:rPr>
        <w:t>Nat Biotechnol</w:t>
      </w:r>
      <w:r w:rsidRPr="00F523E5">
        <w:rPr>
          <w:rFonts w:ascii="Times New Roman" w:hAnsi="Times New Roman" w:cs="Times New Roman"/>
        </w:rPr>
        <w:t xml:space="preserve"> 33:290–5.</w:t>
      </w:r>
    </w:p>
    <w:p w14:paraId="2CEE0435" w14:textId="77777777" w:rsidR="00C04E1B" w:rsidRPr="00F523E5" w:rsidRDefault="00C04E1B" w:rsidP="00C04E1B">
      <w:pPr>
        <w:pStyle w:val="EndNoteBibliography"/>
        <w:ind w:left="720" w:hanging="720"/>
        <w:rPr>
          <w:rFonts w:ascii="Times New Roman" w:hAnsi="Times New Roman" w:cs="Times New Roman"/>
        </w:rPr>
      </w:pPr>
      <w:r w:rsidRPr="00F523E5">
        <w:t>23.</w:t>
      </w:r>
      <w:r w:rsidRPr="00F523E5">
        <w:tab/>
      </w:r>
      <w:r w:rsidRPr="00F523E5">
        <w:rPr>
          <w:rFonts w:ascii="Times New Roman" w:hAnsi="Times New Roman" w:cs="Times New Roman"/>
        </w:rPr>
        <w:t xml:space="preserve">Conesa A, Gotz S, Garcia-Gomez JM, Terol J, Talon M, Robles M. 2005. Blast2GO: a universal tool for annotation, visualization and analysis in functional genomics research. </w:t>
      </w:r>
      <w:r w:rsidRPr="00F523E5">
        <w:rPr>
          <w:rFonts w:ascii="Times New Roman" w:hAnsi="Times New Roman" w:cs="Times New Roman"/>
          <w:i/>
        </w:rPr>
        <w:t>Bioinformatics</w:t>
      </w:r>
      <w:r w:rsidRPr="00F523E5">
        <w:rPr>
          <w:rFonts w:ascii="Times New Roman" w:hAnsi="Times New Roman" w:cs="Times New Roman"/>
        </w:rPr>
        <w:t xml:space="preserve"> 21:3674–6.</w:t>
      </w:r>
    </w:p>
    <w:p w14:paraId="7F879C13" w14:textId="77777777" w:rsidR="00C04E1B" w:rsidRPr="00F523E5" w:rsidRDefault="00C04E1B" w:rsidP="00C04E1B">
      <w:pPr>
        <w:pStyle w:val="EndNoteBibliography"/>
        <w:ind w:left="720" w:hanging="720"/>
        <w:rPr>
          <w:rFonts w:ascii="Times New Roman" w:hAnsi="Times New Roman" w:cs="Times New Roman"/>
        </w:rPr>
      </w:pPr>
      <w:r w:rsidRPr="00F523E5">
        <w:t>24.</w:t>
      </w:r>
      <w:r w:rsidRPr="00F523E5">
        <w:tab/>
      </w:r>
      <w:r w:rsidRPr="00F523E5">
        <w:rPr>
          <w:rFonts w:ascii="Times New Roman" w:hAnsi="Times New Roman" w:cs="Times New Roman"/>
        </w:rPr>
        <w:t xml:space="preserve">Emms DM, Kelly S. 2015. OrthoFinder: solving fundamental biases in whole genome comparisons dramatically improves orthogroup inference accuracy. </w:t>
      </w:r>
      <w:r w:rsidRPr="00F523E5">
        <w:rPr>
          <w:rFonts w:ascii="Times New Roman" w:hAnsi="Times New Roman" w:cs="Times New Roman"/>
          <w:i/>
        </w:rPr>
        <w:t>Genome Biol</w:t>
      </w:r>
      <w:r w:rsidRPr="00F523E5">
        <w:rPr>
          <w:rFonts w:ascii="Times New Roman" w:hAnsi="Times New Roman" w:cs="Times New Roman"/>
        </w:rPr>
        <w:t xml:space="preserve"> 16:157.</w:t>
      </w:r>
    </w:p>
    <w:p w14:paraId="0B7EC516" w14:textId="77777777" w:rsidR="00C04E1B" w:rsidRPr="00F523E5" w:rsidRDefault="00C04E1B" w:rsidP="00C04E1B">
      <w:pPr>
        <w:pStyle w:val="EndNoteBibliography"/>
        <w:ind w:left="720" w:hanging="720"/>
        <w:rPr>
          <w:rFonts w:ascii="Times New Roman" w:hAnsi="Times New Roman" w:cs="Times New Roman"/>
        </w:rPr>
      </w:pPr>
      <w:r w:rsidRPr="00F523E5">
        <w:t>25.</w:t>
      </w:r>
      <w:r w:rsidRPr="00F523E5">
        <w:tab/>
      </w:r>
      <w:r w:rsidRPr="00F523E5">
        <w:rPr>
          <w:rFonts w:ascii="Times New Roman" w:hAnsi="Times New Roman" w:cs="Times New Roman"/>
        </w:rPr>
        <w:t xml:space="preserve">Buchfink B, Reuter K, Drost HG. 2021. Sensitive protein alignments at tree-of-life scale using DIAMOND. </w:t>
      </w:r>
      <w:r w:rsidRPr="00F523E5">
        <w:rPr>
          <w:rFonts w:ascii="Times New Roman" w:hAnsi="Times New Roman" w:cs="Times New Roman"/>
          <w:i/>
        </w:rPr>
        <w:t>Nat Methods</w:t>
      </w:r>
      <w:r w:rsidRPr="00F523E5">
        <w:rPr>
          <w:rFonts w:ascii="Times New Roman" w:hAnsi="Times New Roman" w:cs="Times New Roman"/>
        </w:rPr>
        <w:t xml:space="preserve"> 18:366–368.</w:t>
      </w:r>
    </w:p>
    <w:p w14:paraId="5DD3BCEA" w14:textId="77777777" w:rsidR="00C04E1B" w:rsidRPr="00F523E5" w:rsidRDefault="00C04E1B" w:rsidP="00C04E1B">
      <w:pPr>
        <w:pStyle w:val="EndNoteBibliography"/>
        <w:ind w:left="720" w:hanging="720"/>
        <w:rPr>
          <w:rFonts w:ascii="Times New Roman" w:hAnsi="Times New Roman" w:cs="Times New Roman"/>
        </w:rPr>
      </w:pPr>
      <w:r w:rsidRPr="00F523E5">
        <w:t>26.</w:t>
      </w:r>
      <w:r w:rsidRPr="00F523E5">
        <w:tab/>
      </w:r>
      <w:r w:rsidRPr="00F523E5">
        <w:rPr>
          <w:rFonts w:ascii="Times New Roman" w:hAnsi="Times New Roman" w:cs="Times New Roman"/>
        </w:rPr>
        <w:t xml:space="preserve">Edgar RC. 2004. MUSCLE: a multiple sequence alignment method with reduced time and space complexity. </w:t>
      </w:r>
      <w:r w:rsidRPr="00F523E5">
        <w:rPr>
          <w:rFonts w:ascii="Times New Roman" w:hAnsi="Times New Roman" w:cs="Times New Roman"/>
          <w:i/>
        </w:rPr>
        <w:t>BMC Bioinformatics</w:t>
      </w:r>
      <w:r w:rsidRPr="00F523E5">
        <w:rPr>
          <w:rFonts w:ascii="Times New Roman" w:hAnsi="Times New Roman" w:cs="Times New Roman"/>
        </w:rPr>
        <w:t xml:space="preserve"> 5:113.</w:t>
      </w:r>
    </w:p>
    <w:p w14:paraId="5BA09A61" w14:textId="77777777" w:rsidR="00C04E1B" w:rsidRPr="00F523E5" w:rsidRDefault="00C04E1B" w:rsidP="00C04E1B">
      <w:pPr>
        <w:pStyle w:val="EndNoteBibliography"/>
        <w:ind w:left="720" w:hanging="720"/>
        <w:rPr>
          <w:rFonts w:ascii="Times New Roman" w:hAnsi="Times New Roman" w:cs="Times New Roman"/>
        </w:rPr>
      </w:pPr>
      <w:r w:rsidRPr="00F523E5">
        <w:t>27.</w:t>
      </w:r>
      <w:r w:rsidRPr="00F523E5">
        <w:tab/>
      </w:r>
      <w:r w:rsidRPr="00F523E5">
        <w:rPr>
          <w:rFonts w:ascii="Times New Roman" w:hAnsi="Times New Roman" w:cs="Times New Roman"/>
        </w:rPr>
        <w:t xml:space="preserve">Talavera G, Castresana J. 2007. Improvement of phylogenies after removing divergent and ambiguously aligned blocks from protein sequence alignments. </w:t>
      </w:r>
      <w:r w:rsidRPr="00F523E5">
        <w:rPr>
          <w:rFonts w:ascii="Times New Roman" w:hAnsi="Times New Roman" w:cs="Times New Roman"/>
          <w:i/>
        </w:rPr>
        <w:t>Syst Biol</w:t>
      </w:r>
      <w:r w:rsidRPr="00F523E5">
        <w:rPr>
          <w:rFonts w:ascii="Times New Roman" w:hAnsi="Times New Roman" w:cs="Times New Roman"/>
        </w:rPr>
        <w:t xml:space="preserve"> 56:564–77.</w:t>
      </w:r>
    </w:p>
    <w:p w14:paraId="178F5566" w14:textId="77777777" w:rsidR="00C04E1B" w:rsidRPr="00F523E5" w:rsidRDefault="00C04E1B" w:rsidP="00C04E1B">
      <w:pPr>
        <w:pStyle w:val="EndNoteBibliography"/>
        <w:ind w:left="720" w:hanging="720"/>
        <w:rPr>
          <w:rFonts w:ascii="Times New Roman" w:hAnsi="Times New Roman" w:cs="Times New Roman"/>
        </w:rPr>
      </w:pPr>
      <w:r w:rsidRPr="00F523E5">
        <w:t>28.</w:t>
      </w:r>
      <w:r w:rsidRPr="00F523E5">
        <w:tab/>
      </w:r>
      <w:r w:rsidRPr="00F523E5">
        <w:rPr>
          <w:rFonts w:ascii="Times New Roman" w:hAnsi="Times New Roman" w:cs="Times New Roman"/>
        </w:rPr>
        <w:t xml:space="preserve">Nguyen LT, Schmidt HA, von Haeseler A, Minh BQ. 2015. IQ-TREE: a fast and effective stochastic algorithm for estimating maximum-likelihood phylogenies. </w:t>
      </w:r>
      <w:r w:rsidRPr="00F523E5">
        <w:rPr>
          <w:rFonts w:ascii="Times New Roman" w:hAnsi="Times New Roman" w:cs="Times New Roman"/>
          <w:i/>
        </w:rPr>
        <w:t>Mol Biol Evol</w:t>
      </w:r>
      <w:r w:rsidRPr="00F523E5">
        <w:rPr>
          <w:rFonts w:ascii="Times New Roman" w:hAnsi="Times New Roman" w:cs="Times New Roman"/>
        </w:rPr>
        <w:t xml:space="preserve"> 32:268–74.</w:t>
      </w:r>
    </w:p>
    <w:p w14:paraId="39458091" w14:textId="77777777" w:rsidR="00C04E1B" w:rsidRPr="00F523E5" w:rsidRDefault="00C04E1B" w:rsidP="00C04E1B">
      <w:pPr>
        <w:pStyle w:val="EndNoteBibliography"/>
        <w:ind w:left="720" w:hanging="720"/>
        <w:rPr>
          <w:rFonts w:ascii="Times New Roman" w:hAnsi="Times New Roman" w:cs="Times New Roman"/>
        </w:rPr>
      </w:pPr>
      <w:r w:rsidRPr="00F523E5">
        <w:t>29.</w:t>
      </w:r>
      <w:r w:rsidRPr="00F523E5">
        <w:tab/>
      </w:r>
      <w:r w:rsidRPr="00F523E5">
        <w:rPr>
          <w:rFonts w:ascii="Times New Roman" w:hAnsi="Times New Roman" w:cs="Times New Roman"/>
        </w:rPr>
        <w:t xml:space="preserve">Kalyaanamoorthy S, Minh BQ, Wong TKF, von Haeseler A, Jermiin LS. 2017. ModelFinder: fast model selection for accurate phylogenetic estimates. </w:t>
      </w:r>
      <w:r w:rsidRPr="00F523E5">
        <w:rPr>
          <w:rFonts w:ascii="Times New Roman" w:hAnsi="Times New Roman" w:cs="Times New Roman"/>
          <w:i/>
        </w:rPr>
        <w:t>Nat Methods</w:t>
      </w:r>
      <w:r w:rsidRPr="00F523E5">
        <w:rPr>
          <w:rFonts w:ascii="Times New Roman" w:hAnsi="Times New Roman" w:cs="Times New Roman"/>
        </w:rPr>
        <w:t xml:space="preserve"> 14:587–589.</w:t>
      </w:r>
    </w:p>
    <w:p w14:paraId="5C642409" w14:textId="77777777" w:rsidR="00C04E1B" w:rsidRPr="00F523E5" w:rsidRDefault="00C04E1B" w:rsidP="00C04E1B">
      <w:pPr>
        <w:pStyle w:val="EndNoteBibliography"/>
        <w:ind w:left="720" w:hanging="720"/>
        <w:rPr>
          <w:rFonts w:ascii="Times New Roman" w:hAnsi="Times New Roman" w:cs="Times New Roman"/>
        </w:rPr>
      </w:pPr>
      <w:r w:rsidRPr="00F523E5">
        <w:t>30.</w:t>
      </w:r>
      <w:r w:rsidRPr="00F523E5">
        <w:tab/>
      </w:r>
      <w:r w:rsidRPr="00F523E5">
        <w:rPr>
          <w:rFonts w:ascii="Times New Roman" w:hAnsi="Times New Roman" w:cs="Times New Roman"/>
        </w:rPr>
        <w:t xml:space="preserve">Hoang DT, Chernomor O, von Haeseler A, Minh BQ, Vinh LS. 2018. UFBoot2: Improving the ultrafast bootstrap approximation. </w:t>
      </w:r>
      <w:r w:rsidRPr="00F523E5">
        <w:rPr>
          <w:rFonts w:ascii="Times New Roman" w:hAnsi="Times New Roman" w:cs="Times New Roman"/>
          <w:i/>
        </w:rPr>
        <w:t>Mol Biol Evol</w:t>
      </w:r>
      <w:r w:rsidRPr="00F523E5">
        <w:rPr>
          <w:rFonts w:ascii="Times New Roman" w:hAnsi="Times New Roman" w:cs="Times New Roman"/>
        </w:rPr>
        <w:t xml:space="preserve"> 35:518–522.</w:t>
      </w:r>
    </w:p>
    <w:p w14:paraId="428E4DDF" w14:textId="77777777" w:rsidR="00C04E1B" w:rsidRPr="00F523E5" w:rsidRDefault="00C04E1B" w:rsidP="00C04E1B">
      <w:pPr>
        <w:pStyle w:val="EndNoteBibliography"/>
        <w:ind w:left="720" w:hanging="720"/>
        <w:rPr>
          <w:rFonts w:ascii="Times New Roman" w:hAnsi="Times New Roman" w:cs="Times New Roman"/>
        </w:rPr>
      </w:pPr>
      <w:r w:rsidRPr="00F523E5">
        <w:t>31.</w:t>
      </w:r>
      <w:r w:rsidRPr="00F523E5">
        <w:tab/>
      </w:r>
      <w:r w:rsidRPr="00F523E5">
        <w:rPr>
          <w:rFonts w:ascii="Times New Roman" w:hAnsi="Times New Roman" w:cs="Times New Roman"/>
        </w:rPr>
        <w:t xml:space="preserve">Jiang C, Wei W, Yan G, Shi T, Miao W. 2019. Transcriptome analysis reveals the molecular mechanism of resting cyst formation in </w:t>
      </w:r>
      <w:r w:rsidRPr="00F523E5">
        <w:rPr>
          <w:rFonts w:ascii="Times New Roman" w:hAnsi="Times New Roman" w:cs="Times New Roman"/>
          <w:i/>
        </w:rPr>
        <w:t>Colpoda aspera</w:t>
      </w:r>
      <w:r w:rsidRPr="00F523E5">
        <w:rPr>
          <w:rFonts w:ascii="Times New Roman" w:hAnsi="Times New Roman" w:cs="Times New Roman"/>
        </w:rPr>
        <w:t xml:space="preserve">. </w:t>
      </w:r>
      <w:r w:rsidRPr="00F523E5">
        <w:rPr>
          <w:rFonts w:ascii="Times New Roman" w:hAnsi="Times New Roman" w:cs="Times New Roman"/>
          <w:i/>
        </w:rPr>
        <w:t>J Eukaryot Microbiol</w:t>
      </w:r>
      <w:r w:rsidRPr="00F523E5">
        <w:rPr>
          <w:rFonts w:ascii="Times New Roman" w:hAnsi="Times New Roman" w:cs="Times New Roman"/>
        </w:rPr>
        <w:t xml:space="preserve"> 66:212–220.</w:t>
      </w:r>
    </w:p>
    <w:p w14:paraId="3920FA13" w14:textId="77777777" w:rsidR="00C04E1B" w:rsidRPr="00F523E5" w:rsidRDefault="00C04E1B" w:rsidP="00C04E1B">
      <w:pPr>
        <w:pStyle w:val="EndNoteBibliography"/>
        <w:ind w:left="720" w:hanging="720"/>
        <w:rPr>
          <w:rFonts w:ascii="Times New Roman" w:hAnsi="Times New Roman" w:cs="Times New Roman"/>
        </w:rPr>
      </w:pPr>
      <w:r w:rsidRPr="00F523E5">
        <w:t>32.</w:t>
      </w:r>
      <w:r w:rsidRPr="00F523E5">
        <w:tab/>
      </w:r>
      <w:r w:rsidRPr="00F523E5">
        <w:rPr>
          <w:rFonts w:ascii="Times New Roman" w:hAnsi="Times New Roman" w:cs="Times New Roman"/>
        </w:rPr>
        <w:t xml:space="preserve">Sanderson MJ. 2003. r8s: inferring absolute rates of molecular evolution and divergence times in the absence of a molecular clock. </w:t>
      </w:r>
      <w:r w:rsidRPr="00F523E5">
        <w:rPr>
          <w:rFonts w:ascii="Times New Roman" w:hAnsi="Times New Roman" w:cs="Times New Roman"/>
          <w:i/>
        </w:rPr>
        <w:t>Bioinformatics</w:t>
      </w:r>
      <w:r w:rsidRPr="00F523E5">
        <w:rPr>
          <w:rFonts w:ascii="Times New Roman" w:hAnsi="Times New Roman" w:cs="Times New Roman"/>
        </w:rPr>
        <w:t xml:space="preserve"> 19:301–302.</w:t>
      </w:r>
    </w:p>
    <w:p w14:paraId="7ADC7FEE" w14:textId="77777777" w:rsidR="00C04E1B" w:rsidRPr="00F523E5" w:rsidRDefault="00C04E1B" w:rsidP="00C04E1B">
      <w:pPr>
        <w:pStyle w:val="EndNoteBibliography"/>
        <w:ind w:left="720" w:hanging="720"/>
        <w:rPr>
          <w:rFonts w:ascii="Times New Roman" w:hAnsi="Times New Roman" w:cs="Times New Roman"/>
        </w:rPr>
      </w:pPr>
      <w:r w:rsidRPr="00F523E5">
        <w:t>33.</w:t>
      </w:r>
      <w:r w:rsidRPr="00F523E5">
        <w:tab/>
      </w:r>
      <w:r w:rsidRPr="00F523E5">
        <w:rPr>
          <w:rFonts w:ascii="Times New Roman" w:hAnsi="Times New Roman" w:cs="Times New Roman"/>
        </w:rPr>
        <w:t xml:space="preserve">Mendes FK, Vanderpool D, Fulton B, Hahn MW. 2020. CAFE 5 models variation in evolutionary rates among gene families. </w:t>
      </w:r>
      <w:r w:rsidRPr="00F523E5">
        <w:rPr>
          <w:rFonts w:ascii="Times New Roman" w:hAnsi="Times New Roman" w:cs="Times New Roman"/>
          <w:i/>
        </w:rPr>
        <w:t>Bioinformatics</w:t>
      </w:r>
      <w:r w:rsidRPr="00F523E5">
        <w:rPr>
          <w:rFonts w:ascii="Times New Roman" w:hAnsi="Times New Roman" w:cs="Times New Roman"/>
        </w:rPr>
        <w:t xml:space="preserve"> 36:5516–5518.</w:t>
      </w:r>
    </w:p>
    <w:p w14:paraId="6F76EA0E" w14:textId="77777777" w:rsidR="00C04E1B" w:rsidRPr="00F523E5" w:rsidRDefault="00C04E1B" w:rsidP="00C04E1B">
      <w:pPr>
        <w:pStyle w:val="EndNoteBibliography"/>
        <w:ind w:left="720" w:hanging="720"/>
        <w:rPr>
          <w:rFonts w:ascii="Times New Roman" w:hAnsi="Times New Roman" w:cs="Times New Roman"/>
        </w:rPr>
      </w:pPr>
      <w:r w:rsidRPr="00F523E5">
        <w:t>34.</w:t>
      </w:r>
      <w:r w:rsidRPr="00F523E5">
        <w:tab/>
      </w:r>
      <w:r w:rsidRPr="00F523E5">
        <w:rPr>
          <w:rFonts w:ascii="Times New Roman" w:hAnsi="Times New Roman" w:cs="Times New Roman"/>
        </w:rPr>
        <w:t xml:space="preserve">Sun P, Jiao B, Yang Y, Shan L, Li T, Li X, Xi Z, Wang X, Liu J. 2022. WGDI: A user-friendly toolkit for evolutionary analyses of whole-genome duplications and ancestral karyotypes. </w:t>
      </w:r>
      <w:r w:rsidRPr="00F523E5">
        <w:rPr>
          <w:rFonts w:ascii="Times New Roman" w:hAnsi="Times New Roman" w:cs="Times New Roman"/>
          <w:i/>
        </w:rPr>
        <w:t>Mol Plant</w:t>
      </w:r>
      <w:r w:rsidRPr="00F523E5">
        <w:rPr>
          <w:rFonts w:ascii="Times New Roman" w:hAnsi="Times New Roman" w:cs="Times New Roman"/>
        </w:rPr>
        <w:t xml:space="preserve"> 15:1841–1851.</w:t>
      </w:r>
    </w:p>
    <w:p w14:paraId="0AA529B4" w14:textId="77777777" w:rsidR="00C04E1B" w:rsidRPr="00F523E5" w:rsidRDefault="00C04E1B" w:rsidP="00C04E1B">
      <w:pPr>
        <w:pStyle w:val="EndNoteBibliography"/>
        <w:ind w:left="720" w:hanging="720"/>
        <w:rPr>
          <w:rFonts w:ascii="Times New Roman" w:hAnsi="Times New Roman" w:cs="Times New Roman"/>
        </w:rPr>
      </w:pPr>
      <w:r w:rsidRPr="00F523E5">
        <w:t>35.</w:t>
      </w:r>
      <w:r w:rsidRPr="00F523E5">
        <w:tab/>
      </w:r>
      <w:r w:rsidRPr="00F523E5">
        <w:rPr>
          <w:rFonts w:ascii="Times New Roman" w:hAnsi="Times New Roman" w:cs="Times New Roman"/>
        </w:rPr>
        <w:t xml:space="preserve">Liao Y, Smyth GK, Shi W. 2014. featureCounts: an efficient general purpose program for assigning sequence reads to genomic features. </w:t>
      </w:r>
      <w:r w:rsidRPr="00F523E5">
        <w:rPr>
          <w:rFonts w:ascii="Times New Roman" w:hAnsi="Times New Roman" w:cs="Times New Roman"/>
          <w:i/>
        </w:rPr>
        <w:t>Bioinformatics</w:t>
      </w:r>
      <w:r w:rsidRPr="00F523E5">
        <w:rPr>
          <w:rFonts w:ascii="Times New Roman" w:hAnsi="Times New Roman" w:cs="Times New Roman"/>
        </w:rPr>
        <w:t xml:space="preserve"> 30:923–30.</w:t>
      </w:r>
    </w:p>
    <w:p w14:paraId="3CBE9295" w14:textId="77777777" w:rsidR="00C04E1B" w:rsidRPr="00F523E5" w:rsidRDefault="00C04E1B" w:rsidP="00C04E1B">
      <w:pPr>
        <w:pStyle w:val="EndNoteBibliography"/>
        <w:ind w:left="720" w:hanging="720"/>
        <w:rPr>
          <w:rFonts w:ascii="Times New Roman" w:hAnsi="Times New Roman" w:cs="Times New Roman"/>
        </w:rPr>
      </w:pPr>
      <w:r w:rsidRPr="00F523E5">
        <w:t>36.</w:t>
      </w:r>
      <w:r w:rsidRPr="00F523E5">
        <w:tab/>
      </w:r>
      <w:r w:rsidRPr="00F523E5">
        <w:rPr>
          <w:rFonts w:ascii="Times New Roman" w:hAnsi="Times New Roman" w:cs="Times New Roman"/>
        </w:rPr>
        <w:t xml:space="preserve">Love MI, Huber W, Anders S. 2014. Moderated estimation of fold change and dispersion for RNA-seq data with DESeq2. </w:t>
      </w:r>
      <w:r w:rsidRPr="00F523E5">
        <w:rPr>
          <w:rFonts w:ascii="Times New Roman" w:hAnsi="Times New Roman" w:cs="Times New Roman"/>
          <w:i/>
        </w:rPr>
        <w:t>Genome Biol</w:t>
      </w:r>
      <w:r w:rsidRPr="00F523E5">
        <w:rPr>
          <w:rFonts w:ascii="Times New Roman" w:hAnsi="Times New Roman" w:cs="Times New Roman"/>
        </w:rPr>
        <w:t xml:space="preserve"> 15:550.</w:t>
      </w:r>
    </w:p>
    <w:p w14:paraId="11E5718D" w14:textId="77777777" w:rsidR="00C04E1B" w:rsidRPr="00F523E5" w:rsidRDefault="00C04E1B" w:rsidP="00C04E1B">
      <w:pPr>
        <w:pStyle w:val="EndNoteBibliography"/>
        <w:ind w:left="720" w:hanging="720"/>
        <w:rPr>
          <w:rFonts w:ascii="Times New Roman" w:hAnsi="Times New Roman" w:cs="Times New Roman"/>
        </w:rPr>
      </w:pPr>
      <w:r w:rsidRPr="00F523E5">
        <w:t>37.</w:t>
      </w:r>
      <w:r w:rsidRPr="00F523E5">
        <w:tab/>
      </w:r>
      <w:r w:rsidRPr="00F523E5">
        <w:rPr>
          <w:rFonts w:ascii="Times New Roman" w:hAnsi="Times New Roman" w:cs="Times New Roman"/>
        </w:rPr>
        <w:t xml:space="preserve">Yu G, Wang L, Han Y, He Q. 2012. clusterProfiler: an R package for comparing biological themes among gene clusters. </w:t>
      </w:r>
      <w:r w:rsidRPr="00F523E5">
        <w:rPr>
          <w:rFonts w:ascii="Times New Roman" w:hAnsi="Times New Roman" w:cs="Times New Roman"/>
          <w:i/>
        </w:rPr>
        <w:t>OMICS</w:t>
      </w:r>
      <w:r w:rsidRPr="00F523E5">
        <w:rPr>
          <w:rFonts w:ascii="Times New Roman" w:hAnsi="Times New Roman" w:cs="Times New Roman"/>
        </w:rPr>
        <w:t xml:space="preserve"> 16:284–7.</w:t>
      </w:r>
    </w:p>
    <w:p w14:paraId="3EAFC85A" w14:textId="77777777" w:rsidR="00C04E1B" w:rsidRPr="00F523E5" w:rsidRDefault="00C04E1B" w:rsidP="00C04E1B">
      <w:pPr>
        <w:pStyle w:val="EndNoteBibliography"/>
        <w:ind w:left="720" w:hanging="720"/>
        <w:rPr>
          <w:rFonts w:ascii="Times New Roman" w:hAnsi="Times New Roman" w:cs="Times New Roman"/>
        </w:rPr>
      </w:pPr>
      <w:r w:rsidRPr="00F523E5">
        <w:t>38.</w:t>
      </w:r>
      <w:r w:rsidRPr="00F523E5">
        <w:tab/>
      </w:r>
      <w:r w:rsidRPr="00F523E5">
        <w:rPr>
          <w:rFonts w:ascii="Times New Roman" w:hAnsi="Times New Roman" w:cs="Times New Roman"/>
        </w:rPr>
        <w:t xml:space="preserve">Wisniewski JR, Zougman A, Nagaraj N, Mann M. 2009. Universal sample preparation method for proteome analysis. </w:t>
      </w:r>
      <w:r w:rsidRPr="00F523E5">
        <w:rPr>
          <w:rFonts w:ascii="Times New Roman" w:hAnsi="Times New Roman" w:cs="Times New Roman"/>
          <w:i/>
        </w:rPr>
        <w:t>Nat Methods</w:t>
      </w:r>
      <w:r w:rsidRPr="00F523E5">
        <w:rPr>
          <w:rFonts w:ascii="Times New Roman" w:hAnsi="Times New Roman" w:cs="Times New Roman"/>
        </w:rPr>
        <w:t xml:space="preserve"> 6:359–62.</w:t>
      </w:r>
    </w:p>
    <w:p w14:paraId="0CF17B29" w14:textId="77777777" w:rsidR="00C04E1B" w:rsidRPr="00F523E5" w:rsidRDefault="00C04E1B" w:rsidP="00C04E1B">
      <w:pPr>
        <w:pStyle w:val="EndNoteBibliography"/>
        <w:ind w:left="720" w:hanging="720"/>
        <w:rPr>
          <w:rFonts w:ascii="Times New Roman" w:hAnsi="Times New Roman" w:cs="Times New Roman"/>
        </w:rPr>
      </w:pPr>
      <w:r w:rsidRPr="00F523E5">
        <w:t>39.</w:t>
      </w:r>
      <w:r w:rsidRPr="00F523E5">
        <w:tab/>
      </w:r>
      <w:r w:rsidRPr="00F523E5">
        <w:rPr>
          <w:rFonts w:ascii="Times New Roman" w:hAnsi="Times New Roman" w:cs="Times New Roman"/>
        </w:rPr>
        <w:t xml:space="preserve">Tyanova S, Temu T, Cox J. 2016. The MaxQuant computational platform for mass spectrometry-based shotgun proteomics. </w:t>
      </w:r>
      <w:r w:rsidRPr="00F523E5">
        <w:rPr>
          <w:rFonts w:ascii="Times New Roman" w:hAnsi="Times New Roman" w:cs="Times New Roman"/>
          <w:i/>
        </w:rPr>
        <w:t>Nat Protoc</w:t>
      </w:r>
      <w:r w:rsidRPr="00F523E5">
        <w:rPr>
          <w:rFonts w:ascii="Times New Roman" w:hAnsi="Times New Roman" w:cs="Times New Roman"/>
        </w:rPr>
        <w:t xml:space="preserve"> 11:2301–2319.</w:t>
      </w:r>
    </w:p>
    <w:p w14:paraId="227E5305" w14:textId="77777777" w:rsidR="00C04E1B" w:rsidRPr="00F523E5" w:rsidRDefault="00C04E1B" w:rsidP="00C04E1B">
      <w:pPr>
        <w:pStyle w:val="EndNoteBibliography"/>
        <w:ind w:left="720" w:hanging="720"/>
        <w:rPr>
          <w:rFonts w:ascii="Times New Roman" w:hAnsi="Times New Roman" w:cs="Times New Roman"/>
        </w:rPr>
      </w:pPr>
      <w:r w:rsidRPr="00F523E5">
        <w:t>40.</w:t>
      </w:r>
      <w:r w:rsidRPr="00F523E5">
        <w:tab/>
      </w:r>
      <w:r w:rsidRPr="00F523E5">
        <w:rPr>
          <w:rFonts w:ascii="Times New Roman" w:hAnsi="Times New Roman" w:cs="Times New Roman"/>
        </w:rPr>
        <w:t xml:space="preserve">McKenna A, Hanna M, Banks E, Sivachenko A, Cibulskis K, Kernytsky A, Garimella K, Altshuler D, Gabriel S, Daly M, DePristo MA. 2010. The genome analysis toolkit: a map reduce framework for analyzing next-generation DNA sequencing data. </w:t>
      </w:r>
      <w:r w:rsidRPr="00F523E5">
        <w:rPr>
          <w:rFonts w:ascii="Times New Roman" w:hAnsi="Times New Roman" w:cs="Times New Roman"/>
          <w:i/>
        </w:rPr>
        <w:t>Genome Res</w:t>
      </w:r>
      <w:r w:rsidRPr="00F523E5">
        <w:rPr>
          <w:rFonts w:ascii="Times New Roman" w:hAnsi="Times New Roman" w:cs="Times New Roman"/>
        </w:rPr>
        <w:t xml:space="preserve"> 20:1297–303.</w:t>
      </w:r>
    </w:p>
    <w:p w14:paraId="36855E42" w14:textId="77777777" w:rsidR="00C04E1B" w:rsidRPr="00F523E5" w:rsidRDefault="00C04E1B" w:rsidP="00C04E1B">
      <w:pPr>
        <w:pStyle w:val="EndNoteBibliography"/>
        <w:ind w:left="720" w:hanging="720"/>
        <w:rPr>
          <w:rFonts w:ascii="Times New Roman" w:hAnsi="Times New Roman" w:cs="Times New Roman"/>
        </w:rPr>
      </w:pPr>
      <w:r w:rsidRPr="00F523E5">
        <w:t>41.</w:t>
      </w:r>
      <w:r w:rsidRPr="00F523E5">
        <w:tab/>
      </w:r>
      <w:r w:rsidRPr="00F523E5">
        <w:rPr>
          <w:rFonts w:ascii="Times New Roman" w:hAnsi="Times New Roman" w:cs="Times New Roman"/>
        </w:rPr>
        <w:t xml:space="preserve">Weir BS, Cockerham CC. 1984. Estimating F-statistics for the analysis of population structure. </w:t>
      </w:r>
      <w:r w:rsidRPr="00F523E5">
        <w:rPr>
          <w:rFonts w:ascii="Times New Roman" w:hAnsi="Times New Roman" w:cs="Times New Roman"/>
          <w:i/>
        </w:rPr>
        <w:t>Evolution</w:t>
      </w:r>
      <w:r w:rsidRPr="00F523E5">
        <w:rPr>
          <w:rFonts w:ascii="Times New Roman" w:hAnsi="Times New Roman" w:cs="Times New Roman"/>
        </w:rPr>
        <w:t>:1358–1370.</w:t>
      </w:r>
    </w:p>
    <w:p w14:paraId="1D48EB5E" w14:textId="77777777" w:rsidR="00C04E1B" w:rsidRPr="00F523E5" w:rsidRDefault="00C04E1B" w:rsidP="00C04E1B">
      <w:pPr>
        <w:pStyle w:val="EndNoteBibliography"/>
        <w:ind w:left="720" w:hanging="720"/>
        <w:rPr>
          <w:rFonts w:ascii="Times New Roman" w:hAnsi="Times New Roman" w:cs="Times New Roman"/>
        </w:rPr>
      </w:pPr>
      <w:r w:rsidRPr="00F523E5">
        <w:t>42.</w:t>
      </w:r>
      <w:r w:rsidRPr="00F523E5">
        <w:tab/>
      </w:r>
      <w:r w:rsidRPr="00F523E5">
        <w:rPr>
          <w:rFonts w:ascii="Times New Roman" w:hAnsi="Times New Roman" w:cs="Times New Roman"/>
        </w:rPr>
        <w:t xml:space="preserve">Van der Auwera GA, Carneiro MO, Hartl C, Poplin R, Del Angel G, Levy-Moonshine A, Jordan T, Shakir K, Roazen D, Thibault J, Banks E, Garimella KV, Altshuler D, Gabriel S, DePristo MA. 2013. From FastQ data to high confidence variant calls: the genome analysis toolkit best practices pipeline. </w:t>
      </w:r>
      <w:r w:rsidRPr="00F523E5">
        <w:rPr>
          <w:rFonts w:ascii="Times New Roman" w:hAnsi="Times New Roman" w:cs="Times New Roman"/>
          <w:i/>
        </w:rPr>
        <w:t>Curr Protoc Bioinformatics</w:t>
      </w:r>
      <w:r w:rsidRPr="00F523E5">
        <w:rPr>
          <w:rFonts w:ascii="Times New Roman" w:hAnsi="Times New Roman" w:cs="Times New Roman"/>
        </w:rPr>
        <w:t xml:space="preserve"> 43:11–10.</w:t>
      </w:r>
    </w:p>
    <w:p w14:paraId="180201F4" w14:textId="77777777" w:rsidR="00C04E1B" w:rsidRPr="00F523E5" w:rsidRDefault="00C04E1B" w:rsidP="00C04E1B">
      <w:pPr>
        <w:pStyle w:val="EndNoteBibliography"/>
        <w:ind w:left="720" w:hanging="720"/>
        <w:rPr>
          <w:rFonts w:ascii="Times New Roman" w:hAnsi="Times New Roman" w:cs="Times New Roman"/>
        </w:rPr>
      </w:pPr>
      <w:r w:rsidRPr="00F523E5">
        <w:t>43.</w:t>
      </w:r>
      <w:r w:rsidRPr="00F523E5">
        <w:tab/>
      </w:r>
      <w:r w:rsidRPr="00F523E5">
        <w:rPr>
          <w:rFonts w:ascii="Times New Roman" w:hAnsi="Times New Roman" w:cs="Times New Roman"/>
        </w:rPr>
        <w:t xml:space="preserve">Weir BS, Hill WG. 2002. Estimating F-statistics. </w:t>
      </w:r>
      <w:r w:rsidRPr="00F523E5">
        <w:rPr>
          <w:rFonts w:ascii="Times New Roman" w:hAnsi="Times New Roman" w:cs="Times New Roman"/>
          <w:i/>
        </w:rPr>
        <w:t>Annu Rev Genet</w:t>
      </w:r>
      <w:r w:rsidRPr="00F523E5">
        <w:rPr>
          <w:rFonts w:ascii="Times New Roman" w:hAnsi="Times New Roman" w:cs="Times New Roman"/>
        </w:rPr>
        <w:t xml:space="preserve"> 36:721–50.</w:t>
      </w:r>
    </w:p>
    <w:p w14:paraId="021BF240" w14:textId="77777777" w:rsidR="00C04E1B" w:rsidRPr="00F523E5" w:rsidRDefault="00C04E1B" w:rsidP="00C04E1B">
      <w:pPr>
        <w:pStyle w:val="EndNoteBibliography"/>
        <w:ind w:left="720" w:hanging="720"/>
        <w:rPr>
          <w:rFonts w:ascii="Times New Roman" w:hAnsi="Times New Roman" w:cs="Times New Roman"/>
        </w:rPr>
      </w:pPr>
      <w:r w:rsidRPr="00F523E5">
        <w:t>44.</w:t>
      </w:r>
      <w:r w:rsidRPr="00F523E5">
        <w:tab/>
      </w:r>
      <w:r w:rsidRPr="00F523E5">
        <w:rPr>
          <w:rFonts w:ascii="Times New Roman" w:hAnsi="Times New Roman" w:cs="Times New Roman"/>
        </w:rPr>
        <w:t xml:space="preserve">Danecek P, Auton A, Abecasis G, Albers CA, Banks E, DePristo MA, Handsaker RE, Lunter G, Marth GT, Sherry ST, McVean G, Durbin R, Genomes Project Analysis G. 2011. The variant call format and VCFtools. </w:t>
      </w:r>
      <w:r w:rsidRPr="00F523E5">
        <w:rPr>
          <w:rFonts w:ascii="Times New Roman" w:hAnsi="Times New Roman" w:cs="Times New Roman"/>
          <w:i/>
        </w:rPr>
        <w:t>Bioinformatics</w:t>
      </w:r>
      <w:r w:rsidRPr="00F523E5">
        <w:rPr>
          <w:rFonts w:ascii="Times New Roman" w:hAnsi="Times New Roman" w:cs="Times New Roman"/>
        </w:rPr>
        <w:t xml:space="preserve"> 27:2156–8.</w:t>
      </w:r>
    </w:p>
    <w:p w14:paraId="16129531" w14:textId="77777777" w:rsidR="00C04E1B" w:rsidRPr="00F523E5" w:rsidRDefault="00C04E1B" w:rsidP="00C04E1B">
      <w:pPr>
        <w:pStyle w:val="EndNoteBibliography"/>
        <w:ind w:left="720" w:hanging="720"/>
        <w:rPr>
          <w:rFonts w:ascii="Times New Roman" w:hAnsi="Times New Roman" w:cs="Times New Roman"/>
        </w:rPr>
      </w:pPr>
      <w:r w:rsidRPr="00F523E5">
        <w:t>45.</w:t>
      </w:r>
      <w:r w:rsidRPr="00F523E5">
        <w:tab/>
      </w:r>
      <w:r w:rsidRPr="00F523E5">
        <w:rPr>
          <w:rFonts w:ascii="Times New Roman" w:hAnsi="Times New Roman" w:cs="Times New Roman"/>
        </w:rPr>
        <w:t>Walsh B, Lynch M. 2018. Evolution and selection of quantitative traits. Oxford University Press, Oxford (UK).</w:t>
      </w:r>
    </w:p>
    <w:p w14:paraId="1AE7EFA1" w14:textId="77777777" w:rsidR="00C04E1B" w:rsidRPr="00F523E5" w:rsidRDefault="00C04E1B" w:rsidP="00C04E1B">
      <w:pPr>
        <w:pStyle w:val="EndNoteBibliography"/>
        <w:ind w:left="720" w:hanging="720"/>
        <w:rPr>
          <w:rFonts w:ascii="Times New Roman" w:hAnsi="Times New Roman" w:cs="Times New Roman"/>
        </w:rPr>
      </w:pPr>
      <w:r w:rsidRPr="00F523E5">
        <w:t>46.</w:t>
      </w:r>
      <w:r w:rsidRPr="00F523E5">
        <w:tab/>
      </w:r>
      <w:r w:rsidRPr="00F523E5">
        <w:rPr>
          <w:rFonts w:ascii="Times New Roman" w:hAnsi="Times New Roman" w:cs="Times New Roman"/>
        </w:rPr>
        <w:t xml:space="preserve">Purcell S, Neale B, Todd-Brown K, Thomas L, Ferreira MA, Bender D, Maller J, Sklar P, De Bakker PI, Daly MJ, Sham PC. 2007. PLINK: a tool set for whole-genome association and population-based linkage analyses. </w:t>
      </w:r>
      <w:r w:rsidRPr="00F523E5">
        <w:rPr>
          <w:rFonts w:ascii="Times New Roman" w:hAnsi="Times New Roman" w:cs="Times New Roman"/>
          <w:i/>
        </w:rPr>
        <w:t>Am J Hum Genet</w:t>
      </w:r>
      <w:r w:rsidRPr="00F523E5">
        <w:rPr>
          <w:rFonts w:ascii="Times New Roman" w:hAnsi="Times New Roman" w:cs="Times New Roman"/>
        </w:rPr>
        <w:t xml:space="preserve"> 81:559–575.</w:t>
      </w:r>
    </w:p>
    <w:p w14:paraId="0486C599" w14:textId="77777777" w:rsidR="00C04E1B" w:rsidRPr="00F523E5" w:rsidRDefault="00C04E1B" w:rsidP="00C04E1B">
      <w:pPr>
        <w:pStyle w:val="EndNoteBibliography"/>
        <w:ind w:left="720" w:hanging="720"/>
        <w:rPr>
          <w:rFonts w:ascii="Times New Roman" w:hAnsi="Times New Roman" w:cs="Times New Roman"/>
        </w:rPr>
      </w:pPr>
      <w:r w:rsidRPr="00F523E5">
        <w:t>47.</w:t>
      </w:r>
      <w:r w:rsidRPr="00F523E5">
        <w:tab/>
      </w:r>
      <w:r w:rsidRPr="00F523E5">
        <w:rPr>
          <w:rFonts w:ascii="Times New Roman" w:hAnsi="Times New Roman" w:cs="Times New Roman"/>
        </w:rPr>
        <w:t xml:space="preserve">Chi J, Mahe F, Loidl J, Logsdon J, Dunthorn M. 2014. Meiosis gene inventory of four ciliates reveals the prevalence of a synaptonemal complex-independent crossover pathway. </w:t>
      </w:r>
      <w:r w:rsidRPr="00F523E5">
        <w:rPr>
          <w:rFonts w:ascii="Times New Roman" w:hAnsi="Times New Roman" w:cs="Times New Roman"/>
          <w:i/>
        </w:rPr>
        <w:t>Mol Biol Evol</w:t>
      </w:r>
      <w:r w:rsidRPr="00F523E5">
        <w:rPr>
          <w:rFonts w:ascii="Times New Roman" w:hAnsi="Times New Roman" w:cs="Times New Roman"/>
        </w:rPr>
        <w:t xml:space="preserve"> 31:660–72.</w:t>
      </w:r>
    </w:p>
    <w:p w14:paraId="54C3E582" w14:textId="77777777" w:rsidR="00C04E1B" w:rsidRPr="00F523E5" w:rsidRDefault="00C04E1B" w:rsidP="00C04E1B">
      <w:pPr>
        <w:pStyle w:val="EndNoteBibliography"/>
        <w:ind w:left="720" w:hanging="720"/>
        <w:rPr>
          <w:rFonts w:ascii="Times New Roman" w:hAnsi="Times New Roman" w:cs="Times New Roman"/>
        </w:rPr>
      </w:pPr>
      <w:r w:rsidRPr="00F523E5">
        <w:t>48.</w:t>
      </w:r>
      <w:r w:rsidRPr="00F523E5">
        <w:tab/>
      </w:r>
      <w:r w:rsidRPr="00F523E5">
        <w:rPr>
          <w:rFonts w:ascii="Times New Roman" w:hAnsi="Times New Roman" w:cs="Times New Roman"/>
        </w:rPr>
        <w:t xml:space="preserve">Dunthorn M, Zufall RA, Chi J, Paszkiewicz K, Moore K, Mahe F. 2017. Meiotic genes in Colpodean ciliates support secretive sexuality. </w:t>
      </w:r>
      <w:r w:rsidRPr="00F523E5">
        <w:rPr>
          <w:rFonts w:ascii="Times New Roman" w:hAnsi="Times New Roman" w:cs="Times New Roman"/>
          <w:i/>
        </w:rPr>
        <w:t>Genome Biol Evol</w:t>
      </w:r>
      <w:r w:rsidRPr="00F523E5">
        <w:rPr>
          <w:rFonts w:ascii="Times New Roman" w:hAnsi="Times New Roman" w:cs="Times New Roman"/>
        </w:rPr>
        <w:t xml:space="preserve"> 9:1781–1787.</w:t>
      </w:r>
    </w:p>
    <w:p w14:paraId="55C70682" w14:textId="48F75D52" w:rsidR="00E35AC7" w:rsidRPr="00B22F83" w:rsidRDefault="00AC761A" w:rsidP="00AA124A">
      <w:pPr>
        <w:pStyle w:val="EndNoteBibliography"/>
        <w:rPr>
          <w:rFonts w:ascii="Times New Roman" w:eastAsia="黑体" w:hAnsi="Times New Roman" w:cs="Times New Roman"/>
          <w:b/>
          <w:color w:val="000000" w:themeColor="text1"/>
          <w:sz w:val="22"/>
        </w:rPr>
      </w:pPr>
      <w:r w:rsidRPr="00F523E5">
        <w:rPr>
          <w:rFonts w:ascii="Times New Roman" w:hAnsi="Times New Roman" w:cs="Times New Roman"/>
          <w:color w:val="000000" w:themeColor="text1"/>
          <w:sz w:val="22"/>
        </w:rPr>
        <w:fldChar w:fldCharType="end"/>
      </w:r>
      <w:bookmarkStart w:id="1" w:name="_GoBack"/>
      <w:bookmarkEnd w:id="1"/>
    </w:p>
    <w:sectPr w:rsidR="00E35AC7" w:rsidRPr="00B22F83" w:rsidSect="00BF5892">
      <w:footerReference w:type="default" r:id="rId12"/>
      <w:pgSz w:w="11906" w:h="16838"/>
      <w:pgMar w:top="1418" w:right="1418" w:bottom="1418" w:left="1418" w:header="851" w:footer="992" w:gutter="0"/>
      <w:lnNumType w:countBy="1"/>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34F078" w14:textId="77777777" w:rsidR="00930239" w:rsidRDefault="00930239" w:rsidP="00364EBD">
      <w:r>
        <w:separator/>
      </w:r>
    </w:p>
  </w:endnote>
  <w:endnote w:type="continuationSeparator" w:id="0">
    <w:p w14:paraId="50B27BE3" w14:textId="77777777" w:rsidR="00930239" w:rsidRDefault="00930239" w:rsidP="00364EBD">
      <w:r>
        <w:continuationSeparator/>
      </w:r>
    </w:p>
  </w:endnote>
  <w:endnote w:type="continuationNotice" w:id="1">
    <w:p w14:paraId="56079AE1" w14:textId="77777777" w:rsidR="00930239" w:rsidRDefault="0093023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Avenir LT Std">
    <w:altName w:val="微软雅黑"/>
    <w:panose1 w:val="00000000000000000000"/>
    <w:charset w:val="86"/>
    <w:family w:val="swiss"/>
    <w:notTrueType/>
    <w:pitch w:val="default"/>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79568529"/>
      <w:docPartObj>
        <w:docPartGallery w:val="Page Numbers (Bottom of Page)"/>
        <w:docPartUnique/>
      </w:docPartObj>
    </w:sdtPr>
    <w:sdtEndPr/>
    <w:sdtContent>
      <w:p w14:paraId="175177EE" w14:textId="5F3F5EA2" w:rsidR="00944A29" w:rsidRDefault="00944A29">
        <w:pPr>
          <w:pStyle w:val="aa"/>
          <w:jc w:val="center"/>
        </w:pPr>
        <w:r>
          <w:fldChar w:fldCharType="begin"/>
        </w:r>
        <w:r>
          <w:instrText>PAGE   \* MERGEFORMAT</w:instrText>
        </w:r>
        <w:r>
          <w:fldChar w:fldCharType="separate"/>
        </w:r>
        <w:r w:rsidR="00930239" w:rsidRPr="00930239">
          <w:rPr>
            <w:noProof/>
            <w:lang w:val="zh-CN"/>
          </w:rPr>
          <w:t>1</w:t>
        </w:r>
        <w:r>
          <w:fldChar w:fldCharType="end"/>
        </w:r>
      </w:p>
    </w:sdtContent>
  </w:sdt>
  <w:p w14:paraId="43BE2231" w14:textId="77777777" w:rsidR="00944A29" w:rsidRDefault="00944A29">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5AF15C" w14:textId="77777777" w:rsidR="00930239" w:rsidRDefault="00930239" w:rsidP="00364EBD">
      <w:r>
        <w:separator/>
      </w:r>
    </w:p>
  </w:footnote>
  <w:footnote w:type="continuationSeparator" w:id="0">
    <w:p w14:paraId="182FAAA2" w14:textId="77777777" w:rsidR="00930239" w:rsidRDefault="00930239" w:rsidP="00364EBD">
      <w:r>
        <w:continuationSeparator/>
      </w:r>
    </w:p>
  </w:footnote>
  <w:footnote w:type="continuationNotice" w:id="1">
    <w:p w14:paraId="781719BF" w14:textId="77777777" w:rsidR="00930239" w:rsidRDefault="00930239"/>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002BB"/>
    <w:multiLevelType w:val="hybridMultilevel"/>
    <w:tmpl w:val="24E48960"/>
    <w:lvl w:ilvl="0" w:tplc="94C267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03284C87"/>
    <w:multiLevelType w:val="hybridMultilevel"/>
    <w:tmpl w:val="4F7A6176"/>
    <w:lvl w:ilvl="0" w:tplc="CE3EB8F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0796393A"/>
    <w:multiLevelType w:val="hybridMultilevel"/>
    <w:tmpl w:val="D33E9D72"/>
    <w:lvl w:ilvl="0" w:tplc="ED2AE438">
      <w:start w:val="4"/>
      <w:numFmt w:val="decimal"/>
      <w:lvlText w:val="("/>
      <w:lvlJc w:val="left"/>
      <w:pPr>
        <w:ind w:left="5820" w:hanging="58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0B294C8B"/>
    <w:multiLevelType w:val="hybridMultilevel"/>
    <w:tmpl w:val="14182CD8"/>
    <w:lvl w:ilvl="0" w:tplc="9210D1B8">
      <w:start w:val="4"/>
      <w:numFmt w:val="decimal"/>
      <w:lvlText w:val="("/>
      <w:lvlJc w:val="left"/>
      <w:pPr>
        <w:ind w:left="6120" w:hanging="6120"/>
      </w:pPr>
      <w:rPr>
        <w:rFont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132B078C"/>
    <w:multiLevelType w:val="hybridMultilevel"/>
    <w:tmpl w:val="123000C2"/>
    <w:lvl w:ilvl="0" w:tplc="6A2A62A6">
      <w:start w:val="4"/>
      <w:numFmt w:val="decimal"/>
      <w:lvlText w:val="("/>
      <w:lvlJc w:val="left"/>
      <w:pPr>
        <w:ind w:left="2595" w:hanging="2595"/>
      </w:pPr>
      <w:rPr>
        <w:rFonts w:hint="default"/>
        <w:b/>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21CA0453"/>
    <w:multiLevelType w:val="multilevel"/>
    <w:tmpl w:val="43B84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6507DB5"/>
    <w:multiLevelType w:val="multilevel"/>
    <w:tmpl w:val="DDF6C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F427F2D"/>
    <w:multiLevelType w:val="hybridMultilevel"/>
    <w:tmpl w:val="7742825E"/>
    <w:lvl w:ilvl="0" w:tplc="E752D686">
      <w:start w:val="4"/>
      <w:numFmt w:val="decimal"/>
      <w:lvlText w:val="("/>
      <w:lvlJc w:val="left"/>
      <w:pPr>
        <w:ind w:left="4605" w:hanging="4605"/>
      </w:pPr>
      <w:rPr>
        <w:rFonts w:hint="default"/>
        <w:b/>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7C470222"/>
    <w:multiLevelType w:val="hybridMultilevel"/>
    <w:tmpl w:val="9372F720"/>
    <w:lvl w:ilvl="0" w:tplc="D15C4A4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6"/>
  </w:num>
  <w:num w:numId="3">
    <w:abstractNumId w:val="4"/>
  </w:num>
  <w:num w:numId="4">
    <w:abstractNumId w:val="7"/>
  </w:num>
  <w:num w:numId="5">
    <w:abstractNumId w:val="2"/>
  </w:num>
  <w:num w:numId="6">
    <w:abstractNumId w:val="3"/>
  </w:num>
  <w:num w:numId="7">
    <w:abstractNumId w:val="8"/>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removePersonalInformation/>
  <w:removeDateAndTime/>
  <w:bordersDoNotSurroundHeader/>
  <w:bordersDoNotSurroundFooter/>
  <w:trackRevisions/>
  <w:defaultTabStop w:val="420"/>
  <w:drawingGridHorizontalSpacing w:val="105"/>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_lhc&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ae9zdoeeswve9x96pw2vrr025d09tdfwd&quot;&gt;colpoda&lt;record-ids&gt;&lt;item&gt;26&lt;/item&gt;&lt;item&gt;36&lt;/item&gt;&lt;item&gt;45&lt;/item&gt;&lt;item&gt;46&lt;/item&gt;&lt;item&gt;67&lt;/item&gt;&lt;item&gt;69&lt;/item&gt;&lt;item&gt;70&lt;/item&gt;&lt;item&gt;72&lt;/item&gt;&lt;item&gt;73&lt;/item&gt;&lt;item&gt;74&lt;/item&gt;&lt;item&gt;75&lt;/item&gt;&lt;item&gt;76&lt;/item&gt;&lt;item&gt;77&lt;/item&gt;&lt;item&gt;78&lt;/item&gt;&lt;item&gt;79&lt;/item&gt;&lt;item&gt;81&lt;/item&gt;&lt;item&gt;83&lt;/item&gt;&lt;item&gt;84&lt;/item&gt;&lt;item&gt;85&lt;/item&gt;&lt;item&gt;86&lt;/item&gt;&lt;item&gt;87&lt;/item&gt;&lt;item&gt;89&lt;/item&gt;&lt;item&gt;90&lt;/item&gt;&lt;item&gt;91&lt;/item&gt;&lt;item&gt;92&lt;/item&gt;&lt;item&gt;93&lt;/item&gt;&lt;item&gt;94&lt;/item&gt;&lt;item&gt;95&lt;/item&gt;&lt;item&gt;96&lt;/item&gt;&lt;item&gt;97&lt;/item&gt;&lt;item&gt;134&lt;/item&gt;&lt;item&gt;135&lt;/item&gt;&lt;item&gt;138&lt;/item&gt;&lt;item&gt;144&lt;/item&gt;&lt;item&gt;195&lt;/item&gt;&lt;item&gt;268&lt;/item&gt;&lt;item&gt;271&lt;/item&gt;&lt;item&gt;273&lt;/item&gt;&lt;item&gt;283&lt;/item&gt;&lt;item&gt;287&lt;/item&gt;&lt;item&gt;288&lt;/item&gt;&lt;item&gt;295&lt;/item&gt;&lt;item&gt;297&lt;/item&gt;&lt;item&gt;298&lt;/item&gt;&lt;item&gt;327&lt;/item&gt;&lt;item&gt;328&lt;/item&gt;&lt;item&gt;329&lt;/item&gt;&lt;item&gt;330&lt;/item&gt;&lt;/record-ids&gt;&lt;/item&gt;&lt;/Libraries&gt;"/>
  </w:docVars>
  <w:rsids>
    <w:rsidRoot w:val="00B05717"/>
    <w:rsid w:val="000004F1"/>
    <w:rsid w:val="00000B6B"/>
    <w:rsid w:val="00001487"/>
    <w:rsid w:val="00001DB6"/>
    <w:rsid w:val="00003968"/>
    <w:rsid w:val="00003B4C"/>
    <w:rsid w:val="00003BDA"/>
    <w:rsid w:val="000047EB"/>
    <w:rsid w:val="0000504F"/>
    <w:rsid w:val="00005324"/>
    <w:rsid w:val="0000558E"/>
    <w:rsid w:val="00005612"/>
    <w:rsid w:val="0000571A"/>
    <w:rsid w:val="0000642F"/>
    <w:rsid w:val="00006925"/>
    <w:rsid w:val="00007142"/>
    <w:rsid w:val="00007DC5"/>
    <w:rsid w:val="0001077D"/>
    <w:rsid w:val="000107AB"/>
    <w:rsid w:val="00010EBD"/>
    <w:rsid w:val="0001130F"/>
    <w:rsid w:val="0001167E"/>
    <w:rsid w:val="00011719"/>
    <w:rsid w:val="00012812"/>
    <w:rsid w:val="000129A4"/>
    <w:rsid w:val="00012E85"/>
    <w:rsid w:val="00013023"/>
    <w:rsid w:val="00013078"/>
    <w:rsid w:val="00013792"/>
    <w:rsid w:val="00013AF8"/>
    <w:rsid w:val="00014325"/>
    <w:rsid w:val="00014497"/>
    <w:rsid w:val="000144F3"/>
    <w:rsid w:val="0001474D"/>
    <w:rsid w:val="00014C15"/>
    <w:rsid w:val="0001514F"/>
    <w:rsid w:val="0002071D"/>
    <w:rsid w:val="0002139F"/>
    <w:rsid w:val="00021DF9"/>
    <w:rsid w:val="00021E43"/>
    <w:rsid w:val="000224B1"/>
    <w:rsid w:val="00022534"/>
    <w:rsid w:val="00022902"/>
    <w:rsid w:val="00023105"/>
    <w:rsid w:val="00023145"/>
    <w:rsid w:val="000242CF"/>
    <w:rsid w:val="00024332"/>
    <w:rsid w:val="00024E49"/>
    <w:rsid w:val="00025055"/>
    <w:rsid w:val="00025831"/>
    <w:rsid w:val="0002596D"/>
    <w:rsid w:val="00025B5A"/>
    <w:rsid w:val="0002693E"/>
    <w:rsid w:val="000272C2"/>
    <w:rsid w:val="00027E07"/>
    <w:rsid w:val="00030338"/>
    <w:rsid w:val="00031375"/>
    <w:rsid w:val="000315AC"/>
    <w:rsid w:val="000315EA"/>
    <w:rsid w:val="00031898"/>
    <w:rsid w:val="000325E5"/>
    <w:rsid w:val="00032868"/>
    <w:rsid w:val="00033801"/>
    <w:rsid w:val="00033E12"/>
    <w:rsid w:val="00033F7F"/>
    <w:rsid w:val="00034D97"/>
    <w:rsid w:val="00034F30"/>
    <w:rsid w:val="0003658E"/>
    <w:rsid w:val="00036A6F"/>
    <w:rsid w:val="00036D3F"/>
    <w:rsid w:val="00037CE6"/>
    <w:rsid w:val="00040206"/>
    <w:rsid w:val="0004051D"/>
    <w:rsid w:val="00040774"/>
    <w:rsid w:val="0004120C"/>
    <w:rsid w:val="000414B6"/>
    <w:rsid w:val="0004169A"/>
    <w:rsid w:val="00041868"/>
    <w:rsid w:val="0004192B"/>
    <w:rsid w:val="00042DFA"/>
    <w:rsid w:val="000439D7"/>
    <w:rsid w:val="00043F94"/>
    <w:rsid w:val="000441CB"/>
    <w:rsid w:val="000447EF"/>
    <w:rsid w:val="00044A2F"/>
    <w:rsid w:val="000467B9"/>
    <w:rsid w:val="000468FF"/>
    <w:rsid w:val="00046F3E"/>
    <w:rsid w:val="00047143"/>
    <w:rsid w:val="0004774E"/>
    <w:rsid w:val="00047CBA"/>
    <w:rsid w:val="00050071"/>
    <w:rsid w:val="00050F74"/>
    <w:rsid w:val="0005108E"/>
    <w:rsid w:val="0005139A"/>
    <w:rsid w:val="00052E83"/>
    <w:rsid w:val="0005335B"/>
    <w:rsid w:val="000541AD"/>
    <w:rsid w:val="00054590"/>
    <w:rsid w:val="00055057"/>
    <w:rsid w:val="00055317"/>
    <w:rsid w:val="00055476"/>
    <w:rsid w:val="00055A54"/>
    <w:rsid w:val="00055E3F"/>
    <w:rsid w:val="00055F7C"/>
    <w:rsid w:val="000562D7"/>
    <w:rsid w:val="0005771E"/>
    <w:rsid w:val="00057D45"/>
    <w:rsid w:val="0006087B"/>
    <w:rsid w:val="000608FF"/>
    <w:rsid w:val="00061D1D"/>
    <w:rsid w:val="00062495"/>
    <w:rsid w:val="00063487"/>
    <w:rsid w:val="00063523"/>
    <w:rsid w:val="00063670"/>
    <w:rsid w:val="000650E4"/>
    <w:rsid w:val="000653BE"/>
    <w:rsid w:val="000653C6"/>
    <w:rsid w:val="00066085"/>
    <w:rsid w:val="00067150"/>
    <w:rsid w:val="00067392"/>
    <w:rsid w:val="00067682"/>
    <w:rsid w:val="00067EA8"/>
    <w:rsid w:val="000702C6"/>
    <w:rsid w:val="000708E5"/>
    <w:rsid w:val="00070DE4"/>
    <w:rsid w:val="00071BED"/>
    <w:rsid w:val="000727CB"/>
    <w:rsid w:val="00072B82"/>
    <w:rsid w:val="00072BFC"/>
    <w:rsid w:val="00074851"/>
    <w:rsid w:val="000753E0"/>
    <w:rsid w:val="000756B7"/>
    <w:rsid w:val="000765EB"/>
    <w:rsid w:val="00076A1D"/>
    <w:rsid w:val="00076C40"/>
    <w:rsid w:val="000770DB"/>
    <w:rsid w:val="0007710E"/>
    <w:rsid w:val="0007725F"/>
    <w:rsid w:val="00077609"/>
    <w:rsid w:val="0007762D"/>
    <w:rsid w:val="000779F8"/>
    <w:rsid w:val="00077CFA"/>
    <w:rsid w:val="00081D81"/>
    <w:rsid w:val="0008257A"/>
    <w:rsid w:val="00083F2B"/>
    <w:rsid w:val="000847C5"/>
    <w:rsid w:val="00084964"/>
    <w:rsid w:val="00084E9A"/>
    <w:rsid w:val="00085642"/>
    <w:rsid w:val="00085DA3"/>
    <w:rsid w:val="00085EFE"/>
    <w:rsid w:val="00087CA2"/>
    <w:rsid w:val="00087D8D"/>
    <w:rsid w:val="00087E8F"/>
    <w:rsid w:val="000901D3"/>
    <w:rsid w:val="000901F4"/>
    <w:rsid w:val="00090527"/>
    <w:rsid w:val="0009098E"/>
    <w:rsid w:val="00091793"/>
    <w:rsid w:val="00092CC0"/>
    <w:rsid w:val="00093049"/>
    <w:rsid w:val="00093AEB"/>
    <w:rsid w:val="00095070"/>
    <w:rsid w:val="00095475"/>
    <w:rsid w:val="000967BE"/>
    <w:rsid w:val="00096A20"/>
    <w:rsid w:val="00097609"/>
    <w:rsid w:val="000979F4"/>
    <w:rsid w:val="00097BC3"/>
    <w:rsid w:val="000A14C5"/>
    <w:rsid w:val="000A1AB0"/>
    <w:rsid w:val="000A1FD3"/>
    <w:rsid w:val="000A2A98"/>
    <w:rsid w:val="000A2DCA"/>
    <w:rsid w:val="000A465D"/>
    <w:rsid w:val="000A4C53"/>
    <w:rsid w:val="000A4E9C"/>
    <w:rsid w:val="000A5544"/>
    <w:rsid w:val="000A5C81"/>
    <w:rsid w:val="000A5F1F"/>
    <w:rsid w:val="000A7705"/>
    <w:rsid w:val="000A796C"/>
    <w:rsid w:val="000A7EEB"/>
    <w:rsid w:val="000B022A"/>
    <w:rsid w:val="000B0462"/>
    <w:rsid w:val="000B07B9"/>
    <w:rsid w:val="000B0891"/>
    <w:rsid w:val="000B0B04"/>
    <w:rsid w:val="000B1047"/>
    <w:rsid w:val="000B1084"/>
    <w:rsid w:val="000B1299"/>
    <w:rsid w:val="000B16C0"/>
    <w:rsid w:val="000B18C8"/>
    <w:rsid w:val="000B19ED"/>
    <w:rsid w:val="000B1CC1"/>
    <w:rsid w:val="000B1EC2"/>
    <w:rsid w:val="000B241B"/>
    <w:rsid w:val="000B2C32"/>
    <w:rsid w:val="000B32C2"/>
    <w:rsid w:val="000B3804"/>
    <w:rsid w:val="000B3898"/>
    <w:rsid w:val="000B3DF3"/>
    <w:rsid w:val="000B5DF8"/>
    <w:rsid w:val="000B62D0"/>
    <w:rsid w:val="000B7E48"/>
    <w:rsid w:val="000C0088"/>
    <w:rsid w:val="000C15E7"/>
    <w:rsid w:val="000C1F67"/>
    <w:rsid w:val="000C213A"/>
    <w:rsid w:val="000C23F9"/>
    <w:rsid w:val="000C27D4"/>
    <w:rsid w:val="000C3F94"/>
    <w:rsid w:val="000C4196"/>
    <w:rsid w:val="000C5113"/>
    <w:rsid w:val="000C52C5"/>
    <w:rsid w:val="000C5996"/>
    <w:rsid w:val="000C74FE"/>
    <w:rsid w:val="000C78ED"/>
    <w:rsid w:val="000D024B"/>
    <w:rsid w:val="000D067E"/>
    <w:rsid w:val="000D06A1"/>
    <w:rsid w:val="000D116E"/>
    <w:rsid w:val="000D1321"/>
    <w:rsid w:val="000D1582"/>
    <w:rsid w:val="000D191E"/>
    <w:rsid w:val="000D1D07"/>
    <w:rsid w:val="000D2FD8"/>
    <w:rsid w:val="000D337A"/>
    <w:rsid w:val="000D394B"/>
    <w:rsid w:val="000D3A2D"/>
    <w:rsid w:val="000D3CAE"/>
    <w:rsid w:val="000D4A7F"/>
    <w:rsid w:val="000D4E0B"/>
    <w:rsid w:val="000D5595"/>
    <w:rsid w:val="000D61AC"/>
    <w:rsid w:val="000D6320"/>
    <w:rsid w:val="000D6AFE"/>
    <w:rsid w:val="000D7406"/>
    <w:rsid w:val="000D7E6D"/>
    <w:rsid w:val="000E04E0"/>
    <w:rsid w:val="000E0541"/>
    <w:rsid w:val="000E13BB"/>
    <w:rsid w:val="000E2109"/>
    <w:rsid w:val="000E288C"/>
    <w:rsid w:val="000E2B11"/>
    <w:rsid w:val="000E2CB8"/>
    <w:rsid w:val="000E2F05"/>
    <w:rsid w:val="000E3F9A"/>
    <w:rsid w:val="000E431F"/>
    <w:rsid w:val="000E4F88"/>
    <w:rsid w:val="000E5194"/>
    <w:rsid w:val="000E5896"/>
    <w:rsid w:val="000E5B02"/>
    <w:rsid w:val="000E64F9"/>
    <w:rsid w:val="000E6D7C"/>
    <w:rsid w:val="000F1EAA"/>
    <w:rsid w:val="000F2288"/>
    <w:rsid w:val="000F2A86"/>
    <w:rsid w:val="000F3634"/>
    <w:rsid w:val="000F3D08"/>
    <w:rsid w:val="000F3D49"/>
    <w:rsid w:val="000F405D"/>
    <w:rsid w:val="000F4962"/>
    <w:rsid w:val="000F51F4"/>
    <w:rsid w:val="000F5211"/>
    <w:rsid w:val="000F5627"/>
    <w:rsid w:val="000F61F4"/>
    <w:rsid w:val="000F6666"/>
    <w:rsid w:val="000F67A2"/>
    <w:rsid w:val="000F6876"/>
    <w:rsid w:val="000F69A4"/>
    <w:rsid w:val="000F6A49"/>
    <w:rsid w:val="000F6C13"/>
    <w:rsid w:val="000F7B54"/>
    <w:rsid w:val="0010031B"/>
    <w:rsid w:val="00100C16"/>
    <w:rsid w:val="00100D3F"/>
    <w:rsid w:val="0010105A"/>
    <w:rsid w:val="001012BD"/>
    <w:rsid w:val="00101D56"/>
    <w:rsid w:val="00102838"/>
    <w:rsid w:val="00102C1F"/>
    <w:rsid w:val="00103783"/>
    <w:rsid w:val="001038D8"/>
    <w:rsid w:val="00104BCE"/>
    <w:rsid w:val="00104EC3"/>
    <w:rsid w:val="00104F57"/>
    <w:rsid w:val="001051EE"/>
    <w:rsid w:val="0010540E"/>
    <w:rsid w:val="00106523"/>
    <w:rsid w:val="00106576"/>
    <w:rsid w:val="001068A5"/>
    <w:rsid w:val="00107470"/>
    <w:rsid w:val="00107DE3"/>
    <w:rsid w:val="00107E67"/>
    <w:rsid w:val="001102FE"/>
    <w:rsid w:val="00111005"/>
    <w:rsid w:val="00111DDC"/>
    <w:rsid w:val="0011237F"/>
    <w:rsid w:val="00112AA0"/>
    <w:rsid w:val="00112AC2"/>
    <w:rsid w:val="00112C31"/>
    <w:rsid w:val="00113AF5"/>
    <w:rsid w:val="001147C1"/>
    <w:rsid w:val="00114C3F"/>
    <w:rsid w:val="0011528A"/>
    <w:rsid w:val="00115580"/>
    <w:rsid w:val="00115B87"/>
    <w:rsid w:val="00115BD4"/>
    <w:rsid w:val="0011653F"/>
    <w:rsid w:val="0011668E"/>
    <w:rsid w:val="0011699A"/>
    <w:rsid w:val="00117950"/>
    <w:rsid w:val="00120691"/>
    <w:rsid w:val="00120834"/>
    <w:rsid w:val="00120D87"/>
    <w:rsid w:val="001212F2"/>
    <w:rsid w:val="0012141A"/>
    <w:rsid w:val="001219F1"/>
    <w:rsid w:val="00121F84"/>
    <w:rsid w:val="001223C8"/>
    <w:rsid w:val="0012244E"/>
    <w:rsid w:val="00123374"/>
    <w:rsid w:val="00123A84"/>
    <w:rsid w:val="00124215"/>
    <w:rsid w:val="00125A53"/>
    <w:rsid w:val="0012666C"/>
    <w:rsid w:val="0012717C"/>
    <w:rsid w:val="00130792"/>
    <w:rsid w:val="00130B66"/>
    <w:rsid w:val="00130BD1"/>
    <w:rsid w:val="001310B7"/>
    <w:rsid w:val="00131305"/>
    <w:rsid w:val="00131ADC"/>
    <w:rsid w:val="00133273"/>
    <w:rsid w:val="00133F51"/>
    <w:rsid w:val="00134075"/>
    <w:rsid w:val="001357BD"/>
    <w:rsid w:val="00136058"/>
    <w:rsid w:val="00136221"/>
    <w:rsid w:val="00136600"/>
    <w:rsid w:val="00136BBB"/>
    <w:rsid w:val="001372BF"/>
    <w:rsid w:val="00137F9C"/>
    <w:rsid w:val="00140619"/>
    <w:rsid w:val="00141510"/>
    <w:rsid w:val="00141BC3"/>
    <w:rsid w:val="00141DA0"/>
    <w:rsid w:val="00141F2C"/>
    <w:rsid w:val="00142893"/>
    <w:rsid w:val="00143A79"/>
    <w:rsid w:val="00143D62"/>
    <w:rsid w:val="00145A05"/>
    <w:rsid w:val="001464AC"/>
    <w:rsid w:val="00146826"/>
    <w:rsid w:val="001469F3"/>
    <w:rsid w:val="001500DE"/>
    <w:rsid w:val="00150287"/>
    <w:rsid w:val="00150954"/>
    <w:rsid w:val="00151079"/>
    <w:rsid w:val="00151C35"/>
    <w:rsid w:val="0015254B"/>
    <w:rsid w:val="001528C7"/>
    <w:rsid w:val="00152B1B"/>
    <w:rsid w:val="00153068"/>
    <w:rsid w:val="001538A5"/>
    <w:rsid w:val="0015493A"/>
    <w:rsid w:val="0015596E"/>
    <w:rsid w:val="00155972"/>
    <w:rsid w:val="00156A7B"/>
    <w:rsid w:val="00156C69"/>
    <w:rsid w:val="001570F0"/>
    <w:rsid w:val="001573EE"/>
    <w:rsid w:val="001575C6"/>
    <w:rsid w:val="001579FD"/>
    <w:rsid w:val="00160261"/>
    <w:rsid w:val="00161027"/>
    <w:rsid w:val="0016118B"/>
    <w:rsid w:val="0016175D"/>
    <w:rsid w:val="00163310"/>
    <w:rsid w:val="0016467E"/>
    <w:rsid w:val="00165639"/>
    <w:rsid w:val="001659D2"/>
    <w:rsid w:val="00165B5E"/>
    <w:rsid w:val="00165BBF"/>
    <w:rsid w:val="001665A0"/>
    <w:rsid w:val="001666A8"/>
    <w:rsid w:val="0016692F"/>
    <w:rsid w:val="00170017"/>
    <w:rsid w:val="00170AF7"/>
    <w:rsid w:val="00171EF2"/>
    <w:rsid w:val="00172894"/>
    <w:rsid w:val="0017365A"/>
    <w:rsid w:val="00173789"/>
    <w:rsid w:val="00174BDD"/>
    <w:rsid w:val="0017557F"/>
    <w:rsid w:val="0017595D"/>
    <w:rsid w:val="001763E5"/>
    <w:rsid w:val="0017696F"/>
    <w:rsid w:val="00176CE0"/>
    <w:rsid w:val="001773C6"/>
    <w:rsid w:val="001774D2"/>
    <w:rsid w:val="00177653"/>
    <w:rsid w:val="001802CE"/>
    <w:rsid w:val="001805E4"/>
    <w:rsid w:val="001807BE"/>
    <w:rsid w:val="00181284"/>
    <w:rsid w:val="00181311"/>
    <w:rsid w:val="00181793"/>
    <w:rsid w:val="001819B5"/>
    <w:rsid w:val="0018397F"/>
    <w:rsid w:val="00184815"/>
    <w:rsid w:val="00184D2D"/>
    <w:rsid w:val="00186A90"/>
    <w:rsid w:val="00186B03"/>
    <w:rsid w:val="00190951"/>
    <w:rsid w:val="00191556"/>
    <w:rsid w:val="00192151"/>
    <w:rsid w:val="00192802"/>
    <w:rsid w:val="00193592"/>
    <w:rsid w:val="00193B45"/>
    <w:rsid w:val="0019417B"/>
    <w:rsid w:val="00194479"/>
    <w:rsid w:val="00194799"/>
    <w:rsid w:val="001950BA"/>
    <w:rsid w:val="001951B4"/>
    <w:rsid w:val="001951F2"/>
    <w:rsid w:val="001961A0"/>
    <w:rsid w:val="001967F7"/>
    <w:rsid w:val="001A069F"/>
    <w:rsid w:val="001A09CA"/>
    <w:rsid w:val="001A0CD0"/>
    <w:rsid w:val="001A0D2A"/>
    <w:rsid w:val="001A103D"/>
    <w:rsid w:val="001A14E6"/>
    <w:rsid w:val="001A180B"/>
    <w:rsid w:val="001A3511"/>
    <w:rsid w:val="001A4331"/>
    <w:rsid w:val="001A550A"/>
    <w:rsid w:val="001A62CB"/>
    <w:rsid w:val="001A68D9"/>
    <w:rsid w:val="001A72E9"/>
    <w:rsid w:val="001A7365"/>
    <w:rsid w:val="001A777B"/>
    <w:rsid w:val="001A7B8A"/>
    <w:rsid w:val="001B0602"/>
    <w:rsid w:val="001B0A26"/>
    <w:rsid w:val="001B1797"/>
    <w:rsid w:val="001B1842"/>
    <w:rsid w:val="001B1E14"/>
    <w:rsid w:val="001B1E7E"/>
    <w:rsid w:val="001B2785"/>
    <w:rsid w:val="001B3429"/>
    <w:rsid w:val="001B50E3"/>
    <w:rsid w:val="001C1C45"/>
    <w:rsid w:val="001C22B6"/>
    <w:rsid w:val="001C24E0"/>
    <w:rsid w:val="001C289B"/>
    <w:rsid w:val="001C2BD1"/>
    <w:rsid w:val="001C2C6C"/>
    <w:rsid w:val="001C3CC2"/>
    <w:rsid w:val="001C3DCA"/>
    <w:rsid w:val="001C4164"/>
    <w:rsid w:val="001C42D5"/>
    <w:rsid w:val="001C4B97"/>
    <w:rsid w:val="001C60AF"/>
    <w:rsid w:val="001C63C2"/>
    <w:rsid w:val="001C665E"/>
    <w:rsid w:val="001C69DC"/>
    <w:rsid w:val="001C72D5"/>
    <w:rsid w:val="001D0119"/>
    <w:rsid w:val="001D0A9C"/>
    <w:rsid w:val="001D1171"/>
    <w:rsid w:val="001D1311"/>
    <w:rsid w:val="001D1342"/>
    <w:rsid w:val="001D1938"/>
    <w:rsid w:val="001D1D2C"/>
    <w:rsid w:val="001D2906"/>
    <w:rsid w:val="001D2CE4"/>
    <w:rsid w:val="001D30BC"/>
    <w:rsid w:val="001D3738"/>
    <w:rsid w:val="001D3ED4"/>
    <w:rsid w:val="001D3F52"/>
    <w:rsid w:val="001D42AE"/>
    <w:rsid w:val="001D4A53"/>
    <w:rsid w:val="001D54B9"/>
    <w:rsid w:val="001D5FC4"/>
    <w:rsid w:val="001D64E7"/>
    <w:rsid w:val="001D68D4"/>
    <w:rsid w:val="001D6C2D"/>
    <w:rsid w:val="001D6E4E"/>
    <w:rsid w:val="001D7052"/>
    <w:rsid w:val="001E0384"/>
    <w:rsid w:val="001E03E5"/>
    <w:rsid w:val="001E054F"/>
    <w:rsid w:val="001E07EB"/>
    <w:rsid w:val="001E0AFB"/>
    <w:rsid w:val="001E229E"/>
    <w:rsid w:val="001E2486"/>
    <w:rsid w:val="001E2FA2"/>
    <w:rsid w:val="001E3372"/>
    <w:rsid w:val="001E3810"/>
    <w:rsid w:val="001E4B52"/>
    <w:rsid w:val="001E4BFE"/>
    <w:rsid w:val="001E5295"/>
    <w:rsid w:val="001E589D"/>
    <w:rsid w:val="001E5AE0"/>
    <w:rsid w:val="001E609E"/>
    <w:rsid w:val="001E60A2"/>
    <w:rsid w:val="001E7010"/>
    <w:rsid w:val="001E7794"/>
    <w:rsid w:val="001E77AB"/>
    <w:rsid w:val="001E7D0A"/>
    <w:rsid w:val="001F1DA7"/>
    <w:rsid w:val="001F20E1"/>
    <w:rsid w:val="001F234A"/>
    <w:rsid w:val="001F2433"/>
    <w:rsid w:val="001F2F57"/>
    <w:rsid w:val="001F34D9"/>
    <w:rsid w:val="001F3CF8"/>
    <w:rsid w:val="001F4E54"/>
    <w:rsid w:val="001F506A"/>
    <w:rsid w:val="001F5DD8"/>
    <w:rsid w:val="001F6CAD"/>
    <w:rsid w:val="0020027C"/>
    <w:rsid w:val="00200428"/>
    <w:rsid w:val="00200A88"/>
    <w:rsid w:val="00201F58"/>
    <w:rsid w:val="00201FFD"/>
    <w:rsid w:val="00202965"/>
    <w:rsid w:val="00202B70"/>
    <w:rsid w:val="002037E6"/>
    <w:rsid w:val="00203930"/>
    <w:rsid w:val="0020414B"/>
    <w:rsid w:val="002047C0"/>
    <w:rsid w:val="002069B8"/>
    <w:rsid w:val="00206A24"/>
    <w:rsid w:val="00206E4C"/>
    <w:rsid w:val="002070AB"/>
    <w:rsid w:val="00207525"/>
    <w:rsid w:val="00207D8F"/>
    <w:rsid w:val="00210958"/>
    <w:rsid w:val="00210C90"/>
    <w:rsid w:val="00210EE2"/>
    <w:rsid w:val="00210FE6"/>
    <w:rsid w:val="00210FFD"/>
    <w:rsid w:val="00211609"/>
    <w:rsid w:val="002117A0"/>
    <w:rsid w:val="00211814"/>
    <w:rsid w:val="00212AA1"/>
    <w:rsid w:val="00214DE6"/>
    <w:rsid w:val="00215376"/>
    <w:rsid w:val="002159DD"/>
    <w:rsid w:val="002166CF"/>
    <w:rsid w:val="00216964"/>
    <w:rsid w:val="00216BE2"/>
    <w:rsid w:val="00216F75"/>
    <w:rsid w:val="00217F28"/>
    <w:rsid w:val="0022008D"/>
    <w:rsid w:val="0022069E"/>
    <w:rsid w:val="00220884"/>
    <w:rsid w:val="0022103A"/>
    <w:rsid w:val="0022146F"/>
    <w:rsid w:val="00221655"/>
    <w:rsid w:val="002218A8"/>
    <w:rsid w:val="0022193C"/>
    <w:rsid w:val="00221AAB"/>
    <w:rsid w:val="00221C8A"/>
    <w:rsid w:val="0022258B"/>
    <w:rsid w:val="00223061"/>
    <w:rsid w:val="0022345A"/>
    <w:rsid w:val="00223EDA"/>
    <w:rsid w:val="00223F73"/>
    <w:rsid w:val="0022423F"/>
    <w:rsid w:val="00225638"/>
    <w:rsid w:val="00225C9B"/>
    <w:rsid w:val="002261D7"/>
    <w:rsid w:val="00226B5A"/>
    <w:rsid w:val="00227294"/>
    <w:rsid w:val="00227DDD"/>
    <w:rsid w:val="00230225"/>
    <w:rsid w:val="00230ACF"/>
    <w:rsid w:val="00230C6D"/>
    <w:rsid w:val="00231438"/>
    <w:rsid w:val="00231AE0"/>
    <w:rsid w:val="00232540"/>
    <w:rsid w:val="00232D06"/>
    <w:rsid w:val="00232F01"/>
    <w:rsid w:val="002330DE"/>
    <w:rsid w:val="002336F3"/>
    <w:rsid w:val="002338B9"/>
    <w:rsid w:val="00233E33"/>
    <w:rsid w:val="00234A5A"/>
    <w:rsid w:val="00234E88"/>
    <w:rsid w:val="00235D66"/>
    <w:rsid w:val="00235DB7"/>
    <w:rsid w:val="00235F67"/>
    <w:rsid w:val="002360E7"/>
    <w:rsid w:val="0023632B"/>
    <w:rsid w:val="002377B4"/>
    <w:rsid w:val="002400ED"/>
    <w:rsid w:val="002401C2"/>
    <w:rsid w:val="002401F8"/>
    <w:rsid w:val="00240AAB"/>
    <w:rsid w:val="00241079"/>
    <w:rsid w:val="0024117B"/>
    <w:rsid w:val="00242093"/>
    <w:rsid w:val="0024270A"/>
    <w:rsid w:val="0024273E"/>
    <w:rsid w:val="002433AC"/>
    <w:rsid w:val="0024356C"/>
    <w:rsid w:val="00243EDE"/>
    <w:rsid w:val="00245151"/>
    <w:rsid w:val="0024551D"/>
    <w:rsid w:val="00245860"/>
    <w:rsid w:val="00245ECB"/>
    <w:rsid w:val="00246DAE"/>
    <w:rsid w:val="00246E90"/>
    <w:rsid w:val="0024791A"/>
    <w:rsid w:val="00250565"/>
    <w:rsid w:val="0025062F"/>
    <w:rsid w:val="00251097"/>
    <w:rsid w:val="00252EED"/>
    <w:rsid w:val="002534F9"/>
    <w:rsid w:val="0025362A"/>
    <w:rsid w:val="00253E82"/>
    <w:rsid w:val="00253EA4"/>
    <w:rsid w:val="00254844"/>
    <w:rsid w:val="0025489F"/>
    <w:rsid w:val="002553F6"/>
    <w:rsid w:val="002556EB"/>
    <w:rsid w:val="0025640B"/>
    <w:rsid w:val="00256987"/>
    <w:rsid w:val="00256F1A"/>
    <w:rsid w:val="00256F89"/>
    <w:rsid w:val="00257113"/>
    <w:rsid w:val="0025725B"/>
    <w:rsid w:val="00257347"/>
    <w:rsid w:val="00257755"/>
    <w:rsid w:val="00257E62"/>
    <w:rsid w:val="00257F4D"/>
    <w:rsid w:val="002600FB"/>
    <w:rsid w:val="002603DC"/>
    <w:rsid w:val="00260B5A"/>
    <w:rsid w:val="00260C57"/>
    <w:rsid w:val="002611FA"/>
    <w:rsid w:val="0026462B"/>
    <w:rsid w:val="002648E6"/>
    <w:rsid w:val="00264E01"/>
    <w:rsid w:val="00265D55"/>
    <w:rsid w:val="00266157"/>
    <w:rsid w:val="002661D4"/>
    <w:rsid w:val="002669D5"/>
    <w:rsid w:val="00267517"/>
    <w:rsid w:val="00267859"/>
    <w:rsid w:val="00267E09"/>
    <w:rsid w:val="00270569"/>
    <w:rsid w:val="002709D1"/>
    <w:rsid w:val="0027113D"/>
    <w:rsid w:val="00271650"/>
    <w:rsid w:val="002719D7"/>
    <w:rsid w:val="00271DEE"/>
    <w:rsid w:val="00271DF1"/>
    <w:rsid w:val="00272030"/>
    <w:rsid w:val="00272925"/>
    <w:rsid w:val="00272D66"/>
    <w:rsid w:val="002733B6"/>
    <w:rsid w:val="002739EE"/>
    <w:rsid w:val="002740A8"/>
    <w:rsid w:val="002742A3"/>
    <w:rsid w:val="0027430C"/>
    <w:rsid w:val="0027431E"/>
    <w:rsid w:val="00274A04"/>
    <w:rsid w:val="00274FFC"/>
    <w:rsid w:val="002752D7"/>
    <w:rsid w:val="002779DC"/>
    <w:rsid w:val="00280141"/>
    <w:rsid w:val="0028030F"/>
    <w:rsid w:val="0028089B"/>
    <w:rsid w:val="00281BFE"/>
    <w:rsid w:val="002823D6"/>
    <w:rsid w:val="0028289D"/>
    <w:rsid w:val="002835A8"/>
    <w:rsid w:val="0028364B"/>
    <w:rsid w:val="002836F2"/>
    <w:rsid w:val="00283E9B"/>
    <w:rsid w:val="002845AE"/>
    <w:rsid w:val="00284E84"/>
    <w:rsid w:val="00284E85"/>
    <w:rsid w:val="00285580"/>
    <w:rsid w:val="00285608"/>
    <w:rsid w:val="00285875"/>
    <w:rsid w:val="00285BB9"/>
    <w:rsid w:val="00285DB6"/>
    <w:rsid w:val="00285DBF"/>
    <w:rsid w:val="00286594"/>
    <w:rsid w:val="002866A3"/>
    <w:rsid w:val="002874A3"/>
    <w:rsid w:val="0028779A"/>
    <w:rsid w:val="00287E81"/>
    <w:rsid w:val="00290066"/>
    <w:rsid w:val="002902C9"/>
    <w:rsid w:val="00290862"/>
    <w:rsid w:val="00290876"/>
    <w:rsid w:val="00290D03"/>
    <w:rsid w:val="002924A8"/>
    <w:rsid w:val="0029264B"/>
    <w:rsid w:val="00292DD4"/>
    <w:rsid w:val="002934FC"/>
    <w:rsid w:val="00293FE5"/>
    <w:rsid w:val="00294899"/>
    <w:rsid w:val="00295039"/>
    <w:rsid w:val="00295AED"/>
    <w:rsid w:val="00295DF2"/>
    <w:rsid w:val="00296476"/>
    <w:rsid w:val="00296519"/>
    <w:rsid w:val="0029652A"/>
    <w:rsid w:val="00297710"/>
    <w:rsid w:val="00297898"/>
    <w:rsid w:val="00297D65"/>
    <w:rsid w:val="00297D89"/>
    <w:rsid w:val="002A081C"/>
    <w:rsid w:val="002A0B09"/>
    <w:rsid w:val="002A19FF"/>
    <w:rsid w:val="002A1B84"/>
    <w:rsid w:val="002A1CA3"/>
    <w:rsid w:val="002A321D"/>
    <w:rsid w:val="002A385A"/>
    <w:rsid w:val="002A50F7"/>
    <w:rsid w:val="002A51FF"/>
    <w:rsid w:val="002A58BE"/>
    <w:rsid w:val="002A5FF9"/>
    <w:rsid w:val="002A60FB"/>
    <w:rsid w:val="002A69A2"/>
    <w:rsid w:val="002A750A"/>
    <w:rsid w:val="002A7880"/>
    <w:rsid w:val="002B17EC"/>
    <w:rsid w:val="002B1B50"/>
    <w:rsid w:val="002B2042"/>
    <w:rsid w:val="002B2052"/>
    <w:rsid w:val="002B2DDD"/>
    <w:rsid w:val="002B3B48"/>
    <w:rsid w:val="002B3E4B"/>
    <w:rsid w:val="002B4312"/>
    <w:rsid w:val="002B5F2C"/>
    <w:rsid w:val="002B61FF"/>
    <w:rsid w:val="002B6673"/>
    <w:rsid w:val="002B69D4"/>
    <w:rsid w:val="002B7223"/>
    <w:rsid w:val="002B7975"/>
    <w:rsid w:val="002C0F79"/>
    <w:rsid w:val="002C1980"/>
    <w:rsid w:val="002C2840"/>
    <w:rsid w:val="002C2BA9"/>
    <w:rsid w:val="002C3751"/>
    <w:rsid w:val="002C3E19"/>
    <w:rsid w:val="002C4C08"/>
    <w:rsid w:val="002C58B8"/>
    <w:rsid w:val="002C5BA1"/>
    <w:rsid w:val="002C6D8F"/>
    <w:rsid w:val="002C7875"/>
    <w:rsid w:val="002C7AC2"/>
    <w:rsid w:val="002C7B36"/>
    <w:rsid w:val="002C7BAE"/>
    <w:rsid w:val="002C7DD9"/>
    <w:rsid w:val="002D01A6"/>
    <w:rsid w:val="002D12F7"/>
    <w:rsid w:val="002D1422"/>
    <w:rsid w:val="002D237B"/>
    <w:rsid w:val="002D296B"/>
    <w:rsid w:val="002D3C15"/>
    <w:rsid w:val="002D4F4D"/>
    <w:rsid w:val="002D5677"/>
    <w:rsid w:val="002D58B9"/>
    <w:rsid w:val="002D5FC4"/>
    <w:rsid w:val="002D6090"/>
    <w:rsid w:val="002D610E"/>
    <w:rsid w:val="002D6ACC"/>
    <w:rsid w:val="002D6B5D"/>
    <w:rsid w:val="002D7218"/>
    <w:rsid w:val="002D7BA3"/>
    <w:rsid w:val="002E0674"/>
    <w:rsid w:val="002E0A8E"/>
    <w:rsid w:val="002E10FD"/>
    <w:rsid w:val="002E1960"/>
    <w:rsid w:val="002E2053"/>
    <w:rsid w:val="002E2154"/>
    <w:rsid w:val="002E2337"/>
    <w:rsid w:val="002E2C3F"/>
    <w:rsid w:val="002E3704"/>
    <w:rsid w:val="002E3713"/>
    <w:rsid w:val="002E37FF"/>
    <w:rsid w:val="002E38E3"/>
    <w:rsid w:val="002E3CE7"/>
    <w:rsid w:val="002E3E85"/>
    <w:rsid w:val="002E4663"/>
    <w:rsid w:val="002E46DD"/>
    <w:rsid w:val="002E470D"/>
    <w:rsid w:val="002E4DE4"/>
    <w:rsid w:val="002E4EDC"/>
    <w:rsid w:val="002E5377"/>
    <w:rsid w:val="002E5A22"/>
    <w:rsid w:val="002E6947"/>
    <w:rsid w:val="002E6CD0"/>
    <w:rsid w:val="002E73AA"/>
    <w:rsid w:val="002F0571"/>
    <w:rsid w:val="002F0A6E"/>
    <w:rsid w:val="002F1A52"/>
    <w:rsid w:val="002F1B3B"/>
    <w:rsid w:val="002F2306"/>
    <w:rsid w:val="002F3377"/>
    <w:rsid w:val="002F3A1E"/>
    <w:rsid w:val="002F3D93"/>
    <w:rsid w:val="002F420E"/>
    <w:rsid w:val="002F525F"/>
    <w:rsid w:val="002F5CCB"/>
    <w:rsid w:val="002F5FA4"/>
    <w:rsid w:val="002F6232"/>
    <w:rsid w:val="002F63EA"/>
    <w:rsid w:val="00300E2E"/>
    <w:rsid w:val="00301665"/>
    <w:rsid w:val="0030203F"/>
    <w:rsid w:val="003029FC"/>
    <w:rsid w:val="00302A4A"/>
    <w:rsid w:val="00302CB2"/>
    <w:rsid w:val="0030315E"/>
    <w:rsid w:val="00303797"/>
    <w:rsid w:val="00303C52"/>
    <w:rsid w:val="00303DDD"/>
    <w:rsid w:val="003040FF"/>
    <w:rsid w:val="00304BC8"/>
    <w:rsid w:val="00305E53"/>
    <w:rsid w:val="0030658D"/>
    <w:rsid w:val="003068D0"/>
    <w:rsid w:val="00306CF1"/>
    <w:rsid w:val="00307441"/>
    <w:rsid w:val="00307702"/>
    <w:rsid w:val="00310654"/>
    <w:rsid w:val="0031082B"/>
    <w:rsid w:val="00310BDB"/>
    <w:rsid w:val="00310C7A"/>
    <w:rsid w:val="00311D2D"/>
    <w:rsid w:val="00312110"/>
    <w:rsid w:val="0031327E"/>
    <w:rsid w:val="00314697"/>
    <w:rsid w:val="00314742"/>
    <w:rsid w:val="00314A36"/>
    <w:rsid w:val="00314D0C"/>
    <w:rsid w:val="003151A8"/>
    <w:rsid w:val="00315D0F"/>
    <w:rsid w:val="00316477"/>
    <w:rsid w:val="0031651E"/>
    <w:rsid w:val="00316EDA"/>
    <w:rsid w:val="00317CBC"/>
    <w:rsid w:val="00317FA7"/>
    <w:rsid w:val="00320619"/>
    <w:rsid w:val="0032095D"/>
    <w:rsid w:val="00320A08"/>
    <w:rsid w:val="00320F6A"/>
    <w:rsid w:val="003212DF"/>
    <w:rsid w:val="00322D3A"/>
    <w:rsid w:val="003239FA"/>
    <w:rsid w:val="00323C09"/>
    <w:rsid w:val="00323F7C"/>
    <w:rsid w:val="0032436C"/>
    <w:rsid w:val="00324CF3"/>
    <w:rsid w:val="00325183"/>
    <w:rsid w:val="00325185"/>
    <w:rsid w:val="00325F43"/>
    <w:rsid w:val="0032737B"/>
    <w:rsid w:val="00327A08"/>
    <w:rsid w:val="00327BDB"/>
    <w:rsid w:val="00327D7C"/>
    <w:rsid w:val="00327F4E"/>
    <w:rsid w:val="0033050A"/>
    <w:rsid w:val="003306AC"/>
    <w:rsid w:val="00331196"/>
    <w:rsid w:val="00331843"/>
    <w:rsid w:val="003318B8"/>
    <w:rsid w:val="00331C53"/>
    <w:rsid w:val="00332991"/>
    <w:rsid w:val="00332B6D"/>
    <w:rsid w:val="00333734"/>
    <w:rsid w:val="00333D84"/>
    <w:rsid w:val="00334BA8"/>
    <w:rsid w:val="00334D59"/>
    <w:rsid w:val="00334E5F"/>
    <w:rsid w:val="003354D1"/>
    <w:rsid w:val="003356E8"/>
    <w:rsid w:val="00335FF7"/>
    <w:rsid w:val="00336654"/>
    <w:rsid w:val="003366DC"/>
    <w:rsid w:val="00336D91"/>
    <w:rsid w:val="00336E7F"/>
    <w:rsid w:val="0033783C"/>
    <w:rsid w:val="00340252"/>
    <w:rsid w:val="00340E24"/>
    <w:rsid w:val="003410F4"/>
    <w:rsid w:val="00342A8A"/>
    <w:rsid w:val="00342D14"/>
    <w:rsid w:val="003440C4"/>
    <w:rsid w:val="00344416"/>
    <w:rsid w:val="00344699"/>
    <w:rsid w:val="00345357"/>
    <w:rsid w:val="00345E2A"/>
    <w:rsid w:val="003469E7"/>
    <w:rsid w:val="00346C79"/>
    <w:rsid w:val="0034703B"/>
    <w:rsid w:val="00347C1F"/>
    <w:rsid w:val="003508B2"/>
    <w:rsid w:val="00351183"/>
    <w:rsid w:val="00351BD7"/>
    <w:rsid w:val="00351C72"/>
    <w:rsid w:val="00352271"/>
    <w:rsid w:val="00352273"/>
    <w:rsid w:val="003530C6"/>
    <w:rsid w:val="0035453D"/>
    <w:rsid w:val="00354604"/>
    <w:rsid w:val="003554A3"/>
    <w:rsid w:val="003557FF"/>
    <w:rsid w:val="00355BE2"/>
    <w:rsid w:val="00356126"/>
    <w:rsid w:val="00356787"/>
    <w:rsid w:val="00357592"/>
    <w:rsid w:val="0035765F"/>
    <w:rsid w:val="00357AAB"/>
    <w:rsid w:val="003606E7"/>
    <w:rsid w:val="00360C3B"/>
    <w:rsid w:val="0036123D"/>
    <w:rsid w:val="003625D2"/>
    <w:rsid w:val="003626B9"/>
    <w:rsid w:val="00362883"/>
    <w:rsid w:val="003635F7"/>
    <w:rsid w:val="00363A9B"/>
    <w:rsid w:val="00363EA4"/>
    <w:rsid w:val="00363FFD"/>
    <w:rsid w:val="00364EBD"/>
    <w:rsid w:val="0036567B"/>
    <w:rsid w:val="003661A4"/>
    <w:rsid w:val="0036723A"/>
    <w:rsid w:val="00367A0E"/>
    <w:rsid w:val="00370CC5"/>
    <w:rsid w:val="00371A52"/>
    <w:rsid w:val="003725BB"/>
    <w:rsid w:val="00373C37"/>
    <w:rsid w:val="003745DE"/>
    <w:rsid w:val="00374E80"/>
    <w:rsid w:val="0037541B"/>
    <w:rsid w:val="003757DC"/>
    <w:rsid w:val="00376C7A"/>
    <w:rsid w:val="00377A10"/>
    <w:rsid w:val="003804BA"/>
    <w:rsid w:val="003806B9"/>
    <w:rsid w:val="00380A1D"/>
    <w:rsid w:val="00380B1B"/>
    <w:rsid w:val="00380C4E"/>
    <w:rsid w:val="00380D59"/>
    <w:rsid w:val="00380FDE"/>
    <w:rsid w:val="003847F6"/>
    <w:rsid w:val="00384A51"/>
    <w:rsid w:val="00384F1C"/>
    <w:rsid w:val="0038507B"/>
    <w:rsid w:val="003854B7"/>
    <w:rsid w:val="003856B4"/>
    <w:rsid w:val="00385AF3"/>
    <w:rsid w:val="00385D99"/>
    <w:rsid w:val="0038703F"/>
    <w:rsid w:val="00387511"/>
    <w:rsid w:val="00387967"/>
    <w:rsid w:val="00390791"/>
    <w:rsid w:val="00390F6C"/>
    <w:rsid w:val="00392421"/>
    <w:rsid w:val="0039254C"/>
    <w:rsid w:val="003927B3"/>
    <w:rsid w:val="00393457"/>
    <w:rsid w:val="003936F8"/>
    <w:rsid w:val="00393B30"/>
    <w:rsid w:val="003943B7"/>
    <w:rsid w:val="0039462D"/>
    <w:rsid w:val="003947E9"/>
    <w:rsid w:val="003963BA"/>
    <w:rsid w:val="0039691E"/>
    <w:rsid w:val="00397037"/>
    <w:rsid w:val="00397BC0"/>
    <w:rsid w:val="00397F78"/>
    <w:rsid w:val="003A04DB"/>
    <w:rsid w:val="003A0BDC"/>
    <w:rsid w:val="003A0BE9"/>
    <w:rsid w:val="003A0E24"/>
    <w:rsid w:val="003A157B"/>
    <w:rsid w:val="003A168A"/>
    <w:rsid w:val="003A1A95"/>
    <w:rsid w:val="003A236C"/>
    <w:rsid w:val="003A2A1F"/>
    <w:rsid w:val="003A373C"/>
    <w:rsid w:val="003A3B1E"/>
    <w:rsid w:val="003A4856"/>
    <w:rsid w:val="003A4AA6"/>
    <w:rsid w:val="003A4C4A"/>
    <w:rsid w:val="003A4E36"/>
    <w:rsid w:val="003A5020"/>
    <w:rsid w:val="003A50AC"/>
    <w:rsid w:val="003A539F"/>
    <w:rsid w:val="003A6620"/>
    <w:rsid w:val="003A6E4B"/>
    <w:rsid w:val="003A726C"/>
    <w:rsid w:val="003A73D3"/>
    <w:rsid w:val="003A7DE3"/>
    <w:rsid w:val="003B0075"/>
    <w:rsid w:val="003B013F"/>
    <w:rsid w:val="003B09E9"/>
    <w:rsid w:val="003B0A6A"/>
    <w:rsid w:val="003B1E58"/>
    <w:rsid w:val="003B26F7"/>
    <w:rsid w:val="003B4109"/>
    <w:rsid w:val="003B4181"/>
    <w:rsid w:val="003B4B51"/>
    <w:rsid w:val="003B4F50"/>
    <w:rsid w:val="003B5706"/>
    <w:rsid w:val="003B6B1D"/>
    <w:rsid w:val="003B7157"/>
    <w:rsid w:val="003B74F2"/>
    <w:rsid w:val="003B7E9E"/>
    <w:rsid w:val="003C0285"/>
    <w:rsid w:val="003C0D18"/>
    <w:rsid w:val="003C1AB1"/>
    <w:rsid w:val="003C2255"/>
    <w:rsid w:val="003C256E"/>
    <w:rsid w:val="003C27F2"/>
    <w:rsid w:val="003C2F19"/>
    <w:rsid w:val="003C30F7"/>
    <w:rsid w:val="003C3220"/>
    <w:rsid w:val="003C3582"/>
    <w:rsid w:val="003C3653"/>
    <w:rsid w:val="003C3FD7"/>
    <w:rsid w:val="003C4455"/>
    <w:rsid w:val="003C4932"/>
    <w:rsid w:val="003C5448"/>
    <w:rsid w:val="003C5E5C"/>
    <w:rsid w:val="003C67C0"/>
    <w:rsid w:val="003C6B7E"/>
    <w:rsid w:val="003C6DDC"/>
    <w:rsid w:val="003D0D1B"/>
    <w:rsid w:val="003D0E4B"/>
    <w:rsid w:val="003D1042"/>
    <w:rsid w:val="003D1891"/>
    <w:rsid w:val="003D1AD3"/>
    <w:rsid w:val="003D221B"/>
    <w:rsid w:val="003D3942"/>
    <w:rsid w:val="003D3BE2"/>
    <w:rsid w:val="003D3E40"/>
    <w:rsid w:val="003D421C"/>
    <w:rsid w:val="003D4604"/>
    <w:rsid w:val="003D5463"/>
    <w:rsid w:val="003D5FF3"/>
    <w:rsid w:val="003D6E84"/>
    <w:rsid w:val="003D6E85"/>
    <w:rsid w:val="003D72F8"/>
    <w:rsid w:val="003D74C4"/>
    <w:rsid w:val="003E02C4"/>
    <w:rsid w:val="003E0311"/>
    <w:rsid w:val="003E0935"/>
    <w:rsid w:val="003E0ACC"/>
    <w:rsid w:val="003E0D8B"/>
    <w:rsid w:val="003E13B6"/>
    <w:rsid w:val="003E18FC"/>
    <w:rsid w:val="003E1F06"/>
    <w:rsid w:val="003E1F6C"/>
    <w:rsid w:val="003E25BC"/>
    <w:rsid w:val="003E30AD"/>
    <w:rsid w:val="003E3905"/>
    <w:rsid w:val="003E3A19"/>
    <w:rsid w:val="003E47CA"/>
    <w:rsid w:val="003E4B27"/>
    <w:rsid w:val="003E4EDA"/>
    <w:rsid w:val="003E540B"/>
    <w:rsid w:val="003E5DC5"/>
    <w:rsid w:val="003E6949"/>
    <w:rsid w:val="003E7140"/>
    <w:rsid w:val="003E7AC0"/>
    <w:rsid w:val="003E7DE2"/>
    <w:rsid w:val="003F0611"/>
    <w:rsid w:val="003F0C20"/>
    <w:rsid w:val="003F1F23"/>
    <w:rsid w:val="003F2708"/>
    <w:rsid w:val="003F2CA3"/>
    <w:rsid w:val="003F3D7B"/>
    <w:rsid w:val="003F52E2"/>
    <w:rsid w:val="003F5510"/>
    <w:rsid w:val="003F6192"/>
    <w:rsid w:val="003F6622"/>
    <w:rsid w:val="003F7111"/>
    <w:rsid w:val="003F75BC"/>
    <w:rsid w:val="003F7D43"/>
    <w:rsid w:val="004000B7"/>
    <w:rsid w:val="00400128"/>
    <w:rsid w:val="00400217"/>
    <w:rsid w:val="00400218"/>
    <w:rsid w:val="00400280"/>
    <w:rsid w:val="0040042D"/>
    <w:rsid w:val="004004C4"/>
    <w:rsid w:val="00400728"/>
    <w:rsid w:val="00401542"/>
    <w:rsid w:val="00401F14"/>
    <w:rsid w:val="00403F88"/>
    <w:rsid w:val="0040473A"/>
    <w:rsid w:val="00404BAB"/>
    <w:rsid w:val="00404C1A"/>
    <w:rsid w:val="00404C82"/>
    <w:rsid w:val="004050F2"/>
    <w:rsid w:val="0040559E"/>
    <w:rsid w:val="004055F9"/>
    <w:rsid w:val="00405C00"/>
    <w:rsid w:val="00405C93"/>
    <w:rsid w:val="004060E3"/>
    <w:rsid w:val="004061F3"/>
    <w:rsid w:val="00406D24"/>
    <w:rsid w:val="00407284"/>
    <w:rsid w:val="00410127"/>
    <w:rsid w:val="004111DC"/>
    <w:rsid w:val="00412019"/>
    <w:rsid w:val="00412080"/>
    <w:rsid w:val="004126A4"/>
    <w:rsid w:val="004136D2"/>
    <w:rsid w:val="00413808"/>
    <w:rsid w:val="00414B99"/>
    <w:rsid w:val="00415B85"/>
    <w:rsid w:val="004163C4"/>
    <w:rsid w:val="0041654A"/>
    <w:rsid w:val="0041761E"/>
    <w:rsid w:val="004177C1"/>
    <w:rsid w:val="00417A54"/>
    <w:rsid w:val="004200C3"/>
    <w:rsid w:val="00420E5F"/>
    <w:rsid w:val="00420FA8"/>
    <w:rsid w:val="004213D4"/>
    <w:rsid w:val="004214C1"/>
    <w:rsid w:val="00421808"/>
    <w:rsid w:val="0042226F"/>
    <w:rsid w:val="00423A64"/>
    <w:rsid w:val="00423ABA"/>
    <w:rsid w:val="00424261"/>
    <w:rsid w:val="0042471C"/>
    <w:rsid w:val="00425180"/>
    <w:rsid w:val="00425E15"/>
    <w:rsid w:val="0042641A"/>
    <w:rsid w:val="00426E91"/>
    <w:rsid w:val="00427324"/>
    <w:rsid w:val="004274C3"/>
    <w:rsid w:val="004278B7"/>
    <w:rsid w:val="00427A70"/>
    <w:rsid w:val="00427CD5"/>
    <w:rsid w:val="0043161A"/>
    <w:rsid w:val="0043200B"/>
    <w:rsid w:val="00432574"/>
    <w:rsid w:val="00432E3D"/>
    <w:rsid w:val="00433663"/>
    <w:rsid w:val="00435948"/>
    <w:rsid w:val="00435D80"/>
    <w:rsid w:val="00435E70"/>
    <w:rsid w:val="00435F89"/>
    <w:rsid w:val="004360D3"/>
    <w:rsid w:val="004366B6"/>
    <w:rsid w:val="00436A83"/>
    <w:rsid w:val="00436BA3"/>
    <w:rsid w:val="00436E55"/>
    <w:rsid w:val="00437348"/>
    <w:rsid w:val="00440955"/>
    <w:rsid w:val="004411ED"/>
    <w:rsid w:val="00442375"/>
    <w:rsid w:val="00442696"/>
    <w:rsid w:val="004427D2"/>
    <w:rsid w:val="00442B1B"/>
    <w:rsid w:val="004437A9"/>
    <w:rsid w:val="00443D69"/>
    <w:rsid w:val="004440A7"/>
    <w:rsid w:val="00444DE7"/>
    <w:rsid w:val="00445878"/>
    <w:rsid w:val="00445F7E"/>
    <w:rsid w:val="00446BA8"/>
    <w:rsid w:val="00447D1A"/>
    <w:rsid w:val="0045049F"/>
    <w:rsid w:val="004506DE"/>
    <w:rsid w:val="004516B6"/>
    <w:rsid w:val="004517B8"/>
    <w:rsid w:val="00451961"/>
    <w:rsid w:val="004523D2"/>
    <w:rsid w:val="0045296E"/>
    <w:rsid w:val="00452999"/>
    <w:rsid w:val="00452CF3"/>
    <w:rsid w:val="004535EA"/>
    <w:rsid w:val="004549E4"/>
    <w:rsid w:val="00454AE6"/>
    <w:rsid w:val="00454ED7"/>
    <w:rsid w:val="00454F7B"/>
    <w:rsid w:val="0045550E"/>
    <w:rsid w:val="004558BE"/>
    <w:rsid w:val="00455923"/>
    <w:rsid w:val="00456215"/>
    <w:rsid w:val="0045650A"/>
    <w:rsid w:val="004565B8"/>
    <w:rsid w:val="00456DB8"/>
    <w:rsid w:val="00456DE4"/>
    <w:rsid w:val="00460715"/>
    <w:rsid w:val="004612C0"/>
    <w:rsid w:val="004613E8"/>
    <w:rsid w:val="004613F8"/>
    <w:rsid w:val="00462A42"/>
    <w:rsid w:val="00462C32"/>
    <w:rsid w:val="00462F46"/>
    <w:rsid w:val="0046306F"/>
    <w:rsid w:val="004642A9"/>
    <w:rsid w:val="00465032"/>
    <w:rsid w:val="004657ED"/>
    <w:rsid w:val="00465C25"/>
    <w:rsid w:val="00466053"/>
    <w:rsid w:val="0046611F"/>
    <w:rsid w:val="00470692"/>
    <w:rsid w:val="004709EB"/>
    <w:rsid w:val="00471669"/>
    <w:rsid w:val="00471AFE"/>
    <w:rsid w:val="004726C3"/>
    <w:rsid w:val="00473EDB"/>
    <w:rsid w:val="0047422B"/>
    <w:rsid w:val="00474406"/>
    <w:rsid w:val="004753D1"/>
    <w:rsid w:val="00475C9B"/>
    <w:rsid w:val="00475CFE"/>
    <w:rsid w:val="00476281"/>
    <w:rsid w:val="00476BBA"/>
    <w:rsid w:val="004800C4"/>
    <w:rsid w:val="00480A9C"/>
    <w:rsid w:val="00480AB1"/>
    <w:rsid w:val="00480B9B"/>
    <w:rsid w:val="0048104C"/>
    <w:rsid w:val="0048113E"/>
    <w:rsid w:val="004825F3"/>
    <w:rsid w:val="00482700"/>
    <w:rsid w:val="00482A09"/>
    <w:rsid w:val="00482D89"/>
    <w:rsid w:val="00483181"/>
    <w:rsid w:val="004833FC"/>
    <w:rsid w:val="00483C37"/>
    <w:rsid w:val="00483EC4"/>
    <w:rsid w:val="00484D1C"/>
    <w:rsid w:val="00484D9A"/>
    <w:rsid w:val="004851B1"/>
    <w:rsid w:val="00485B57"/>
    <w:rsid w:val="004862E9"/>
    <w:rsid w:val="00486CAB"/>
    <w:rsid w:val="00487AB8"/>
    <w:rsid w:val="00490F0B"/>
    <w:rsid w:val="00490FFC"/>
    <w:rsid w:val="00491308"/>
    <w:rsid w:val="00491C26"/>
    <w:rsid w:val="00491D06"/>
    <w:rsid w:val="00491EA6"/>
    <w:rsid w:val="00491F23"/>
    <w:rsid w:val="004923D2"/>
    <w:rsid w:val="004926F0"/>
    <w:rsid w:val="004931F2"/>
    <w:rsid w:val="0049424C"/>
    <w:rsid w:val="0049443B"/>
    <w:rsid w:val="0049467A"/>
    <w:rsid w:val="004946AE"/>
    <w:rsid w:val="00495481"/>
    <w:rsid w:val="0049657F"/>
    <w:rsid w:val="00496696"/>
    <w:rsid w:val="0049692E"/>
    <w:rsid w:val="004979BE"/>
    <w:rsid w:val="004A0D84"/>
    <w:rsid w:val="004A0ED3"/>
    <w:rsid w:val="004A113D"/>
    <w:rsid w:val="004A118B"/>
    <w:rsid w:val="004A1822"/>
    <w:rsid w:val="004A2066"/>
    <w:rsid w:val="004A23FE"/>
    <w:rsid w:val="004A26A9"/>
    <w:rsid w:val="004A28D1"/>
    <w:rsid w:val="004A2CFC"/>
    <w:rsid w:val="004A3140"/>
    <w:rsid w:val="004A3D99"/>
    <w:rsid w:val="004A4421"/>
    <w:rsid w:val="004A4656"/>
    <w:rsid w:val="004A58D9"/>
    <w:rsid w:val="004A5C14"/>
    <w:rsid w:val="004A76C2"/>
    <w:rsid w:val="004B1120"/>
    <w:rsid w:val="004B2372"/>
    <w:rsid w:val="004B29CE"/>
    <w:rsid w:val="004B3C9C"/>
    <w:rsid w:val="004B3CC5"/>
    <w:rsid w:val="004B4166"/>
    <w:rsid w:val="004B4D1E"/>
    <w:rsid w:val="004B5130"/>
    <w:rsid w:val="004B592A"/>
    <w:rsid w:val="004B685D"/>
    <w:rsid w:val="004B6DCE"/>
    <w:rsid w:val="004B70BB"/>
    <w:rsid w:val="004B77C3"/>
    <w:rsid w:val="004C09D9"/>
    <w:rsid w:val="004C12E6"/>
    <w:rsid w:val="004C1990"/>
    <w:rsid w:val="004C2241"/>
    <w:rsid w:val="004C2C66"/>
    <w:rsid w:val="004C3371"/>
    <w:rsid w:val="004C354D"/>
    <w:rsid w:val="004C3EE2"/>
    <w:rsid w:val="004C45E4"/>
    <w:rsid w:val="004C49E2"/>
    <w:rsid w:val="004C49F0"/>
    <w:rsid w:val="004C4A63"/>
    <w:rsid w:val="004C4EB4"/>
    <w:rsid w:val="004C5A2F"/>
    <w:rsid w:val="004C5A66"/>
    <w:rsid w:val="004C5DA7"/>
    <w:rsid w:val="004C64A5"/>
    <w:rsid w:val="004C6E4B"/>
    <w:rsid w:val="004C6EFE"/>
    <w:rsid w:val="004C737B"/>
    <w:rsid w:val="004C744B"/>
    <w:rsid w:val="004D04B8"/>
    <w:rsid w:val="004D1457"/>
    <w:rsid w:val="004D2C5B"/>
    <w:rsid w:val="004D2DF6"/>
    <w:rsid w:val="004D3095"/>
    <w:rsid w:val="004D38DB"/>
    <w:rsid w:val="004D44F5"/>
    <w:rsid w:val="004D4839"/>
    <w:rsid w:val="004D49CE"/>
    <w:rsid w:val="004D4F26"/>
    <w:rsid w:val="004D622B"/>
    <w:rsid w:val="004D681D"/>
    <w:rsid w:val="004D6FCE"/>
    <w:rsid w:val="004E0BCC"/>
    <w:rsid w:val="004E1245"/>
    <w:rsid w:val="004E2445"/>
    <w:rsid w:val="004E254F"/>
    <w:rsid w:val="004E26D1"/>
    <w:rsid w:val="004E27FB"/>
    <w:rsid w:val="004E2B7A"/>
    <w:rsid w:val="004E3080"/>
    <w:rsid w:val="004E31F1"/>
    <w:rsid w:val="004E34E7"/>
    <w:rsid w:val="004E3753"/>
    <w:rsid w:val="004E37A0"/>
    <w:rsid w:val="004E3C52"/>
    <w:rsid w:val="004E3FF9"/>
    <w:rsid w:val="004E41AC"/>
    <w:rsid w:val="004E4812"/>
    <w:rsid w:val="004E5151"/>
    <w:rsid w:val="004E5796"/>
    <w:rsid w:val="004E70CF"/>
    <w:rsid w:val="004E7254"/>
    <w:rsid w:val="004E7722"/>
    <w:rsid w:val="004E77B4"/>
    <w:rsid w:val="004E7E41"/>
    <w:rsid w:val="004F06D0"/>
    <w:rsid w:val="004F0874"/>
    <w:rsid w:val="004F0EFE"/>
    <w:rsid w:val="004F1453"/>
    <w:rsid w:val="004F1804"/>
    <w:rsid w:val="004F1E33"/>
    <w:rsid w:val="004F31DA"/>
    <w:rsid w:val="004F3FB5"/>
    <w:rsid w:val="004F4142"/>
    <w:rsid w:val="004F49E0"/>
    <w:rsid w:val="004F506D"/>
    <w:rsid w:val="004F5262"/>
    <w:rsid w:val="004F568A"/>
    <w:rsid w:val="004F6298"/>
    <w:rsid w:val="004F76B1"/>
    <w:rsid w:val="004F795E"/>
    <w:rsid w:val="004F7CA3"/>
    <w:rsid w:val="004F7F6D"/>
    <w:rsid w:val="00500195"/>
    <w:rsid w:val="005001C8"/>
    <w:rsid w:val="00500271"/>
    <w:rsid w:val="00500A71"/>
    <w:rsid w:val="00500ADD"/>
    <w:rsid w:val="005012D3"/>
    <w:rsid w:val="00501755"/>
    <w:rsid w:val="00501783"/>
    <w:rsid w:val="00501C46"/>
    <w:rsid w:val="005024C5"/>
    <w:rsid w:val="00502539"/>
    <w:rsid w:val="00502611"/>
    <w:rsid w:val="00502898"/>
    <w:rsid w:val="00502BDD"/>
    <w:rsid w:val="00502E84"/>
    <w:rsid w:val="005039AD"/>
    <w:rsid w:val="00503A80"/>
    <w:rsid w:val="00504929"/>
    <w:rsid w:val="00504DEF"/>
    <w:rsid w:val="00504F78"/>
    <w:rsid w:val="005056E5"/>
    <w:rsid w:val="005057D3"/>
    <w:rsid w:val="00506179"/>
    <w:rsid w:val="00506336"/>
    <w:rsid w:val="00506C82"/>
    <w:rsid w:val="0050726F"/>
    <w:rsid w:val="005073BA"/>
    <w:rsid w:val="00507A44"/>
    <w:rsid w:val="00507C1F"/>
    <w:rsid w:val="0051075C"/>
    <w:rsid w:val="005119BF"/>
    <w:rsid w:val="00511C7A"/>
    <w:rsid w:val="00512288"/>
    <w:rsid w:val="00512308"/>
    <w:rsid w:val="00512C21"/>
    <w:rsid w:val="005142E4"/>
    <w:rsid w:val="0051497D"/>
    <w:rsid w:val="0051530D"/>
    <w:rsid w:val="00515323"/>
    <w:rsid w:val="00515B2F"/>
    <w:rsid w:val="0051614C"/>
    <w:rsid w:val="005169BA"/>
    <w:rsid w:val="00516DED"/>
    <w:rsid w:val="0051729F"/>
    <w:rsid w:val="00517AB5"/>
    <w:rsid w:val="00517BF1"/>
    <w:rsid w:val="005202CE"/>
    <w:rsid w:val="005222CD"/>
    <w:rsid w:val="00522D78"/>
    <w:rsid w:val="0052302D"/>
    <w:rsid w:val="00523331"/>
    <w:rsid w:val="005237A5"/>
    <w:rsid w:val="0052403C"/>
    <w:rsid w:val="00525187"/>
    <w:rsid w:val="005251A5"/>
    <w:rsid w:val="00525EC2"/>
    <w:rsid w:val="005268F4"/>
    <w:rsid w:val="005273FC"/>
    <w:rsid w:val="00527910"/>
    <w:rsid w:val="00527C41"/>
    <w:rsid w:val="00530404"/>
    <w:rsid w:val="00530A0E"/>
    <w:rsid w:val="005315CC"/>
    <w:rsid w:val="00531C1B"/>
    <w:rsid w:val="00531E56"/>
    <w:rsid w:val="00532202"/>
    <w:rsid w:val="00533A8D"/>
    <w:rsid w:val="0053414A"/>
    <w:rsid w:val="00534D86"/>
    <w:rsid w:val="00534E66"/>
    <w:rsid w:val="0053505B"/>
    <w:rsid w:val="005350B8"/>
    <w:rsid w:val="00535148"/>
    <w:rsid w:val="005354B7"/>
    <w:rsid w:val="0053576E"/>
    <w:rsid w:val="00535D90"/>
    <w:rsid w:val="005371A7"/>
    <w:rsid w:val="00540168"/>
    <w:rsid w:val="0054057A"/>
    <w:rsid w:val="0054087B"/>
    <w:rsid w:val="00541428"/>
    <w:rsid w:val="00541848"/>
    <w:rsid w:val="00541F5A"/>
    <w:rsid w:val="005424FB"/>
    <w:rsid w:val="0054266C"/>
    <w:rsid w:val="0054431A"/>
    <w:rsid w:val="00544A70"/>
    <w:rsid w:val="00545E88"/>
    <w:rsid w:val="005467C1"/>
    <w:rsid w:val="005467C5"/>
    <w:rsid w:val="00547105"/>
    <w:rsid w:val="005472A1"/>
    <w:rsid w:val="00547407"/>
    <w:rsid w:val="00550CD6"/>
    <w:rsid w:val="00550E0A"/>
    <w:rsid w:val="005525CC"/>
    <w:rsid w:val="00552C55"/>
    <w:rsid w:val="00553A4F"/>
    <w:rsid w:val="00553E57"/>
    <w:rsid w:val="00554034"/>
    <w:rsid w:val="0055414E"/>
    <w:rsid w:val="005548ED"/>
    <w:rsid w:val="005574DA"/>
    <w:rsid w:val="00560D4F"/>
    <w:rsid w:val="0056148C"/>
    <w:rsid w:val="00561C8A"/>
    <w:rsid w:val="00561CF2"/>
    <w:rsid w:val="00561F95"/>
    <w:rsid w:val="00561FBB"/>
    <w:rsid w:val="005620EE"/>
    <w:rsid w:val="00562B23"/>
    <w:rsid w:val="005648CB"/>
    <w:rsid w:val="00564928"/>
    <w:rsid w:val="00564B84"/>
    <w:rsid w:val="0056526C"/>
    <w:rsid w:val="005652AA"/>
    <w:rsid w:val="0056557D"/>
    <w:rsid w:val="00565626"/>
    <w:rsid w:val="005658B0"/>
    <w:rsid w:val="00565CF3"/>
    <w:rsid w:val="005665F2"/>
    <w:rsid w:val="005672F9"/>
    <w:rsid w:val="00567C6A"/>
    <w:rsid w:val="005703C0"/>
    <w:rsid w:val="00570F0F"/>
    <w:rsid w:val="005710E6"/>
    <w:rsid w:val="0057117D"/>
    <w:rsid w:val="00572482"/>
    <w:rsid w:val="00572FA4"/>
    <w:rsid w:val="005738BA"/>
    <w:rsid w:val="0057391A"/>
    <w:rsid w:val="00573A7C"/>
    <w:rsid w:val="00574056"/>
    <w:rsid w:val="0057477B"/>
    <w:rsid w:val="00574BB4"/>
    <w:rsid w:val="00574FD0"/>
    <w:rsid w:val="005757EF"/>
    <w:rsid w:val="00575A7C"/>
    <w:rsid w:val="00576296"/>
    <w:rsid w:val="00576717"/>
    <w:rsid w:val="0057675D"/>
    <w:rsid w:val="00576E3A"/>
    <w:rsid w:val="0057764D"/>
    <w:rsid w:val="005805D7"/>
    <w:rsid w:val="00580A1D"/>
    <w:rsid w:val="005817D8"/>
    <w:rsid w:val="00581D86"/>
    <w:rsid w:val="00582646"/>
    <w:rsid w:val="00582B2F"/>
    <w:rsid w:val="00583773"/>
    <w:rsid w:val="00583B20"/>
    <w:rsid w:val="00585141"/>
    <w:rsid w:val="00585558"/>
    <w:rsid w:val="00586851"/>
    <w:rsid w:val="0058739A"/>
    <w:rsid w:val="00587720"/>
    <w:rsid w:val="00587A70"/>
    <w:rsid w:val="005900CE"/>
    <w:rsid w:val="005904FC"/>
    <w:rsid w:val="00590929"/>
    <w:rsid w:val="00590D47"/>
    <w:rsid w:val="00590E9C"/>
    <w:rsid w:val="00590EF1"/>
    <w:rsid w:val="00590FFD"/>
    <w:rsid w:val="005913A5"/>
    <w:rsid w:val="00591B49"/>
    <w:rsid w:val="00592137"/>
    <w:rsid w:val="00592548"/>
    <w:rsid w:val="005929D2"/>
    <w:rsid w:val="005930D7"/>
    <w:rsid w:val="00593CB0"/>
    <w:rsid w:val="005941F0"/>
    <w:rsid w:val="005944B1"/>
    <w:rsid w:val="005945F5"/>
    <w:rsid w:val="00594C4D"/>
    <w:rsid w:val="00594FB2"/>
    <w:rsid w:val="00594FC5"/>
    <w:rsid w:val="00595518"/>
    <w:rsid w:val="005956E0"/>
    <w:rsid w:val="0059667B"/>
    <w:rsid w:val="0059696C"/>
    <w:rsid w:val="00596A6D"/>
    <w:rsid w:val="005978F5"/>
    <w:rsid w:val="005A0129"/>
    <w:rsid w:val="005A2BC8"/>
    <w:rsid w:val="005A3158"/>
    <w:rsid w:val="005A31C3"/>
    <w:rsid w:val="005A34D3"/>
    <w:rsid w:val="005A3528"/>
    <w:rsid w:val="005A3657"/>
    <w:rsid w:val="005A4C0D"/>
    <w:rsid w:val="005A50A5"/>
    <w:rsid w:val="005A5130"/>
    <w:rsid w:val="005A57F1"/>
    <w:rsid w:val="005A590B"/>
    <w:rsid w:val="005A5B52"/>
    <w:rsid w:val="005A6922"/>
    <w:rsid w:val="005A6D05"/>
    <w:rsid w:val="005A7267"/>
    <w:rsid w:val="005A72FA"/>
    <w:rsid w:val="005A74BD"/>
    <w:rsid w:val="005A7671"/>
    <w:rsid w:val="005B029F"/>
    <w:rsid w:val="005B1150"/>
    <w:rsid w:val="005B124D"/>
    <w:rsid w:val="005B1B02"/>
    <w:rsid w:val="005B1FA8"/>
    <w:rsid w:val="005B3BA2"/>
    <w:rsid w:val="005B3F14"/>
    <w:rsid w:val="005B4372"/>
    <w:rsid w:val="005B546B"/>
    <w:rsid w:val="005B55AC"/>
    <w:rsid w:val="005B5C07"/>
    <w:rsid w:val="005B6186"/>
    <w:rsid w:val="005B6B01"/>
    <w:rsid w:val="005C028A"/>
    <w:rsid w:val="005C0A65"/>
    <w:rsid w:val="005C1A5A"/>
    <w:rsid w:val="005C1E12"/>
    <w:rsid w:val="005C22A1"/>
    <w:rsid w:val="005C2531"/>
    <w:rsid w:val="005C36A1"/>
    <w:rsid w:val="005C496F"/>
    <w:rsid w:val="005C5912"/>
    <w:rsid w:val="005C5B78"/>
    <w:rsid w:val="005C62BD"/>
    <w:rsid w:val="005C64AA"/>
    <w:rsid w:val="005C6B51"/>
    <w:rsid w:val="005C6C26"/>
    <w:rsid w:val="005C70B1"/>
    <w:rsid w:val="005C748F"/>
    <w:rsid w:val="005D0388"/>
    <w:rsid w:val="005D08D8"/>
    <w:rsid w:val="005D1535"/>
    <w:rsid w:val="005D172D"/>
    <w:rsid w:val="005D2107"/>
    <w:rsid w:val="005D3EAE"/>
    <w:rsid w:val="005D4535"/>
    <w:rsid w:val="005D54D5"/>
    <w:rsid w:val="005D608B"/>
    <w:rsid w:val="005D62DE"/>
    <w:rsid w:val="005D6BD3"/>
    <w:rsid w:val="005D6D01"/>
    <w:rsid w:val="005D7C9A"/>
    <w:rsid w:val="005E0850"/>
    <w:rsid w:val="005E08FD"/>
    <w:rsid w:val="005E0952"/>
    <w:rsid w:val="005E14A2"/>
    <w:rsid w:val="005E20C0"/>
    <w:rsid w:val="005E272D"/>
    <w:rsid w:val="005E2A3C"/>
    <w:rsid w:val="005E2E24"/>
    <w:rsid w:val="005E342D"/>
    <w:rsid w:val="005E3587"/>
    <w:rsid w:val="005E400E"/>
    <w:rsid w:val="005E413F"/>
    <w:rsid w:val="005E4626"/>
    <w:rsid w:val="005E53E2"/>
    <w:rsid w:val="005E59EE"/>
    <w:rsid w:val="005E5F99"/>
    <w:rsid w:val="005E6072"/>
    <w:rsid w:val="005E6A00"/>
    <w:rsid w:val="005F00AA"/>
    <w:rsid w:val="005F015A"/>
    <w:rsid w:val="005F0677"/>
    <w:rsid w:val="005F0950"/>
    <w:rsid w:val="005F0A50"/>
    <w:rsid w:val="005F1B21"/>
    <w:rsid w:val="005F1F81"/>
    <w:rsid w:val="005F20AC"/>
    <w:rsid w:val="005F273B"/>
    <w:rsid w:val="005F297A"/>
    <w:rsid w:val="005F30BE"/>
    <w:rsid w:val="005F341A"/>
    <w:rsid w:val="005F37CC"/>
    <w:rsid w:val="005F3AE0"/>
    <w:rsid w:val="005F5701"/>
    <w:rsid w:val="005F69EB"/>
    <w:rsid w:val="005F6AE8"/>
    <w:rsid w:val="005F6B6E"/>
    <w:rsid w:val="005F715A"/>
    <w:rsid w:val="005F7882"/>
    <w:rsid w:val="00600325"/>
    <w:rsid w:val="00600B1A"/>
    <w:rsid w:val="00600FFB"/>
    <w:rsid w:val="00601EB6"/>
    <w:rsid w:val="006022CA"/>
    <w:rsid w:val="006023E0"/>
    <w:rsid w:val="00602B49"/>
    <w:rsid w:val="00602D28"/>
    <w:rsid w:val="006030DA"/>
    <w:rsid w:val="00603D33"/>
    <w:rsid w:val="00604142"/>
    <w:rsid w:val="00604F1A"/>
    <w:rsid w:val="00605366"/>
    <w:rsid w:val="00605443"/>
    <w:rsid w:val="00605450"/>
    <w:rsid w:val="00605651"/>
    <w:rsid w:val="006056C1"/>
    <w:rsid w:val="006056EA"/>
    <w:rsid w:val="006063D2"/>
    <w:rsid w:val="0060660D"/>
    <w:rsid w:val="00606D79"/>
    <w:rsid w:val="006077F0"/>
    <w:rsid w:val="00607ED7"/>
    <w:rsid w:val="00607F0B"/>
    <w:rsid w:val="00610FC5"/>
    <w:rsid w:val="006111F3"/>
    <w:rsid w:val="0061141E"/>
    <w:rsid w:val="0061152A"/>
    <w:rsid w:val="0061169A"/>
    <w:rsid w:val="00611757"/>
    <w:rsid w:val="006120CB"/>
    <w:rsid w:val="006126B9"/>
    <w:rsid w:val="006126BD"/>
    <w:rsid w:val="0061309C"/>
    <w:rsid w:val="00613214"/>
    <w:rsid w:val="00613633"/>
    <w:rsid w:val="00613B76"/>
    <w:rsid w:val="0061446D"/>
    <w:rsid w:val="006149E4"/>
    <w:rsid w:val="00616013"/>
    <w:rsid w:val="00616259"/>
    <w:rsid w:val="00616559"/>
    <w:rsid w:val="00616CE6"/>
    <w:rsid w:val="00616E01"/>
    <w:rsid w:val="006179A0"/>
    <w:rsid w:val="00617C33"/>
    <w:rsid w:val="00620A78"/>
    <w:rsid w:val="00621AFE"/>
    <w:rsid w:val="00621B17"/>
    <w:rsid w:val="00623251"/>
    <w:rsid w:val="006238CC"/>
    <w:rsid w:val="00623BF8"/>
    <w:rsid w:val="00623CA4"/>
    <w:rsid w:val="00624088"/>
    <w:rsid w:val="00624681"/>
    <w:rsid w:val="00624743"/>
    <w:rsid w:val="00624F26"/>
    <w:rsid w:val="006257E7"/>
    <w:rsid w:val="006266C3"/>
    <w:rsid w:val="00627315"/>
    <w:rsid w:val="00627665"/>
    <w:rsid w:val="00627B9A"/>
    <w:rsid w:val="00630AF7"/>
    <w:rsid w:val="00631B60"/>
    <w:rsid w:val="00631C80"/>
    <w:rsid w:val="00631E3D"/>
    <w:rsid w:val="006320EA"/>
    <w:rsid w:val="006326CE"/>
    <w:rsid w:val="00632831"/>
    <w:rsid w:val="006335BF"/>
    <w:rsid w:val="006336A7"/>
    <w:rsid w:val="00634A5E"/>
    <w:rsid w:val="00634D37"/>
    <w:rsid w:val="00634F97"/>
    <w:rsid w:val="006351C4"/>
    <w:rsid w:val="00635A07"/>
    <w:rsid w:val="00635F53"/>
    <w:rsid w:val="006361F2"/>
    <w:rsid w:val="006363D3"/>
    <w:rsid w:val="0063718B"/>
    <w:rsid w:val="00640033"/>
    <w:rsid w:val="00640249"/>
    <w:rsid w:val="0064067D"/>
    <w:rsid w:val="00640869"/>
    <w:rsid w:val="00640C2A"/>
    <w:rsid w:val="00640FCF"/>
    <w:rsid w:val="00641EF8"/>
    <w:rsid w:val="006429B4"/>
    <w:rsid w:val="00643973"/>
    <w:rsid w:val="00643F57"/>
    <w:rsid w:val="0064429F"/>
    <w:rsid w:val="0064455F"/>
    <w:rsid w:val="0064491F"/>
    <w:rsid w:val="00644D8E"/>
    <w:rsid w:val="006452D4"/>
    <w:rsid w:val="0064555B"/>
    <w:rsid w:val="00645636"/>
    <w:rsid w:val="00645CA7"/>
    <w:rsid w:val="00645DA1"/>
    <w:rsid w:val="00645DE1"/>
    <w:rsid w:val="00645E68"/>
    <w:rsid w:val="00646CB4"/>
    <w:rsid w:val="00647103"/>
    <w:rsid w:val="00647D12"/>
    <w:rsid w:val="00650BDA"/>
    <w:rsid w:val="00651921"/>
    <w:rsid w:val="00651E13"/>
    <w:rsid w:val="0065222F"/>
    <w:rsid w:val="00652437"/>
    <w:rsid w:val="006524A7"/>
    <w:rsid w:val="00652CA3"/>
    <w:rsid w:val="00653403"/>
    <w:rsid w:val="006540A2"/>
    <w:rsid w:val="00654674"/>
    <w:rsid w:val="006557D2"/>
    <w:rsid w:val="00655DFF"/>
    <w:rsid w:val="00656D3D"/>
    <w:rsid w:val="00657198"/>
    <w:rsid w:val="00657CC2"/>
    <w:rsid w:val="00660AF4"/>
    <w:rsid w:val="00660B2D"/>
    <w:rsid w:val="00660F97"/>
    <w:rsid w:val="00661073"/>
    <w:rsid w:val="006616C2"/>
    <w:rsid w:val="0066180B"/>
    <w:rsid w:val="00661E84"/>
    <w:rsid w:val="0066209C"/>
    <w:rsid w:val="00662155"/>
    <w:rsid w:val="006621CE"/>
    <w:rsid w:val="00663A09"/>
    <w:rsid w:val="00664408"/>
    <w:rsid w:val="006645BB"/>
    <w:rsid w:val="00664CF6"/>
    <w:rsid w:val="00664FE6"/>
    <w:rsid w:val="006654AC"/>
    <w:rsid w:val="006655F3"/>
    <w:rsid w:val="00665FBA"/>
    <w:rsid w:val="00665FCE"/>
    <w:rsid w:val="00666625"/>
    <w:rsid w:val="00670A27"/>
    <w:rsid w:val="00670B88"/>
    <w:rsid w:val="00670C20"/>
    <w:rsid w:val="00670F6B"/>
    <w:rsid w:val="0067174D"/>
    <w:rsid w:val="006718F5"/>
    <w:rsid w:val="00671E9A"/>
    <w:rsid w:val="00673AEF"/>
    <w:rsid w:val="00673C99"/>
    <w:rsid w:val="0067469A"/>
    <w:rsid w:val="006754A6"/>
    <w:rsid w:val="00675B1E"/>
    <w:rsid w:val="00676B60"/>
    <w:rsid w:val="00676D09"/>
    <w:rsid w:val="006772B1"/>
    <w:rsid w:val="00677A6C"/>
    <w:rsid w:val="00677E00"/>
    <w:rsid w:val="006807C9"/>
    <w:rsid w:val="00680F29"/>
    <w:rsid w:val="00682892"/>
    <w:rsid w:val="0068429D"/>
    <w:rsid w:val="00684658"/>
    <w:rsid w:val="00684738"/>
    <w:rsid w:val="00684CAE"/>
    <w:rsid w:val="00685C19"/>
    <w:rsid w:val="00685FF5"/>
    <w:rsid w:val="006867E3"/>
    <w:rsid w:val="00687606"/>
    <w:rsid w:val="00690753"/>
    <w:rsid w:val="0069117B"/>
    <w:rsid w:val="0069118C"/>
    <w:rsid w:val="00691BE1"/>
    <w:rsid w:val="00691D9F"/>
    <w:rsid w:val="006923AF"/>
    <w:rsid w:val="00692FFD"/>
    <w:rsid w:val="006931DA"/>
    <w:rsid w:val="006932AB"/>
    <w:rsid w:val="00693A2E"/>
    <w:rsid w:val="00693A5A"/>
    <w:rsid w:val="00694029"/>
    <w:rsid w:val="006945AC"/>
    <w:rsid w:val="0069489F"/>
    <w:rsid w:val="00695402"/>
    <w:rsid w:val="00695EC2"/>
    <w:rsid w:val="006960BA"/>
    <w:rsid w:val="006965FD"/>
    <w:rsid w:val="00696969"/>
    <w:rsid w:val="00697BBD"/>
    <w:rsid w:val="00697DE4"/>
    <w:rsid w:val="006A117C"/>
    <w:rsid w:val="006A1211"/>
    <w:rsid w:val="006A169C"/>
    <w:rsid w:val="006A1E6E"/>
    <w:rsid w:val="006A26D5"/>
    <w:rsid w:val="006A28D0"/>
    <w:rsid w:val="006A4438"/>
    <w:rsid w:val="006A44D9"/>
    <w:rsid w:val="006A629D"/>
    <w:rsid w:val="006A71CD"/>
    <w:rsid w:val="006B00E5"/>
    <w:rsid w:val="006B01FF"/>
    <w:rsid w:val="006B1137"/>
    <w:rsid w:val="006B2746"/>
    <w:rsid w:val="006B3331"/>
    <w:rsid w:val="006B44AF"/>
    <w:rsid w:val="006B4FE6"/>
    <w:rsid w:val="006B5438"/>
    <w:rsid w:val="006B5B36"/>
    <w:rsid w:val="006B6237"/>
    <w:rsid w:val="006B7160"/>
    <w:rsid w:val="006B7543"/>
    <w:rsid w:val="006B76EF"/>
    <w:rsid w:val="006B7914"/>
    <w:rsid w:val="006C09F0"/>
    <w:rsid w:val="006C1232"/>
    <w:rsid w:val="006C1F2C"/>
    <w:rsid w:val="006C2ADF"/>
    <w:rsid w:val="006C33AD"/>
    <w:rsid w:val="006C3C6B"/>
    <w:rsid w:val="006C4298"/>
    <w:rsid w:val="006C4328"/>
    <w:rsid w:val="006C4C8C"/>
    <w:rsid w:val="006C617E"/>
    <w:rsid w:val="006C7836"/>
    <w:rsid w:val="006D0C62"/>
    <w:rsid w:val="006D0DA8"/>
    <w:rsid w:val="006D1117"/>
    <w:rsid w:val="006D1434"/>
    <w:rsid w:val="006D14A7"/>
    <w:rsid w:val="006D288E"/>
    <w:rsid w:val="006D29B8"/>
    <w:rsid w:val="006D2B7D"/>
    <w:rsid w:val="006D3AB6"/>
    <w:rsid w:val="006D45A2"/>
    <w:rsid w:val="006D5694"/>
    <w:rsid w:val="006D577B"/>
    <w:rsid w:val="006D5A4D"/>
    <w:rsid w:val="006D5D87"/>
    <w:rsid w:val="006D645F"/>
    <w:rsid w:val="006D705A"/>
    <w:rsid w:val="006D743F"/>
    <w:rsid w:val="006D7AB5"/>
    <w:rsid w:val="006E0278"/>
    <w:rsid w:val="006E0324"/>
    <w:rsid w:val="006E05EE"/>
    <w:rsid w:val="006E20C4"/>
    <w:rsid w:val="006E2170"/>
    <w:rsid w:val="006E29B0"/>
    <w:rsid w:val="006E39D5"/>
    <w:rsid w:val="006E565B"/>
    <w:rsid w:val="006E7502"/>
    <w:rsid w:val="006E77D0"/>
    <w:rsid w:val="006F005B"/>
    <w:rsid w:val="006F0B03"/>
    <w:rsid w:val="006F11DC"/>
    <w:rsid w:val="006F18DA"/>
    <w:rsid w:val="006F23F5"/>
    <w:rsid w:val="006F2768"/>
    <w:rsid w:val="006F2D1F"/>
    <w:rsid w:val="006F418F"/>
    <w:rsid w:val="006F42EF"/>
    <w:rsid w:val="006F480B"/>
    <w:rsid w:val="006F4A0F"/>
    <w:rsid w:val="006F5129"/>
    <w:rsid w:val="006F51BC"/>
    <w:rsid w:val="006F5531"/>
    <w:rsid w:val="006F5D0E"/>
    <w:rsid w:val="006F5E21"/>
    <w:rsid w:val="006F5FC3"/>
    <w:rsid w:val="006F60AB"/>
    <w:rsid w:val="006F703D"/>
    <w:rsid w:val="006F7552"/>
    <w:rsid w:val="006F7AE3"/>
    <w:rsid w:val="007004E5"/>
    <w:rsid w:val="00700F73"/>
    <w:rsid w:val="0070164D"/>
    <w:rsid w:val="00701B99"/>
    <w:rsid w:val="00701F55"/>
    <w:rsid w:val="00702DDE"/>
    <w:rsid w:val="00702E52"/>
    <w:rsid w:val="00702E63"/>
    <w:rsid w:val="007031B3"/>
    <w:rsid w:val="007034F1"/>
    <w:rsid w:val="00703866"/>
    <w:rsid w:val="00703A44"/>
    <w:rsid w:val="00703F70"/>
    <w:rsid w:val="0070581D"/>
    <w:rsid w:val="00705DFA"/>
    <w:rsid w:val="0070669C"/>
    <w:rsid w:val="00707023"/>
    <w:rsid w:val="00707CF1"/>
    <w:rsid w:val="007100C5"/>
    <w:rsid w:val="007100D7"/>
    <w:rsid w:val="0071098E"/>
    <w:rsid w:val="007119B8"/>
    <w:rsid w:val="00711E28"/>
    <w:rsid w:val="0071280B"/>
    <w:rsid w:val="00712C39"/>
    <w:rsid w:val="00713CC7"/>
    <w:rsid w:val="0071473F"/>
    <w:rsid w:val="00714B24"/>
    <w:rsid w:val="007152D1"/>
    <w:rsid w:val="0071636A"/>
    <w:rsid w:val="00716C69"/>
    <w:rsid w:val="0071757B"/>
    <w:rsid w:val="0072113F"/>
    <w:rsid w:val="00721396"/>
    <w:rsid w:val="00721AA1"/>
    <w:rsid w:val="00723180"/>
    <w:rsid w:val="007232AA"/>
    <w:rsid w:val="00723B02"/>
    <w:rsid w:val="00723E44"/>
    <w:rsid w:val="00724F62"/>
    <w:rsid w:val="00725769"/>
    <w:rsid w:val="00725815"/>
    <w:rsid w:val="00725995"/>
    <w:rsid w:val="00725B96"/>
    <w:rsid w:val="007260D1"/>
    <w:rsid w:val="007269E6"/>
    <w:rsid w:val="00726F01"/>
    <w:rsid w:val="00727037"/>
    <w:rsid w:val="0072745E"/>
    <w:rsid w:val="00727524"/>
    <w:rsid w:val="00727C76"/>
    <w:rsid w:val="0073042C"/>
    <w:rsid w:val="00730A2F"/>
    <w:rsid w:val="00730C57"/>
    <w:rsid w:val="00731413"/>
    <w:rsid w:val="00731EE5"/>
    <w:rsid w:val="00734417"/>
    <w:rsid w:val="007349BE"/>
    <w:rsid w:val="00735900"/>
    <w:rsid w:val="00736082"/>
    <w:rsid w:val="007368DD"/>
    <w:rsid w:val="007369F3"/>
    <w:rsid w:val="00736E23"/>
    <w:rsid w:val="00737428"/>
    <w:rsid w:val="0073751D"/>
    <w:rsid w:val="00737E1D"/>
    <w:rsid w:val="00737FF5"/>
    <w:rsid w:val="007405B2"/>
    <w:rsid w:val="00740C1F"/>
    <w:rsid w:val="00741571"/>
    <w:rsid w:val="00741788"/>
    <w:rsid w:val="007420C8"/>
    <w:rsid w:val="0074382B"/>
    <w:rsid w:val="0074388B"/>
    <w:rsid w:val="00743891"/>
    <w:rsid w:val="00743B52"/>
    <w:rsid w:val="00744F06"/>
    <w:rsid w:val="007455BE"/>
    <w:rsid w:val="00745CB2"/>
    <w:rsid w:val="0074600F"/>
    <w:rsid w:val="00746758"/>
    <w:rsid w:val="00747DCB"/>
    <w:rsid w:val="0075008C"/>
    <w:rsid w:val="00750333"/>
    <w:rsid w:val="00750BC0"/>
    <w:rsid w:val="0075266E"/>
    <w:rsid w:val="0075270E"/>
    <w:rsid w:val="0075279F"/>
    <w:rsid w:val="00752BB4"/>
    <w:rsid w:val="00752BC3"/>
    <w:rsid w:val="00753215"/>
    <w:rsid w:val="007536D4"/>
    <w:rsid w:val="00754279"/>
    <w:rsid w:val="00754473"/>
    <w:rsid w:val="0075448B"/>
    <w:rsid w:val="00754B32"/>
    <w:rsid w:val="00754F37"/>
    <w:rsid w:val="007561FB"/>
    <w:rsid w:val="00756ACA"/>
    <w:rsid w:val="00756CDC"/>
    <w:rsid w:val="00756DDC"/>
    <w:rsid w:val="00756FDC"/>
    <w:rsid w:val="0075760B"/>
    <w:rsid w:val="00757BAD"/>
    <w:rsid w:val="00760213"/>
    <w:rsid w:val="00760215"/>
    <w:rsid w:val="0076063A"/>
    <w:rsid w:val="007607A0"/>
    <w:rsid w:val="00760935"/>
    <w:rsid w:val="00760D45"/>
    <w:rsid w:val="00760F3F"/>
    <w:rsid w:val="00761742"/>
    <w:rsid w:val="00761FCC"/>
    <w:rsid w:val="0076273D"/>
    <w:rsid w:val="00762A75"/>
    <w:rsid w:val="007640CD"/>
    <w:rsid w:val="00764638"/>
    <w:rsid w:val="00764F2B"/>
    <w:rsid w:val="00764F98"/>
    <w:rsid w:val="007662DF"/>
    <w:rsid w:val="007663A6"/>
    <w:rsid w:val="007669E8"/>
    <w:rsid w:val="00766D9A"/>
    <w:rsid w:val="0076714C"/>
    <w:rsid w:val="00767703"/>
    <w:rsid w:val="00770085"/>
    <w:rsid w:val="0077063E"/>
    <w:rsid w:val="007708E0"/>
    <w:rsid w:val="00770E01"/>
    <w:rsid w:val="007710E4"/>
    <w:rsid w:val="00771FA5"/>
    <w:rsid w:val="00772141"/>
    <w:rsid w:val="00772577"/>
    <w:rsid w:val="007726FE"/>
    <w:rsid w:val="007729BE"/>
    <w:rsid w:val="007730FA"/>
    <w:rsid w:val="0077642A"/>
    <w:rsid w:val="00776508"/>
    <w:rsid w:val="00776B57"/>
    <w:rsid w:val="0077738C"/>
    <w:rsid w:val="00777651"/>
    <w:rsid w:val="0078007B"/>
    <w:rsid w:val="007803EE"/>
    <w:rsid w:val="00780FFC"/>
    <w:rsid w:val="0078118E"/>
    <w:rsid w:val="00781485"/>
    <w:rsid w:val="0078267E"/>
    <w:rsid w:val="00782D53"/>
    <w:rsid w:val="00782D7F"/>
    <w:rsid w:val="00782ED8"/>
    <w:rsid w:val="00783012"/>
    <w:rsid w:val="007830DC"/>
    <w:rsid w:val="007831D9"/>
    <w:rsid w:val="00783BF3"/>
    <w:rsid w:val="00784204"/>
    <w:rsid w:val="0078521D"/>
    <w:rsid w:val="00786046"/>
    <w:rsid w:val="00786185"/>
    <w:rsid w:val="00786440"/>
    <w:rsid w:val="007874C5"/>
    <w:rsid w:val="0078790D"/>
    <w:rsid w:val="00790079"/>
    <w:rsid w:val="0079091C"/>
    <w:rsid w:val="00790C4F"/>
    <w:rsid w:val="00791A41"/>
    <w:rsid w:val="00791ABC"/>
    <w:rsid w:val="007929A4"/>
    <w:rsid w:val="007929BC"/>
    <w:rsid w:val="00792C68"/>
    <w:rsid w:val="0079382B"/>
    <w:rsid w:val="00794DCE"/>
    <w:rsid w:val="00794E03"/>
    <w:rsid w:val="00794E60"/>
    <w:rsid w:val="007956D1"/>
    <w:rsid w:val="0079699A"/>
    <w:rsid w:val="007974C0"/>
    <w:rsid w:val="00797AB5"/>
    <w:rsid w:val="007A0CD2"/>
    <w:rsid w:val="007A1047"/>
    <w:rsid w:val="007A2253"/>
    <w:rsid w:val="007A2E4B"/>
    <w:rsid w:val="007A3670"/>
    <w:rsid w:val="007A44D5"/>
    <w:rsid w:val="007A4A1F"/>
    <w:rsid w:val="007A5447"/>
    <w:rsid w:val="007A5481"/>
    <w:rsid w:val="007A5750"/>
    <w:rsid w:val="007A616D"/>
    <w:rsid w:val="007A67CF"/>
    <w:rsid w:val="007A6D3E"/>
    <w:rsid w:val="007A6F42"/>
    <w:rsid w:val="007A6F9A"/>
    <w:rsid w:val="007A7348"/>
    <w:rsid w:val="007A73FE"/>
    <w:rsid w:val="007A77C7"/>
    <w:rsid w:val="007B071D"/>
    <w:rsid w:val="007B0EBB"/>
    <w:rsid w:val="007B1289"/>
    <w:rsid w:val="007B136B"/>
    <w:rsid w:val="007B136D"/>
    <w:rsid w:val="007B1D9C"/>
    <w:rsid w:val="007B2DC4"/>
    <w:rsid w:val="007B3045"/>
    <w:rsid w:val="007B34A2"/>
    <w:rsid w:val="007B435D"/>
    <w:rsid w:val="007B4399"/>
    <w:rsid w:val="007B45E0"/>
    <w:rsid w:val="007B4A06"/>
    <w:rsid w:val="007B5329"/>
    <w:rsid w:val="007B55A8"/>
    <w:rsid w:val="007B5A05"/>
    <w:rsid w:val="007B64E1"/>
    <w:rsid w:val="007B6B39"/>
    <w:rsid w:val="007B6B56"/>
    <w:rsid w:val="007B6EF0"/>
    <w:rsid w:val="007B70AE"/>
    <w:rsid w:val="007B7AFE"/>
    <w:rsid w:val="007C07BA"/>
    <w:rsid w:val="007C09D3"/>
    <w:rsid w:val="007C0B5F"/>
    <w:rsid w:val="007C0D82"/>
    <w:rsid w:val="007C104B"/>
    <w:rsid w:val="007C1491"/>
    <w:rsid w:val="007C2A5A"/>
    <w:rsid w:val="007C2C28"/>
    <w:rsid w:val="007C347A"/>
    <w:rsid w:val="007C361D"/>
    <w:rsid w:val="007C4403"/>
    <w:rsid w:val="007C4461"/>
    <w:rsid w:val="007C4FBD"/>
    <w:rsid w:val="007C6C4E"/>
    <w:rsid w:val="007C6D94"/>
    <w:rsid w:val="007C6DD1"/>
    <w:rsid w:val="007C6F21"/>
    <w:rsid w:val="007C7325"/>
    <w:rsid w:val="007D096E"/>
    <w:rsid w:val="007D0C61"/>
    <w:rsid w:val="007D1180"/>
    <w:rsid w:val="007D155D"/>
    <w:rsid w:val="007D1FAA"/>
    <w:rsid w:val="007D2B77"/>
    <w:rsid w:val="007D2C2A"/>
    <w:rsid w:val="007D318B"/>
    <w:rsid w:val="007D3D82"/>
    <w:rsid w:val="007D3DC8"/>
    <w:rsid w:val="007D40F8"/>
    <w:rsid w:val="007D462F"/>
    <w:rsid w:val="007D47A6"/>
    <w:rsid w:val="007D4929"/>
    <w:rsid w:val="007D4E60"/>
    <w:rsid w:val="007D4ED1"/>
    <w:rsid w:val="007D5339"/>
    <w:rsid w:val="007D5DE2"/>
    <w:rsid w:val="007D652F"/>
    <w:rsid w:val="007D6B71"/>
    <w:rsid w:val="007D7470"/>
    <w:rsid w:val="007D7C56"/>
    <w:rsid w:val="007D7D58"/>
    <w:rsid w:val="007E016D"/>
    <w:rsid w:val="007E0886"/>
    <w:rsid w:val="007E0A69"/>
    <w:rsid w:val="007E0AB0"/>
    <w:rsid w:val="007E21A2"/>
    <w:rsid w:val="007E2EB9"/>
    <w:rsid w:val="007E321C"/>
    <w:rsid w:val="007E38DC"/>
    <w:rsid w:val="007E3A8A"/>
    <w:rsid w:val="007E3BB5"/>
    <w:rsid w:val="007E41E3"/>
    <w:rsid w:val="007E4266"/>
    <w:rsid w:val="007E46AE"/>
    <w:rsid w:val="007E4B27"/>
    <w:rsid w:val="007E4D4C"/>
    <w:rsid w:val="007E4EF7"/>
    <w:rsid w:val="007E5034"/>
    <w:rsid w:val="007E5A34"/>
    <w:rsid w:val="007E5EB7"/>
    <w:rsid w:val="007E6F3E"/>
    <w:rsid w:val="007E76FE"/>
    <w:rsid w:val="007E7B7F"/>
    <w:rsid w:val="007E7FE9"/>
    <w:rsid w:val="007F07A1"/>
    <w:rsid w:val="007F1689"/>
    <w:rsid w:val="007F188B"/>
    <w:rsid w:val="007F22C4"/>
    <w:rsid w:val="007F263E"/>
    <w:rsid w:val="007F2A8B"/>
    <w:rsid w:val="007F2DF4"/>
    <w:rsid w:val="007F32BC"/>
    <w:rsid w:val="007F3A14"/>
    <w:rsid w:val="007F3D20"/>
    <w:rsid w:val="007F3D50"/>
    <w:rsid w:val="007F3EB4"/>
    <w:rsid w:val="007F45FE"/>
    <w:rsid w:val="007F69F3"/>
    <w:rsid w:val="00800197"/>
    <w:rsid w:val="008001AC"/>
    <w:rsid w:val="00800337"/>
    <w:rsid w:val="008004AE"/>
    <w:rsid w:val="00800AC0"/>
    <w:rsid w:val="00800EFB"/>
    <w:rsid w:val="008022A4"/>
    <w:rsid w:val="00802633"/>
    <w:rsid w:val="00802969"/>
    <w:rsid w:val="00802DF5"/>
    <w:rsid w:val="0080399D"/>
    <w:rsid w:val="00803A1C"/>
    <w:rsid w:val="00803CA2"/>
    <w:rsid w:val="008044A3"/>
    <w:rsid w:val="008045F0"/>
    <w:rsid w:val="00804992"/>
    <w:rsid w:val="00804D9E"/>
    <w:rsid w:val="00804E0D"/>
    <w:rsid w:val="00805143"/>
    <w:rsid w:val="0080540C"/>
    <w:rsid w:val="008058E7"/>
    <w:rsid w:val="00806C18"/>
    <w:rsid w:val="00807254"/>
    <w:rsid w:val="0081074F"/>
    <w:rsid w:val="008117C4"/>
    <w:rsid w:val="00811EC4"/>
    <w:rsid w:val="00812917"/>
    <w:rsid w:val="00813268"/>
    <w:rsid w:val="008144EF"/>
    <w:rsid w:val="00814E67"/>
    <w:rsid w:val="00814E77"/>
    <w:rsid w:val="0081503B"/>
    <w:rsid w:val="00815201"/>
    <w:rsid w:val="008153A5"/>
    <w:rsid w:val="0081608D"/>
    <w:rsid w:val="008163EB"/>
    <w:rsid w:val="008172E0"/>
    <w:rsid w:val="00817777"/>
    <w:rsid w:val="00817EFD"/>
    <w:rsid w:val="008202C6"/>
    <w:rsid w:val="00820966"/>
    <w:rsid w:val="008210C1"/>
    <w:rsid w:val="00821146"/>
    <w:rsid w:val="008222B9"/>
    <w:rsid w:val="00823E1C"/>
    <w:rsid w:val="00824595"/>
    <w:rsid w:val="00824F58"/>
    <w:rsid w:val="0082514C"/>
    <w:rsid w:val="008257CC"/>
    <w:rsid w:val="008264E4"/>
    <w:rsid w:val="008266B7"/>
    <w:rsid w:val="0082681A"/>
    <w:rsid w:val="0082715C"/>
    <w:rsid w:val="00827810"/>
    <w:rsid w:val="0083016A"/>
    <w:rsid w:val="008305FC"/>
    <w:rsid w:val="00831EB4"/>
    <w:rsid w:val="00832EEB"/>
    <w:rsid w:val="00834A20"/>
    <w:rsid w:val="00834A87"/>
    <w:rsid w:val="00834EDF"/>
    <w:rsid w:val="0083546B"/>
    <w:rsid w:val="008355F8"/>
    <w:rsid w:val="00836D87"/>
    <w:rsid w:val="00836DEA"/>
    <w:rsid w:val="008378F1"/>
    <w:rsid w:val="00837CCF"/>
    <w:rsid w:val="00840097"/>
    <w:rsid w:val="008401C9"/>
    <w:rsid w:val="008403A6"/>
    <w:rsid w:val="008405F0"/>
    <w:rsid w:val="00841902"/>
    <w:rsid w:val="00841F20"/>
    <w:rsid w:val="00842295"/>
    <w:rsid w:val="00843226"/>
    <w:rsid w:val="0084330B"/>
    <w:rsid w:val="0084372F"/>
    <w:rsid w:val="008439D1"/>
    <w:rsid w:val="00843CDE"/>
    <w:rsid w:val="00843EFD"/>
    <w:rsid w:val="00844B09"/>
    <w:rsid w:val="0084570D"/>
    <w:rsid w:val="008458C9"/>
    <w:rsid w:val="00846B37"/>
    <w:rsid w:val="008500A1"/>
    <w:rsid w:val="00850265"/>
    <w:rsid w:val="008508D1"/>
    <w:rsid w:val="00850C9E"/>
    <w:rsid w:val="008513C4"/>
    <w:rsid w:val="008518A9"/>
    <w:rsid w:val="00851B2C"/>
    <w:rsid w:val="0085207E"/>
    <w:rsid w:val="00852A4B"/>
    <w:rsid w:val="00852F21"/>
    <w:rsid w:val="00852F45"/>
    <w:rsid w:val="0085398D"/>
    <w:rsid w:val="00853E25"/>
    <w:rsid w:val="00854CC1"/>
    <w:rsid w:val="0085508D"/>
    <w:rsid w:val="00855B56"/>
    <w:rsid w:val="00856EB4"/>
    <w:rsid w:val="008579F0"/>
    <w:rsid w:val="00860AAB"/>
    <w:rsid w:val="00860BD4"/>
    <w:rsid w:val="00860D59"/>
    <w:rsid w:val="008618E7"/>
    <w:rsid w:val="00861B51"/>
    <w:rsid w:val="00862159"/>
    <w:rsid w:val="00862908"/>
    <w:rsid w:val="00862B13"/>
    <w:rsid w:val="008633E4"/>
    <w:rsid w:val="008645BD"/>
    <w:rsid w:val="00864CB6"/>
    <w:rsid w:val="00865196"/>
    <w:rsid w:val="008651B0"/>
    <w:rsid w:val="008653EF"/>
    <w:rsid w:val="00865AAE"/>
    <w:rsid w:val="00865F1D"/>
    <w:rsid w:val="00866097"/>
    <w:rsid w:val="00866FCF"/>
    <w:rsid w:val="0086728F"/>
    <w:rsid w:val="00871CDA"/>
    <w:rsid w:val="008720F1"/>
    <w:rsid w:val="00872944"/>
    <w:rsid w:val="00875446"/>
    <w:rsid w:val="00876280"/>
    <w:rsid w:val="00876997"/>
    <w:rsid w:val="00877164"/>
    <w:rsid w:val="0087746F"/>
    <w:rsid w:val="0087760F"/>
    <w:rsid w:val="008777C5"/>
    <w:rsid w:val="00877AD8"/>
    <w:rsid w:val="00877F2F"/>
    <w:rsid w:val="008809E2"/>
    <w:rsid w:val="00880FE7"/>
    <w:rsid w:val="00881075"/>
    <w:rsid w:val="00881795"/>
    <w:rsid w:val="008825B5"/>
    <w:rsid w:val="00882A85"/>
    <w:rsid w:val="008833F6"/>
    <w:rsid w:val="00883855"/>
    <w:rsid w:val="0088413C"/>
    <w:rsid w:val="0088589A"/>
    <w:rsid w:val="00885D60"/>
    <w:rsid w:val="0088629B"/>
    <w:rsid w:val="00886500"/>
    <w:rsid w:val="00886C90"/>
    <w:rsid w:val="0088742B"/>
    <w:rsid w:val="00887456"/>
    <w:rsid w:val="00887A4E"/>
    <w:rsid w:val="00887B7A"/>
    <w:rsid w:val="00890300"/>
    <w:rsid w:val="0089042B"/>
    <w:rsid w:val="008916A4"/>
    <w:rsid w:val="00891818"/>
    <w:rsid w:val="008935C6"/>
    <w:rsid w:val="008935DD"/>
    <w:rsid w:val="00893A52"/>
    <w:rsid w:val="00894B50"/>
    <w:rsid w:val="00894B8C"/>
    <w:rsid w:val="0089503F"/>
    <w:rsid w:val="00895C5E"/>
    <w:rsid w:val="0089648A"/>
    <w:rsid w:val="0089787F"/>
    <w:rsid w:val="008A037A"/>
    <w:rsid w:val="008A1557"/>
    <w:rsid w:val="008A1934"/>
    <w:rsid w:val="008A1BCE"/>
    <w:rsid w:val="008A2725"/>
    <w:rsid w:val="008A27F6"/>
    <w:rsid w:val="008A2F4A"/>
    <w:rsid w:val="008A37D3"/>
    <w:rsid w:val="008A3E60"/>
    <w:rsid w:val="008A3F95"/>
    <w:rsid w:val="008A4317"/>
    <w:rsid w:val="008A68E0"/>
    <w:rsid w:val="008A6AD8"/>
    <w:rsid w:val="008A6F49"/>
    <w:rsid w:val="008A706B"/>
    <w:rsid w:val="008A7081"/>
    <w:rsid w:val="008A7638"/>
    <w:rsid w:val="008B0870"/>
    <w:rsid w:val="008B0A8A"/>
    <w:rsid w:val="008B0B46"/>
    <w:rsid w:val="008B14C7"/>
    <w:rsid w:val="008B1AC4"/>
    <w:rsid w:val="008B2152"/>
    <w:rsid w:val="008B2640"/>
    <w:rsid w:val="008B2C73"/>
    <w:rsid w:val="008B38C4"/>
    <w:rsid w:val="008B3D13"/>
    <w:rsid w:val="008B54E8"/>
    <w:rsid w:val="008B553C"/>
    <w:rsid w:val="008B593B"/>
    <w:rsid w:val="008B5975"/>
    <w:rsid w:val="008B60C2"/>
    <w:rsid w:val="008B6418"/>
    <w:rsid w:val="008B7902"/>
    <w:rsid w:val="008B7912"/>
    <w:rsid w:val="008B7A28"/>
    <w:rsid w:val="008B7D84"/>
    <w:rsid w:val="008C0563"/>
    <w:rsid w:val="008C0D66"/>
    <w:rsid w:val="008C0E94"/>
    <w:rsid w:val="008C1492"/>
    <w:rsid w:val="008C2895"/>
    <w:rsid w:val="008C291F"/>
    <w:rsid w:val="008C2D40"/>
    <w:rsid w:val="008C37E8"/>
    <w:rsid w:val="008C38A7"/>
    <w:rsid w:val="008C4183"/>
    <w:rsid w:val="008C466D"/>
    <w:rsid w:val="008C4A82"/>
    <w:rsid w:val="008C530F"/>
    <w:rsid w:val="008C5DC4"/>
    <w:rsid w:val="008C5F9D"/>
    <w:rsid w:val="008C61CC"/>
    <w:rsid w:val="008C63E1"/>
    <w:rsid w:val="008C6EB9"/>
    <w:rsid w:val="008C72F7"/>
    <w:rsid w:val="008C78C8"/>
    <w:rsid w:val="008C7986"/>
    <w:rsid w:val="008D10E1"/>
    <w:rsid w:val="008D26A9"/>
    <w:rsid w:val="008D2750"/>
    <w:rsid w:val="008D2A51"/>
    <w:rsid w:val="008D4436"/>
    <w:rsid w:val="008D5108"/>
    <w:rsid w:val="008D6201"/>
    <w:rsid w:val="008D6C41"/>
    <w:rsid w:val="008D6C91"/>
    <w:rsid w:val="008D748E"/>
    <w:rsid w:val="008E022A"/>
    <w:rsid w:val="008E036C"/>
    <w:rsid w:val="008E0A84"/>
    <w:rsid w:val="008E1C36"/>
    <w:rsid w:val="008E26A8"/>
    <w:rsid w:val="008E2A2D"/>
    <w:rsid w:val="008E3530"/>
    <w:rsid w:val="008E4C4E"/>
    <w:rsid w:val="008E57D9"/>
    <w:rsid w:val="008E5821"/>
    <w:rsid w:val="008E5C1C"/>
    <w:rsid w:val="008E6302"/>
    <w:rsid w:val="008E6A39"/>
    <w:rsid w:val="008E78B7"/>
    <w:rsid w:val="008E78B8"/>
    <w:rsid w:val="008E7A13"/>
    <w:rsid w:val="008E7D81"/>
    <w:rsid w:val="008F0049"/>
    <w:rsid w:val="008F036B"/>
    <w:rsid w:val="008F03A6"/>
    <w:rsid w:val="008F075A"/>
    <w:rsid w:val="008F166D"/>
    <w:rsid w:val="008F1DE9"/>
    <w:rsid w:val="008F2510"/>
    <w:rsid w:val="008F36A8"/>
    <w:rsid w:val="008F3A9E"/>
    <w:rsid w:val="008F4172"/>
    <w:rsid w:val="008F482D"/>
    <w:rsid w:val="008F4BF6"/>
    <w:rsid w:val="008F4D37"/>
    <w:rsid w:val="008F59C5"/>
    <w:rsid w:val="008F6104"/>
    <w:rsid w:val="008F6C9F"/>
    <w:rsid w:val="00900E67"/>
    <w:rsid w:val="0090137C"/>
    <w:rsid w:val="00901450"/>
    <w:rsid w:val="00901469"/>
    <w:rsid w:val="0090188C"/>
    <w:rsid w:val="00902059"/>
    <w:rsid w:val="0090269C"/>
    <w:rsid w:val="009028A1"/>
    <w:rsid w:val="00902D1E"/>
    <w:rsid w:val="009030EF"/>
    <w:rsid w:val="00903171"/>
    <w:rsid w:val="00903328"/>
    <w:rsid w:val="00903A37"/>
    <w:rsid w:val="009042AD"/>
    <w:rsid w:val="009044E5"/>
    <w:rsid w:val="00904568"/>
    <w:rsid w:val="009047EE"/>
    <w:rsid w:val="009048A7"/>
    <w:rsid w:val="009049A8"/>
    <w:rsid w:val="00905547"/>
    <w:rsid w:val="0090554B"/>
    <w:rsid w:val="00905725"/>
    <w:rsid w:val="009057AB"/>
    <w:rsid w:val="009059F4"/>
    <w:rsid w:val="009062A4"/>
    <w:rsid w:val="00906484"/>
    <w:rsid w:val="00906C58"/>
    <w:rsid w:val="00907AC7"/>
    <w:rsid w:val="00907CFE"/>
    <w:rsid w:val="0091138F"/>
    <w:rsid w:val="009114D6"/>
    <w:rsid w:val="00911690"/>
    <w:rsid w:val="00912656"/>
    <w:rsid w:val="00912900"/>
    <w:rsid w:val="0091304E"/>
    <w:rsid w:val="009138F9"/>
    <w:rsid w:val="00913FDB"/>
    <w:rsid w:val="00914ADA"/>
    <w:rsid w:val="00915352"/>
    <w:rsid w:val="00915425"/>
    <w:rsid w:val="009156C5"/>
    <w:rsid w:val="009163E6"/>
    <w:rsid w:val="00917076"/>
    <w:rsid w:val="00917456"/>
    <w:rsid w:val="009177D9"/>
    <w:rsid w:val="00920232"/>
    <w:rsid w:val="00920637"/>
    <w:rsid w:val="009208A4"/>
    <w:rsid w:val="00920DEB"/>
    <w:rsid w:val="009217F8"/>
    <w:rsid w:val="00921A36"/>
    <w:rsid w:val="00921C50"/>
    <w:rsid w:val="00921DDA"/>
    <w:rsid w:val="00922134"/>
    <w:rsid w:val="009226CF"/>
    <w:rsid w:val="009227AC"/>
    <w:rsid w:val="00922932"/>
    <w:rsid w:val="00922F77"/>
    <w:rsid w:val="009230F1"/>
    <w:rsid w:val="00923C24"/>
    <w:rsid w:val="009243D1"/>
    <w:rsid w:val="00924C7D"/>
    <w:rsid w:val="00925361"/>
    <w:rsid w:val="009255D5"/>
    <w:rsid w:val="00926993"/>
    <w:rsid w:val="0092717D"/>
    <w:rsid w:val="00930239"/>
    <w:rsid w:val="0093039F"/>
    <w:rsid w:val="00930CF3"/>
    <w:rsid w:val="00931D6E"/>
    <w:rsid w:val="00932C89"/>
    <w:rsid w:val="009339EC"/>
    <w:rsid w:val="0093461D"/>
    <w:rsid w:val="00934718"/>
    <w:rsid w:val="00934C27"/>
    <w:rsid w:val="009357D5"/>
    <w:rsid w:val="00935DD0"/>
    <w:rsid w:val="00936C88"/>
    <w:rsid w:val="00936D2A"/>
    <w:rsid w:val="009370F4"/>
    <w:rsid w:val="009374FC"/>
    <w:rsid w:val="00937FE1"/>
    <w:rsid w:val="00940151"/>
    <w:rsid w:val="0094039A"/>
    <w:rsid w:val="00940477"/>
    <w:rsid w:val="00940C11"/>
    <w:rsid w:val="00940D31"/>
    <w:rsid w:val="009417A7"/>
    <w:rsid w:val="00941A52"/>
    <w:rsid w:val="009425FF"/>
    <w:rsid w:val="0094326B"/>
    <w:rsid w:val="009433A4"/>
    <w:rsid w:val="009433E5"/>
    <w:rsid w:val="009435DB"/>
    <w:rsid w:val="00944A29"/>
    <w:rsid w:val="009450D9"/>
    <w:rsid w:val="009458F1"/>
    <w:rsid w:val="00945ED2"/>
    <w:rsid w:val="00945F67"/>
    <w:rsid w:val="00945FA1"/>
    <w:rsid w:val="0094625C"/>
    <w:rsid w:val="009463E6"/>
    <w:rsid w:val="00950688"/>
    <w:rsid w:val="0095097E"/>
    <w:rsid w:val="009509DE"/>
    <w:rsid w:val="00950A21"/>
    <w:rsid w:val="009517D5"/>
    <w:rsid w:val="0095263B"/>
    <w:rsid w:val="00952718"/>
    <w:rsid w:val="00952D67"/>
    <w:rsid w:val="00953374"/>
    <w:rsid w:val="009536DE"/>
    <w:rsid w:val="0095390E"/>
    <w:rsid w:val="00953EF3"/>
    <w:rsid w:val="00955323"/>
    <w:rsid w:val="009560DB"/>
    <w:rsid w:val="00956209"/>
    <w:rsid w:val="00956659"/>
    <w:rsid w:val="00956FA7"/>
    <w:rsid w:val="009571D1"/>
    <w:rsid w:val="009572BC"/>
    <w:rsid w:val="009575A8"/>
    <w:rsid w:val="009604CC"/>
    <w:rsid w:val="00961858"/>
    <w:rsid w:val="009618DD"/>
    <w:rsid w:val="00961BBF"/>
    <w:rsid w:val="00963F20"/>
    <w:rsid w:val="009654B3"/>
    <w:rsid w:val="009654D6"/>
    <w:rsid w:val="00965661"/>
    <w:rsid w:val="0096576E"/>
    <w:rsid w:val="00966C9D"/>
    <w:rsid w:val="00967546"/>
    <w:rsid w:val="00967A08"/>
    <w:rsid w:val="00967BE2"/>
    <w:rsid w:val="009701C2"/>
    <w:rsid w:val="00970FBF"/>
    <w:rsid w:val="00971214"/>
    <w:rsid w:val="00971EF6"/>
    <w:rsid w:val="0097296B"/>
    <w:rsid w:val="00973ACC"/>
    <w:rsid w:val="00973D46"/>
    <w:rsid w:val="009751A8"/>
    <w:rsid w:val="00975388"/>
    <w:rsid w:val="0097550B"/>
    <w:rsid w:val="00975C55"/>
    <w:rsid w:val="0097625C"/>
    <w:rsid w:val="0097632A"/>
    <w:rsid w:val="00976388"/>
    <w:rsid w:val="0097686E"/>
    <w:rsid w:val="00976FE4"/>
    <w:rsid w:val="00977D88"/>
    <w:rsid w:val="00981F0C"/>
    <w:rsid w:val="00982E28"/>
    <w:rsid w:val="009837A2"/>
    <w:rsid w:val="00983C44"/>
    <w:rsid w:val="00984B6C"/>
    <w:rsid w:val="00984D77"/>
    <w:rsid w:val="00984F91"/>
    <w:rsid w:val="00985425"/>
    <w:rsid w:val="00986358"/>
    <w:rsid w:val="00986ADF"/>
    <w:rsid w:val="0098722E"/>
    <w:rsid w:val="009872D0"/>
    <w:rsid w:val="00987F1F"/>
    <w:rsid w:val="00990375"/>
    <w:rsid w:val="00990CB6"/>
    <w:rsid w:val="00990D6A"/>
    <w:rsid w:val="00991A00"/>
    <w:rsid w:val="009924F7"/>
    <w:rsid w:val="009929CC"/>
    <w:rsid w:val="00992BA8"/>
    <w:rsid w:val="00993085"/>
    <w:rsid w:val="0099453D"/>
    <w:rsid w:val="00994D90"/>
    <w:rsid w:val="009950DD"/>
    <w:rsid w:val="00995E6A"/>
    <w:rsid w:val="00996AA0"/>
    <w:rsid w:val="00996CE9"/>
    <w:rsid w:val="00997452"/>
    <w:rsid w:val="00997A3C"/>
    <w:rsid w:val="009A05FB"/>
    <w:rsid w:val="009A077D"/>
    <w:rsid w:val="009A08B6"/>
    <w:rsid w:val="009A0A67"/>
    <w:rsid w:val="009A15F1"/>
    <w:rsid w:val="009A1F9E"/>
    <w:rsid w:val="009A20AF"/>
    <w:rsid w:val="009A220F"/>
    <w:rsid w:val="009A27A7"/>
    <w:rsid w:val="009A2A17"/>
    <w:rsid w:val="009A3E1E"/>
    <w:rsid w:val="009A3E5E"/>
    <w:rsid w:val="009A481F"/>
    <w:rsid w:val="009A5268"/>
    <w:rsid w:val="009A5524"/>
    <w:rsid w:val="009A69F7"/>
    <w:rsid w:val="009A7127"/>
    <w:rsid w:val="009A798A"/>
    <w:rsid w:val="009B018E"/>
    <w:rsid w:val="009B09CF"/>
    <w:rsid w:val="009B0F71"/>
    <w:rsid w:val="009B163F"/>
    <w:rsid w:val="009B19AB"/>
    <w:rsid w:val="009B1BF1"/>
    <w:rsid w:val="009B1E3D"/>
    <w:rsid w:val="009B23E7"/>
    <w:rsid w:val="009B255A"/>
    <w:rsid w:val="009B26CC"/>
    <w:rsid w:val="009B2784"/>
    <w:rsid w:val="009B2F36"/>
    <w:rsid w:val="009B3130"/>
    <w:rsid w:val="009B360B"/>
    <w:rsid w:val="009B37D4"/>
    <w:rsid w:val="009B3A62"/>
    <w:rsid w:val="009B4266"/>
    <w:rsid w:val="009B5380"/>
    <w:rsid w:val="009B5D19"/>
    <w:rsid w:val="009C0E6A"/>
    <w:rsid w:val="009C0ECD"/>
    <w:rsid w:val="009C0F37"/>
    <w:rsid w:val="009C1D00"/>
    <w:rsid w:val="009C1DC7"/>
    <w:rsid w:val="009C251E"/>
    <w:rsid w:val="009C6269"/>
    <w:rsid w:val="009C63C8"/>
    <w:rsid w:val="009C6574"/>
    <w:rsid w:val="009C7255"/>
    <w:rsid w:val="009D03C6"/>
    <w:rsid w:val="009D05E8"/>
    <w:rsid w:val="009D06F4"/>
    <w:rsid w:val="009D10C8"/>
    <w:rsid w:val="009D29DE"/>
    <w:rsid w:val="009D2A00"/>
    <w:rsid w:val="009D2CD4"/>
    <w:rsid w:val="009D3936"/>
    <w:rsid w:val="009D3A4E"/>
    <w:rsid w:val="009D4851"/>
    <w:rsid w:val="009D4A4A"/>
    <w:rsid w:val="009D4C2F"/>
    <w:rsid w:val="009D5D26"/>
    <w:rsid w:val="009D67E5"/>
    <w:rsid w:val="009D6F13"/>
    <w:rsid w:val="009D7487"/>
    <w:rsid w:val="009D74AE"/>
    <w:rsid w:val="009E0E90"/>
    <w:rsid w:val="009E1522"/>
    <w:rsid w:val="009E1D65"/>
    <w:rsid w:val="009E2436"/>
    <w:rsid w:val="009E26A7"/>
    <w:rsid w:val="009E345A"/>
    <w:rsid w:val="009E3F32"/>
    <w:rsid w:val="009E48BC"/>
    <w:rsid w:val="009E4A60"/>
    <w:rsid w:val="009E501E"/>
    <w:rsid w:val="009E5A2F"/>
    <w:rsid w:val="009E5B9E"/>
    <w:rsid w:val="009E67BC"/>
    <w:rsid w:val="009E6E5F"/>
    <w:rsid w:val="009E7441"/>
    <w:rsid w:val="009E7B21"/>
    <w:rsid w:val="009F016C"/>
    <w:rsid w:val="009F15FA"/>
    <w:rsid w:val="009F2051"/>
    <w:rsid w:val="009F2B9A"/>
    <w:rsid w:val="009F36CC"/>
    <w:rsid w:val="009F3915"/>
    <w:rsid w:val="009F3AA0"/>
    <w:rsid w:val="009F567A"/>
    <w:rsid w:val="009F5B80"/>
    <w:rsid w:val="009F6159"/>
    <w:rsid w:val="009F66BA"/>
    <w:rsid w:val="009F6CF9"/>
    <w:rsid w:val="00A0030A"/>
    <w:rsid w:val="00A01A5F"/>
    <w:rsid w:val="00A01D1D"/>
    <w:rsid w:val="00A02398"/>
    <w:rsid w:val="00A03C11"/>
    <w:rsid w:val="00A03C53"/>
    <w:rsid w:val="00A04208"/>
    <w:rsid w:val="00A0425F"/>
    <w:rsid w:val="00A049B9"/>
    <w:rsid w:val="00A057FA"/>
    <w:rsid w:val="00A05817"/>
    <w:rsid w:val="00A0594C"/>
    <w:rsid w:val="00A05A22"/>
    <w:rsid w:val="00A05E7C"/>
    <w:rsid w:val="00A0603A"/>
    <w:rsid w:val="00A068B5"/>
    <w:rsid w:val="00A07087"/>
    <w:rsid w:val="00A07239"/>
    <w:rsid w:val="00A07582"/>
    <w:rsid w:val="00A07D9B"/>
    <w:rsid w:val="00A07DE6"/>
    <w:rsid w:val="00A07E9D"/>
    <w:rsid w:val="00A11174"/>
    <w:rsid w:val="00A117B4"/>
    <w:rsid w:val="00A12678"/>
    <w:rsid w:val="00A129C2"/>
    <w:rsid w:val="00A13795"/>
    <w:rsid w:val="00A140A9"/>
    <w:rsid w:val="00A153BB"/>
    <w:rsid w:val="00A15891"/>
    <w:rsid w:val="00A16CCD"/>
    <w:rsid w:val="00A17530"/>
    <w:rsid w:val="00A2058F"/>
    <w:rsid w:val="00A215D7"/>
    <w:rsid w:val="00A21A5A"/>
    <w:rsid w:val="00A21B8B"/>
    <w:rsid w:val="00A21BC9"/>
    <w:rsid w:val="00A22065"/>
    <w:rsid w:val="00A222A9"/>
    <w:rsid w:val="00A22DBC"/>
    <w:rsid w:val="00A23461"/>
    <w:rsid w:val="00A23C00"/>
    <w:rsid w:val="00A23D16"/>
    <w:rsid w:val="00A23D50"/>
    <w:rsid w:val="00A2468D"/>
    <w:rsid w:val="00A24D77"/>
    <w:rsid w:val="00A25505"/>
    <w:rsid w:val="00A25CE8"/>
    <w:rsid w:val="00A26E8F"/>
    <w:rsid w:val="00A300E5"/>
    <w:rsid w:val="00A30620"/>
    <w:rsid w:val="00A3131C"/>
    <w:rsid w:val="00A31B36"/>
    <w:rsid w:val="00A31B3B"/>
    <w:rsid w:val="00A321CE"/>
    <w:rsid w:val="00A32A57"/>
    <w:rsid w:val="00A3446D"/>
    <w:rsid w:val="00A34616"/>
    <w:rsid w:val="00A35269"/>
    <w:rsid w:val="00A368E1"/>
    <w:rsid w:val="00A373A9"/>
    <w:rsid w:val="00A378A0"/>
    <w:rsid w:val="00A407E9"/>
    <w:rsid w:val="00A4084A"/>
    <w:rsid w:val="00A40B1F"/>
    <w:rsid w:val="00A40B25"/>
    <w:rsid w:val="00A41668"/>
    <w:rsid w:val="00A42BC1"/>
    <w:rsid w:val="00A42D8E"/>
    <w:rsid w:val="00A43375"/>
    <w:rsid w:val="00A438C7"/>
    <w:rsid w:val="00A45207"/>
    <w:rsid w:val="00A471D0"/>
    <w:rsid w:val="00A47FAC"/>
    <w:rsid w:val="00A47FE8"/>
    <w:rsid w:val="00A5162E"/>
    <w:rsid w:val="00A52E68"/>
    <w:rsid w:val="00A5301A"/>
    <w:rsid w:val="00A530D6"/>
    <w:rsid w:val="00A53353"/>
    <w:rsid w:val="00A5357B"/>
    <w:rsid w:val="00A53785"/>
    <w:rsid w:val="00A538FB"/>
    <w:rsid w:val="00A53BD7"/>
    <w:rsid w:val="00A53FDE"/>
    <w:rsid w:val="00A545FB"/>
    <w:rsid w:val="00A5513B"/>
    <w:rsid w:val="00A55203"/>
    <w:rsid w:val="00A55675"/>
    <w:rsid w:val="00A55A50"/>
    <w:rsid w:val="00A55D1A"/>
    <w:rsid w:val="00A55DC5"/>
    <w:rsid w:val="00A56308"/>
    <w:rsid w:val="00A5661E"/>
    <w:rsid w:val="00A57959"/>
    <w:rsid w:val="00A6051F"/>
    <w:rsid w:val="00A60D9F"/>
    <w:rsid w:val="00A60EE0"/>
    <w:rsid w:val="00A614EF"/>
    <w:rsid w:val="00A625BD"/>
    <w:rsid w:val="00A62989"/>
    <w:rsid w:val="00A6335B"/>
    <w:rsid w:val="00A63842"/>
    <w:rsid w:val="00A63AD3"/>
    <w:rsid w:val="00A63DED"/>
    <w:rsid w:val="00A640AE"/>
    <w:rsid w:val="00A64CA6"/>
    <w:rsid w:val="00A64D6F"/>
    <w:rsid w:val="00A6578E"/>
    <w:rsid w:val="00A65B01"/>
    <w:rsid w:val="00A65F78"/>
    <w:rsid w:val="00A660E2"/>
    <w:rsid w:val="00A66758"/>
    <w:rsid w:val="00A66B6A"/>
    <w:rsid w:val="00A671EF"/>
    <w:rsid w:val="00A673F4"/>
    <w:rsid w:val="00A67542"/>
    <w:rsid w:val="00A7087C"/>
    <w:rsid w:val="00A7176B"/>
    <w:rsid w:val="00A722CF"/>
    <w:rsid w:val="00A728C8"/>
    <w:rsid w:val="00A72DF3"/>
    <w:rsid w:val="00A733D2"/>
    <w:rsid w:val="00A739C0"/>
    <w:rsid w:val="00A7402D"/>
    <w:rsid w:val="00A74129"/>
    <w:rsid w:val="00A74923"/>
    <w:rsid w:val="00A7496A"/>
    <w:rsid w:val="00A74AD9"/>
    <w:rsid w:val="00A74DDE"/>
    <w:rsid w:val="00A75428"/>
    <w:rsid w:val="00A75512"/>
    <w:rsid w:val="00A75F10"/>
    <w:rsid w:val="00A76550"/>
    <w:rsid w:val="00A80AC9"/>
    <w:rsid w:val="00A8117A"/>
    <w:rsid w:val="00A813F6"/>
    <w:rsid w:val="00A81566"/>
    <w:rsid w:val="00A816F7"/>
    <w:rsid w:val="00A817FC"/>
    <w:rsid w:val="00A8228C"/>
    <w:rsid w:val="00A82334"/>
    <w:rsid w:val="00A8242F"/>
    <w:rsid w:val="00A82E88"/>
    <w:rsid w:val="00A82F27"/>
    <w:rsid w:val="00A82F77"/>
    <w:rsid w:val="00A83440"/>
    <w:rsid w:val="00A841E1"/>
    <w:rsid w:val="00A8597E"/>
    <w:rsid w:val="00A85D70"/>
    <w:rsid w:val="00A867EB"/>
    <w:rsid w:val="00A8729F"/>
    <w:rsid w:val="00A87B71"/>
    <w:rsid w:val="00A87ED3"/>
    <w:rsid w:val="00A9104E"/>
    <w:rsid w:val="00A9120D"/>
    <w:rsid w:val="00A9144A"/>
    <w:rsid w:val="00A914C3"/>
    <w:rsid w:val="00A91FB3"/>
    <w:rsid w:val="00A92B46"/>
    <w:rsid w:val="00A93074"/>
    <w:rsid w:val="00A93A20"/>
    <w:rsid w:val="00A93FBA"/>
    <w:rsid w:val="00A95331"/>
    <w:rsid w:val="00A95D07"/>
    <w:rsid w:val="00A95E1C"/>
    <w:rsid w:val="00A96CDB"/>
    <w:rsid w:val="00A97247"/>
    <w:rsid w:val="00A975A0"/>
    <w:rsid w:val="00AA0297"/>
    <w:rsid w:val="00AA0A13"/>
    <w:rsid w:val="00AA1093"/>
    <w:rsid w:val="00AA10A1"/>
    <w:rsid w:val="00AA124A"/>
    <w:rsid w:val="00AA288C"/>
    <w:rsid w:val="00AA37EE"/>
    <w:rsid w:val="00AA4000"/>
    <w:rsid w:val="00AA4238"/>
    <w:rsid w:val="00AA4484"/>
    <w:rsid w:val="00AA4D37"/>
    <w:rsid w:val="00AA4E06"/>
    <w:rsid w:val="00AA4F7B"/>
    <w:rsid w:val="00AA5AA0"/>
    <w:rsid w:val="00AA6052"/>
    <w:rsid w:val="00AA658F"/>
    <w:rsid w:val="00AA6F69"/>
    <w:rsid w:val="00AB08AA"/>
    <w:rsid w:val="00AB0FF4"/>
    <w:rsid w:val="00AB1D06"/>
    <w:rsid w:val="00AB1F9C"/>
    <w:rsid w:val="00AB29E0"/>
    <w:rsid w:val="00AB3015"/>
    <w:rsid w:val="00AB323D"/>
    <w:rsid w:val="00AB37B1"/>
    <w:rsid w:val="00AB461C"/>
    <w:rsid w:val="00AB4999"/>
    <w:rsid w:val="00AB6493"/>
    <w:rsid w:val="00AB64CC"/>
    <w:rsid w:val="00AB716C"/>
    <w:rsid w:val="00AB73CE"/>
    <w:rsid w:val="00AB7588"/>
    <w:rsid w:val="00AB7E7D"/>
    <w:rsid w:val="00AC00DD"/>
    <w:rsid w:val="00AC02CE"/>
    <w:rsid w:val="00AC0374"/>
    <w:rsid w:val="00AC0F02"/>
    <w:rsid w:val="00AC1FFA"/>
    <w:rsid w:val="00AC202D"/>
    <w:rsid w:val="00AC2515"/>
    <w:rsid w:val="00AC275D"/>
    <w:rsid w:val="00AC335F"/>
    <w:rsid w:val="00AC347B"/>
    <w:rsid w:val="00AC3638"/>
    <w:rsid w:val="00AC3CBE"/>
    <w:rsid w:val="00AC3ED8"/>
    <w:rsid w:val="00AC3FEE"/>
    <w:rsid w:val="00AC4530"/>
    <w:rsid w:val="00AC53F0"/>
    <w:rsid w:val="00AC53F8"/>
    <w:rsid w:val="00AC5DE5"/>
    <w:rsid w:val="00AC6BCA"/>
    <w:rsid w:val="00AC708B"/>
    <w:rsid w:val="00AC70BB"/>
    <w:rsid w:val="00AC761A"/>
    <w:rsid w:val="00AC7E04"/>
    <w:rsid w:val="00AD0C52"/>
    <w:rsid w:val="00AD129B"/>
    <w:rsid w:val="00AD262D"/>
    <w:rsid w:val="00AD2BCB"/>
    <w:rsid w:val="00AD3263"/>
    <w:rsid w:val="00AD3D1F"/>
    <w:rsid w:val="00AD520B"/>
    <w:rsid w:val="00AD5357"/>
    <w:rsid w:val="00AD558A"/>
    <w:rsid w:val="00AD587F"/>
    <w:rsid w:val="00AD5A6D"/>
    <w:rsid w:val="00AD5E0E"/>
    <w:rsid w:val="00AD610C"/>
    <w:rsid w:val="00AD66D4"/>
    <w:rsid w:val="00AD66E1"/>
    <w:rsid w:val="00AD6B18"/>
    <w:rsid w:val="00AD79A8"/>
    <w:rsid w:val="00AD7D96"/>
    <w:rsid w:val="00AD7E80"/>
    <w:rsid w:val="00AE104D"/>
    <w:rsid w:val="00AE1100"/>
    <w:rsid w:val="00AE1592"/>
    <w:rsid w:val="00AE1929"/>
    <w:rsid w:val="00AE2A9A"/>
    <w:rsid w:val="00AE393D"/>
    <w:rsid w:val="00AE3A6F"/>
    <w:rsid w:val="00AE3D60"/>
    <w:rsid w:val="00AE3E33"/>
    <w:rsid w:val="00AE459E"/>
    <w:rsid w:val="00AE4804"/>
    <w:rsid w:val="00AE4AB4"/>
    <w:rsid w:val="00AE4BC7"/>
    <w:rsid w:val="00AE56B3"/>
    <w:rsid w:val="00AE5FA1"/>
    <w:rsid w:val="00AE6A23"/>
    <w:rsid w:val="00AF0CD6"/>
    <w:rsid w:val="00AF128E"/>
    <w:rsid w:val="00AF198D"/>
    <w:rsid w:val="00AF1AC9"/>
    <w:rsid w:val="00AF2774"/>
    <w:rsid w:val="00AF2E06"/>
    <w:rsid w:val="00AF3300"/>
    <w:rsid w:val="00AF3CB3"/>
    <w:rsid w:val="00AF3E73"/>
    <w:rsid w:val="00AF4545"/>
    <w:rsid w:val="00AF5467"/>
    <w:rsid w:val="00AF56DD"/>
    <w:rsid w:val="00AF5F8F"/>
    <w:rsid w:val="00AF61D2"/>
    <w:rsid w:val="00AF6440"/>
    <w:rsid w:val="00AF72C0"/>
    <w:rsid w:val="00B001F6"/>
    <w:rsid w:val="00B00745"/>
    <w:rsid w:val="00B00E08"/>
    <w:rsid w:val="00B0108B"/>
    <w:rsid w:val="00B01A21"/>
    <w:rsid w:val="00B01F84"/>
    <w:rsid w:val="00B02B09"/>
    <w:rsid w:val="00B031F9"/>
    <w:rsid w:val="00B0347F"/>
    <w:rsid w:val="00B03BE9"/>
    <w:rsid w:val="00B03DA2"/>
    <w:rsid w:val="00B0470F"/>
    <w:rsid w:val="00B054B2"/>
    <w:rsid w:val="00B05717"/>
    <w:rsid w:val="00B065CC"/>
    <w:rsid w:val="00B070C3"/>
    <w:rsid w:val="00B079D5"/>
    <w:rsid w:val="00B07A53"/>
    <w:rsid w:val="00B116AD"/>
    <w:rsid w:val="00B11CE6"/>
    <w:rsid w:val="00B125C3"/>
    <w:rsid w:val="00B12EEA"/>
    <w:rsid w:val="00B13907"/>
    <w:rsid w:val="00B144C2"/>
    <w:rsid w:val="00B14519"/>
    <w:rsid w:val="00B154A1"/>
    <w:rsid w:val="00B15AB6"/>
    <w:rsid w:val="00B15BF2"/>
    <w:rsid w:val="00B16056"/>
    <w:rsid w:val="00B17222"/>
    <w:rsid w:val="00B1738D"/>
    <w:rsid w:val="00B20021"/>
    <w:rsid w:val="00B20264"/>
    <w:rsid w:val="00B20CE1"/>
    <w:rsid w:val="00B21251"/>
    <w:rsid w:val="00B212EA"/>
    <w:rsid w:val="00B22426"/>
    <w:rsid w:val="00B22945"/>
    <w:rsid w:val="00B22F83"/>
    <w:rsid w:val="00B23093"/>
    <w:rsid w:val="00B23507"/>
    <w:rsid w:val="00B23A84"/>
    <w:rsid w:val="00B23E9D"/>
    <w:rsid w:val="00B23F2B"/>
    <w:rsid w:val="00B24248"/>
    <w:rsid w:val="00B248F4"/>
    <w:rsid w:val="00B24938"/>
    <w:rsid w:val="00B24CCA"/>
    <w:rsid w:val="00B256FA"/>
    <w:rsid w:val="00B25A37"/>
    <w:rsid w:val="00B26114"/>
    <w:rsid w:val="00B303BB"/>
    <w:rsid w:val="00B31C52"/>
    <w:rsid w:val="00B31F94"/>
    <w:rsid w:val="00B3233D"/>
    <w:rsid w:val="00B327EC"/>
    <w:rsid w:val="00B32B1A"/>
    <w:rsid w:val="00B330C2"/>
    <w:rsid w:val="00B330D5"/>
    <w:rsid w:val="00B33710"/>
    <w:rsid w:val="00B342B4"/>
    <w:rsid w:val="00B34FE5"/>
    <w:rsid w:val="00B35AA7"/>
    <w:rsid w:val="00B361C7"/>
    <w:rsid w:val="00B375AF"/>
    <w:rsid w:val="00B3785D"/>
    <w:rsid w:val="00B37897"/>
    <w:rsid w:val="00B378D9"/>
    <w:rsid w:val="00B40256"/>
    <w:rsid w:val="00B408A2"/>
    <w:rsid w:val="00B414A3"/>
    <w:rsid w:val="00B4163B"/>
    <w:rsid w:val="00B4192A"/>
    <w:rsid w:val="00B41A2E"/>
    <w:rsid w:val="00B421BF"/>
    <w:rsid w:val="00B422FD"/>
    <w:rsid w:val="00B430DB"/>
    <w:rsid w:val="00B43434"/>
    <w:rsid w:val="00B438FC"/>
    <w:rsid w:val="00B43DEA"/>
    <w:rsid w:val="00B4450B"/>
    <w:rsid w:val="00B44737"/>
    <w:rsid w:val="00B45028"/>
    <w:rsid w:val="00B45057"/>
    <w:rsid w:val="00B452B9"/>
    <w:rsid w:val="00B4677D"/>
    <w:rsid w:val="00B46C43"/>
    <w:rsid w:val="00B46CCC"/>
    <w:rsid w:val="00B4732B"/>
    <w:rsid w:val="00B5005D"/>
    <w:rsid w:val="00B50A38"/>
    <w:rsid w:val="00B511C3"/>
    <w:rsid w:val="00B516E1"/>
    <w:rsid w:val="00B527E6"/>
    <w:rsid w:val="00B52968"/>
    <w:rsid w:val="00B53614"/>
    <w:rsid w:val="00B536E0"/>
    <w:rsid w:val="00B53AFB"/>
    <w:rsid w:val="00B53EEC"/>
    <w:rsid w:val="00B54623"/>
    <w:rsid w:val="00B54E17"/>
    <w:rsid w:val="00B55D20"/>
    <w:rsid w:val="00B55FB9"/>
    <w:rsid w:val="00B5628A"/>
    <w:rsid w:val="00B56AD2"/>
    <w:rsid w:val="00B5732D"/>
    <w:rsid w:val="00B575BD"/>
    <w:rsid w:val="00B6049F"/>
    <w:rsid w:val="00B6124B"/>
    <w:rsid w:val="00B6151E"/>
    <w:rsid w:val="00B61BF8"/>
    <w:rsid w:val="00B61FBC"/>
    <w:rsid w:val="00B62016"/>
    <w:rsid w:val="00B62641"/>
    <w:rsid w:val="00B6271B"/>
    <w:rsid w:val="00B62973"/>
    <w:rsid w:val="00B62D00"/>
    <w:rsid w:val="00B6311E"/>
    <w:rsid w:val="00B6399C"/>
    <w:rsid w:val="00B63F1C"/>
    <w:rsid w:val="00B64428"/>
    <w:rsid w:val="00B6525D"/>
    <w:rsid w:val="00B6575A"/>
    <w:rsid w:val="00B657D1"/>
    <w:rsid w:val="00B65C3C"/>
    <w:rsid w:val="00B65FEA"/>
    <w:rsid w:val="00B666A9"/>
    <w:rsid w:val="00B6677C"/>
    <w:rsid w:val="00B66D1D"/>
    <w:rsid w:val="00B67636"/>
    <w:rsid w:val="00B67EC1"/>
    <w:rsid w:val="00B7044F"/>
    <w:rsid w:val="00B718BB"/>
    <w:rsid w:val="00B7199B"/>
    <w:rsid w:val="00B721BA"/>
    <w:rsid w:val="00B72A61"/>
    <w:rsid w:val="00B735A4"/>
    <w:rsid w:val="00B73D32"/>
    <w:rsid w:val="00B74527"/>
    <w:rsid w:val="00B746A0"/>
    <w:rsid w:val="00B748D1"/>
    <w:rsid w:val="00B74F65"/>
    <w:rsid w:val="00B75566"/>
    <w:rsid w:val="00B7578E"/>
    <w:rsid w:val="00B758EF"/>
    <w:rsid w:val="00B767AC"/>
    <w:rsid w:val="00B76972"/>
    <w:rsid w:val="00B76C89"/>
    <w:rsid w:val="00B76CA1"/>
    <w:rsid w:val="00B77210"/>
    <w:rsid w:val="00B803AA"/>
    <w:rsid w:val="00B80F7C"/>
    <w:rsid w:val="00B81B11"/>
    <w:rsid w:val="00B81F7F"/>
    <w:rsid w:val="00B82074"/>
    <w:rsid w:val="00B83257"/>
    <w:rsid w:val="00B83672"/>
    <w:rsid w:val="00B83EAE"/>
    <w:rsid w:val="00B85C71"/>
    <w:rsid w:val="00B86389"/>
    <w:rsid w:val="00B86743"/>
    <w:rsid w:val="00B86A6F"/>
    <w:rsid w:val="00B90644"/>
    <w:rsid w:val="00B914BF"/>
    <w:rsid w:val="00B91694"/>
    <w:rsid w:val="00B91BD4"/>
    <w:rsid w:val="00B92116"/>
    <w:rsid w:val="00B92883"/>
    <w:rsid w:val="00B932DC"/>
    <w:rsid w:val="00B93FD4"/>
    <w:rsid w:val="00B940D6"/>
    <w:rsid w:val="00B94893"/>
    <w:rsid w:val="00B9491F"/>
    <w:rsid w:val="00B94AEB"/>
    <w:rsid w:val="00B94E50"/>
    <w:rsid w:val="00B96E5C"/>
    <w:rsid w:val="00B97099"/>
    <w:rsid w:val="00B9719E"/>
    <w:rsid w:val="00B97A89"/>
    <w:rsid w:val="00B97E35"/>
    <w:rsid w:val="00BA02B8"/>
    <w:rsid w:val="00BA02E9"/>
    <w:rsid w:val="00BA0743"/>
    <w:rsid w:val="00BA170F"/>
    <w:rsid w:val="00BA2385"/>
    <w:rsid w:val="00BA24D8"/>
    <w:rsid w:val="00BA2AF7"/>
    <w:rsid w:val="00BA2B3A"/>
    <w:rsid w:val="00BA31EA"/>
    <w:rsid w:val="00BA3966"/>
    <w:rsid w:val="00BA3DDF"/>
    <w:rsid w:val="00BA57DB"/>
    <w:rsid w:val="00BA596A"/>
    <w:rsid w:val="00BA627C"/>
    <w:rsid w:val="00BA6364"/>
    <w:rsid w:val="00BA6708"/>
    <w:rsid w:val="00BA72F4"/>
    <w:rsid w:val="00BA769C"/>
    <w:rsid w:val="00BB171B"/>
    <w:rsid w:val="00BB199F"/>
    <w:rsid w:val="00BB27C4"/>
    <w:rsid w:val="00BB2A1D"/>
    <w:rsid w:val="00BB316A"/>
    <w:rsid w:val="00BB3610"/>
    <w:rsid w:val="00BB3AF2"/>
    <w:rsid w:val="00BB3C31"/>
    <w:rsid w:val="00BB42FA"/>
    <w:rsid w:val="00BB472C"/>
    <w:rsid w:val="00BB5647"/>
    <w:rsid w:val="00BB5BBB"/>
    <w:rsid w:val="00BB6CC9"/>
    <w:rsid w:val="00BB7637"/>
    <w:rsid w:val="00BB7F1D"/>
    <w:rsid w:val="00BB7F90"/>
    <w:rsid w:val="00BC066A"/>
    <w:rsid w:val="00BC07EE"/>
    <w:rsid w:val="00BC0873"/>
    <w:rsid w:val="00BC0A62"/>
    <w:rsid w:val="00BC1442"/>
    <w:rsid w:val="00BC1671"/>
    <w:rsid w:val="00BC16F0"/>
    <w:rsid w:val="00BC18B8"/>
    <w:rsid w:val="00BC1F3F"/>
    <w:rsid w:val="00BC2323"/>
    <w:rsid w:val="00BC2A06"/>
    <w:rsid w:val="00BC2AC2"/>
    <w:rsid w:val="00BC32AC"/>
    <w:rsid w:val="00BC3C1A"/>
    <w:rsid w:val="00BC4F98"/>
    <w:rsid w:val="00BC5505"/>
    <w:rsid w:val="00BC5BBE"/>
    <w:rsid w:val="00BC61D0"/>
    <w:rsid w:val="00BC698D"/>
    <w:rsid w:val="00BC7163"/>
    <w:rsid w:val="00BC73F3"/>
    <w:rsid w:val="00BD01BC"/>
    <w:rsid w:val="00BD01D5"/>
    <w:rsid w:val="00BD04B7"/>
    <w:rsid w:val="00BD05E4"/>
    <w:rsid w:val="00BD0DD4"/>
    <w:rsid w:val="00BD0E37"/>
    <w:rsid w:val="00BD2155"/>
    <w:rsid w:val="00BD278F"/>
    <w:rsid w:val="00BD286A"/>
    <w:rsid w:val="00BD2C97"/>
    <w:rsid w:val="00BD2D63"/>
    <w:rsid w:val="00BD303E"/>
    <w:rsid w:val="00BD5969"/>
    <w:rsid w:val="00BD61B3"/>
    <w:rsid w:val="00BD7737"/>
    <w:rsid w:val="00BE0A39"/>
    <w:rsid w:val="00BE1237"/>
    <w:rsid w:val="00BE13EA"/>
    <w:rsid w:val="00BE236B"/>
    <w:rsid w:val="00BE2BC4"/>
    <w:rsid w:val="00BE2C2F"/>
    <w:rsid w:val="00BE3DFA"/>
    <w:rsid w:val="00BE4792"/>
    <w:rsid w:val="00BE50AA"/>
    <w:rsid w:val="00BE5E9C"/>
    <w:rsid w:val="00BE656F"/>
    <w:rsid w:val="00BE6897"/>
    <w:rsid w:val="00BE73FF"/>
    <w:rsid w:val="00BE7A11"/>
    <w:rsid w:val="00BF06BD"/>
    <w:rsid w:val="00BF0765"/>
    <w:rsid w:val="00BF10B3"/>
    <w:rsid w:val="00BF1A22"/>
    <w:rsid w:val="00BF1F10"/>
    <w:rsid w:val="00BF23F3"/>
    <w:rsid w:val="00BF2F06"/>
    <w:rsid w:val="00BF392A"/>
    <w:rsid w:val="00BF3A46"/>
    <w:rsid w:val="00BF5040"/>
    <w:rsid w:val="00BF5330"/>
    <w:rsid w:val="00BF5892"/>
    <w:rsid w:val="00BF5AD4"/>
    <w:rsid w:val="00BF6500"/>
    <w:rsid w:val="00BF6D6D"/>
    <w:rsid w:val="00BF6DE8"/>
    <w:rsid w:val="00BF71D0"/>
    <w:rsid w:val="00BF72E7"/>
    <w:rsid w:val="00BF79F8"/>
    <w:rsid w:val="00BF7C91"/>
    <w:rsid w:val="00BF7D16"/>
    <w:rsid w:val="00C00605"/>
    <w:rsid w:val="00C0099E"/>
    <w:rsid w:val="00C00EFA"/>
    <w:rsid w:val="00C01E1F"/>
    <w:rsid w:val="00C0289A"/>
    <w:rsid w:val="00C03201"/>
    <w:rsid w:val="00C03421"/>
    <w:rsid w:val="00C0349D"/>
    <w:rsid w:val="00C03685"/>
    <w:rsid w:val="00C03E2E"/>
    <w:rsid w:val="00C04013"/>
    <w:rsid w:val="00C046CF"/>
    <w:rsid w:val="00C04C58"/>
    <w:rsid w:val="00C04E1B"/>
    <w:rsid w:val="00C05829"/>
    <w:rsid w:val="00C05D5C"/>
    <w:rsid w:val="00C06094"/>
    <w:rsid w:val="00C0616A"/>
    <w:rsid w:val="00C06E26"/>
    <w:rsid w:val="00C0738D"/>
    <w:rsid w:val="00C10123"/>
    <w:rsid w:val="00C1130F"/>
    <w:rsid w:val="00C1140D"/>
    <w:rsid w:val="00C11584"/>
    <w:rsid w:val="00C11CBF"/>
    <w:rsid w:val="00C11CC3"/>
    <w:rsid w:val="00C1212B"/>
    <w:rsid w:val="00C12198"/>
    <w:rsid w:val="00C12734"/>
    <w:rsid w:val="00C1277B"/>
    <w:rsid w:val="00C12B26"/>
    <w:rsid w:val="00C13E6C"/>
    <w:rsid w:val="00C145DE"/>
    <w:rsid w:val="00C14FDB"/>
    <w:rsid w:val="00C15BAA"/>
    <w:rsid w:val="00C169F8"/>
    <w:rsid w:val="00C17685"/>
    <w:rsid w:val="00C17EDD"/>
    <w:rsid w:val="00C208C1"/>
    <w:rsid w:val="00C20FF4"/>
    <w:rsid w:val="00C21454"/>
    <w:rsid w:val="00C2270F"/>
    <w:rsid w:val="00C22CB3"/>
    <w:rsid w:val="00C22EA9"/>
    <w:rsid w:val="00C230EF"/>
    <w:rsid w:val="00C23282"/>
    <w:rsid w:val="00C233A8"/>
    <w:rsid w:val="00C233B8"/>
    <w:rsid w:val="00C2445B"/>
    <w:rsid w:val="00C24B3F"/>
    <w:rsid w:val="00C2537A"/>
    <w:rsid w:val="00C2588E"/>
    <w:rsid w:val="00C26AEB"/>
    <w:rsid w:val="00C26C3E"/>
    <w:rsid w:val="00C26C79"/>
    <w:rsid w:val="00C26F51"/>
    <w:rsid w:val="00C27177"/>
    <w:rsid w:val="00C27C1A"/>
    <w:rsid w:val="00C27D23"/>
    <w:rsid w:val="00C3000F"/>
    <w:rsid w:val="00C30114"/>
    <w:rsid w:val="00C30F01"/>
    <w:rsid w:val="00C31D8D"/>
    <w:rsid w:val="00C3274C"/>
    <w:rsid w:val="00C32851"/>
    <w:rsid w:val="00C331D2"/>
    <w:rsid w:val="00C33BEF"/>
    <w:rsid w:val="00C35168"/>
    <w:rsid w:val="00C363E4"/>
    <w:rsid w:val="00C36ACC"/>
    <w:rsid w:val="00C3710D"/>
    <w:rsid w:val="00C40DC7"/>
    <w:rsid w:val="00C40EC1"/>
    <w:rsid w:val="00C419F8"/>
    <w:rsid w:val="00C43A4F"/>
    <w:rsid w:val="00C44A6E"/>
    <w:rsid w:val="00C455CE"/>
    <w:rsid w:val="00C45A26"/>
    <w:rsid w:val="00C46182"/>
    <w:rsid w:val="00C47AEE"/>
    <w:rsid w:val="00C503DA"/>
    <w:rsid w:val="00C50ED9"/>
    <w:rsid w:val="00C527B0"/>
    <w:rsid w:val="00C52B9F"/>
    <w:rsid w:val="00C537EC"/>
    <w:rsid w:val="00C544EF"/>
    <w:rsid w:val="00C54EB2"/>
    <w:rsid w:val="00C55470"/>
    <w:rsid w:val="00C55FA3"/>
    <w:rsid w:val="00C562D3"/>
    <w:rsid w:val="00C56414"/>
    <w:rsid w:val="00C566C4"/>
    <w:rsid w:val="00C57332"/>
    <w:rsid w:val="00C603C1"/>
    <w:rsid w:val="00C6097E"/>
    <w:rsid w:val="00C61142"/>
    <w:rsid w:val="00C62DF6"/>
    <w:rsid w:val="00C62E05"/>
    <w:rsid w:val="00C62EA1"/>
    <w:rsid w:val="00C63F97"/>
    <w:rsid w:val="00C642E4"/>
    <w:rsid w:val="00C6476C"/>
    <w:rsid w:val="00C65763"/>
    <w:rsid w:val="00C65DC4"/>
    <w:rsid w:val="00C65DF8"/>
    <w:rsid w:val="00C65E20"/>
    <w:rsid w:val="00C668A6"/>
    <w:rsid w:val="00C66E0C"/>
    <w:rsid w:val="00C67389"/>
    <w:rsid w:val="00C71D3A"/>
    <w:rsid w:val="00C721D3"/>
    <w:rsid w:val="00C72BCF"/>
    <w:rsid w:val="00C733CE"/>
    <w:rsid w:val="00C7389C"/>
    <w:rsid w:val="00C741FF"/>
    <w:rsid w:val="00C7481F"/>
    <w:rsid w:val="00C74826"/>
    <w:rsid w:val="00C748F5"/>
    <w:rsid w:val="00C75317"/>
    <w:rsid w:val="00C75B33"/>
    <w:rsid w:val="00C765EF"/>
    <w:rsid w:val="00C76609"/>
    <w:rsid w:val="00C767EA"/>
    <w:rsid w:val="00C76CC4"/>
    <w:rsid w:val="00C76F18"/>
    <w:rsid w:val="00C76F5C"/>
    <w:rsid w:val="00C77CE4"/>
    <w:rsid w:val="00C77D5B"/>
    <w:rsid w:val="00C77EA2"/>
    <w:rsid w:val="00C803BC"/>
    <w:rsid w:val="00C805A3"/>
    <w:rsid w:val="00C81904"/>
    <w:rsid w:val="00C81E48"/>
    <w:rsid w:val="00C821EC"/>
    <w:rsid w:val="00C822A3"/>
    <w:rsid w:val="00C8251A"/>
    <w:rsid w:val="00C82F12"/>
    <w:rsid w:val="00C82F6C"/>
    <w:rsid w:val="00C82FF0"/>
    <w:rsid w:val="00C83449"/>
    <w:rsid w:val="00C83A32"/>
    <w:rsid w:val="00C83B7A"/>
    <w:rsid w:val="00C83C20"/>
    <w:rsid w:val="00C83CB7"/>
    <w:rsid w:val="00C83FC1"/>
    <w:rsid w:val="00C8409E"/>
    <w:rsid w:val="00C845BB"/>
    <w:rsid w:val="00C84EA2"/>
    <w:rsid w:val="00C84EC6"/>
    <w:rsid w:val="00C8691D"/>
    <w:rsid w:val="00C870C0"/>
    <w:rsid w:val="00C87285"/>
    <w:rsid w:val="00C87435"/>
    <w:rsid w:val="00C87459"/>
    <w:rsid w:val="00C87AC0"/>
    <w:rsid w:val="00C90556"/>
    <w:rsid w:val="00C919EC"/>
    <w:rsid w:val="00C924E8"/>
    <w:rsid w:val="00C92670"/>
    <w:rsid w:val="00C9318D"/>
    <w:rsid w:val="00C93ACB"/>
    <w:rsid w:val="00C941E5"/>
    <w:rsid w:val="00C94A64"/>
    <w:rsid w:val="00C94F07"/>
    <w:rsid w:val="00C95D3F"/>
    <w:rsid w:val="00C962C8"/>
    <w:rsid w:val="00C96560"/>
    <w:rsid w:val="00C968B1"/>
    <w:rsid w:val="00C97054"/>
    <w:rsid w:val="00C978BD"/>
    <w:rsid w:val="00CA18FA"/>
    <w:rsid w:val="00CA3407"/>
    <w:rsid w:val="00CA3571"/>
    <w:rsid w:val="00CA35D0"/>
    <w:rsid w:val="00CA36D0"/>
    <w:rsid w:val="00CA43E7"/>
    <w:rsid w:val="00CA4D7F"/>
    <w:rsid w:val="00CA6124"/>
    <w:rsid w:val="00CA6EE8"/>
    <w:rsid w:val="00CA6FB1"/>
    <w:rsid w:val="00CB140C"/>
    <w:rsid w:val="00CB2625"/>
    <w:rsid w:val="00CB3435"/>
    <w:rsid w:val="00CB356F"/>
    <w:rsid w:val="00CB4468"/>
    <w:rsid w:val="00CB49A5"/>
    <w:rsid w:val="00CB4B5D"/>
    <w:rsid w:val="00CB4DB3"/>
    <w:rsid w:val="00CB4F56"/>
    <w:rsid w:val="00CB5176"/>
    <w:rsid w:val="00CB54B7"/>
    <w:rsid w:val="00CB56DB"/>
    <w:rsid w:val="00CB595B"/>
    <w:rsid w:val="00CB652F"/>
    <w:rsid w:val="00CB6EF3"/>
    <w:rsid w:val="00CB7198"/>
    <w:rsid w:val="00CB79CE"/>
    <w:rsid w:val="00CB7C40"/>
    <w:rsid w:val="00CB7DF7"/>
    <w:rsid w:val="00CC0CF8"/>
    <w:rsid w:val="00CC1AB6"/>
    <w:rsid w:val="00CC1EEE"/>
    <w:rsid w:val="00CC26BD"/>
    <w:rsid w:val="00CC2D26"/>
    <w:rsid w:val="00CC4551"/>
    <w:rsid w:val="00CC483E"/>
    <w:rsid w:val="00CC4C86"/>
    <w:rsid w:val="00CC5B88"/>
    <w:rsid w:val="00CC64B8"/>
    <w:rsid w:val="00CC64BE"/>
    <w:rsid w:val="00CC6575"/>
    <w:rsid w:val="00CC6F7E"/>
    <w:rsid w:val="00CC77F4"/>
    <w:rsid w:val="00CD0357"/>
    <w:rsid w:val="00CD0B70"/>
    <w:rsid w:val="00CD17DE"/>
    <w:rsid w:val="00CD1C79"/>
    <w:rsid w:val="00CD1D01"/>
    <w:rsid w:val="00CD1EDB"/>
    <w:rsid w:val="00CD3182"/>
    <w:rsid w:val="00CD31BA"/>
    <w:rsid w:val="00CD372B"/>
    <w:rsid w:val="00CD3A16"/>
    <w:rsid w:val="00CD400E"/>
    <w:rsid w:val="00CD457F"/>
    <w:rsid w:val="00CD5EF5"/>
    <w:rsid w:val="00CD61D2"/>
    <w:rsid w:val="00CD6CBF"/>
    <w:rsid w:val="00CE04A1"/>
    <w:rsid w:val="00CE08D8"/>
    <w:rsid w:val="00CE08DA"/>
    <w:rsid w:val="00CE0A73"/>
    <w:rsid w:val="00CE257A"/>
    <w:rsid w:val="00CE2ACC"/>
    <w:rsid w:val="00CE3550"/>
    <w:rsid w:val="00CE462E"/>
    <w:rsid w:val="00CE470B"/>
    <w:rsid w:val="00CE5530"/>
    <w:rsid w:val="00CE5CB4"/>
    <w:rsid w:val="00CE6168"/>
    <w:rsid w:val="00CE6A90"/>
    <w:rsid w:val="00CE74C0"/>
    <w:rsid w:val="00CE7DAA"/>
    <w:rsid w:val="00CF0042"/>
    <w:rsid w:val="00CF052D"/>
    <w:rsid w:val="00CF096C"/>
    <w:rsid w:val="00CF0DBE"/>
    <w:rsid w:val="00CF108F"/>
    <w:rsid w:val="00CF10CB"/>
    <w:rsid w:val="00CF303E"/>
    <w:rsid w:val="00CF3823"/>
    <w:rsid w:val="00CF4313"/>
    <w:rsid w:val="00CF4AC7"/>
    <w:rsid w:val="00CF5702"/>
    <w:rsid w:val="00CF5B21"/>
    <w:rsid w:val="00CF5DD9"/>
    <w:rsid w:val="00CF6073"/>
    <w:rsid w:val="00CF68F2"/>
    <w:rsid w:val="00CF6B2D"/>
    <w:rsid w:val="00CF7C48"/>
    <w:rsid w:val="00CF7C74"/>
    <w:rsid w:val="00D005F0"/>
    <w:rsid w:val="00D0181A"/>
    <w:rsid w:val="00D02C94"/>
    <w:rsid w:val="00D0365C"/>
    <w:rsid w:val="00D03ACD"/>
    <w:rsid w:val="00D04441"/>
    <w:rsid w:val="00D04D5B"/>
    <w:rsid w:val="00D04E5D"/>
    <w:rsid w:val="00D06D48"/>
    <w:rsid w:val="00D070F6"/>
    <w:rsid w:val="00D071D2"/>
    <w:rsid w:val="00D074A8"/>
    <w:rsid w:val="00D076DB"/>
    <w:rsid w:val="00D07E64"/>
    <w:rsid w:val="00D10CBF"/>
    <w:rsid w:val="00D10F2B"/>
    <w:rsid w:val="00D12889"/>
    <w:rsid w:val="00D1328C"/>
    <w:rsid w:val="00D1383A"/>
    <w:rsid w:val="00D13841"/>
    <w:rsid w:val="00D15359"/>
    <w:rsid w:val="00D15680"/>
    <w:rsid w:val="00D159A1"/>
    <w:rsid w:val="00D16082"/>
    <w:rsid w:val="00D1637A"/>
    <w:rsid w:val="00D16658"/>
    <w:rsid w:val="00D16813"/>
    <w:rsid w:val="00D16E1E"/>
    <w:rsid w:val="00D174F6"/>
    <w:rsid w:val="00D176FF"/>
    <w:rsid w:val="00D17C27"/>
    <w:rsid w:val="00D21276"/>
    <w:rsid w:val="00D215F7"/>
    <w:rsid w:val="00D21B0E"/>
    <w:rsid w:val="00D21D24"/>
    <w:rsid w:val="00D227ED"/>
    <w:rsid w:val="00D23532"/>
    <w:rsid w:val="00D23A4C"/>
    <w:rsid w:val="00D23E11"/>
    <w:rsid w:val="00D2466D"/>
    <w:rsid w:val="00D25648"/>
    <w:rsid w:val="00D25CA1"/>
    <w:rsid w:val="00D264C2"/>
    <w:rsid w:val="00D3029C"/>
    <w:rsid w:val="00D30DDB"/>
    <w:rsid w:val="00D310AE"/>
    <w:rsid w:val="00D31342"/>
    <w:rsid w:val="00D31D1B"/>
    <w:rsid w:val="00D32051"/>
    <w:rsid w:val="00D32240"/>
    <w:rsid w:val="00D32D20"/>
    <w:rsid w:val="00D33887"/>
    <w:rsid w:val="00D33AA4"/>
    <w:rsid w:val="00D346BD"/>
    <w:rsid w:val="00D34731"/>
    <w:rsid w:val="00D34956"/>
    <w:rsid w:val="00D352EF"/>
    <w:rsid w:val="00D400D8"/>
    <w:rsid w:val="00D40198"/>
    <w:rsid w:val="00D41262"/>
    <w:rsid w:val="00D41855"/>
    <w:rsid w:val="00D41A5A"/>
    <w:rsid w:val="00D41A81"/>
    <w:rsid w:val="00D41AEA"/>
    <w:rsid w:val="00D41B5B"/>
    <w:rsid w:val="00D41B95"/>
    <w:rsid w:val="00D42232"/>
    <w:rsid w:val="00D423E1"/>
    <w:rsid w:val="00D4312E"/>
    <w:rsid w:val="00D438C0"/>
    <w:rsid w:val="00D438F4"/>
    <w:rsid w:val="00D44DA0"/>
    <w:rsid w:val="00D45350"/>
    <w:rsid w:val="00D45563"/>
    <w:rsid w:val="00D45D26"/>
    <w:rsid w:val="00D469CA"/>
    <w:rsid w:val="00D470CC"/>
    <w:rsid w:val="00D471C1"/>
    <w:rsid w:val="00D47216"/>
    <w:rsid w:val="00D476E3"/>
    <w:rsid w:val="00D47CF6"/>
    <w:rsid w:val="00D47E5B"/>
    <w:rsid w:val="00D50CB5"/>
    <w:rsid w:val="00D51281"/>
    <w:rsid w:val="00D51D39"/>
    <w:rsid w:val="00D52837"/>
    <w:rsid w:val="00D52F0F"/>
    <w:rsid w:val="00D5320A"/>
    <w:rsid w:val="00D53DF6"/>
    <w:rsid w:val="00D549CE"/>
    <w:rsid w:val="00D54DF0"/>
    <w:rsid w:val="00D55110"/>
    <w:rsid w:val="00D55238"/>
    <w:rsid w:val="00D55482"/>
    <w:rsid w:val="00D55B9F"/>
    <w:rsid w:val="00D55D70"/>
    <w:rsid w:val="00D55D77"/>
    <w:rsid w:val="00D560E7"/>
    <w:rsid w:val="00D562E4"/>
    <w:rsid w:val="00D56A4C"/>
    <w:rsid w:val="00D603CF"/>
    <w:rsid w:val="00D6082F"/>
    <w:rsid w:val="00D616C6"/>
    <w:rsid w:val="00D618C9"/>
    <w:rsid w:val="00D61F92"/>
    <w:rsid w:val="00D62E0B"/>
    <w:rsid w:val="00D62F58"/>
    <w:rsid w:val="00D63D25"/>
    <w:rsid w:val="00D648D3"/>
    <w:rsid w:val="00D65D00"/>
    <w:rsid w:val="00D66186"/>
    <w:rsid w:val="00D66284"/>
    <w:rsid w:val="00D6641E"/>
    <w:rsid w:val="00D6658A"/>
    <w:rsid w:val="00D66627"/>
    <w:rsid w:val="00D66D07"/>
    <w:rsid w:val="00D66E05"/>
    <w:rsid w:val="00D70D56"/>
    <w:rsid w:val="00D70EB0"/>
    <w:rsid w:val="00D7126F"/>
    <w:rsid w:val="00D72BD6"/>
    <w:rsid w:val="00D73531"/>
    <w:rsid w:val="00D7388A"/>
    <w:rsid w:val="00D75C8B"/>
    <w:rsid w:val="00D75EEF"/>
    <w:rsid w:val="00D76910"/>
    <w:rsid w:val="00D76D6C"/>
    <w:rsid w:val="00D77301"/>
    <w:rsid w:val="00D7735D"/>
    <w:rsid w:val="00D801BB"/>
    <w:rsid w:val="00D80911"/>
    <w:rsid w:val="00D809EC"/>
    <w:rsid w:val="00D80CAA"/>
    <w:rsid w:val="00D80F62"/>
    <w:rsid w:val="00D827CF"/>
    <w:rsid w:val="00D82982"/>
    <w:rsid w:val="00D82A4F"/>
    <w:rsid w:val="00D83E7E"/>
    <w:rsid w:val="00D846E6"/>
    <w:rsid w:val="00D84767"/>
    <w:rsid w:val="00D8478D"/>
    <w:rsid w:val="00D84956"/>
    <w:rsid w:val="00D85C2B"/>
    <w:rsid w:val="00D85ECA"/>
    <w:rsid w:val="00D86548"/>
    <w:rsid w:val="00D865A3"/>
    <w:rsid w:val="00D86758"/>
    <w:rsid w:val="00D86E51"/>
    <w:rsid w:val="00D86F21"/>
    <w:rsid w:val="00D87059"/>
    <w:rsid w:val="00D874C6"/>
    <w:rsid w:val="00D8750F"/>
    <w:rsid w:val="00D909C6"/>
    <w:rsid w:val="00D90C9B"/>
    <w:rsid w:val="00D91057"/>
    <w:rsid w:val="00D91261"/>
    <w:rsid w:val="00D916EA"/>
    <w:rsid w:val="00D9194D"/>
    <w:rsid w:val="00D92BF3"/>
    <w:rsid w:val="00D93692"/>
    <w:rsid w:val="00D93B84"/>
    <w:rsid w:val="00D94174"/>
    <w:rsid w:val="00D9495C"/>
    <w:rsid w:val="00D94AA1"/>
    <w:rsid w:val="00D94DA4"/>
    <w:rsid w:val="00D94EDF"/>
    <w:rsid w:val="00D950BD"/>
    <w:rsid w:val="00D95EEC"/>
    <w:rsid w:val="00D97D68"/>
    <w:rsid w:val="00D97E7E"/>
    <w:rsid w:val="00DA0582"/>
    <w:rsid w:val="00DA09BA"/>
    <w:rsid w:val="00DA0F28"/>
    <w:rsid w:val="00DA12C1"/>
    <w:rsid w:val="00DA2989"/>
    <w:rsid w:val="00DA3CC7"/>
    <w:rsid w:val="00DA3DD4"/>
    <w:rsid w:val="00DA4574"/>
    <w:rsid w:val="00DA46DA"/>
    <w:rsid w:val="00DA48FF"/>
    <w:rsid w:val="00DA49EC"/>
    <w:rsid w:val="00DA5083"/>
    <w:rsid w:val="00DA579C"/>
    <w:rsid w:val="00DA5BB2"/>
    <w:rsid w:val="00DA601D"/>
    <w:rsid w:val="00DA6503"/>
    <w:rsid w:val="00DA6EB4"/>
    <w:rsid w:val="00DA75C1"/>
    <w:rsid w:val="00DA75CA"/>
    <w:rsid w:val="00DB000E"/>
    <w:rsid w:val="00DB07FF"/>
    <w:rsid w:val="00DB08D7"/>
    <w:rsid w:val="00DB0CE0"/>
    <w:rsid w:val="00DB15D6"/>
    <w:rsid w:val="00DB1CD6"/>
    <w:rsid w:val="00DB1D51"/>
    <w:rsid w:val="00DB2918"/>
    <w:rsid w:val="00DB2926"/>
    <w:rsid w:val="00DB2D55"/>
    <w:rsid w:val="00DB3647"/>
    <w:rsid w:val="00DB37D7"/>
    <w:rsid w:val="00DB3D9E"/>
    <w:rsid w:val="00DB4263"/>
    <w:rsid w:val="00DB4E38"/>
    <w:rsid w:val="00DB5192"/>
    <w:rsid w:val="00DB603C"/>
    <w:rsid w:val="00DB6395"/>
    <w:rsid w:val="00DB6861"/>
    <w:rsid w:val="00DB6E9D"/>
    <w:rsid w:val="00DB7E96"/>
    <w:rsid w:val="00DC035E"/>
    <w:rsid w:val="00DC0AED"/>
    <w:rsid w:val="00DC0B62"/>
    <w:rsid w:val="00DC0BF2"/>
    <w:rsid w:val="00DC0E66"/>
    <w:rsid w:val="00DC14C1"/>
    <w:rsid w:val="00DC1BC7"/>
    <w:rsid w:val="00DC1DF5"/>
    <w:rsid w:val="00DC213E"/>
    <w:rsid w:val="00DC27D9"/>
    <w:rsid w:val="00DC2DB8"/>
    <w:rsid w:val="00DC2E17"/>
    <w:rsid w:val="00DC30E9"/>
    <w:rsid w:val="00DC3463"/>
    <w:rsid w:val="00DC3AE4"/>
    <w:rsid w:val="00DC3BEE"/>
    <w:rsid w:val="00DC4585"/>
    <w:rsid w:val="00DC5512"/>
    <w:rsid w:val="00DC5FEE"/>
    <w:rsid w:val="00DC653F"/>
    <w:rsid w:val="00DC7257"/>
    <w:rsid w:val="00DC7EB1"/>
    <w:rsid w:val="00DD0D0A"/>
    <w:rsid w:val="00DD15D5"/>
    <w:rsid w:val="00DD199F"/>
    <w:rsid w:val="00DD24BC"/>
    <w:rsid w:val="00DD3011"/>
    <w:rsid w:val="00DD3303"/>
    <w:rsid w:val="00DD41C8"/>
    <w:rsid w:val="00DD50C7"/>
    <w:rsid w:val="00DD533C"/>
    <w:rsid w:val="00DD6019"/>
    <w:rsid w:val="00DD6F3F"/>
    <w:rsid w:val="00DD7219"/>
    <w:rsid w:val="00DD7F73"/>
    <w:rsid w:val="00DE00D0"/>
    <w:rsid w:val="00DE2DD2"/>
    <w:rsid w:val="00DE39D7"/>
    <w:rsid w:val="00DE3C4B"/>
    <w:rsid w:val="00DE42DF"/>
    <w:rsid w:val="00DE440B"/>
    <w:rsid w:val="00DE44D9"/>
    <w:rsid w:val="00DE5090"/>
    <w:rsid w:val="00DE5837"/>
    <w:rsid w:val="00DE6589"/>
    <w:rsid w:val="00DE6BA2"/>
    <w:rsid w:val="00DE6F95"/>
    <w:rsid w:val="00DE738B"/>
    <w:rsid w:val="00DE7ECC"/>
    <w:rsid w:val="00DE7EEB"/>
    <w:rsid w:val="00DF0519"/>
    <w:rsid w:val="00DF0A98"/>
    <w:rsid w:val="00DF0FED"/>
    <w:rsid w:val="00DF1C35"/>
    <w:rsid w:val="00DF210F"/>
    <w:rsid w:val="00DF21AD"/>
    <w:rsid w:val="00DF30E9"/>
    <w:rsid w:val="00DF3733"/>
    <w:rsid w:val="00DF3B80"/>
    <w:rsid w:val="00DF40A0"/>
    <w:rsid w:val="00DF41B9"/>
    <w:rsid w:val="00DF44F5"/>
    <w:rsid w:val="00DF4838"/>
    <w:rsid w:val="00DF526E"/>
    <w:rsid w:val="00DF57F5"/>
    <w:rsid w:val="00DF5C08"/>
    <w:rsid w:val="00DF62F9"/>
    <w:rsid w:val="00DF7846"/>
    <w:rsid w:val="00DF79B7"/>
    <w:rsid w:val="00E0038B"/>
    <w:rsid w:val="00E00B65"/>
    <w:rsid w:val="00E00D0F"/>
    <w:rsid w:val="00E0169A"/>
    <w:rsid w:val="00E016FB"/>
    <w:rsid w:val="00E0363C"/>
    <w:rsid w:val="00E03C3D"/>
    <w:rsid w:val="00E03F8E"/>
    <w:rsid w:val="00E041E6"/>
    <w:rsid w:val="00E0641F"/>
    <w:rsid w:val="00E06AA7"/>
    <w:rsid w:val="00E0736A"/>
    <w:rsid w:val="00E1180A"/>
    <w:rsid w:val="00E11895"/>
    <w:rsid w:val="00E119C5"/>
    <w:rsid w:val="00E123C5"/>
    <w:rsid w:val="00E125C1"/>
    <w:rsid w:val="00E12CE0"/>
    <w:rsid w:val="00E13153"/>
    <w:rsid w:val="00E132A7"/>
    <w:rsid w:val="00E14564"/>
    <w:rsid w:val="00E14B93"/>
    <w:rsid w:val="00E153C8"/>
    <w:rsid w:val="00E16681"/>
    <w:rsid w:val="00E1695E"/>
    <w:rsid w:val="00E16D19"/>
    <w:rsid w:val="00E17126"/>
    <w:rsid w:val="00E17995"/>
    <w:rsid w:val="00E2180A"/>
    <w:rsid w:val="00E21E2A"/>
    <w:rsid w:val="00E2242A"/>
    <w:rsid w:val="00E22F6C"/>
    <w:rsid w:val="00E23305"/>
    <w:rsid w:val="00E233C9"/>
    <w:rsid w:val="00E240FF"/>
    <w:rsid w:val="00E243BC"/>
    <w:rsid w:val="00E25171"/>
    <w:rsid w:val="00E251D7"/>
    <w:rsid w:val="00E2545D"/>
    <w:rsid w:val="00E259A1"/>
    <w:rsid w:val="00E25F48"/>
    <w:rsid w:val="00E2649B"/>
    <w:rsid w:val="00E276BD"/>
    <w:rsid w:val="00E30496"/>
    <w:rsid w:val="00E31774"/>
    <w:rsid w:val="00E31A05"/>
    <w:rsid w:val="00E31AA1"/>
    <w:rsid w:val="00E32258"/>
    <w:rsid w:val="00E3248D"/>
    <w:rsid w:val="00E326B3"/>
    <w:rsid w:val="00E32FDA"/>
    <w:rsid w:val="00E338F1"/>
    <w:rsid w:val="00E33A62"/>
    <w:rsid w:val="00E347BF"/>
    <w:rsid w:val="00E348C7"/>
    <w:rsid w:val="00E34D5E"/>
    <w:rsid w:val="00E35AC7"/>
    <w:rsid w:val="00E36295"/>
    <w:rsid w:val="00E3640B"/>
    <w:rsid w:val="00E36B11"/>
    <w:rsid w:val="00E37265"/>
    <w:rsid w:val="00E37516"/>
    <w:rsid w:val="00E37BAC"/>
    <w:rsid w:val="00E37D4F"/>
    <w:rsid w:val="00E4070D"/>
    <w:rsid w:val="00E409F2"/>
    <w:rsid w:val="00E413AF"/>
    <w:rsid w:val="00E41F45"/>
    <w:rsid w:val="00E42018"/>
    <w:rsid w:val="00E433B6"/>
    <w:rsid w:val="00E438BD"/>
    <w:rsid w:val="00E43DB8"/>
    <w:rsid w:val="00E4471E"/>
    <w:rsid w:val="00E451DF"/>
    <w:rsid w:val="00E4526C"/>
    <w:rsid w:val="00E457A4"/>
    <w:rsid w:val="00E4592C"/>
    <w:rsid w:val="00E45ABB"/>
    <w:rsid w:val="00E4654F"/>
    <w:rsid w:val="00E47095"/>
    <w:rsid w:val="00E4720A"/>
    <w:rsid w:val="00E47EB3"/>
    <w:rsid w:val="00E502EB"/>
    <w:rsid w:val="00E50448"/>
    <w:rsid w:val="00E50593"/>
    <w:rsid w:val="00E5083D"/>
    <w:rsid w:val="00E50F9B"/>
    <w:rsid w:val="00E510CE"/>
    <w:rsid w:val="00E512CA"/>
    <w:rsid w:val="00E515FC"/>
    <w:rsid w:val="00E517B3"/>
    <w:rsid w:val="00E51C5B"/>
    <w:rsid w:val="00E51DDC"/>
    <w:rsid w:val="00E51EF3"/>
    <w:rsid w:val="00E5202B"/>
    <w:rsid w:val="00E536B1"/>
    <w:rsid w:val="00E53AEF"/>
    <w:rsid w:val="00E53F27"/>
    <w:rsid w:val="00E55F55"/>
    <w:rsid w:val="00E56D1F"/>
    <w:rsid w:val="00E57D9D"/>
    <w:rsid w:val="00E609BA"/>
    <w:rsid w:val="00E60B75"/>
    <w:rsid w:val="00E60CD1"/>
    <w:rsid w:val="00E60F27"/>
    <w:rsid w:val="00E61637"/>
    <w:rsid w:val="00E618A4"/>
    <w:rsid w:val="00E61AB4"/>
    <w:rsid w:val="00E61DEF"/>
    <w:rsid w:val="00E621BF"/>
    <w:rsid w:val="00E62853"/>
    <w:rsid w:val="00E636A4"/>
    <w:rsid w:val="00E636CB"/>
    <w:rsid w:val="00E63D76"/>
    <w:rsid w:val="00E64B45"/>
    <w:rsid w:val="00E64D16"/>
    <w:rsid w:val="00E6536F"/>
    <w:rsid w:val="00E6546C"/>
    <w:rsid w:val="00E65497"/>
    <w:rsid w:val="00E65CE5"/>
    <w:rsid w:val="00E65EC4"/>
    <w:rsid w:val="00E67D7F"/>
    <w:rsid w:val="00E71BFE"/>
    <w:rsid w:val="00E71C6A"/>
    <w:rsid w:val="00E72B8B"/>
    <w:rsid w:val="00E72E76"/>
    <w:rsid w:val="00E72F6E"/>
    <w:rsid w:val="00E72FD0"/>
    <w:rsid w:val="00E73087"/>
    <w:rsid w:val="00E7384E"/>
    <w:rsid w:val="00E73D52"/>
    <w:rsid w:val="00E7480D"/>
    <w:rsid w:val="00E7533C"/>
    <w:rsid w:val="00E75BC3"/>
    <w:rsid w:val="00E76A68"/>
    <w:rsid w:val="00E76A9A"/>
    <w:rsid w:val="00E76AEC"/>
    <w:rsid w:val="00E76D33"/>
    <w:rsid w:val="00E77E31"/>
    <w:rsid w:val="00E77F60"/>
    <w:rsid w:val="00E80126"/>
    <w:rsid w:val="00E810B9"/>
    <w:rsid w:val="00E81204"/>
    <w:rsid w:val="00E817D0"/>
    <w:rsid w:val="00E81849"/>
    <w:rsid w:val="00E834AC"/>
    <w:rsid w:val="00E83838"/>
    <w:rsid w:val="00E83B3C"/>
    <w:rsid w:val="00E83D4E"/>
    <w:rsid w:val="00E84B2D"/>
    <w:rsid w:val="00E8506E"/>
    <w:rsid w:val="00E85BA6"/>
    <w:rsid w:val="00E861B5"/>
    <w:rsid w:val="00E8682D"/>
    <w:rsid w:val="00E86BA8"/>
    <w:rsid w:val="00E86E2F"/>
    <w:rsid w:val="00E879BF"/>
    <w:rsid w:val="00E87C3A"/>
    <w:rsid w:val="00E87D53"/>
    <w:rsid w:val="00E90B35"/>
    <w:rsid w:val="00E9192E"/>
    <w:rsid w:val="00E91AC0"/>
    <w:rsid w:val="00E9242F"/>
    <w:rsid w:val="00E92F27"/>
    <w:rsid w:val="00E943ED"/>
    <w:rsid w:val="00E9442B"/>
    <w:rsid w:val="00E94540"/>
    <w:rsid w:val="00E945F1"/>
    <w:rsid w:val="00E94641"/>
    <w:rsid w:val="00E94DCE"/>
    <w:rsid w:val="00E95D9A"/>
    <w:rsid w:val="00E95E3D"/>
    <w:rsid w:val="00E96441"/>
    <w:rsid w:val="00E9695E"/>
    <w:rsid w:val="00E971B9"/>
    <w:rsid w:val="00E97528"/>
    <w:rsid w:val="00E97A67"/>
    <w:rsid w:val="00EA1B29"/>
    <w:rsid w:val="00EA2123"/>
    <w:rsid w:val="00EA37AB"/>
    <w:rsid w:val="00EA3953"/>
    <w:rsid w:val="00EA3D42"/>
    <w:rsid w:val="00EA474D"/>
    <w:rsid w:val="00EA61F3"/>
    <w:rsid w:val="00EA62A5"/>
    <w:rsid w:val="00EB037C"/>
    <w:rsid w:val="00EB1C2B"/>
    <w:rsid w:val="00EB228E"/>
    <w:rsid w:val="00EB2410"/>
    <w:rsid w:val="00EB25EF"/>
    <w:rsid w:val="00EB288E"/>
    <w:rsid w:val="00EB2AFF"/>
    <w:rsid w:val="00EB2B46"/>
    <w:rsid w:val="00EB2D14"/>
    <w:rsid w:val="00EB2F2E"/>
    <w:rsid w:val="00EB3A5B"/>
    <w:rsid w:val="00EB3E62"/>
    <w:rsid w:val="00EB4943"/>
    <w:rsid w:val="00EB545E"/>
    <w:rsid w:val="00EB577C"/>
    <w:rsid w:val="00EB5DD8"/>
    <w:rsid w:val="00EB5FCF"/>
    <w:rsid w:val="00EB6AE4"/>
    <w:rsid w:val="00EB6C1E"/>
    <w:rsid w:val="00EB6D7A"/>
    <w:rsid w:val="00EB7267"/>
    <w:rsid w:val="00EB766D"/>
    <w:rsid w:val="00EC0B7A"/>
    <w:rsid w:val="00EC0C43"/>
    <w:rsid w:val="00EC0E2E"/>
    <w:rsid w:val="00EC145F"/>
    <w:rsid w:val="00EC198D"/>
    <w:rsid w:val="00EC235E"/>
    <w:rsid w:val="00EC314D"/>
    <w:rsid w:val="00EC317E"/>
    <w:rsid w:val="00EC4850"/>
    <w:rsid w:val="00EC48B1"/>
    <w:rsid w:val="00EC4C38"/>
    <w:rsid w:val="00EC4F9E"/>
    <w:rsid w:val="00EC64BD"/>
    <w:rsid w:val="00EC6F32"/>
    <w:rsid w:val="00EC6FF0"/>
    <w:rsid w:val="00EC71D0"/>
    <w:rsid w:val="00EC76D8"/>
    <w:rsid w:val="00EC773D"/>
    <w:rsid w:val="00EC7ACF"/>
    <w:rsid w:val="00EC7C7A"/>
    <w:rsid w:val="00ED0CD1"/>
    <w:rsid w:val="00ED0F06"/>
    <w:rsid w:val="00ED0FAC"/>
    <w:rsid w:val="00ED13FD"/>
    <w:rsid w:val="00ED2D4D"/>
    <w:rsid w:val="00ED2F3F"/>
    <w:rsid w:val="00ED4363"/>
    <w:rsid w:val="00ED5E6F"/>
    <w:rsid w:val="00ED6009"/>
    <w:rsid w:val="00ED65D2"/>
    <w:rsid w:val="00ED65E0"/>
    <w:rsid w:val="00ED6635"/>
    <w:rsid w:val="00ED6820"/>
    <w:rsid w:val="00ED6F96"/>
    <w:rsid w:val="00ED7369"/>
    <w:rsid w:val="00ED7679"/>
    <w:rsid w:val="00ED7F0E"/>
    <w:rsid w:val="00EE0617"/>
    <w:rsid w:val="00EE0FE7"/>
    <w:rsid w:val="00EE166B"/>
    <w:rsid w:val="00EE1806"/>
    <w:rsid w:val="00EE26BD"/>
    <w:rsid w:val="00EE312B"/>
    <w:rsid w:val="00EE3417"/>
    <w:rsid w:val="00EE3F08"/>
    <w:rsid w:val="00EE4D74"/>
    <w:rsid w:val="00EE4FDB"/>
    <w:rsid w:val="00EE56D3"/>
    <w:rsid w:val="00EE5AEC"/>
    <w:rsid w:val="00EE6957"/>
    <w:rsid w:val="00EE6C47"/>
    <w:rsid w:val="00EE6D1B"/>
    <w:rsid w:val="00EE6EA6"/>
    <w:rsid w:val="00EE7012"/>
    <w:rsid w:val="00EE7865"/>
    <w:rsid w:val="00EF000C"/>
    <w:rsid w:val="00EF01B8"/>
    <w:rsid w:val="00EF1838"/>
    <w:rsid w:val="00EF1AF6"/>
    <w:rsid w:val="00EF3308"/>
    <w:rsid w:val="00EF361E"/>
    <w:rsid w:val="00EF4744"/>
    <w:rsid w:val="00EF6417"/>
    <w:rsid w:val="00EF6673"/>
    <w:rsid w:val="00EF6F86"/>
    <w:rsid w:val="00EF7521"/>
    <w:rsid w:val="00F001F0"/>
    <w:rsid w:val="00F0091C"/>
    <w:rsid w:val="00F012A5"/>
    <w:rsid w:val="00F016FD"/>
    <w:rsid w:val="00F029E6"/>
    <w:rsid w:val="00F02ACA"/>
    <w:rsid w:val="00F02AE7"/>
    <w:rsid w:val="00F02B05"/>
    <w:rsid w:val="00F030C0"/>
    <w:rsid w:val="00F03464"/>
    <w:rsid w:val="00F03506"/>
    <w:rsid w:val="00F03B17"/>
    <w:rsid w:val="00F04657"/>
    <w:rsid w:val="00F04694"/>
    <w:rsid w:val="00F0495D"/>
    <w:rsid w:val="00F05273"/>
    <w:rsid w:val="00F059BF"/>
    <w:rsid w:val="00F06B8E"/>
    <w:rsid w:val="00F070B0"/>
    <w:rsid w:val="00F07654"/>
    <w:rsid w:val="00F07EED"/>
    <w:rsid w:val="00F10131"/>
    <w:rsid w:val="00F10F63"/>
    <w:rsid w:val="00F1196D"/>
    <w:rsid w:val="00F1270C"/>
    <w:rsid w:val="00F1272C"/>
    <w:rsid w:val="00F12CE3"/>
    <w:rsid w:val="00F12FA4"/>
    <w:rsid w:val="00F12FED"/>
    <w:rsid w:val="00F14651"/>
    <w:rsid w:val="00F14920"/>
    <w:rsid w:val="00F14990"/>
    <w:rsid w:val="00F1578C"/>
    <w:rsid w:val="00F15E60"/>
    <w:rsid w:val="00F167A5"/>
    <w:rsid w:val="00F16D3D"/>
    <w:rsid w:val="00F178A9"/>
    <w:rsid w:val="00F17B4B"/>
    <w:rsid w:val="00F210FE"/>
    <w:rsid w:val="00F21274"/>
    <w:rsid w:val="00F213AB"/>
    <w:rsid w:val="00F227BE"/>
    <w:rsid w:val="00F22D14"/>
    <w:rsid w:val="00F22D33"/>
    <w:rsid w:val="00F22DAD"/>
    <w:rsid w:val="00F235EB"/>
    <w:rsid w:val="00F23A43"/>
    <w:rsid w:val="00F23A5D"/>
    <w:rsid w:val="00F24548"/>
    <w:rsid w:val="00F24678"/>
    <w:rsid w:val="00F246A4"/>
    <w:rsid w:val="00F26E94"/>
    <w:rsid w:val="00F2745B"/>
    <w:rsid w:val="00F27A8D"/>
    <w:rsid w:val="00F30737"/>
    <w:rsid w:val="00F313A4"/>
    <w:rsid w:val="00F31CA1"/>
    <w:rsid w:val="00F327AE"/>
    <w:rsid w:val="00F331E3"/>
    <w:rsid w:val="00F340A5"/>
    <w:rsid w:val="00F34283"/>
    <w:rsid w:val="00F346FE"/>
    <w:rsid w:val="00F35087"/>
    <w:rsid w:val="00F353EB"/>
    <w:rsid w:val="00F372E6"/>
    <w:rsid w:val="00F37339"/>
    <w:rsid w:val="00F40312"/>
    <w:rsid w:val="00F415A4"/>
    <w:rsid w:val="00F41655"/>
    <w:rsid w:val="00F42671"/>
    <w:rsid w:val="00F42C1D"/>
    <w:rsid w:val="00F43056"/>
    <w:rsid w:val="00F432BE"/>
    <w:rsid w:val="00F438E3"/>
    <w:rsid w:val="00F44463"/>
    <w:rsid w:val="00F46615"/>
    <w:rsid w:val="00F46C34"/>
    <w:rsid w:val="00F46D63"/>
    <w:rsid w:val="00F509B0"/>
    <w:rsid w:val="00F50AE4"/>
    <w:rsid w:val="00F50B64"/>
    <w:rsid w:val="00F50D12"/>
    <w:rsid w:val="00F51D25"/>
    <w:rsid w:val="00F51EE6"/>
    <w:rsid w:val="00F523E5"/>
    <w:rsid w:val="00F5284D"/>
    <w:rsid w:val="00F52BD7"/>
    <w:rsid w:val="00F538B8"/>
    <w:rsid w:val="00F53B27"/>
    <w:rsid w:val="00F546D7"/>
    <w:rsid w:val="00F5514A"/>
    <w:rsid w:val="00F55321"/>
    <w:rsid w:val="00F553B0"/>
    <w:rsid w:val="00F55449"/>
    <w:rsid w:val="00F55BC0"/>
    <w:rsid w:val="00F55E17"/>
    <w:rsid w:val="00F5708C"/>
    <w:rsid w:val="00F6076A"/>
    <w:rsid w:val="00F60BEA"/>
    <w:rsid w:val="00F60E77"/>
    <w:rsid w:val="00F61B30"/>
    <w:rsid w:val="00F61DAE"/>
    <w:rsid w:val="00F621EE"/>
    <w:rsid w:val="00F62536"/>
    <w:rsid w:val="00F6256B"/>
    <w:rsid w:val="00F625E3"/>
    <w:rsid w:val="00F62898"/>
    <w:rsid w:val="00F63F5B"/>
    <w:rsid w:val="00F640FF"/>
    <w:rsid w:val="00F64DB0"/>
    <w:rsid w:val="00F654AE"/>
    <w:rsid w:val="00F655BD"/>
    <w:rsid w:val="00F65B50"/>
    <w:rsid w:val="00F6658A"/>
    <w:rsid w:val="00F66FE5"/>
    <w:rsid w:val="00F674D2"/>
    <w:rsid w:val="00F70D44"/>
    <w:rsid w:val="00F71535"/>
    <w:rsid w:val="00F721BB"/>
    <w:rsid w:val="00F725E7"/>
    <w:rsid w:val="00F72B9A"/>
    <w:rsid w:val="00F73253"/>
    <w:rsid w:val="00F73985"/>
    <w:rsid w:val="00F73FFA"/>
    <w:rsid w:val="00F74105"/>
    <w:rsid w:val="00F748A3"/>
    <w:rsid w:val="00F74A63"/>
    <w:rsid w:val="00F751CB"/>
    <w:rsid w:val="00F75417"/>
    <w:rsid w:val="00F75E45"/>
    <w:rsid w:val="00F75F64"/>
    <w:rsid w:val="00F761AF"/>
    <w:rsid w:val="00F762C0"/>
    <w:rsid w:val="00F766C1"/>
    <w:rsid w:val="00F80316"/>
    <w:rsid w:val="00F81C86"/>
    <w:rsid w:val="00F82440"/>
    <w:rsid w:val="00F82A7A"/>
    <w:rsid w:val="00F82C8A"/>
    <w:rsid w:val="00F83331"/>
    <w:rsid w:val="00F83951"/>
    <w:rsid w:val="00F83A15"/>
    <w:rsid w:val="00F83BA2"/>
    <w:rsid w:val="00F8423B"/>
    <w:rsid w:val="00F8464D"/>
    <w:rsid w:val="00F84977"/>
    <w:rsid w:val="00F84AC3"/>
    <w:rsid w:val="00F84FF7"/>
    <w:rsid w:val="00F85C18"/>
    <w:rsid w:val="00F86E61"/>
    <w:rsid w:val="00F87067"/>
    <w:rsid w:val="00F87483"/>
    <w:rsid w:val="00F875D9"/>
    <w:rsid w:val="00F9054B"/>
    <w:rsid w:val="00F907F1"/>
    <w:rsid w:val="00F90A20"/>
    <w:rsid w:val="00F90B5D"/>
    <w:rsid w:val="00F92753"/>
    <w:rsid w:val="00F92832"/>
    <w:rsid w:val="00F93435"/>
    <w:rsid w:val="00F9451A"/>
    <w:rsid w:val="00F94F94"/>
    <w:rsid w:val="00F9763A"/>
    <w:rsid w:val="00FA019B"/>
    <w:rsid w:val="00FA0B6B"/>
    <w:rsid w:val="00FA148A"/>
    <w:rsid w:val="00FA1823"/>
    <w:rsid w:val="00FA1FD3"/>
    <w:rsid w:val="00FA20B0"/>
    <w:rsid w:val="00FA22BB"/>
    <w:rsid w:val="00FA2ACD"/>
    <w:rsid w:val="00FA2C02"/>
    <w:rsid w:val="00FA333F"/>
    <w:rsid w:val="00FA3555"/>
    <w:rsid w:val="00FA4567"/>
    <w:rsid w:val="00FA556B"/>
    <w:rsid w:val="00FA55A1"/>
    <w:rsid w:val="00FA56E1"/>
    <w:rsid w:val="00FA5BCE"/>
    <w:rsid w:val="00FA5CA9"/>
    <w:rsid w:val="00FA60C3"/>
    <w:rsid w:val="00FA6C45"/>
    <w:rsid w:val="00FA7C97"/>
    <w:rsid w:val="00FA7FA7"/>
    <w:rsid w:val="00FB1DD7"/>
    <w:rsid w:val="00FB2A75"/>
    <w:rsid w:val="00FB4219"/>
    <w:rsid w:val="00FB44BB"/>
    <w:rsid w:val="00FB599E"/>
    <w:rsid w:val="00FB5B80"/>
    <w:rsid w:val="00FB5C70"/>
    <w:rsid w:val="00FB6D31"/>
    <w:rsid w:val="00FB6E36"/>
    <w:rsid w:val="00FB72D3"/>
    <w:rsid w:val="00FC0E99"/>
    <w:rsid w:val="00FC1A77"/>
    <w:rsid w:val="00FC1B49"/>
    <w:rsid w:val="00FC1E1C"/>
    <w:rsid w:val="00FC254E"/>
    <w:rsid w:val="00FC2772"/>
    <w:rsid w:val="00FC2959"/>
    <w:rsid w:val="00FC3FB8"/>
    <w:rsid w:val="00FC4298"/>
    <w:rsid w:val="00FC4342"/>
    <w:rsid w:val="00FC4487"/>
    <w:rsid w:val="00FC48D5"/>
    <w:rsid w:val="00FC6436"/>
    <w:rsid w:val="00FC6747"/>
    <w:rsid w:val="00FC68B9"/>
    <w:rsid w:val="00FC695D"/>
    <w:rsid w:val="00FC7439"/>
    <w:rsid w:val="00FC759B"/>
    <w:rsid w:val="00FD0013"/>
    <w:rsid w:val="00FD0186"/>
    <w:rsid w:val="00FD0CA3"/>
    <w:rsid w:val="00FD10D0"/>
    <w:rsid w:val="00FD1BFD"/>
    <w:rsid w:val="00FD2217"/>
    <w:rsid w:val="00FD2262"/>
    <w:rsid w:val="00FD22C4"/>
    <w:rsid w:val="00FD236D"/>
    <w:rsid w:val="00FD266A"/>
    <w:rsid w:val="00FD2E2F"/>
    <w:rsid w:val="00FD35CE"/>
    <w:rsid w:val="00FD3B9F"/>
    <w:rsid w:val="00FD3FD1"/>
    <w:rsid w:val="00FD476B"/>
    <w:rsid w:val="00FD4BFD"/>
    <w:rsid w:val="00FD4E2E"/>
    <w:rsid w:val="00FD552F"/>
    <w:rsid w:val="00FD5AC2"/>
    <w:rsid w:val="00FD5D6D"/>
    <w:rsid w:val="00FD665D"/>
    <w:rsid w:val="00FD6DE9"/>
    <w:rsid w:val="00FD7C98"/>
    <w:rsid w:val="00FD7D36"/>
    <w:rsid w:val="00FD7F84"/>
    <w:rsid w:val="00FE06FC"/>
    <w:rsid w:val="00FE0BDD"/>
    <w:rsid w:val="00FE1209"/>
    <w:rsid w:val="00FE183E"/>
    <w:rsid w:val="00FE1E23"/>
    <w:rsid w:val="00FE1F9B"/>
    <w:rsid w:val="00FE22D5"/>
    <w:rsid w:val="00FE2322"/>
    <w:rsid w:val="00FE2D08"/>
    <w:rsid w:val="00FE310A"/>
    <w:rsid w:val="00FE36B3"/>
    <w:rsid w:val="00FE37C0"/>
    <w:rsid w:val="00FE3A06"/>
    <w:rsid w:val="00FE3BB4"/>
    <w:rsid w:val="00FE3D6F"/>
    <w:rsid w:val="00FE3E27"/>
    <w:rsid w:val="00FE495A"/>
    <w:rsid w:val="00FE4EB6"/>
    <w:rsid w:val="00FE4F39"/>
    <w:rsid w:val="00FE4F6D"/>
    <w:rsid w:val="00FE51DF"/>
    <w:rsid w:val="00FE5B23"/>
    <w:rsid w:val="00FE6BD5"/>
    <w:rsid w:val="00FE7012"/>
    <w:rsid w:val="00FE7226"/>
    <w:rsid w:val="00FE7951"/>
    <w:rsid w:val="00FF0323"/>
    <w:rsid w:val="00FF14F1"/>
    <w:rsid w:val="00FF1FAD"/>
    <w:rsid w:val="00FF27D9"/>
    <w:rsid w:val="00FF2F5C"/>
    <w:rsid w:val="00FF3600"/>
    <w:rsid w:val="00FF36D8"/>
    <w:rsid w:val="00FF4674"/>
    <w:rsid w:val="00FF544D"/>
    <w:rsid w:val="00FF574E"/>
    <w:rsid w:val="00FF5918"/>
    <w:rsid w:val="00FF5FAD"/>
    <w:rsid w:val="00FF698B"/>
    <w:rsid w:val="00FF6AA8"/>
    <w:rsid w:val="00FF73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C9F7A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05717"/>
    <w:pPr>
      <w:widowControl w:val="0"/>
      <w:jc w:val="both"/>
    </w:pPr>
  </w:style>
  <w:style w:type="paragraph" w:styleId="1">
    <w:name w:val="heading 1"/>
    <w:basedOn w:val="a"/>
    <w:next w:val="a"/>
    <w:link w:val="1Char"/>
    <w:uiPriority w:val="9"/>
    <w:qFormat/>
    <w:rsid w:val="001E7D0A"/>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1E7D0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semiHidden/>
    <w:unhideWhenUsed/>
    <w:qFormat/>
    <w:rsid w:val="00E45ABB"/>
    <w:pPr>
      <w:keepNext/>
      <w:keepLines/>
      <w:spacing w:before="260" w:after="260" w:line="416" w:lineRule="auto"/>
      <w:outlineLvl w:val="2"/>
    </w:pPr>
    <w:rPr>
      <w:b/>
      <w:bCs/>
      <w:sz w:val="32"/>
      <w:szCs w:val="32"/>
    </w:rPr>
  </w:style>
  <w:style w:type="paragraph" w:styleId="4">
    <w:name w:val="heading 4"/>
    <w:basedOn w:val="a"/>
    <w:next w:val="a"/>
    <w:link w:val="4Char"/>
    <w:uiPriority w:val="9"/>
    <w:semiHidden/>
    <w:unhideWhenUsed/>
    <w:qFormat/>
    <w:rsid w:val="00EB228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05717"/>
    <w:pPr>
      <w:ind w:firstLineChars="200" w:firstLine="420"/>
    </w:pPr>
  </w:style>
  <w:style w:type="character" w:styleId="a4">
    <w:name w:val="annotation reference"/>
    <w:basedOn w:val="a0"/>
    <w:uiPriority w:val="99"/>
    <w:semiHidden/>
    <w:unhideWhenUsed/>
    <w:rsid w:val="00297D65"/>
    <w:rPr>
      <w:sz w:val="21"/>
      <w:szCs w:val="21"/>
    </w:rPr>
  </w:style>
  <w:style w:type="paragraph" w:styleId="a5">
    <w:name w:val="annotation text"/>
    <w:basedOn w:val="a"/>
    <w:link w:val="Char"/>
    <w:uiPriority w:val="99"/>
    <w:unhideWhenUsed/>
    <w:rsid w:val="00297D65"/>
    <w:pPr>
      <w:jc w:val="left"/>
    </w:pPr>
  </w:style>
  <w:style w:type="character" w:customStyle="1" w:styleId="Char">
    <w:name w:val="批注文字 Char"/>
    <w:basedOn w:val="a0"/>
    <w:link w:val="a5"/>
    <w:uiPriority w:val="99"/>
    <w:rsid w:val="00297D65"/>
  </w:style>
  <w:style w:type="character" w:styleId="a6">
    <w:name w:val="Emphasis"/>
    <w:basedOn w:val="a0"/>
    <w:uiPriority w:val="20"/>
    <w:qFormat/>
    <w:rsid w:val="00297D65"/>
    <w:rPr>
      <w:i/>
      <w:iCs/>
    </w:rPr>
  </w:style>
  <w:style w:type="paragraph" w:styleId="a7">
    <w:name w:val="Balloon Text"/>
    <w:basedOn w:val="a"/>
    <w:link w:val="Char0"/>
    <w:uiPriority w:val="99"/>
    <w:semiHidden/>
    <w:unhideWhenUsed/>
    <w:rsid w:val="00297D65"/>
    <w:rPr>
      <w:sz w:val="18"/>
      <w:szCs w:val="18"/>
    </w:rPr>
  </w:style>
  <w:style w:type="character" w:customStyle="1" w:styleId="Char0">
    <w:name w:val="批注框文本 Char"/>
    <w:basedOn w:val="a0"/>
    <w:link w:val="a7"/>
    <w:uiPriority w:val="99"/>
    <w:semiHidden/>
    <w:rsid w:val="00297D65"/>
    <w:rPr>
      <w:sz w:val="18"/>
      <w:szCs w:val="18"/>
    </w:rPr>
  </w:style>
  <w:style w:type="character" w:customStyle="1" w:styleId="1Char">
    <w:name w:val="标题 1 Char"/>
    <w:basedOn w:val="a0"/>
    <w:link w:val="1"/>
    <w:uiPriority w:val="9"/>
    <w:rsid w:val="001E7D0A"/>
    <w:rPr>
      <w:b/>
      <w:bCs/>
      <w:kern w:val="44"/>
      <w:sz w:val="44"/>
      <w:szCs w:val="44"/>
    </w:rPr>
  </w:style>
  <w:style w:type="character" w:customStyle="1" w:styleId="2Char">
    <w:name w:val="标题 2 Char"/>
    <w:basedOn w:val="a0"/>
    <w:link w:val="2"/>
    <w:uiPriority w:val="9"/>
    <w:rsid w:val="001E7D0A"/>
    <w:rPr>
      <w:rFonts w:asciiTheme="majorHAnsi" w:eastAsiaTheme="majorEastAsia" w:hAnsiTheme="majorHAnsi" w:cstheme="majorBidi"/>
      <w:b/>
      <w:bCs/>
      <w:sz w:val="32"/>
      <w:szCs w:val="32"/>
    </w:rPr>
  </w:style>
  <w:style w:type="character" w:styleId="a8">
    <w:name w:val="Hyperlink"/>
    <w:basedOn w:val="a0"/>
    <w:uiPriority w:val="99"/>
    <w:unhideWhenUsed/>
    <w:rsid w:val="001E7D0A"/>
    <w:rPr>
      <w:color w:val="0563C1" w:themeColor="hyperlink"/>
      <w:u w:val="single"/>
    </w:rPr>
  </w:style>
  <w:style w:type="paragraph" w:styleId="HTML">
    <w:name w:val="HTML Preformatted"/>
    <w:basedOn w:val="a"/>
    <w:link w:val="HTMLChar"/>
    <w:uiPriority w:val="99"/>
    <w:unhideWhenUsed/>
    <w:rsid w:val="001E7D0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1E7D0A"/>
    <w:rPr>
      <w:rFonts w:ascii="宋体" w:eastAsia="宋体" w:hAnsi="宋体" w:cs="宋体"/>
      <w:kern w:val="0"/>
      <w:sz w:val="24"/>
      <w:szCs w:val="24"/>
    </w:rPr>
  </w:style>
  <w:style w:type="paragraph" w:styleId="a9">
    <w:name w:val="header"/>
    <w:basedOn w:val="a"/>
    <w:link w:val="Char1"/>
    <w:uiPriority w:val="99"/>
    <w:unhideWhenUsed/>
    <w:rsid w:val="00364EBD"/>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9"/>
    <w:uiPriority w:val="99"/>
    <w:rsid w:val="00364EBD"/>
    <w:rPr>
      <w:sz w:val="18"/>
      <w:szCs w:val="18"/>
    </w:rPr>
  </w:style>
  <w:style w:type="paragraph" w:styleId="aa">
    <w:name w:val="footer"/>
    <w:basedOn w:val="a"/>
    <w:link w:val="Char2"/>
    <w:uiPriority w:val="99"/>
    <w:unhideWhenUsed/>
    <w:rsid w:val="00364EBD"/>
    <w:pPr>
      <w:tabs>
        <w:tab w:val="center" w:pos="4153"/>
        <w:tab w:val="right" w:pos="8306"/>
      </w:tabs>
      <w:snapToGrid w:val="0"/>
      <w:jc w:val="left"/>
    </w:pPr>
    <w:rPr>
      <w:sz w:val="18"/>
      <w:szCs w:val="18"/>
    </w:rPr>
  </w:style>
  <w:style w:type="character" w:customStyle="1" w:styleId="Char2">
    <w:name w:val="页脚 Char"/>
    <w:basedOn w:val="a0"/>
    <w:link w:val="aa"/>
    <w:uiPriority w:val="99"/>
    <w:rsid w:val="00364EBD"/>
    <w:rPr>
      <w:sz w:val="18"/>
      <w:szCs w:val="18"/>
    </w:rPr>
  </w:style>
  <w:style w:type="paragraph" w:customStyle="1" w:styleId="Default">
    <w:name w:val="Default"/>
    <w:rsid w:val="0077063E"/>
    <w:pPr>
      <w:widowControl w:val="0"/>
      <w:autoSpaceDE w:val="0"/>
      <w:autoSpaceDN w:val="0"/>
      <w:adjustRightInd w:val="0"/>
    </w:pPr>
    <w:rPr>
      <w:rFonts w:ascii="Avenir LT Std" w:eastAsia="Avenir LT Std" w:cs="Avenir LT Std"/>
      <w:color w:val="000000"/>
      <w:kern w:val="0"/>
      <w:sz w:val="24"/>
      <w:szCs w:val="24"/>
    </w:rPr>
  </w:style>
  <w:style w:type="paragraph" w:styleId="ab">
    <w:name w:val="annotation subject"/>
    <w:basedOn w:val="a5"/>
    <w:next w:val="a5"/>
    <w:link w:val="Char3"/>
    <w:uiPriority w:val="99"/>
    <w:semiHidden/>
    <w:unhideWhenUsed/>
    <w:rsid w:val="00F61B30"/>
    <w:rPr>
      <w:b/>
      <w:bCs/>
    </w:rPr>
  </w:style>
  <w:style w:type="character" w:customStyle="1" w:styleId="Char3">
    <w:name w:val="批注主题 Char"/>
    <w:basedOn w:val="Char"/>
    <w:link w:val="ab"/>
    <w:uiPriority w:val="99"/>
    <w:semiHidden/>
    <w:rsid w:val="00F61B30"/>
    <w:rPr>
      <w:b/>
      <w:bCs/>
    </w:rPr>
  </w:style>
  <w:style w:type="character" w:customStyle="1" w:styleId="4Char">
    <w:name w:val="标题 4 Char"/>
    <w:basedOn w:val="a0"/>
    <w:link w:val="4"/>
    <w:uiPriority w:val="9"/>
    <w:semiHidden/>
    <w:rsid w:val="00EB228E"/>
    <w:rPr>
      <w:rFonts w:asciiTheme="majorHAnsi" w:eastAsiaTheme="majorEastAsia" w:hAnsiTheme="majorHAnsi" w:cstheme="majorBidi"/>
      <w:b/>
      <w:bCs/>
      <w:sz w:val="28"/>
      <w:szCs w:val="28"/>
    </w:rPr>
  </w:style>
  <w:style w:type="character" w:customStyle="1" w:styleId="3Char">
    <w:name w:val="标题 3 Char"/>
    <w:basedOn w:val="a0"/>
    <w:link w:val="3"/>
    <w:uiPriority w:val="9"/>
    <w:semiHidden/>
    <w:rsid w:val="00E45ABB"/>
    <w:rPr>
      <w:b/>
      <w:bCs/>
      <w:sz w:val="32"/>
      <w:szCs w:val="32"/>
    </w:rPr>
  </w:style>
  <w:style w:type="paragraph" w:styleId="ac">
    <w:name w:val="Revision"/>
    <w:hidden/>
    <w:uiPriority w:val="99"/>
    <w:semiHidden/>
    <w:rsid w:val="0024791A"/>
  </w:style>
  <w:style w:type="paragraph" w:customStyle="1" w:styleId="EndNoteBibliographyTitle">
    <w:name w:val="EndNote Bibliography Title"/>
    <w:basedOn w:val="a"/>
    <w:link w:val="EndNoteBibliographyTitle0"/>
    <w:rsid w:val="00B01A21"/>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B01A21"/>
    <w:rPr>
      <w:rFonts w:ascii="Calibri" w:hAnsi="Calibri" w:cs="Calibri"/>
      <w:noProof/>
      <w:sz w:val="20"/>
    </w:rPr>
  </w:style>
  <w:style w:type="paragraph" w:customStyle="1" w:styleId="EndNoteBibliography">
    <w:name w:val="EndNote Bibliography"/>
    <w:basedOn w:val="a"/>
    <w:link w:val="EndNoteBibliography0"/>
    <w:rsid w:val="00B01A21"/>
    <w:rPr>
      <w:rFonts w:ascii="Calibri" w:hAnsi="Calibri" w:cs="Calibri"/>
      <w:noProof/>
      <w:sz w:val="20"/>
    </w:rPr>
  </w:style>
  <w:style w:type="character" w:customStyle="1" w:styleId="EndNoteBibliography0">
    <w:name w:val="EndNote Bibliography 字符"/>
    <w:basedOn w:val="a0"/>
    <w:link w:val="EndNoteBibliography"/>
    <w:rsid w:val="00B01A21"/>
    <w:rPr>
      <w:rFonts w:ascii="Calibri" w:hAnsi="Calibri" w:cs="Calibri"/>
      <w:noProof/>
      <w:sz w:val="20"/>
    </w:rPr>
  </w:style>
  <w:style w:type="character" w:customStyle="1" w:styleId="10">
    <w:name w:val="未处理的提及1"/>
    <w:basedOn w:val="a0"/>
    <w:uiPriority w:val="99"/>
    <w:semiHidden/>
    <w:unhideWhenUsed/>
    <w:rsid w:val="00B01A21"/>
    <w:rPr>
      <w:color w:val="605E5C"/>
      <w:shd w:val="clear" w:color="auto" w:fill="E1DFDD"/>
    </w:rPr>
  </w:style>
  <w:style w:type="character" w:customStyle="1" w:styleId="identifier">
    <w:name w:val="identifier"/>
    <w:basedOn w:val="a0"/>
    <w:rsid w:val="00A91FB3"/>
  </w:style>
  <w:style w:type="character" w:customStyle="1" w:styleId="20">
    <w:name w:val="未处理的提及2"/>
    <w:basedOn w:val="a0"/>
    <w:uiPriority w:val="99"/>
    <w:semiHidden/>
    <w:unhideWhenUsed/>
    <w:rsid w:val="00754F37"/>
    <w:rPr>
      <w:color w:val="605E5C"/>
      <w:shd w:val="clear" w:color="auto" w:fill="E1DFDD"/>
    </w:rPr>
  </w:style>
  <w:style w:type="character" w:styleId="ad">
    <w:name w:val="line number"/>
    <w:basedOn w:val="a0"/>
    <w:uiPriority w:val="99"/>
    <w:semiHidden/>
    <w:unhideWhenUsed/>
    <w:rsid w:val="0002596D"/>
  </w:style>
  <w:style w:type="character" w:customStyle="1" w:styleId="30">
    <w:name w:val="未处理的提及3"/>
    <w:basedOn w:val="a0"/>
    <w:uiPriority w:val="99"/>
    <w:semiHidden/>
    <w:unhideWhenUsed/>
    <w:rsid w:val="00E33A62"/>
    <w:rPr>
      <w:color w:val="605E5C"/>
      <w:shd w:val="clear" w:color="auto" w:fill="E1DFDD"/>
    </w:rPr>
  </w:style>
  <w:style w:type="character" w:styleId="ae">
    <w:name w:val="Placeholder Text"/>
    <w:basedOn w:val="a0"/>
    <w:uiPriority w:val="99"/>
    <w:semiHidden/>
    <w:rsid w:val="00BF6500"/>
    <w:rPr>
      <w:color w:val="808080"/>
    </w:rPr>
  </w:style>
  <w:style w:type="character" w:customStyle="1" w:styleId="40">
    <w:name w:val="未处理的提及4"/>
    <w:basedOn w:val="a0"/>
    <w:uiPriority w:val="99"/>
    <w:semiHidden/>
    <w:unhideWhenUsed/>
    <w:rsid w:val="00AB64CC"/>
    <w:rPr>
      <w:color w:val="605E5C"/>
      <w:shd w:val="clear" w:color="auto" w:fill="E1DFDD"/>
    </w:rPr>
  </w:style>
  <w:style w:type="character" w:customStyle="1" w:styleId="5">
    <w:name w:val="未处理的提及5"/>
    <w:basedOn w:val="a0"/>
    <w:uiPriority w:val="99"/>
    <w:semiHidden/>
    <w:unhideWhenUsed/>
    <w:rsid w:val="00850C9E"/>
    <w:rPr>
      <w:color w:val="605E5C"/>
      <w:shd w:val="clear" w:color="auto" w:fill="E1DFDD"/>
    </w:rPr>
  </w:style>
  <w:style w:type="character" w:customStyle="1" w:styleId="6">
    <w:name w:val="未处理的提及6"/>
    <w:basedOn w:val="a0"/>
    <w:uiPriority w:val="99"/>
    <w:semiHidden/>
    <w:unhideWhenUsed/>
    <w:rsid w:val="005039AD"/>
    <w:rPr>
      <w:color w:val="605E5C"/>
      <w:shd w:val="clear" w:color="auto" w:fill="E1DFDD"/>
    </w:rPr>
  </w:style>
  <w:style w:type="character" w:customStyle="1" w:styleId="7">
    <w:name w:val="未处理的提及7"/>
    <w:basedOn w:val="a0"/>
    <w:uiPriority w:val="99"/>
    <w:semiHidden/>
    <w:unhideWhenUsed/>
    <w:rsid w:val="00AA124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419308">
      <w:bodyDiv w:val="1"/>
      <w:marLeft w:val="0"/>
      <w:marRight w:val="0"/>
      <w:marTop w:val="0"/>
      <w:marBottom w:val="0"/>
      <w:divBdr>
        <w:top w:val="none" w:sz="0" w:space="0" w:color="auto"/>
        <w:left w:val="none" w:sz="0" w:space="0" w:color="auto"/>
        <w:bottom w:val="none" w:sz="0" w:space="0" w:color="auto"/>
        <w:right w:val="none" w:sz="0" w:space="0" w:color="auto"/>
      </w:divBdr>
    </w:div>
    <w:div w:id="140343217">
      <w:bodyDiv w:val="1"/>
      <w:marLeft w:val="0"/>
      <w:marRight w:val="0"/>
      <w:marTop w:val="0"/>
      <w:marBottom w:val="0"/>
      <w:divBdr>
        <w:top w:val="none" w:sz="0" w:space="0" w:color="auto"/>
        <w:left w:val="none" w:sz="0" w:space="0" w:color="auto"/>
        <w:bottom w:val="none" w:sz="0" w:space="0" w:color="auto"/>
        <w:right w:val="none" w:sz="0" w:space="0" w:color="auto"/>
      </w:divBdr>
    </w:div>
    <w:div w:id="225648477">
      <w:bodyDiv w:val="1"/>
      <w:marLeft w:val="0"/>
      <w:marRight w:val="0"/>
      <w:marTop w:val="0"/>
      <w:marBottom w:val="0"/>
      <w:divBdr>
        <w:top w:val="none" w:sz="0" w:space="0" w:color="auto"/>
        <w:left w:val="none" w:sz="0" w:space="0" w:color="auto"/>
        <w:bottom w:val="none" w:sz="0" w:space="0" w:color="auto"/>
        <w:right w:val="none" w:sz="0" w:space="0" w:color="auto"/>
      </w:divBdr>
    </w:div>
    <w:div w:id="258831682">
      <w:bodyDiv w:val="1"/>
      <w:marLeft w:val="0"/>
      <w:marRight w:val="0"/>
      <w:marTop w:val="0"/>
      <w:marBottom w:val="0"/>
      <w:divBdr>
        <w:top w:val="none" w:sz="0" w:space="0" w:color="auto"/>
        <w:left w:val="none" w:sz="0" w:space="0" w:color="auto"/>
        <w:bottom w:val="none" w:sz="0" w:space="0" w:color="auto"/>
        <w:right w:val="none" w:sz="0" w:space="0" w:color="auto"/>
      </w:divBdr>
    </w:div>
    <w:div w:id="284040520">
      <w:bodyDiv w:val="1"/>
      <w:marLeft w:val="0"/>
      <w:marRight w:val="0"/>
      <w:marTop w:val="0"/>
      <w:marBottom w:val="0"/>
      <w:divBdr>
        <w:top w:val="none" w:sz="0" w:space="0" w:color="auto"/>
        <w:left w:val="none" w:sz="0" w:space="0" w:color="auto"/>
        <w:bottom w:val="none" w:sz="0" w:space="0" w:color="auto"/>
        <w:right w:val="none" w:sz="0" w:space="0" w:color="auto"/>
      </w:divBdr>
    </w:div>
    <w:div w:id="303656686">
      <w:bodyDiv w:val="1"/>
      <w:marLeft w:val="0"/>
      <w:marRight w:val="0"/>
      <w:marTop w:val="0"/>
      <w:marBottom w:val="0"/>
      <w:divBdr>
        <w:top w:val="none" w:sz="0" w:space="0" w:color="auto"/>
        <w:left w:val="none" w:sz="0" w:space="0" w:color="auto"/>
        <w:bottom w:val="none" w:sz="0" w:space="0" w:color="auto"/>
        <w:right w:val="none" w:sz="0" w:space="0" w:color="auto"/>
      </w:divBdr>
    </w:div>
    <w:div w:id="391319798">
      <w:bodyDiv w:val="1"/>
      <w:marLeft w:val="0"/>
      <w:marRight w:val="0"/>
      <w:marTop w:val="0"/>
      <w:marBottom w:val="0"/>
      <w:divBdr>
        <w:top w:val="none" w:sz="0" w:space="0" w:color="auto"/>
        <w:left w:val="none" w:sz="0" w:space="0" w:color="auto"/>
        <w:bottom w:val="none" w:sz="0" w:space="0" w:color="auto"/>
        <w:right w:val="none" w:sz="0" w:space="0" w:color="auto"/>
      </w:divBdr>
    </w:div>
    <w:div w:id="393430485">
      <w:bodyDiv w:val="1"/>
      <w:marLeft w:val="0"/>
      <w:marRight w:val="0"/>
      <w:marTop w:val="0"/>
      <w:marBottom w:val="0"/>
      <w:divBdr>
        <w:top w:val="none" w:sz="0" w:space="0" w:color="auto"/>
        <w:left w:val="none" w:sz="0" w:space="0" w:color="auto"/>
        <w:bottom w:val="none" w:sz="0" w:space="0" w:color="auto"/>
        <w:right w:val="none" w:sz="0" w:space="0" w:color="auto"/>
      </w:divBdr>
    </w:div>
    <w:div w:id="404646336">
      <w:bodyDiv w:val="1"/>
      <w:marLeft w:val="0"/>
      <w:marRight w:val="0"/>
      <w:marTop w:val="0"/>
      <w:marBottom w:val="0"/>
      <w:divBdr>
        <w:top w:val="none" w:sz="0" w:space="0" w:color="auto"/>
        <w:left w:val="none" w:sz="0" w:space="0" w:color="auto"/>
        <w:bottom w:val="none" w:sz="0" w:space="0" w:color="auto"/>
        <w:right w:val="none" w:sz="0" w:space="0" w:color="auto"/>
      </w:divBdr>
    </w:div>
    <w:div w:id="488980091">
      <w:bodyDiv w:val="1"/>
      <w:marLeft w:val="0"/>
      <w:marRight w:val="0"/>
      <w:marTop w:val="0"/>
      <w:marBottom w:val="0"/>
      <w:divBdr>
        <w:top w:val="none" w:sz="0" w:space="0" w:color="auto"/>
        <w:left w:val="none" w:sz="0" w:space="0" w:color="auto"/>
        <w:bottom w:val="none" w:sz="0" w:space="0" w:color="auto"/>
        <w:right w:val="none" w:sz="0" w:space="0" w:color="auto"/>
      </w:divBdr>
    </w:div>
    <w:div w:id="499270765">
      <w:bodyDiv w:val="1"/>
      <w:marLeft w:val="0"/>
      <w:marRight w:val="0"/>
      <w:marTop w:val="0"/>
      <w:marBottom w:val="0"/>
      <w:divBdr>
        <w:top w:val="none" w:sz="0" w:space="0" w:color="auto"/>
        <w:left w:val="none" w:sz="0" w:space="0" w:color="auto"/>
        <w:bottom w:val="none" w:sz="0" w:space="0" w:color="auto"/>
        <w:right w:val="none" w:sz="0" w:space="0" w:color="auto"/>
      </w:divBdr>
    </w:div>
    <w:div w:id="506821531">
      <w:bodyDiv w:val="1"/>
      <w:marLeft w:val="0"/>
      <w:marRight w:val="0"/>
      <w:marTop w:val="0"/>
      <w:marBottom w:val="0"/>
      <w:divBdr>
        <w:top w:val="none" w:sz="0" w:space="0" w:color="auto"/>
        <w:left w:val="none" w:sz="0" w:space="0" w:color="auto"/>
        <w:bottom w:val="none" w:sz="0" w:space="0" w:color="auto"/>
        <w:right w:val="none" w:sz="0" w:space="0" w:color="auto"/>
      </w:divBdr>
    </w:div>
    <w:div w:id="542644367">
      <w:bodyDiv w:val="1"/>
      <w:marLeft w:val="0"/>
      <w:marRight w:val="0"/>
      <w:marTop w:val="0"/>
      <w:marBottom w:val="0"/>
      <w:divBdr>
        <w:top w:val="none" w:sz="0" w:space="0" w:color="auto"/>
        <w:left w:val="none" w:sz="0" w:space="0" w:color="auto"/>
        <w:bottom w:val="none" w:sz="0" w:space="0" w:color="auto"/>
        <w:right w:val="none" w:sz="0" w:space="0" w:color="auto"/>
      </w:divBdr>
    </w:div>
    <w:div w:id="659845646">
      <w:bodyDiv w:val="1"/>
      <w:marLeft w:val="0"/>
      <w:marRight w:val="0"/>
      <w:marTop w:val="0"/>
      <w:marBottom w:val="0"/>
      <w:divBdr>
        <w:top w:val="none" w:sz="0" w:space="0" w:color="auto"/>
        <w:left w:val="none" w:sz="0" w:space="0" w:color="auto"/>
        <w:bottom w:val="none" w:sz="0" w:space="0" w:color="auto"/>
        <w:right w:val="none" w:sz="0" w:space="0" w:color="auto"/>
      </w:divBdr>
    </w:div>
    <w:div w:id="702630396">
      <w:bodyDiv w:val="1"/>
      <w:marLeft w:val="0"/>
      <w:marRight w:val="0"/>
      <w:marTop w:val="0"/>
      <w:marBottom w:val="0"/>
      <w:divBdr>
        <w:top w:val="none" w:sz="0" w:space="0" w:color="auto"/>
        <w:left w:val="none" w:sz="0" w:space="0" w:color="auto"/>
        <w:bottom w:val="none" w:sz="0" w:space="0" w:color="auto"/>
        <w:right w:val="none" w:sz="0" w:space="0" w:color="auto"/>
      </w:divBdr>
    </w:div>
    <w:div w:id="737897901">
      <w:bodyDiv w:val="1"/>
      <w:marLeft w:val="0"/>
      <w:marRight w:val="0"/>
      <w:marTop w:val="0"/>
      <w:marBottom w:val="0"/>
      <w:divBdr>
        <w:top w:val="none" w:sz="0" w:space="0" w:color="auto"/>
        <w:left w:val="none" w:sz="0" w:space="0" w:color="auto"/>
        <w:bottom w:val="none" w:sz="0" w:space="0" w:color="auto"/>
        <w:right w:val="none" w:sz="0" w:space="0" w:color="auto"/>
      </w:divBdr>
    </w:div>
    <w:div w:id="740055211">
      <w:bodyDiv w:val="1"/>
      <w:marLeft w:val="0"/>
      <w:marRight w:val="0"/>
      <w:marTop w:val="0"/>
      <w:marBottom w:val="0"/>
      <w:divBdr>
        <w:top w:val="none" w:sz="0" w:space="0" w:color="auto"/>
        <w:left w:val="none" w:sz="0" w:space="0" w:color="auto"/>
        <w:bottom w:val="none" w:sz="0" w:space="0" w:color="auto"/>
        <w:right w:val="none" w:sz="0" w:space="0" w:color="auto"/>
      </w:divBdr>
    </w:div>
    <w:div w:id="785389014">
      <w:bodyDiv w:val="1"/>
      <w:marLeft w:val="0"/>
      <w:marRight w:val="0"/>
      <w:marTop w:val="0"/>
      <w:marBottom w:val="0"/>
      <w:divBdr>
        <w:top w:val="none" w:sz="0" w:space="0" w:color="auto"/>
        <w:left w:val="none" w:sz="0" w:space="0" w:color="auto"/>
        <w:bottom w:val="none" w:sz="0" w:space="0" w:color="auto"/>
        <w:right w:val="none" w:sz="0" w:space="0" w:color="auto"/>
      </w:divBdr>
    </w:div>
    <w:div w:id="808670334">
      <w:bodyDiv w:val="1"/>
      <w:marLeft w:val="0"/>
      <w:marRight w:val="0"/>
      <w:marTop w:val="0"/>
      <w:marBottom w:val="0"/>
      <w:divBdr>
        <w:top w:val="none" w:sz="0" w:space="0" w:color="auto"/>
        <w:left w:val="none" w:sz="0" w:space="0" w:color="auto"/>
        <w:bottom w:val="none" w:sz="0" w:space="0" w:color="auto"/>
        <w:right w:val="none" w:sz="0" w:space="0" w:color="auto"/>
      </w:divBdr>
    </w:div>
    <w:div w:id="816609098">
      <w:bodyDiv w:val="1"/>
      <w:marLeft w:val="0"/>
      <w:marRight w:val="0"/>
      <w:marTop w:val="0"/>
      <w:marBottom w:val="0"/>
      <w:divBdr>
        <w:top w:val="none" w:sz="0" w:space="0" w:color="auto"/>
        <w:left w:val="none" w:sz="0" w:space="0" w:color="auto"/>
        <w:bottom w:val="none" w:sz="0" w:space="0" w:color="auto"/>
        <w:right w:val="none" w:sz="0" w:space="0" w:color="auto"/>
      </w:divBdr>
    </w:div>
    <w:div w:id="840315674">
      <w:bodyDiv w:val="1"/>
      <w:marLeft w:val="0"/>
      <w:marRight w:val="0"/>
      <w:marTop w:val="0"/>
      <w:marBottom w:val="0"/>
      <w:divBdr>
        <w:top w:val="none" w:sz="0" w:space="0" w:color="auto"/>
        <w:left w:val="none" w:sz="0" w:space="0" w:color="auto"/>
        <w:bottom w:val="none" w:sz="0" w:space="0" w:color="auto"/>
        <w:right w:val="none" w:sz="0" w:space="0" w:color="auto"/>
      </w:divBdr>
    </w:div>
    <w:div w:id="906182959">
      <w:bodyDiv w:val="1"/>
      <w:marLeft w:val="0"/>
      <w:marRight w:val="0"/>
      <w:marTop w:val="0"/>
      <w:marBottom w:val="0"/>
      <w:divBdr>
        <w:top w:val="none" w:sz="0" w:space="0" w:color="auto"/>
        <w:left w:val="none" w:sz="0" w:space="0" w:color="auto"/>
        <w:bottom w:val="none" w:sz="0" w:space="0" w:color="auto"/>
        <w:right w:val="none" w:sz="0" w:space="0" w:color="auto"/>
      </w:divBdr>
    </w:div>
    <w:div w:id="923105558">
      <w:bodyDiv w:val="1"/>
      <w:marLeft w:val="0"/>
      <w:marRight w:val="0"/>
      <w:marTop w:val="0"/>
      <w:marBottom w:val="0"/>
      <w:divBdr>
        <w:top w:val="none" w:sz="0" w:space="0" w:color="auto"/>
        <w:left w:val="none" w:sz="0" w:space="0" w:color="auto"/>
        <w:bottom w:val="none" w:sz="0" w:space="0" w:color="auto"/>
        <w:right w:val="none" w:sz="0" w:space="0" w:color="auto"/>
      </w:divBdr>
    </w:div>
    <w:div w:id="986589118">
      <w:bodyDiv w:val="1"/>
      <w:marLeft w:val="0"/>
      <w:marRight w:val="0"/>
      <w:marTop w:val="0"/>
      <w:marBottom w:val="0"/>
      <w:divBdr>
        <w:top w:val="none" w:sz="0" w:space="0" w:color="auto"/>
        <w:left w:val="none" w:sz="0" w:space="0" w:color="auto"/>
        <w:bottom w:val="none" w:sz="0" w:space="0" w:color="auto"/>
        <w:right w:val="none" w:sz="0" w:space="0" w:color="auto"/>
      </w:divBdr>
    </w:div>
    <w:div w:id="998116114">
      <w:bodyDiv w:val="1"/>
      <w:marLeft w:val="0"/>
      <w:marRight w:val="0"/>
      <w:marTop w:val="0"/>
      <w:marBottom w:val="0"/>
      <w:divBdr>
        <w:top w:val="none" w:sz="0" w:space="0" w:color="auto"/>
        <w:left w:val="none" w:sz="0" w:space="0" w:color="auto"/>
        <w:bottom w:val="none" w:sz="0" w:space="0" w:color="auto"/>
        <w:right w:val="none" w:sz="0" w:space="0" w:color="auto"/>
      </w:divBdr>
    </w:div>
    <w:div w:id="1005863674">
      <w:bodyDiv w:val="1"/>
      <w:marLeft w:val="0"/>
      <w:marRight w:val="0"/>
      <w:marTop w:val="0"/>
      <w:marBottom w:val="0"/>
      <w:divBdr>
        <w:top w:val="none" w:sz="0" w:space="0" w:color="auto"/>
        <w:left w:val="none" w:sz="0" w:space="0" w:color="auto"/>
        <w:bottom w:val="none" w:sz="0" w:space="0" w:color="auto"/>
        <w:right w:val="none" w:sz="0" w:space="0" w:color="auto"/>
      </w:divBdr>
    </w:div>
    <w:div w:id="1089039291">
      <w:bodyDiv w:val="1"/>
      <w:marLeft w:val="0"/>
      <w:marRight w:val="0"/>
      <w:marTop w:val="0"/>
      <w:marBottom w:val="0"/>
      <w:divBdr>
        <w:top w:val="none" w:sz="0" w:space="0" w:color="auto"/>
        <w:left w:val="none" w:sz="0" w:space="0" w:color="auto"/>
        <w:bottom w:val="none" w:sz="0" w:space="0" w:color="auto"/>
        <w:right w:val="none" w:sz="0" w:space="0" w:color="auto"/>
      </w:divBdr>
    </w:div>
    <w:div w:id="1231618875">
      <w:bodyDiv w:val="1"/>
      <w:marLeft w:val="0"/>
      <w:marRight w:val="0"/>
      <w:marTop w:val="0"/>
      <w:marBottom w:val="0"/>
      <w:divBdr>
        <w:top w:val="none" w:sz="0" w:space="0" w:color="auto"/>
        <w:left w:val="none" w:sz="0" w:space="0" w:color="auto"/>
        <w:bottom w:val="none" w:sz="0" w:space="0" w:color="auto"/>
        <w:right w:val="none" w:sz="0" w:space="0" w:color="auto"/>
      </w:divBdr>
    </w:div>
    <w:div w:id="1238979771">
      <w:bodyDiv w:val="1"/>
      <w:marLeft w:val="0"/>
      <w:marRight w:val="0"/>
      <w:marTop w:val="0"/>
      <w:marBottom w:val="0"/>
      <w:divBdr>
        <w:top w:val="none" w:sz="0" w:space="0" w:color="auto"/>
        <w:left w:val="none" w:sz="0" w:space="0" w:color="auto"/>
        <w:bottom w:val="none" w:sz="0" w:space="0" w:color="auto"/>
        <w:right w:val="none" w:sz="0" w:space="0" w:color="auto"/>
      </w:divBdr>
    </w:div>
    <w:div w:id="1276212907">
      <w:bodyDiv w:val="1"/>
      <w:marLeft w:val="0"/>
      <w:marRight w:val="0"/>
      <w:marTop w:val="0"/>
      <w:marBottom w:val="0"/>
      <w:divBdr>
        <w:top w:val="none" w:sz="0" w:space="0" w:color="auto"/>
        <w:left w:val="none" w:sz="0" w:space="0" w:color="auto"/>
        <w:bottom w:val="none" w:sz="0" w:space="0" w:color="auto"/>
        <w:right w:val="none" w:sz="0" w:space="0" w:color="auto"/>
      </w:divBdr>
    </w:div>
    <w:div w:id="1309700655">
      <w:bodyDiv w:val="1"/>
      <w:marLeft w:val="0"/>
      <w:marRight w:val="0"/>
      <w:marTop w:val="0"/>
      <w:marBottom w:val="0"/>
      <w:divBdr>
        <w:top w:val="none" w:sz="0" w:space="0" w:color="auto"/>
        <w:left w:val="none" w:sz="0" w:space="0" w:color="auto"/>
        <w:bottom w:val="none" w:sz="0" w:space="0" w:color="auto"/>
        <w:right w:val="none" w:sz="0" w:space="0" w:color="auto"/>
      </w:divBdr>
    </w:div>
    <w:div w:id="1328365559">
      <w:bodyDiv w:val="1"/>
      <w:marLeft w:val="0"/>
      <w:marRight w:val="0"/>
      <w:marTop w:val="0"/>
      <w:marBottom w:val="0"/>
      <w:divBdr>
        <w:top w:val="none" w:sz="0" w:space="0" w:color="auto"/>
        <w:left w:val="none" w:sz="0" w:space="0" w:color="auto"/>
        <w:bottom w:val="none" w:sz="0" w:space="0" w:color="auto"/>
        <w:right w:val="none" w:sz="0" w:space="0" w:color="auto"/>
      </w:divBdr>
    </w:div>
    <w:div w:id="1355570951">
      <w:bodyDiv w:val="1"/>
      <w:marLeft w:val="0"/>
      <w:marRight w:val="0"/>
      <w:marTop w:val="0"/>
      <w:marBottom w:val="0"/>
      <w:divBdr>
        <w:top w:val="none" w:sz="0" w:space="0" w:color="auto"/>
        <w:left w:val="none" w:sz="0" w:space="0" w:color="auto"/>
        <w:bottom w:val="none" w:sz="0" w:space="0" w:color="auto"/>
        <w:right w:val="none" w:sz="0" w:space="0" w:color="auto"/>
      </w:divBdr>
    </w:div>
    <w:div w:id="1370259117">
      <w:bodyDiv w:val="1"/>
      <w:marLeft w:val="0"/>
      <w:marRight w:val="0"/>
      <w:marTop w:val="0"/>
      <w:marBottom w:val="0"/>
      <w:divBdr>
        <w:top w:val="none" w:sz="0" w:space="0" w:color="auto"/>
        <w:left w:val="none" w:sz="0" w:space="0" w:color="auto"/>
        <w:bottom w:val="none" w:sz="0" w:space="0" w:color="auto"/>
        <w:right w:val="none" w:sz="0" w:space="0" w:color="auto"/>
      </w:divBdr>
    </w:div>
    <w:div w:id="1372806931">
      <w:bodyDiv w:val="1"/>
      <w:marLeft w:val="0"/>
      <w:marRight w:val="0"/>
      <w:marTop w:val="0"/>
      <w:marBottom w:val="0"/>
      <w:divBdr>
        <w:top w:val="none" w:sz="0" w:space="0" w:color="auto"/>
        <w:left w:val="none" w:sz="0" w:space="0" w:color="auto"/>
        <w:bottom w:val="none" w:sz="0" w:space="0" w:color="auto"/>
        <w:right w:val="none" w:sz="0" w:space="0" w:color="auto"/>
      </w:divBdr>
    </w:div>
    <w:div w:id="1390610898">
      <w:bodyDiv w:val="1"/>
      <w:marLeft w:val="0"/>
      <w:marRight w:val="0"/>
      <w:marTop w:val="0"/>
      <w:marBottom w:val="0"/>
      <w:divBdr>
        <w:top w:val="none" w:sz="0" w:space="0" w:color="auto"/>
        <w:left w:val="none" w:sz="0" w:space="0" w:color="auto"/>
        <w:bottom w:val="none" w:sz="0" w:space="0" w:color="auto"/>
        <w:right w:val="none" w:sz="0" w:space="0" w:color="auto"/>
      </w:divBdr>
    </w:div>
    <w:div w:id="1413237125">
      <w:bodyDiv w:val="1"/>
      <w:marLeft w:val="0"/>
      <w:marRight w:val="0"/>
      <w:marTop w:val="0"/>
      <w:marBottom w:val="0"/>
      <w:divBdr>
        <w:top w:val="none" w:sz="0" w:space="0" w:color="auto"/>
        <w:left w:val="none" w:sz="0" w:space="0" w:color="auto"/>
        <w:bottom w:val="none" w:sz="0" w:space="0" w:color="auto"/>
        <w:right w:val="none" w:sz="0" w:space="0" w:color="auto"/>
      </w:divBdr>
    </w:div>
    <w:div w:id="1455060386">
      <w:bodyDiv w:val="1"/>
      <w:marLeft w:val="0"/>
      <w:marRight w:val="0"/>
      <w:marTop w:val="0"/>
      <w:marBottom w:val="0"/>
      <w:divBdr>
        <w:top w:val="none" w:sz="0" w:space="0" w:color="auto"/>
        <w:left w:val="none" w:sz="0" w:space="0" w:color="auto"/>
        <w:bottom w:val="none" w:sz="0" w:space="0" w:color="auto"/>
        <w:right w:val="none" w:sz="0" w:space="0" w:color="auto"/>
      </w:divBdr>
    </w:div>
    <w:div w:id="1561675218">
      <w:bodyDiv w:val="1"/>
      <w:marLeft w:val="0"/>
      <w:marRight w:val="0"/>
      <w:marTop w:val="0"/>
      <w:marBottom w:val="0"/>
      <w:divBdr>
        <w:top w:val="none" w:sz="0" w:space="0" w:color="auto"/>
        <w:left w:val="none" w:sz="0" w:space="0" w:color="auto"/>
        <w:bottom w:val="none" w:sz="0" w:space="0" w:color="auto"/>
        <w:right w:val="none" w:sz="0" w:space="0" w:color="auto"/>
      </w:divBdr>
    </w:div>
    <w:div w:id="1642495355">
      <w:bodyDiv w:val="1"/>
      <w:marLeft w:val="0"/>
      <w:marRight w:val="0"/>
      <w:marTop w:val="0"/>
      <w:marBottom w:val="0"/>
      <w:divBdr>
        <w:top w:val="none" w:sz="0" w:space="0" w:color="auto"/>
        <w:left w:val="none" w:sz="0" w:space="0" w:color="auto"/>
        <w:bottom w:val="none" w:sz="0" w:space="0" w:color="auto"/>
        <w:right w:val="none" w:sz="0" w:space="0" w:color="auto"/>
      </w:divBdr>
    </w:div>
    <w:div w:id="1802570534">
      <w:bodyDiv w:val="1"/>
      <w:marLeft w:val="0"/>
      <w:marRight w:val="0"/>
      <w:marTop w:val="0"/>
      <w:marBottom w:val="0"/>
      <w:divBdr>
        <w:top w:val="none" w:sz="0" w:space="0" w:color="auto"/>
        <w:left w:val="none" w:sz="0" w:space="0" w:color="auto"/>
        <w:bottom w:val="none" w:sz="0" w:space="0" w:color="auto"/>
        <w:right w:val="none" w:sz="0" w:space="0" w:color="auto"/>
      </w:divBdr>
    </w:div>
    <w:div w:id="1805660838">
      <w:bodyDiv w:val="1"/>
      <w:marLeft w:val="0"/>
      <w:marRight w:val="0"/>
      <w:marTop w:val="0"/>
      <w:marBottom w:val="0"/>
      <w:divBdr>
        <w:top w:val="none" w:sz="0" w:space="0" w:color="auto"/>
        <w:left w:val="none" w:sz="0" w:space="0" w:color="auto"/>
        <w:bottom w:val="none" w:sz="0" w:space="0" w:color="auto"/>
        <w:right w:val="none" w:sz="0" w:space="0" w:color="auto"/>
      </w:divBdr>
    </w:div>
    <w:div w:id="1845709206">
      <w:bodyDiv w:val="1"/>
      <w:marLeft w:val="0"/>
      <w:marRight w:val="0"/>
      <w:marTop w:val="0"/>
      <w:marBottom w:val="0"/>
      <w:divBdr>
        <w:top w:val="none" w:sz="0" w:space="0" w:color="auto"/>
        <w:left w:val="none" w:sz="0" w:space="0" w:color="auto"/>
        <w:bottom w:val="none" w:sz="0" w:space="0" w:color="auto"/>
        <w:right w:val="none" w:sz="0" w:space="0" w:color="auto"/>
      </w:divBdr>
    </w:div>
    <w:div w:id="1889952469">
      <w:bodyDiv w:val="1"/>
      <w:marLeft w:val="0"/>
      <w:marRight w:val="0"/>
      <w:marTop w:val="0"/>
      <w:marBottom w:val="0"/>
      <w:divBdr>
        <w:top w:val="none" w:sz="0" w:space="0" w:color="auto"/>
        <w:left w:val="none" w:sz="0" w:space="0" w:color="auto"/>
        <w:bottom w:val="none" w:sz="0" w:space="0" w:color="auto"/>
        <w:right w:val="none" w:sz="0" w:space="0" w:color="auto"/>
      </w:divBdr>
      <w:divsChild>
        <w:div w:id="507211856">
          <w:marLeft w:val="0"/>
          <w:marRight w:val="0"/>
          <w:marTop w:val="0"/>
          <w:marBottom w:val="0"/>
          <w:divBdr>
            <w:top w:val="none" w:sz="0" w:space="0" w:color="auto"/>
            <w:left w:val="none" w:sz="0" w:space="0" w:color="auto"/>
            <w:bottom w:val="none" w:sz="0" w:space="0" w:color="auto"/>
            <w:right w:val="none" w:sz="0" w:space="0" w:color="auto"/>
          </w:divBdr>
        </w:div>
        <w:div w:id="1360622273">
          <w:marLeft w:val="0"/>
          <w:marRight w:val="0"/>
          <w:marTop w:val="240"/>
          <w:marBottom w:val="0"/>
          <w:divBdr>
            <w:top w:val="none" w:sz="0" w:space="0" w:color="auto"/>
            <w:left w:val="none" w:sz="0" w:space="0" w:color="auto"/>
            <w:bottom w:val="none" w:sz="0" w:space="0" w:color="auto"/>
            <w:right w:val="none" w:sz="0" w:space="0" w:color="auto"/>
          </w:divBdr>
        </w:div>
      </w:divsChild>
    </w:div>
    <w:div w:id="1965622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onghongan@ouc.edu.cn"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itol.embl.de/" TargetMode="External"/><Relationship Id="rId5" Type="http://schemas.openxmlformats.org/officeDocument/2006/relationships/webSettings" Target="webSettings.xml"/><Relationship Id="rId10" Type="http://schemas.openxmlformats.org/officeDocument/2006/relationships/hyperlink" Target="http://www.bioinformatics.com.cn/en" TargetMode="External"/><Relationship Id="rId4" Type="http://schemas.openxmlformats.org/officeDocument/2006/relationships/settings" Target="settings.xml"/><Relationship Id="rId9" Type="http://schemas.openxmlformats.org/officeDocument/2006/relationships/hyperlink" Target="https://www.ncbi.nlm.nih.gov/"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196DBD-F229-4410-B827-518ABD71B7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8921</Words>
  <Characters>50851</Characters>
  <Application>Microsoft Office Word</Application>
  <DocSecurity>0</DocSecurity>
  <Lines>423</Lines>
  <Paragraphs>119</Paragraphs>
  <ScaleCrop>false</ScaleCrop>
  <Company/>
  <LinksUpToDate>false</LinksUpToDate>
  <CharactersWithSpaces>59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09T09:02:00Z</dcterms:created>
  <dcterms:modified xsi:type="dcterms:W3CDTF">2024-03-09T09:04:00Z</dcterms:modified>
</cp:coreProperties>
</file>